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B1E00" w14:textId="5C4B4108" w:rsidR="00A27C75" w:rsidRDefault="00A27C75" w:rsidP="00763967">
      <w:pPr>
        <w:pStyle w:val="Heading1"/>
        <w:spacing w:line="240" w:lineRule="auto"/>
      </w:pPr>
      <w:r w:rsidRPr="00D37EF1">
        <w:t>Supplement</w:t>
      </w:r>
      <w:r>
        <w:t xml:space="preserve"> 3. </w:t>
      </w:r>
      <w:r w:rsidR="00EC6B4F">
        <w:t>S</w:t>
      </w:r>
      <w:r>
        <w:t>uggested data items</w:t>
      </w:r>
      <w:r w:rsidR="008251D3">
        <w:t xml:space="preserve"> </w:t>
      </w:r>
      <w:r w:rsidR="002B1AFB">
        <w:t>in</w:t>
      </w:r>
      <w:r w:rsidR="008251D3">
        <w:t xml:space="preserve"> survey, multidisciplinary consultation and patient/family workshops</w:t>
      </w:r>
    </w:p>
    <w:p w14:paraId="703AB93E" w14:textId="77777777" w:rsidR="00A27C75" w:rsidRPr="003E68DF" w:rsidRDefault="00A27C75" w:rsidP="00A27C75">
      <w:pPr>
        <w:pStyle w:val="Heading2"/>
      </w:pPr>
      <w:r w:rsidRPr="00445BBE">
        <w:t xml:space="preserve">Data items identified as important </w:t>
      </w:r>
      <w:r>
        <w:t xml:space="preserve">that may not </w:t>
      </w:r>
      <w:r w:rsidRPr="00445BBE">
        <w:t xml:space="preserve">currently </w:t>
      </w:r>
      <w:r>
        <w:t xml:space="preserve">be </w:t>
      </w:r>
      <w:r w:rsidRPr="00445BBE">
        <w:t xml:space="preserve">captured in national </w:t>
      </w:r>
      <w:r>
        <w:t>datasets</w:t>
      </w:r>
      <w:r w:rsidRPr="00445BBE">
        <w:t xml:space="preserve">: </w:t>
      </w:r>
      <w:r>
        <w:t>pre-selected responses of</w:t>
      </w:r>
      <w:r w:rsidRPr="00445BBE">
        <w:t xml:space="preserve"> survey participants </w:t>
      </w:r>
    </w:p>
    <w:p w14:paraId="17E17829" w14:textId="2984E241" w:rsidR="00A27C75" w:rsidRPr="00827B99" w:rsidRDefault="00A27C75" w:rsidP="002B1AFB">
      <w:pPr>
        <w:spacing w:after="0"/>
        <w:rPr>
          <w:sz w:val="20"/>
          <w:szCs w:val="20"/>
        </w:rPr>
      </w:pPr>
      <w:r w:rsidRPr="00F40FA9">
        <w:rPr>
          <w:sz w:val="20"/>
          <w:szCs w:val="20"/>
        </w:rPr>
        <w:t xml:space="preserve">Survey participants’ </w:t>
      </w:r>
      <w:r w:rsidRPr="00827B99">
        <w:rPr>
          <w:sz w:val="20"/>
          <w:szCs w:val="20"/>
        </w:rPr>
        <w:t>responses (</w:t>
      </w:r>
      <w:r w:rsidRPr="00827B99">
        <w:rPr>
          <w:i/>
          <w:iCs/>
          <w:sz w:val="20"/>
          <w:szCs w:val="20"/>
        </w:rPr>
        <w:t>N</w:t>
      </w:r>
      <w:r w:rsidRPr="00827B99">
        <w:rPr>
          <w:sz w:val="20"/>
          <w:szCs w:val="20"/>
        </w:rPr>
        <w:t xml:space="preserve">=367) to selecting a range of pre-specified data items – </w:t>
      </w:r>
      <w:r>
        <w:rPr>
          <w:sz w:val="20"/>
          <w:szCs w:val="20"/>
        </w:rPr>
        <w:t xml:space="preserve">identified in our </w:t>
      </w:r>
      <w:r w:rsidRPr="00827B99">
        <w:rPr>
          <w:sz w:val="20"/>
          <w:szCs w:val="20"/>
        </w:rPr>
        <w:t xml:space="preserve">previous data dictionary review </w:t>
      </w:r>
      <w:r>
        <w:rPr>
          <w:sz w:val="20"/>
          <w:szCs w:val="20"/>
        </w:rPr>
        <w:t xml:space="preserve">as items that </w:t>
      </w:r>
      <w:r w:rsidRPr="00827B99">
        <w:rPr>
          <w:sz w:val="20"/>
          <w:szCs w:val="20"/>
        </w:rPr>
        <w:t>may not be captured in existing national data</w:t>
      </w:r>
      <w:r>
        <w:rPr>
          <w:sz w:val="20"/>
          <w:szCs w:val="20"/>
        </w:rPr>
        <w:t>sets</w:t>
      </w:r>
      <w:r w:rsidR="00623404">
        <w:rPr>
          <w:sz w:val="20"/>
          <w:szCs w:val="20"/>
        </w:rPr>
        <w:t xml:space="preserve"> (van der Scheer et al, 2025)</w:t>
      </w:r>
      <w:r w:rsidRPr="00827B99">
        <w:rPr>
          <w:sz w:val="20"/>
          <w:szCs w:val="20"/>
        </w:rPr>
        <w:t xml:space="preserve"> – as important for an integrated data source</w:t>
      </w:r>
      <w:r>
        <w:rPr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94"/>
        <w:gridCol w:w="630"/>
        <w:gridCol w:w="784"/>
      </w:tblGrid>
      <w:tr w:rsidR="00A27C75" w:rsidRPr="00716875" w14:paraId="073513C4" w14:textId="77777777" w:rsidTr="007836B2">
        <w:trPr>
          <w:trHeight w:val="300"/>
        </w:trPr>
        <w:tc>
          <w:tcPr>
            <w:tcW w:w="77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DDEDD" w:themeFill="background1" w:themeFillTint="99"/>
            <w:vAlign w:val="center"/>
            <w:hideMark/>
          </w:tcPr>
          <w:p w14:paraId="3FCB8174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xample data item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7D3220B2" w14:textId="77777777" w:rsidR="00A27C75" w:rsidRPr="00167B0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7B05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071D398A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27C75" w:rsidRPr="00716875" w14:paraId="2464900A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F543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hether placental abruption occurr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C183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A4F1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9.6%</w:t>
            </w:r>
          </w:p>
        </w:tc>
      </w:tr>
      <w:tr w:rsidR="00A27C75" w:rsidRPr="00716875" w14:paraId="63F38037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40F684FB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hether shoulder dystocia occurr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4C58779C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78F1811F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9.1%</w:t>
            </w:r>
          </w:p>
        </w:tc>
      </w:tr>
      <w:tr w:rsidR="00A27C75" w:rsidRPr="00716875" w14:paraId="2272C5FC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A4DC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ow intrapartum CTG was classifi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4E75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C3BC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4.2%</w:t>
            </w:r>
          </w:p>
        </w:tc>
      </w:tr>
      <w:tr w:rsidR="00A27C75" w:rsidRPr="00716875" w14:paraId="74CFF840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2822215A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hether intrapartum IA or cardiotocography CTG was us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40663424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2BEB16A1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9.8%</w:t>
            </w:r>
          </w:p>
        </w:tc>
      </w:tr>
      <w:tr w:rsidR="00A27C75" w:rsidRPr="00716875" w14:paraId="272D69CD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A051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cording of fetal moveme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2104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44E9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.9%</w:t>
            </w:r>
          </w:p>
        </w:tc>
      </w:tr>
      <w:tr w:rsidR="00A27C75" w:rsidRPr="00716875" w14:paraId="4248AB9C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14409812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se and timing of cord clamp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0D169FAB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37F80E48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8.0%</w:t>
            </w:r>
          </w:p>
        </w:tc>
      </w:tr>
      <w:tr w:rsidR="00A27C75" w:rsidRPr="00716875" w14:paraId="2F4B19E8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5623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arnat</w:t>
            </w:r>
            <w:proofErr w:type="spellEnd"/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score and/or Thompson Encephalopathy S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6E15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EEBA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.2%</w:t>
            </w:r>
          </w:p>
        </w:tc>
      </w:tr>
      <w:tr w:rsidR="00A27C75" w:rsidRPr="00716875" w14:paraId="081D8F44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6F2DA5EE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hether fetal scalp blood testing was undertak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454394B2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4CAC469B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6.8%</w:t>
            </w:r>
          </w:p>
        </w:tc>
      </w:tr>
      <w:tr w:rsidR="00A27C75" w:rsidRPr="00716875" w14:paraId="0F7C134C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C6D8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hether persistent pulmonary hypertension of the newborn develop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2D94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49D3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.3%</w:t>
            </w:r>
          </w:p>
        </w:tc>
      </w:tr>
      <w:tr w:rsidR="00A27C75" w:rsidRPr="00716875" w14:paraId="6F20C504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25FD16D0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ther, please describ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7960F8FC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EDD" w:themeFill="background1" w:themeFillTint="99"/>
            <w:noWrap/>
            <w:vAlign w:val="bottom"/>
            <w:hideMark/>
          </w:tcPr>
          <w:p w14:paraId="183CCA12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.3%</w:t>
            </w:r>
          </w:p>
        </w:tc>
      </w:tr>
      <w:tr w:rsidR="00A27C75" w:rsidRPr="00716875" w14:paraId="407C62FC" w14:textId="77777777" w:rsidTr="007836B2">
        <w:trPr>
          <w:trHeight w:val="300"/>
        </w:trPr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3184C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80089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97B50" w14:textId="77777777" w:rsidR="00A27C75" w:rsidRPr="00716875" w:rsidRDefault="00A27C75" w:rsidP="007836B2">
            <w:pPr>
              <w:autoSpaceDE/>
              <w:autoSpaceDN/>
              <w:adjustRightInd/>
              <w:spacing w:before="60" w:after="6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1687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5%</w:t>
            </w:r>
          </w:p>
        </w:tc>
      </w:tr>
    </w:tbl>
    <w:p w14:paraId="7EEE3CDA" w14:textId="77777777" w:rsidR="00A27C75" w:rsidRDefault="00A27C75" w:rsidP="00A27C75">
      <w:pPr>
        <w:rPr>
          <w:sz w:val="20"/>
          <w:szCs w:val="20"/>
        </w:rPr>
      </w:pPr>
      <w:r w:rsidRPr="0030682E">
        <w:rPr>
          <w:sz w:val="20"/>
          <w:szCs w:val="20"/>
        </w:rPr>
        <w:t>CTG = cardiotocography; IA = intermittent auscultation</w:t>
      </w:r>
    </w:p>
    <w:p w14:paraId="11B352B3" w14:textId="77777777" w:rsidR="00A27C75" w:rsidRPr="00445BBE" w:rsidRDefault="00A27C75" w:rsidP="00A27C75">
      <w:pPr>
        <w:pStyle w:val="Heading2"/>
      </w:pPr>
      <w:r w:rsidRPr="00445BBE">
        <w:t xml:space="preserve">Data items identified as important </w:t>
      </w:r>
      <w:r>
        <w:t xml:space="preserve">that may not </w:t>
      </w:r>
      <w:r w:rsidRPr="00445BBE">
        <w:t xml:space="preserve">currently </w:t>
      </w:r>
      <w:r>
        <w:t xml:space="preserve">be </w:t>
      </w:r>
      <w:r w:rsidRPr="00445BBE">
        <w:t xml:space="preserve">captured in national </w:t>
      </w:r>
      <w:r>
        <w:t>datasets</w:t>
      </w:r>
      <w:r w:rsidRPr="00445BBE">
        <w:t>: free-text suggestions from survey participants and advisory group memb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793"/>
      </w:tblGrid>
      <w:tr w:rsidR="00A27C75" w:rsidRPr="00445BBE" w14:paraId="41515408" w14:textId="77777777" w:rsidTr="007836B2">
        <w:tc>
          <w:tcPr>
            <w:tcW w:w="2405" w:type="dxa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27786735" w14:textId="77777777" w:rsidR="00A27C75" w:rsidRPr="00445BBE" w:rsidRDefault="00A27C75" w:rsidP="007836B2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445BBE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793" w:type="dxa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511C2F59" w14:textId="77777777" w:rsidR="00A27C75" w:rsidRPr="00445BBE" w:rsidRDefault="00A27C75" w:rsidP="007836B2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445BBE">
              <w:rPr>
                <w:b/>
                <w:bCs/>
                <w:sz w:val="20"/>
                <w:szCs w:val="20"/>
              </w:rPr>
              <w:t>Suggested additional data items</w:t>
            </w:r>
          </w:p>
        </w:tc>
      </w:tr>
      <w:tr w:rsidR="00A27C75" w:rsidRPr="00445BBE" w14:paraId="6C946914" w14:textId="77777777" w:rsidTr="007836B2">
        <w:tc>
          <w:tcPr>
            <w:tcW w:w="2405" w:type="dxa"/>
            <w:tcBorders>
              <w:top w:val="single" w:sz="4" w:space="0" w:color="auto"/>
            </w:tcBorders>
          </w:tcPr>
          <w:p w14:paraId="6811838E" w14:textId="77777777" w:rsidR="00A27C75" w:rsidRPr="00445BBE" w:rsidRDefault="00A27C75" w:rsidP="007836B2">
            <w:pPr>
              <w:spacing w:before="60" w:after="60" w:line="240" w:lineRule="auto"/>
              <w:rPr>
                <w:sz w:val="20"/>
                <w:szCs w:val="20"/>
              </w:rPr>
            </w:pPr>
            <w:r w:rsidRPr="00445BBE">
              <w:rPr>
                <w:b/>
                <w:bCs/>
                <w:sz w:val="20"/>
                <w:szCs w:val="20"/>
              </w:rPr>
              <w:t>Clinical indicators</w:t>
            </w:r>
          </w:p>
        </w:tc>
        <w:tc>
          <w:tcPr>
            <w:tcW w:w="6793" w:type="dxa"/>
            <w:tcBorders>
              <w:top w:val="single" w:sz="4" w:space="0" w:color="auto"/>
            </w:tcBorders>
          </w:tcPr>
          <w:p w14:paraId="02F0D7D3" w14:textId="77777777" w:rsidR="00A27C75" w:rsidRPr="00445BBE" w:rsidRDefault="00A27C75" w:rsidP="007836B2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</w:tr>
      <w:tr w:rsidR="00A27C75" w:rsidRPr="00445BBE" w14:paraId="229B59CE" w14:textId="77777777" w:rsidTr="007836B2">
        <w:tc>
          <w:tcPr>
            <w:tcW w:w="2405" w:type="dxa"/>
            <w:shd w:val="clear" w:color="auto" w:fill="E8E9E8" w:themeFill="background1" w:themeFillTint="66"/>
          </w:tcPr>
          <w:p w14:paraId="149023A6" w14:textId="77777777" w:rsidR="00A27C75" w:rsidRPr="00445BBE" w:rsidRDefault="00A27C75" w:rsidP="007836B2">
            <w:pPr>
              <w:spacing w:before="60" w:after="60" w:line="240" w:lineRule="auto"/>
              <w:ind w:left="16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linical status at or shortly after birth</w:t>
            </w:r>
          </w:p>
        </w:tc>
        <w:tc>
          <w:tcPr>
            <w:tcW w:w="6793" w:type="dxa"/>
            <w:shd w:val="clear" w:color="auto" w:fill="E8E9E8" w:themeFill="background1" w:themeFillTint="66"/>
          </w:tcPr>
          <w:p w14:paraId="78B459C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Neurological assessment against cooling criteria</w:t>
            </w:r>
          </w:p>
          <w:p w14:paraId="39E49277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Multi-organ failure</w:t>
            </w:r>
          </w:p>
          <w:p w14:paraId="10D3A631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Dysglycaemia</w:t>
            </w:r>
          </w:p>
        </w:tc>
      </w:tr>
      <w:tr w:rsidR="00A27C75" w:rsidRPr="00445BBE" w14:paraId="396788D6" w14:textId="77777777" w:rsidTr="007836B2">
        <w:tc>
          <w:tcPr>
            <w:tcW w:w="2405" w:type="dxa"/>
          </w:tcPr>
          <w:p w14:paraId="3CD0E98F" w14:textId="77777777" w:rsidR="00A27C75" w:rsidRPr="00445BBE" w:rsidRDefault="00A27C75" w:rsidP="007836B2">
            <w:pPr>
              <w:spacing w:before="60" w:after="60" w:line="240" w:lineRule="auto"/>
              <w:ind w:left="16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 xml:space="preserve">Interventions that indicate efforts were made to avoid or </w:t>
            </w:r>
            <w:r w:rsidRPr="00445BBE">
              <w:rPr>
                <w:sz w:val="20"/>
                <w:szCs w:val="20"/>
              </w:rPr>
              <w:lastRenderedPageBreak/>
              <w:t>reduce the impact of brain injury</w:t>
            </w:r>
          </w:p>
        </w:tc>
        <w:tc>
          <w:tcPr>
            <w:tcW w:w="6793" w:type="dxa"/>
          </w:tcPr>
          <w:p w14:paraId="359CF5DB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lastRenderedPageBreak/>
              <w:t>Involvement of allied health professionals during neonatal intensive care</w:t>
            </w:r>
          </w:p>
          <w:p w14:paraId="6190A368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Type of cooling available at the birth centre and via transport (passive or active)</w:t>
            </w:r>
          </w:p>
          <w:p w14:paraId="04D9A64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lastRenderedPageBreak/>
              <w:t>Referral time to neonatal retrieval services and time to arrival of the transport team</w:t>
            </w:r>
          </w:p>
          <w:p w14:paraId="2CCB9415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Mode of transport and journey duration for uplift transfers (road or air)</w:t>
            </w:r>
          </w:p>
          <w:p w14:paraId="18FCB14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Time to initiation of therapeutic hypothermia</w:t>
            </w:r>
          </w:p>
          <w:p w14:paraId="312923B1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Age at which therapeutic temperature was achieved</w:t>
            </w:r>
          </w:p>
          <w:p w14:paraId="124B1AAA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Therapeutic temperature maintenance during transfer, recorded at departure and arrival at tertiary cooling centre</w:t>
            </w:r>
          </w:p>
          <w:p w14:paraId="664AABAB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Instances of therapeutic hypothermia discontinued prior to 72 hours</w:t>
            </w:r>
          </w:p>
          <w:p w14:paraId="59A8BD0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Length of neonatal intensive care unit (NICU) stay</w:t>
            </w:r>
          </w:p>
        </w:tc>
      </w:tr>
      <w:tr w:rsidR="00A27C75" w:rsidRPr="00445BBE" w14:paraId="256C8B9A" w14:textId="77777777" w:rsidTr="007836B2">
        <w:tc>
          <w:tcPr>
            <w:tcW w:w="2405" w:type="dxa"/>
            <w:shd w:val="clear" w:color="auto" w:fill="E8E9E8" w:themeFill="background1" w:themeFillTint="66"/>
          </w:tcPr>
          <w:p w14:paraId="53F9396E" w14:textId="77777777" w:rsidR="00A27C75" w:rsidRPr="00445BBE" w:rsidRDefault="00A27C75" w:rsidP="007836B2">
            <w:pPr>
              <w:spacing w:before="60" w:after="60" w:line="240" w:lineRule="auto"/>
              <w:ind w:left="16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lastRenderedPageBreak/>
              <w:t>Post-natal assessments</w:t>
            </w:r>
          </w:p>
        </w:tc>
        <w:tc>
          <w:tcPr>
            <w:tcW w:w="6793" w:type="dxa"/>
            <w:shd w:val="clear" w:color="auto" w:fill="E8E9E8" w:themeFill="background1" w:themeFillTint="66"/>
          </w:tcPr>
          <w:p w14:paraId="1B1D19F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Neonatal withdrawal scores (e.g. Finnegan Score)</w:t>
            </w:r>
          </w:p>
          <w:p w14:paraId="4678D205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ranial ultrasound of preterm infants</w:t>
            </w:r>
          </w:p>
          <w:p w14:paraId="241DEEBF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Strokes, bleeds and trauma imaged with computed tomography or ultrasound imaging</w:t>
            </w:r>
          </w:p>
          <w:p w14:paraId="2B5CE29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Results from placental histology</w:t>
            </w:r>
          </w:p>
        </w:tc>
      </w:tr>
      <w:tr w:rsidR="00A27C75" w:rsidRPr="00445BBE" w14:paraId="2AB4B66C" w14:textId="77777777" w:rsidTr="007836B2">
        <w:tc>
          <w:tcPr>
            <w:tcW w:w="2405" w:type="dxa"/>
            <w:tcBorders>
              <w:bottom w:val="single" w:sz="4" w:space="0" w:color="auto"/>
            </w:tcBorders>
          </w:tcPr>
          <w:p w14:paraId="50344BE4" w14:textId="77777777" w:rsidR="00A27C75" w:rsidRPr="00445BBE" w:rsidRDefault="00A27C75" w:rsidP="007836B2">
            <w:pPr>
              <w:spacing w:before="60" w:after="60" w:line="240" w:lineRule="auto"/>
              <w:ind w:left="16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Developmental follow-up assessments</w:t>
            </w:r>
          </w:p>
        </w:tc>
        <w:tc>
          <w:tcPr>
            <w:tcW w:w="6793" w:type="dxa"/>
            <w:tcBorders>
              <w:bottom w:val="single" w:sz="4" w:space="0" w:color="auto"/>
            </w:tcBorders>
          </w:tcPr>
          <w:p w14:paraId="01504578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Prechtl General Movement assessment</w:t>
            </w:r>
          </w:p>
          <w:p w14:paraId="7F85C5B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Hammersmith assessment</w:t>
            </w:r>
          </w:p>
          <w:p w14:paraId="49FDDA8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Neurodevelopmental outcome at 2 years of age</w:t>
            </w:r>
          </w:p>
        </w:tc>
      </w:tr>
      <w:tr w:rsidR="00A27C75" w:rsidRPr="00445BBE" w14:paraId="78A22727" w14:textId="77777777" w:rsidTr="007836B2">
        <w:tc>
          <w:tcPr>
            <w:tcW w:w="2405" w:type="dxa"/>
            <w:tcBorders>
              <w:top w:val="single" w:sz="4" w:space="0" w:color="auto"/>
            </w:tcBorders>
          </w:tcPr>
          <w:p w14:paraId="71C7171C" w14:textId="77777777" w:rsidR="00A27C75" w:rsidRPr="00445BBE" w:rsidRDefault="00A27C75" w:rsidP="007836B2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445BBE">
              <w:rPr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6793" w:type="dxa"/>
            <w:tcBorders>
              <w:top w:val="single" w:sz="4" w:space="0" w:color="auto"/>
            </w:tcBorders>
          </w:tcPr>
          <w:p w14:paraId="7DCE911E" w14:textId="77777777" w:rsidR="00A27C75" w:rsidRPr="00445BBE" w:rsidRDefault="00A27C75" w:rsidP="007836B2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</w:tr>
      <w:tr w:rsidR="00A27C75" w:rsidRPr="00445BBE" w14:paraId="09D70491" w14:textId="77777777" w:rsidTr="007836B2">
        <w:tc>
          <w:tcPr>
            <w:tcW w:w="2405" w:type="dxa"/>
            <w:shd w:val="clear" w:color="auto" w:fill="E8E9E8" w:themeFill="background1" w:themeFillTint="66"/>
          </w:tcPr>
          <w:p w14:paraId="7FC4FBB9" w14:textId="77777777" w:rsidR="00A27C75" w:rsidRPr="00445BBE" w:rsidRDefault="00A27C75" w:rsidP="007836B2">
            <w:pPr>
              <w:spacing w:before="60" w:after="60" w:line="240" w:lineRule="auto"/>
              <w:ind w:left="172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Maternal characteristics or risk factors</w:t>
            </w:r>
          </w:p>
        </w:tc>
        <w:tc>
          <w:tcPr>
            <w:tcW w:w="6793" w:type="dxa"/>
            <w:shd w:val="clear" w:color="auto" w:fill="E8E9E8" w:themeFill="background1" w:themeFillTint="66"/>
          </w:tcPr>
          <w:p w14:paraId="42F9F27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Alcohol consumption</w:t>
            </w:r>
          </w:p>
        </w:tc>
      </w:tr>
      <w:tr w:rsidR="00A27C75" w:rsidRPr="00445BBE" w14:paraId="66C8C60D" w14:textId="77777777" w:rsidTr="007836B2">
        <w:tc>
          <w:tcPr>
            <w:tcW w:w="2405" w:type="dxa"/>
          </w:tcPr>
          <w:p w14:paraId="18D6D98A" w14:textId="77777777" w:rsidR="00A27C75" w:rsidRPr="00445BBE" w:rsidRDefault="00A27C75" w:rsidP="007836B2">
            <w:pPr>
              <w:spacing w:before="60" w:after="60" w:line="240" w:lineRule="auto"/>
              <w:ind w:left="172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Antenatal risk factors</w:t>
            </w:r>
          </w:p>
        </w:tc>
        <w:tc>
          <w:tcPr>
            <w:tcW w:w="6793" w:type="dxa"/>
          </w:tcPr>
          <w:p w14:paraId="056432B7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Multiple pregnancy</w:t>
            </w:r>
          </w:p>
          <w:p w14:paraId="6FFA5711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Presence of severe maternal morbidity during the current pregnancy</w:t>
            </w:r>
          </w:p>
          <w:p w14:paraId="71EB170A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Estimated fetal weight or growth centile (including large for gestational age)</w:t>
            </w:r>
          </w:p>
          <w:p w14:paraId="62DFE22D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oncerns about antenatal fetal movements</w:t>
            </w:r>
          </w:p>
          <w:p w14:paraId="41F4C8D1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are outside clinical guidance</w:t>
            </w:r>
          </w:p>
        </w:tc>
      </w:tr>
      <w:tr w:rsidR="00A27C75" w:rsidRPr="00445BBE" w14:paraId="38345C3F" w14:textId="77777777" w:rsidTr="007836B2">
        <w:tc>
          <w:tcPr>
            <w:tcW w:w="2405" w:type="dxa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3F62CF8B" w14:textId="77777777" w:rsidR="00A27C75" w:rsidRPr="00445BBE" w:rsidRDefault="00A27C75" w:rsidP="007836B2">
            <w:pPr>
              <w:spacing w:before="60" w:after="60" w:line="240" w:lineRule="auto"/>
              <w:ind w:left="172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Intrapartum risk factors</w:t>
            </w:r>
          </w:p>
        </w:tc>
        <w:tc>
          <w:tcPr>
            <w:tcW w:w="6793" w:type="dxa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4CC0D3C6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Birth outside national guidance (e.g. birth location, monitoring practices)</w:t>
            </w:r>
          </w:p>
          <w:p w14:paraId="1C89295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 xml:space="preserve">Induction or augmentation of labour (including method used and use of oxytocin) </w:t>
            </w:r>
          </w:p>
          <w:p w14:paraId="5503193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Reason for induction or augmentation</w:t>
            </w:r>
          </w:p>
          <w:p w14:paraId="72EA1D94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oncerns about intrapartum fetal movements</w:t>
            </w:r>
          </w:p>
          <w:p w14:paraId="1A7D9A20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Duration of fetal heart rate abnormality</w:t>
            </w:r>
          </w:p>
          <w:p w14:paraId="5F8E6BB4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CTG classification accuracy</w:t>
            </w:r>
          </w:p>
          <w:p w14:paraId="75C6CD6D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Actions following escalation based on CTG classification</w:t>
            </w:r>
          </w:p>
          <w:p w14:paraId="66C3C428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Fetal blood sampling and base deficit values</w:t>
            </w:r>
          </w:p>
          <w:p w14:paraId="7F493295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Treatment for uterine hyperstimulation</w:t>
            </w:r>
          </w:p>
          <w:p w14:paraId="3626683A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Mode of birth</w:t>
            </w:r>
          </w:p>
          <w:p w14:paraId="7A795AB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Urgency of delivery (e.g. caesarean birth category)</w:t>
            </w:r>
          </w:p>
          <w:p w14:paraId="1C9978DE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Decision-to-delivery interval (instrumental or caesarean)</w:t>
            </w:r>
          </w:p>
          <w:p w14:paraId="46BEAF98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Use and complications of anaesthesia during delivery</w:t>
            </w:r>
          </w:p>
          <w:p w14:paraId="1C6336FC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Presence of impacted fetal head during caesarean birth</w:t>
            </w:r>
          </w:p>
          <w:p w14:paraId="25411014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Uterine rupture</w:t>
            </w:r>
          </w:p>
          <w:p w14:paraId="4C12A163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Amniotic fluid embolism</w:t>
            </w:r>
          </w:p>
          <w:p w14:paraId="01C62FCE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 xml:space="preserve">Cord </w:t>
            </w:r>
            <w:proofErr w:type="gramStart"/>
            <w:r w:rsidRPr="00445BBE">
              <w:rPr>
                <w:sz w:val="20"/>
                <w:szCs w:val="20"/>
              </w:rPr>
              <w:t>prolapse</w:t>
            </w:r>
            <w:proofErr w:type="gramEnd"/>
          </w:p>
          <w:p w14:paraId="2B24A756" w14:textId="77777777" w:rsidR="00A27C75" w:rsidRPr="00445BBE" w:rsidRDefault="00A27C75" w:rsidP="007836B2">
            <w:pPr>
              <w:pStyle w:val="ListParagraph"/>
              <w:numPr>
                <w:ilvl w:val="0"/>
                <w:numId w:val="10"/>
              </w:numPr>
              <w:spacing w:before="60" w:after="60" w:line="240" w:lineRule="auto"/>
              <w:ind w:left="145" w:hanging="141"/>
              <w:contextualSpacing w:val="0"/>
              <w:rPr>
                <w:sz w:val="20"/>
                <w:szCs w:val="20"/>
              </w:rPr>
            </w:pPr>
            <w:r w:rsidRPr="00445BBE">
              <w:rPr>
                <w:sz w:val="20"/>
                <w:szCs w:val="20"/>
              </w:rPr>
              <w:t>Fetal haemorrhage</w:t>
            </w:r>
          </w:p>
        </w:tc>
      </w:tr>
    </w:tbl>
    <w:p w14:paraId="4BC3AABD" w14:textId="77777777" w:rsidR="00A27C75" w:rsidRDefault="00A27C75" w:rsidP="00A27C75">
      <w:pPr>
        <w:autoSpaceDE/>
        <w:autoSpaceDN/>
        <w:adjustRightInd/>
        <w:spacing w:after="160" w:line="259" w:lineRule="auto"/>
      </w:pPr>
    </w:p>
    <w:p w14:paraId="2C79E3F0" w14:textId="0707BD17" w:rsidR="00A27C75" w:rsidRPr="0050541E" w:rsidRDefault="00621D61" w:rsidP="00A27C75">
      <w:pPr>
        <w:pStyle w:val="Heading2"/>
      </w:pPr>
      <w:r w:rsidRPr="00445BBE">
        <w:lastRenderedPageBreak/>
        <w:t xml:space="preserve">Data items identified as important </w:t>
      </w:r>
      <w:r>
        <w:t xml:space="preserve">that may not </w:t>
      </w:r>
      <w:r w:rsidRPr="00445BBE">
        <w:t xml:space="preserve">currently </w:t>
      </w:r>
      <w:r>
        <w:t xml:space="preserve">be </w:t>
      </w:r>
      <w:r w:rsidRPr="00445BBE">
        <w:t xml:space="preserve">captured in national </w:t>
      </w:r>
      <w:r>
        <w:t>datasets</w:t>
      </w:r>
      <w:r w:rsidRPr="00445BBE">
        <w:t xml:space="preserve">: </w:t>
      </w:r>
      <w:r>
        <w:t>suggestions from p</w:t>
      </w:r>
      <w:r w:rsidR="00A27C75" w:rsidRPr="0050541E">
        <w:t>atient</w:t>
      </w:r>
      <w:r>
        <w:t>/</w:t>
      </w:r>
      <w:r w:rsidR="00A27C75" w:rsidRPr="0050541E">
        <w:t xml:space="preserve"> family representatives</w:t>
      </w:r>
    </w:p>
    <w:p w14:paraId="5B2A2868" w14:textId="7563B6BB" w:rsidR="00A27C75" w:rsidRPr="0050541E" w:rsidRDefault="00A27C75" w:rsidP="00A27C75">
      <w:pPr>
        <w:spacing w:before="120" w:after="0"/>
        <w:rPr>
          <w:sz w:val="20"/>
          <w:szCs w:val="20"/>
        </w:rPr>
      </w:pPr>
      <w:r w:rsidRPr="0050541E">
        <w:rPr>
          <w:sz w:val="20"/>
          <w:szCs w:val="20"/>
        </w:rPr>
        <w:t xml:space="preserve">Suggested types of data items by patient and public representatives (n=9) to capture in national data sourc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3215"/>
        <w:gridCol w:w="3930"/>
      </w:tblGrid>
      <w:tr w:rsidR="00A27C75" w:rsidRPr="0050541E" w14:paraId="5013C791" w14:textId="77777777" w:rsidTr="007836B2">
        <w:tc>
          <w:tcPr>
            <w:tcW w:w="0" w:type="auto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7B5CFCC9" w14:textId="77777777" w:rsidR="00A27C75" w:rsidRPr="0050541E" w:rsidRDefault="00A27C75" w:rsidP="007836B2">
            <w:pPr>
              <w:pStyle w:val="BodyText"/>
              <w:spacing w:before="60" w:after="60"/>
              <w:rPr>
                <w:b/>
                <w:bCs/>
                <w:sz w:val="20"/>
              </w:rPr>
            </w:pPr>
            <w:r w:rsidRPr="0050541E">
              <w:rPr>
                <w:b/>
                <w:bCs/>
                <w:sz w:val="20"/>
              </w:rPr>
              <w:t>Type of data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395AB783" w14:textId="77777777" w:rsidR="00A27C75" w:rsidRPr="0050541E" w:rsidRDefault="00A27C75" w:rsidP="007836B2">
            <w:pPr>
              <w:pStyle w:val="BodyText"/>
              <w:spacing w:before="60" w:after="60"/>
              <w:rPr>
                <w:b/>
                <w:bCs/>
                <w:sz w:val="20"/>
              </w:rPr>
            </w:pPr>
            <w:r w:rsidRPr="0050541E">
              <w:rPr>
                <w:b/>
                <w:bCs/>
                <w:sz w:val="20"/>
              </w:rPr>
              <w:t>Example of suggested data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9E8" w:themeFill="background1" w:themeFillTint="66"/>
          </w:tcPr>
          <w:p w14:paraId="683EE63E" w14:textId="77777777" w:rsidR="00A27C75" w:rsidRPr="0050541E" w:rsidRDefault="00A27C75" w:rsidP="007836B2">
            <w:pPr>
              <w:pStyle w:val="BodyText"/>
              <w:spacing w:before="60" w:after="60"/>
              <w:rPr>
                <w:b/>
                <w:bCs/>
                <w:sz w:val="20"/>
              </w:rPr>
            </w:pPr>
            <w:r w:rsidRPr="0050541E">
              <w:rPr>
                <w:b/>
                <w:bCs/>
                <w:sz w:val="20"/>
              </w:rPr>
              <w:t>Illustrative quote</w:t>
            </w:r>
          </w:p>
        </w:tc>
      </w:tr>
      <w:tr w:rsidR="00A27C75" w:rsidRPr="0050541E" w14:paraId="731A6D0C" w14:textId="77777777" w:rsidTr="007836B2">
        <w:tc>
          <w:tcPr>
            <w:tcW w:w="0" w:type="auto"/>
            <w:tcBorders>
              <w:top w:val="single" w:sz="4" w:space="0" w:color="auto"/>
            </w:tcBorders>
          </w:tcPr>
          <w:p w14:paraId="21DBE6DC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One-to-one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44FF4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Whether those in labour received continuous one-to-one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EC08CD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i/>
                <w:iCs/>
                <w:sz w:val="20"/>
              </w:rPr>
              <w:t xml:space="preserve">“Identifying gaps in </w:t>
            </w:r>
            <w:proofErr w:type="gramStart"/>
            <w:r w:rsidRPr="0050541E">
              <w:rPr>
                <w:i/>
                <w:iCs/>
                <w:sz w:val="20"/>
              </w:rPr>
              <w:t>one to one</w:t>
            </w:r>
            <w:proofErr w:type="gramEnd"/>
            <w:r w:rsidRPr="0050541E">
              <w:rPr>
                <w:i/>
                <w:iCs/>
                <w:sz w:val="20"/>
              </w:rPr>
              <w:t xml:space="preserve"> care would allow correlation of staffing levels/models to avoidable harm”</w:t>
            </w:r>
            <w:r w:rsidRPr="0050541E">
              <w:rPr>
                <w:sz w:val="20"/>
              </w:rPr>
              <w:t xml:space="preserve"> (Maternity safety advocate)</w:t>
            </w:r>
          </w:p>
        </w:tc>
      </w:tr>
      <w:tr w:rsidR="00A27C75" w:rsidRPr="0050541E" w14:paraId="0B39DB98" w14:textId="77777777" w:rsidTr="007836B2">
        <w:tc>
          <w:tcPr>
            <w:tcW w:w="0" w:type="auto"/>
            <w:shd w:val="clear" w:color="auto" w:fill="E8E9E8" w:themeFill="background1" w:themeFillTint="66"/>
          </w:tcPr>
          <w:p w14:paraId="57D657A0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Feelings of safety</w:t>
            </w:r>
          </w:p>
        </w:tc>
        <w:tc>
          <w:tcPr>
            <w:tcW w:w="0" w:type="auto"/>
            <w:shd w:val="clear" w:color="auto" w:fill="E8E9E8" w:themeFill="background1" w:themeFillTint="66"/>
          </w:tcPr>
          <w:p w14:paraId="54EC6F1D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Whether those in labour felt physically and emotionally safe</w:t>
            </w:r>
          </w:p>
        </w:tc>
        <w:tc>
          <w:tcPr>
            <w:tcW w:w="0" w:type="auto"/>
            <w:shd w:val="clear" w:color="auto" w:fill="E8E9E8" w:themeFill="background1" w:themeFillTint="66"/>
          </w:tcPr>
          <w:p w14:paraId="0D6F8B26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i/>
                <w:iCs/>
                <w:sz w:val="20"/>
              </w:rPr>
              <w:t>“What is important here is whether people feel safe - not just whether they are in fact safe.”</w:t>
            </w:r>
            <w:r w:rsidRPr="0050541E">
              <w:rPr>
                <w:sz w:val="20"/>
              </w:rPr>
              <w:t xml:space="preserve"> (Maternity service user)</w:t>
            </w:r>
          </w:p>
        </w:tc>
      </w:tr>
      <w:tr w:rsidR="00A27C75" w:rsidRPr="0050541E" w14:paraId="018F0EAE" w14:textId="77777777" w:rsidTr="007836B2">
        <w:tc>
          <w:tcPr>
            <w:tcW w:w="0" w:type="auto"/>
          </w:tcPr>
          <w:p w14:paraId="45A9FED4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Acknowledgement of concerns</w:t>
            </w:r>
          </w:p>
        </w:tc>
        <w:tc>
          <w:tcPr>
            <w:tcW w:w="0" w:type="auto"/>
          </w:tcPr>
          <w:p w14:paraId="25A1F617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Whether concerns raised by expectant parents were acknowledged and acted on by professionals during antenatal care or intrapartum care</w:t>
            </w:r>
          </w:p>
        </w:tc>
        <w:tc>
          <w:tcPr>
            <w:tcW w:w="0" w:type="auto"/>
          </w:tcPr>
          <w:p w14:paraId="516A997C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i/>
                <w:iCs/>
                <w:sz w:val="20"/>
              </w:rPr>
              <w:t>“[I]t wouldn’t be a problem if someone didn’t have any concerns so didn’t raise any, however if they did have concerns but didn’t feel able to raise them then this is an issue”</w:t>
            </w:r>
            <w:r w:rsidRPr="0050541E">
              <w:rPr>
                <w:sz w:val="20"/>
              </w:rPr>
              <w:t xml:space="preserve"> (Maternity service user)</w:t>
            </w:r>
          </w:p>
        </w:tc>
      </w:tr>
      <w:tr w:rsidR="00A27C75" w:rsidRPr="00F35751" w14:paraId="62B7C15F" w14:textId="77777777" w:rsidTr="007836B2">
        <w:tc>
          <w:tcPr>
            <w:tcW w:w="0" w:type="auto"/>
            <w:shd w:val="clear" w:color="auto" w:fill="E8E9E8" w:themeFill="background1" w:themeFillTint="66"/>
          </w:tcPr>
          <w:p w14:paraId="6832DA83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Antenatal diagnostic opportunities</w:t>
            </w:r>
          </w:p>
        </w:tc>
        <w:tc>
          <w:tcPr>
            <w:tcW w:w="0" w:type="auto"/>
            <w:shd w:val="clear" w:color="auto" w:fill="E8E9E8" w:themeFill="background1" w:themeFillTint="66"/>
          </w:tcPr>
          <w:p w14:paraId="01F5C15D" w14:textId="77777777" w:rsidR="00A27C75" w:rsidRPr="0050541E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sz w:val="20"/>
              </w:rPr>
              <w:t>Whether antenatal diagnostic opportunities (e.g. screening, investigations, or referrals) were missed, delayed, or not acted upon</w:t>
            </w:r>
          </w:p>
        </w:tc>
        <w:tc>
          <w:tcPr>
            <w:tcW w:w="0" w:type="auto"/>
            <w:shd w:val="clear" w:color="auto" w:fill="E8E9E8" w:themeFill="background1" w:themeFillTint="66"/>
          </w:tcPr>
          <w:p w14:paraId="4C07CFB2" w14:textId="77777777" w:rsidR="00A27C75" w:rsidRPr="00F35751" w:rsidRDefault="00A27C75" w:rsidP="007836B2">
            <w:pPr>
              <w:pStyle w:val="BodyText"/>
              <w:spacing w:before="60" w:after="60"/>
              <w:rPr>
                <w:sz w:val="20"/>
              </w:rPr>
            </w:pPr>
            <w:r w:rsidRPr="0050541E">
              <w:rPr>
                <w:i/>
                <w:iCs/>
                <w:sz w:val="20"/>
              </w:rPr>
              <w:t>“Antenatally, missed diagnostic windows - the nuance that clinical notes may lack.”</w:t>
            </w:r>
            <w:r w:rsidRPr="0050541E">
              <w:rPr>
                <w:sz w:val="20"/>
              </w:rPr>
              <w:t xml:space="preserve"> (Maternity safety advocate)</w:t>
            </w:r>
          </w:p>
        </w:tc>
      </w:tr>
    </w:tbl>
    <w:p w14:paraId="56D8C278" w14:textId="77777777" w:rsidR="00623404" w:rsidRDefault="00623404" w:rsidP="00A27C75">
      <w:pPr>
        <w:autoSpaceDE/>
        <w:autoSpaceDN/>
        <w:adjustRightInd/>
        <w:spacing w:after="160" w:line="259" w:lineRule="auto"/>
      </w:pPr>
    </w:p>
    <w:p w14:paraId="1FD7BFDE" w14:textId="77777777" w:rsidR="00623404" w:rsidRDefault="00623404" w:rsidP="00623404">
      <w:pPr>
        <w:pStyle w:val="EndNoteBibliography"/>
        <w:rPr>
          <w:rFonts w:ascii="Georgia" w:hAnsi="Georgia" w:cs="GeorgiaPro-Regular"/>
          <w:sz w:val="56"/>
          <w:szCs w:val="56"/>
        </w:rPr>
      </w:pPr>
    </w:p>
    <w:p w14:paraId="3E8244F6" w14:textId="6F8D6E92" w:rsidR="00A27C75" w:rsidRDefault="00623404" w:rsidP="00623404">
      <w:pPr>
        <w:pStyle w:val="EndNoteBibliography"/>
      </w:pPr>
      <w:r>
        <w:rPr>
          <w:rFonts w:ascii="Georgia" w:hAnsi="Georgia" w:cs="GeorgiaPro-Regular"/>
          <w:sz w:val="56"/>
          <w:szCs w:val="56"/>
        </w:rPr>
        <w:fldChar w:fldCharType="begin"/>
      </w:r>
      <w:r w:rsidRPr="00623404">
        <w:rPr>
          <w:rFonts w:ascii="Georgia" w:hAnsi="Georgia" w:cs="GeorgiaPro-Regular"/>
          <w:sz w:val="56"/>
          <w:szCs w:val="56"/>
          <w:lang w:val="nl-NL"/>
        </w:rPr>
        <w:instrText xml:space="preserve"> ADDIN EN.REFLIST </w:instrText>
      </w:r>
      <w:r>
        <w:rPr>
          <w:rFonts w:ascii="Georgia" w:hAnsi="Georgia" w:cs="GeorgiaPro-Regular"/>
          <w:sz w:val="56"/>
          <w:szCs w:val="56"/>
        </w:rPr>
        <w:fldChar w:fldCharType="separate"/>
      </w:r>
      <w:r>
        <w:rPr>
          <w:rFonts w:ascii="Georgia" w:hAnsi="Georgia" w:cs="GeorgiaPro-Regular"/>
          <w:sz w:val="56"/>
          <w:szCs w:val="56"/>
        </w:rPr>
        <w:fldChar w:fldCharType="end"/>
      </w:r>
      <w:r w:rsidRPr="00623404">
        <w:rPr>
          <w:lang w:val="nl-NL"/>
        </w:rPr>
        <w:t xml:space="preserve">van der Scheer JW, et al. </w:t>
      </w:r>
      <w:r w:rsidRPr="00623404">
        <w:t>Improving UK data on avoidable perinatal brain injury: review of data dictionaries and consultation. Pediatr Res. 2025 Jan 30.</w:t>
      </w:r>
    </w:p>
    <w:p w14:paraId="2A6E966C" w14:textId="09089428" w:rsidR="00623404" w:rsidRDefault="00623404">
      <w:pPr>
        <w:autoSpaceDE/>
        <w:autoSpaceDN/>
        <w:adjustRightInd/>
        <w:spacing w:after="160" w:line="259" w:lineRule="auto"/>
        <w:rPr>
          <w:rFonts w:ascii="Georgia" w:hAnsi="Georgia" w:cs="GeorgiaPro-Regular"/>
          <w:sz w:val="56"/>
          <w:szCs w:val="56"/>
        </w:rPr>
      </w:pPr>
    </w:p>
    <w:sectPr w:rsidR="00623404" w:rsidSect="00081BE9">
      <w:headerReference w:type="default" r:id="rId8"/>
      <w:footerReference w:type="default" r:id="rId9"/>
      <w:pgSz w:w="11906" w:h="16838"/>
      <w:pgMar w:top="1418" w:right="1349" w:bottom="1560" w:left="1349" w:header="680" w:footer="567" w:gutter="0"/>
      <w:cols w:space="708"/>
      <w:titlePg/>
      <w:docGrid w:linePitch="39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664E4" w14:textId="77777777" w:rsidR="002F17AF" w:rsidRDefault="002F17AF" w:rsidP="00A118B4">
      <w:r>
        <w:separator/>
      </w:r>
    </w:p>
    <w:p w14:paraId="02193AB3" w14:textId="77777777" w:rsidR="002F17AF" w:rsidRDefault="002F17AF" w:rsidP="00A118B4"/>
  </w:endnote>
  <w:endnote w:type="continuationSeparator" w:id="0">
    <w:p w14:paraId="62C0F5DF" w14:textId="77777777" w:rsidR="002F17AF" w:rsidRDefault="002F17AF" w:rsidP="00A118B4">
      <w:r>
        <w:continuationSeparator/>
      </w:r>
    </w:p>
    <w:p w14:paraId="1FA554D7" w14:textId="77777777" w:rsidR="002F17AF" w:rsidRDefault="002F17AF" w:rsidP="00A118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MT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9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Code Pro Light">
    <w:charset w:val="00"/>
    <w:family w:val="modern"/>
    <w:pitch w:val="fixed"/>
    <w:sig w:usb0="200002F7" w:usb1="020038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76749" w14:textId="14EA4FD0" w:rsidR="002E6FC8" w:rsidRPr="0019577F" w:rsidRDefault="002E6FC8" w:rsidP="00EF79EE">
    <w:pPr>
      <w:pStyle w:val="Footer"/>
      <w:tabs>
        <w:tab w:val="clear" w:pos="4513"/>
        <w:tab w:val="clear" w:pos="9026"/>
        <w:tab w:val="left" w:pos="3300"/>
      </w:tabs>
    </w:pPr>
    <w:r>
      <w:ptab w:relativeTo="margin" w:alignment="left" w:leader="none"/>
    </w:r>
    <w:r>
      <w:ptab w:relativeTo="margin" w:alignment="right" w:leader="none"/>
    </w:r>
    <w:sdt>
      <w:sdtPr>
        <w:id w:val="1560668169"/>
        <w:docPartObj>
          <w:docPartGallery w:val="Page Numbers (Bottom of Page)"/>
          <w:docPartUnique/>
        </w:docPartObj>
      </w:sdtPr>
      <w:sdtEndPr/>
      <w:sdtContent>
        <w:r w:rsidRPr="000E7D10">
          <w:rPr>
            <w:sz w:val="18"/>
          </w:rPr>
          <w:fldChar w:fldCharType="begin"/>
        </w:r>
        <w:r w:rsidRPr="000E7D10">
          <w:rPr>
            <w:sz w:val="18"/>
          </w:rPr>
          <w:instrText xml:space="preserve"> PAGE   \* MERGEFORMAT </w:instrText>
        </w:r>
        <w:r w:rsidRPr="000E7D10">
          <w:rPr>
            <w:sz w:val="18"/>
          </w:rPr>
          <w:fldChar w:fldCharType="separate"/>
        </w:r>
        <w:r>
          <w:rPr>
            <w:noProof/>
            <w:sz w:val="18"/>
          </w:rPr>
          <w:t>10</w:t>
        </w:r>
        <w:r w:rsidRPr="000E7D10">
          <w:rPr>
            <w:sz w:val="18"/>
          </w:rPr>
          <w:fldChar w:fldCharType="end"/>
        </w:r>
      </w:sdtContent>
    </w:sdt>
    <w:r>
      <w:tab/>
    </w:r>
  </w:p>
  <w:p w14:paraId="3D0C2638" w14:textId="77777777" w:rsidR="009F7C15" w:rsidRDefault="009F7C1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4DB70" w14:textId="77777777" w:rsidR="002F17AF" w:rsidRDefault="002F17AF" w:rsidP="00A118B4">
      <w:r>
        <w:separator/>
      </w:r>
    </w:p>
    <w:p w14:paraId="7BA33053" w14:textId="77777777" w:rsidR="002F17AF" w:rsidRDefault="002F17AF" w:rsidP="00A118B4"/>
  </w:footnote>
  <w:footnote w:type="continuationSeparator" w:id="0">
    <w:p w14:paraId="16D97CC6" w14:textId="77777777" w:rsidR="002F17AF" w:rsidRDefault="002F17AF" w:rsidP="00A118B4">
      <w:r>
        <w:continuationSeparator/>
      </w:r>
    </w:p>
    <w:p w14:paraId="309467BC" w14:textId="77777777" w:rsidR="002F17AF" w:rsidRDefault="002F17AF" w:rsidP="00A118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D63F8" w14:textId="77777777" w:rsidR="002E6FC8" w:rsidRDefault="002E6FC8" w:rsidP="000E7D10">
    <w:pPr>
      <w:pStyle w:val="Header"/>
      <w:ind w:left="-993"/>
      <w:jc w:val="right"/>
    </w:pPr>
    <w:r>
      <w:ptab w:relativeTo="indent" w:alignment="left" w:leader="none"/>
    </w:r>
    <w:r>
      <w:ptab w:relativeTo="margin" w:alignment="left" w:leader="none"/>
    </w:r>
    <w:r>
      <w:ptab w:relativeTo="margin" w:alignment="right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26C54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E70BA2"/>
    <w:multiLevelType w:val="hybridMultilevel"/>
    <w:tmpl w:val="0C50CE34"/>
    <w:lvl w:ilvl="0" w:tplc="A30A5C16">
      <w:start w:val="1"/>
      <w:numFmt w:val="decimal"/>
      <w:pStyle w:val="Orderedlist"/>
      <w:lvlText w:val="(%1)"/>
      <w:lvlJc w:val="left"/>
      <w:pPr>
        <w:ind w:left="1080" w:hanging="360"/>
      </w:pPr>
      <w:rPr>
        <w:rFonts w:hint="default"/>
        <w:b/>
        <w:i w:val="0"/>
        <w:color w:val="DD0031" w:themeColor="accent1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C32330"/>
    <w:multiLevelType w:val="hybridMultilevel"/>
    <w:tmpl w:val="861451BC"/>
    <w:lvl w:ilvl="0" w:tplc="CE3E9A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F0757"/>
    <w:multiLevelType w:val="multilevel"/>
    <w:tmpl w:val="685E7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F87BA5"/>
    <w:multiLevelType w:val="hybridMultilevel"/>
    <w:tmpl w:val="8F36AE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70B5B"/>
    <w:multiLevelType w:val="hybridMultilevel"/>
    <w:tmpl w:val="95345A58"/>
    <w:lvl w:ilvl="0" w:tplc="C6A8B4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37BFD"/>
    <w:multiLevelType w:val="hybridMultilevel"/>
    <w:tmpl w:val="89C84A20"/>
    <w:lvl w:ilvl="0" w:tplc="972C17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1167B"/>
    <w:multiLevelType w:val="hybridMultilevel"/>
    <w:tmpl w:val="32463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D56AC"/>
    <w:multiLevelType w:val="hybridMultilevel"/>
    <w:tmpl w:val="BBB2172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6D4DA7"/>
    <w:multiLevelType w:val="hybridMultilevel"/>
    <w:tmpl w:val="47E2102C"/>
    <w:lvl w:ilvl="0" w:tplc="83302E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4D3CA7"/>
    <w:multiLevelType w:val="hybridMultilevel"/>
    <w:tmpl w:val="F86C0F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327C86"/>
    <w:multiLevelType w:val="hybridMultilevel"/>
    <w:tmpl w:val="E31C6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BC1FEF"/>
    <w:multiLevelType w:val="hybridMultilevel"/>
    <w:tmpl w:val="76A4129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54E4754A"/>
    <w:multiLevelType w:val="multilevel"/>
    <w:tmpl w:val="C6880D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C0C011F"/>
    <w:multiLevelType w:val="hybridMultilevel"/>
    <w:tmpl w:val="1A244A46"/>
    <w:lvl w:ilvl="0" w:tplc="056684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7C7EAD"/>
    <w:multiLevelType w:val="hybridMultilevel"/>
    <w:tmpl w:val="C8EA2D6A"/>
    <w:lvl w:ilvl="0" w:tplc="2856E5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E334E0"/>
    <w:multiLevelType w:val="hybridMultilevel"/>
    <w:tmpl w:val="69F45470"/>
    <w:lvl w:ilvl="0" w:tplc="52DA0C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9D222B"/>
    <w:multiLevelType w:val="hybridMultilevel"/>
    <w:tmpl w:val="E7CAE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163C90"/>
    <w:multiLevelType w:val="hybridMultilevel"/>
    <w:tmpl w:val="5E08AFA6"/>
    <w:lvl w:ilvl="0" w:tplc="B9DA8C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8111DD"/>
    <w:multiLevelType w:val="multilevel"/>
    <w:tmpl w:val="07E2D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1E74D1"/>
    <w:multiLevelType w:val="hybridMultilevel"/>
    <w:tmpl w:val="AD3EC194"/>
    <w:lvl w:ilvl="0" w:tplc="00ECC4D0">
      <w:start w:val="1"/>
      <w:numFmt w:val="bullet"/>
      <w:pStyle w:val="Unorderedlist"/>
      <w:lvlText w:val=""/>
      <w:lvlJc w:val="left"/>
      <w:pPr>
        <w:ind w:left="1080" w:hanging="360"/>
      </w:pPr>
      <w:rPr>
        <w:rFonts w:ascii="Symbol" w:hAnsi="Symbol" w:hint="default"/>
        <w:color w:val="DD0031" w:themeColor="accen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8268337">
    <w:abstractNumId w:val="20"/>
  </w:num>
  <w:num w:numId="2" w16cid:durableId="1042510996">
    <w:abstractNumId w:val="13"/>
  </w:num>
  <w:num w:numId="3" w16cid:durableId="1979530493">
    <w:abstractNumId w:val="0"/>
  </w:num>
  <w:num w:numId="4" w16cid:durableId="473572240">
    <w:abstractNumId w:val="1"/>
  </w:num>
  <w:num w:numId="5" w16cid:durableId="937058312">
    <w:abstractNumId w:val="19"/>
  </w:num>
  <w:num w:numId="6" w16cid:durableId="1306470937">
    <w:abstractNumId w:val="6"/>
  </w:num>
  <w:num w:numId="7" w16cid:durableId="1797601230">
    <w:abstractNumId w:val="15"/>
  </w:num>
  <w:num w:numId="8" w16cid:durableId="1059549690">
    <w:abstractNumId w:val="9"/>
  </w:num>
  <w:num w:numId="9" w16cid:durableId="892891895">
    <w:abstractNumId w:val="1"/>
    <w:lvlOverride w:ilvl="0">
      <w:startOverride w:val="1"/>
    </w:lvlOverride>
  </w:num>
  <w:num w:numId="10" w16cid:durableId="623847291">
    <w:abstractNumId w:val="16"/>
  </w:num>
  <w:num w:numId="11" w16cid:durableId="886995341">
    <w:abstractNumId w:val="5"/>
  </w:num>
  <w:num w:numId="12" w16cid:durableId="619578273">
    <w:abstractNumId w:val="1"/>
    <w:lvlOverride w:ilvl="0">
      <w:startOverride w:val="1"/>
    </w:lvlOverride>
  </w:num>
  <w:num w:numId="13" w16cid:durableId="235435453">
    <w:abstractNumId w:val="1"/>
    <w:lvlOverride w:ilvl="0">
      <w:startOverride w:val="1"/>
    </w:lvlOverride>
  </w:num>
  <w:num w:numId="14" w16cid:durableId="1575385130">
    <w:abstractNumId w:val="8"/>
  </w:num>
  <w:num w:numId="15" w16cid:durableId="103380860">
    <w:abstractNumId w:val="4"/>
  </w:num>
  <w:num w:numId="16" w16cid:durableId="1390837368">
    <w:abstractNumId w:val="10"/>
  </w:num>
  <w:num w:numId="17" w16cid:durableId="1517693708">
    <w:abstractNumId w:val="3"/>
  </w:num>
  <w:num w:numId="18" w16cid:durableId="1092240194">
    <w:abstractNumId w:val="17"/>
  </w:num>
  <w:num w:numId="19" w16cid:durableId="1677616367">
    <w:abstractNumId w:val="14"/>
  </w:num>
  <w:num w:numId="20" w16cid:durableId="428892365">
    <w:abstractNumId w:val="12"/>
  </w:num>
  <w:num w:numId="21" w16cid:durableId="1282224606">
    <w:abstractNumId w:val="18"/>
  </w:num>
  <w:num w:numId="22" w16cid:durableId="1009141216">
    <w:abstractNumId w:val="2"/>
  </w:num>
  <w:num w:numId="23" w16cid:durableId="214044437">
    <w:abstractNumId w:val="11"/>
  </w:num>
  <w:num w:numId="24" w16cid:durableId="472411424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G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6DD5"/>
    <w:rsid w:val="000001CE"/>
    <w:rsid w:val="00001526"/>
    <w:rsid w:val="000019E4"/>
    <w:rsid w:val="00001BF1"/>
    <w:rsid w:val="000027CA"/>
    <w:rsid w:val="00002DB2"/>
    <w:rsid w:val="00002F86"/>
    <w:rsid w:val="000031CB"/>
    <w:rsid w:val="00003205"/>
    <w:rsid w:val="00003D71"/>
    <w:rsid w:val="00003F13"/>
    <w:rsid w:val="000044DE"/>
    <w:rsid w:val="00004D3C"/>
    <w:rsid w:val="000051F2"/>
    <w:rsid w:val="00005D46"/>
    <w:rsid w:val="000060ED"/>
    <w:rsid w:val="00006605"/>
    <w:rsid w:val="00006B19"/>
    <w:rsid w:val="00006D67"/>
    <w:rsid w:val="00006EEF"/>
    <w:rsid w:val="000077F8"/>
    <w:rsid w:val="00007A33"/>
    <w:rsid w:val="00007A4C"/>
    <w:rsid w:val="00010628"/>
    <w:rsid w:val="00010868"/>
    <w:rsid w:val="00010A59"/>
    <w:rsid w:val="00010A89"/>
    <w:rsid w:val="00010ECB"/>
    <w:rsid w:val="00011336"/>
    <w:rsid w:val="000115F0"/>
    <w:rsid w:val="0001172D"/>
    <w:rsid w:val="00011740"/>
    <w:rsid w:val="00012708"/>
    <w:rsid w:val="0001288B"/>
    <w:rsid w:val="00013984"/>
    <w:rsid w:val="000142DD"/>
    <w:rsid w:val="000149D8"/>
    <w:rsid w:val="00014AE9"/>
    <w:rsid w:val="000154E3"/>
    <w:rsid w:val="00015CCF"/>
    <w:rsid w:val="00015E85"/>
    <w:rsid w:val="00015E95"/>
    <w:rsid w:val="00016A25"/>
    <w:rsid w:val="00016C00"/>
    <w:rsid w:val="00017761"/>
    <w:rsid w:val="000179EC"/>
    <w:rsid w:val="00017A33"/>
    <w:rsid w:val="0002064C"/>
    <w:rsid w:val="0002096B"/>
    <w:rsid w:val="00020BC8"/>
    <w:rsid w:val="00020BDA"/>
    <w:rsid w:val="00020C8B"/>
    <w:rsid w:val="000213C0"/>
    <w:rsid w:val="00021D79"/>
    <w:rsid w:val="00021EC6"/>
    <w:rsid w:val="00021EF5"/>
    <w:rsid w:val="000221F2"/>
    <w:rsid w:val="0002261B"/>
    <w:rsid w:val="000228F5"/>
    <w:rsid w:val="00022CF7"/>
    <w:rsid w:val="000231BF"/>
    <w:rsid w:val="0002330B"/>
    <w:rsid w:val="000233A3"/>
    <w:rsid w:val="00023D19"/>
    <w:rsid w:val="00023EC7"/>
    <w:rsid w:val="00023FA1"/>
    <w:rsid w:val="00023FAE"/>
    <w:rsid w:val="000241FD"/>
    <w:rsid w:val="0002433A"/>
    <w:rsid w:val="000246AE"/>
    <w:rsid w:val="00024A77"/>
    <w:rsid w:val="000252A3"/>
    <w:rsid w:val="00025BB4"/>
    <w:rsid w:val="00026700"/>
    <w:rsid w:val="00026C33"/>
    <w:rsid w:val="00027271"/>
    <w:rsid w:val="00027CA3"/>
    <w:rsid w:val="0003014C"/>
    <w:rsid w:val="0003018E"/>
    <w:rsid w:val="000303D9"/>
    <w:rsid w:val="000304B2"/>
    <w:rsid w:val="000306D9"/>
    <w:rsid w:val="000309A4"/>
    <w:rsid w:val="00030B28"/>
    <w:rsid w:val="00030E25"/>
    <w:rsid w:val="0003116C"/>
    <w:rsid w:val="00031431"/>
    <w:rsid w:val="0003165A"/>
    <w:rsid w:val="00031710"/>
    <w:rsid w:val="0003173C"/>
    <w:rsid w:val="00032171"/>
    <w:rsid w:val="000324A6"/>
    <w:rsid w:val="0003253D"/>
    <w:rsid w:val="00032C80"/>
    <w:rsid w:val="00033572"/>
    <w:rsid w:val="0003393B"/>
    <w:rsid w:val="00033BEF"/>
    <w:rsid w:val="000341E3"/>
    <w:rsid w:val="0003448D"/>
    <w:rsid w:val="000344CB"/>
    <w:rsid w:val="00034793"/>
    <w:rsid w:val="00035A2C"/>
    <w:rsid w:val="00035C08"/>
    <w:rsid w:val="00035FDF"/>
    <w:rsid w:val="000361B2"/>
    <w:rsid w:val="00036F3D"/>
    <w:rsid w:val="00037301"/>
    <w:rsid w:val="000373CD"/>
    <w:rsid w:val="0003788E"/>
    <w:rsid w:val="000402FC"/>
    <w:rsid w:val="000404AC"/>
    <w:rsid w:val="0004071E"/>
    <w:rsid w:val="00040763"/>
    <w:rsid w:val="0004093F"/>
    <w:rsid w:val="00040CF0"/>
    <w:rsid w:val="00040F05"/>
    <w:rsid w:val="00041255"/>
    <w:rsid w:val="00041342"/>
    <w:rsid w:val="0004143D"/>
    <w:rsid w:val="0004150B"/>
    <w:rsid w:val="00041E2B"/>
    <w:rsid w:val="00041F66"/>
    <w:rsid w:val="0004324C"/>
    <w:rsid w:val="00043454"/>
    <w:rsid w:val="00043BD2"/>
    <w:rsid w:val="0004438A"/>
    <w:rsid w:val="00044608"/>
    <w:rsid w:val="00044825"/>
    <w:rsid w:val="00044859"/>
    <w:rsid w:val="000449A0"/>
    <w:rsid w:val="000452EE"/>
    <w:rsid w:val="000465C8"/>
    <w:rsid w:val="00046B7C"/>
    <w:rsid w:val="00046C8E"/>
    <w:rsid w:val="00046E57"/>
    <w:rsid w:val="000478A5"/>
    <w:rsid w:val="000478BF"/>
    <w:rsid w:val="0004796A"/>
    <w:rsid w:val="00047B77"/>
    <w:rsid w:val="00047DB7"/>
    <w:rsid w:val="000501B0"/>
    <w:rsid w:val="000501E7"/>
    <w:rsid w:val="0005020D"/>
    <w:rsid w:val="00050326"/>
    <w:rsid w:val="0005049D"/>
    <w:rsid w:val="00051898"/>
    <w:rsid w:val="00051902"/>
    <w:rsid w:val="00051A55"/>
    <w:rsid w:val="00051C97"/>
    <w:rsid w:val="00051E81"/>
    <w:rsid w:val="00052317"/>
    <w:rsid w:val="00052710"/>
    <w:rsid w:val="00052A24"/>
    <w:rsid w:val="000530E6"/>
    <w:rsid w:val="000534DC"/>
    <w:rsid w:val="00053724"/>
    <w:rsid w:val="00053984"/>
    <w:rsid w:val="00053C34"/>
    <w:rsid w:val="00053DFF"/>
    <w:rsid w:val="00053E85"/>
    <w:rsid w:val="0005451E"/>
    <w:rsid w:val="000551AC"/>
    <w:rsid w:val="0005608D"/>
    <w:rsid w:val="0005616F"/>
    <w:rsid w:val="0005706A"/>
    <w:rsid w:val="000570FF"/>
    <w:rsid w:val="000573A3"/>
    <w:rsid w:val="00057430"/>
    <w:rsid w:val="000574E5"/>
    <w:rsid w:val="000577EF"/>
    <w:rsid w:val="00060A2E"/>
    <w:rsid w:val="00060A45"/>
    <w:rsid w:val="00060A69"/>
    <w:rsid w:val="00060D93"/>
    <w:rsid w:val="00061417"/>
    <w:rsid w:val="000614FA"/>
    <w:rsid w:val="00061661"/>
    <w:rsid w:val="000617DB"/>
    <w:rsid w:val="000618BF"/>
    <w:rsid w:val="0006197D"/>
    <w:rsid w:val="00061E50"/>
    <w:rsid w:val="00062287"/>
    <w:rsid w:val="00062986"/>
    <w:rsid w:val="000631F3"/>
    <w:rsid w:val="0006346D"/>
    <w:rsid w:val="00063AA1"/>
    <w:rsid w:val="00063CC2"/>
    <w:rsid w:val="0006409A"/>
    <w:rsid w:val="00064A66"/>
    <w:rsid w:val="0006510C"/>
    <w:rsid w:val="000652B6"/>
    <w:rsid w:val="00065347"/>
    <w:rsid w:val="0006571F"/>
    <w:rsid w:val="00065835"/>
    <w:rsid w:val="00065969"/>
    <w:rsid w:val="00065B7B"/>
    <w:rsid w:val="00065DB3"/>
    <w:rsid w:val="00065DD4"/>
    <w:rsid w:val="0006637D"/>
    <w:rsid w:val="00066388"/>
    <w:rsid w:val="000663D3"/>
    <w:rsid w:val="0006645B"/>
    <w:rsid w:val="0006661C"/>
    <w:rsid w:val="00066841"/>
    <w:rsid w:val="00066BE3"/>
    <w:rsid w:val="00066D4D"/>
    <w:rsid w:val="00066EAC"/>
    <w:rsid w:val="0007000F"/>
    <w:rsid w:val="00070036"/>
    <w:rsid w:val="000700E5"/>
    <w:rsid w:val="0007032E"/>
    <w:rsid w:val="00070721"/>
    <w:rsid w:val="00070932"/>
    <w:rsid w:val="00070B29"/>
    <w:rsid w:val="00070F0C"/>
    <w:rsid w:val="00070F92"/>
    <w:rsid w:val="00071760"/>
    <w:rsid w:val="00071976"/>
    <w:rsid w:val="00071BAC"/>
    <w:rsid w:val="00071C75"/>
    <w:rsid w:val="00071D88"/>
    <w:rsid w:val="00071E13"/>
    <w:rsid w:val="00072E01"/>
    <w:rsid w:val="00073809"/>
    <w:rsid w:val="00073E3C"/>
    <w:rsid w:val="0007415F"/>
    <w:rsid w:val="00074463"/>
    <w:rsid w:val="0007498E"/>
    <w:rsid w:val="00074F5F"/>
    <w:rsid w:val="00075865"/>
    <w:rsid w:val="00075954"/>
    <w:rsid w:val="00075A31"/>
    <w:rsid w:val="00076A55"/>
    <w:rsid w:val="00076DD9"/>
    <w:rsid w:val="00077038"/>
    <w:rsid w:val="0007707E"/>
    <w:rsid w:val="00077194"/>
    <w:rsid w:val="0007770C"/>
    <w:rsid w:val="000777C4"/>
    <w:rsid w:val="00081BE9"/>
    <w:rsid w:val="00081DA4"/>
    <w:rsid w:val="000822A5"/>
    <w:rsid w:val="00082727"/>
    <w:rsid w:val="00082E34"/>
    <w:rsid w:val="00083667"/>
    <w:rsid w:val="0008373F"/>
    <w:rsid w:val="000838E8"/>
    <w:rsid w:val="00083993"/>
    <w:rsid w:val="000839C3"/>
    <w:rsid w:val="00084323"/>
    <w:rsid w:val="0008450E"/>
    <w:rsid w:val="00084C48"/>
    <w:rsid w:val="00084C67"/>
    <w:rsid w:val="00084F94"/>
    <w:rsid w:val="0008567B"/>
    <w:rsid w:val="000856AA"/>
    <w:rsid w:val="00085B02"/>
    <w:rsid w:val="00085BFB"/>
    <w:rsid w:val="00085CE1"/>
    <w:rsid w:val="0008615C"/>
    <w:rsid w:val="00086198"/>
    <w:rsid w:val="000861A0"/>
    <w:rsid w:val="00086404"/>
    <w:rsid w:val="0008683B"/>
    <w:rsid w:val="00086CDE"/>
    <w:rsid w:val="00086D7A"/>
    <w:rsid w:val="00087058"/>
    <w:rsid w:val="00087E9A"/>
    <w:rsid w:val="00087FB8"/>
    <w:rsid w:val="000901C5"/>
    <w:rsid w:val="00090593"/>
    <w:rsid w:val="00091251"/>
    <w:rsid w:val="0009148F"/>
    <w:rsid w:val="00091591"/>
    <w:rsid w:val="000915CB"/>
    <w:rsid w:val="0009189A"/>
    <w:rsid w:val="000918A4"/>
    <w:rsid w:val="0009191F"/>
    <w:rsid w:val="000919A7"/>
    <w:rsid w:val="00091B45"/>
    <w:rsid w:val="00091EC1"/>
    <w:rsid w:val="00092087"/>
    <w:rsid w:val="000920D4"/>
    <w:rsid w:val="000926F7"/>
    <w:rsid w:val="000928FB"/>
    <w:rsid w:val="00093051"/>
    <w:rsid w:val="0009355B"/>
    <w:rsid w:val="00093816"/>
    <w:rsid w:val="00093D15"/>
    <w:rsid w:val="0009406C"/>
    <w:rsid w:val="00094157"/>
    <w:rsid w:val="000956EF"/>
    <w:rsid w:val="000959DF"/>
    <w:rsid w:val="00095B3B"/>
    <w:rsid w:val="00095CFB"/>
    <w:rsid w:val="00095D13"/>
    <w:rsid w:val="00095E9D"/>
    <w:rsid w:val="00095ECF"/>
    <w:rsid w:val="00095FFD"/>
    <w:rsid w:val="000960DD"/>
    <w:rsid w:val="00096829"/>
    <w:rsid w:val="0009692F"/>
    <w:rsid w:val="00096CC6"/>
    <w:rsid w:val="00096D48"/>
    <w:rsid w:val="00096F05"/>
    <w:rsid w:val="00097150"/>
    <w:rsid w:val="0009728C"/>
    <w:rsid w:val="000973D4"/>
    <w:rsid w:val="0009799C"/>
    <w:rsid w:val="000A0014"/>
    <w:rsid w:val="000A073E"/>
    <w:rsid w:val="000A1001"/>
    <w:rsid w:val="000A1FEA"/>
    <w:rsid w:val="000A210E"/>
    <w:rsid w:val="000A29BD"/>
    <w:rsid w:val="000A3501"/>
    <w:rsid w:val="000A36B0"/>
    <w:rsid w:val="000A3774"/>
    <w:rsid w:val="000A3A53"/>
    <w:rsid w:val="000A3BB1"/>
    <w:rsid w:val="000A41CE"/>
    <w:rsid w:val="000A48CA"/>
    <w:rsid w:val="000A4D4C"/>
    <w:rsid w:val="000A4E83"/>
    <w:rsid w:val="000A501A"/>
    <w:rsid w:val="000A55EF"/>
    <w:rsid w:val="000A57DA"/>
    <w:rsid w:val="000A61FF"/>
    <w:rsid w:val="000A6A9B"/>
    <w:rsid w:val="000A6CAC"/>
    <w:rsid w:val="000A74DC"/>
    <w:rsid w:val="000A776F"/>
    <w:rsid w:val="000A7B4D"/>
    <w:rsid w:val="000B026C"/>
    <w:rsid w:val="000B10A6"/>
    <w:rsid w:val="000B11A5"/>
    <w:rsid w:val="000B11E5"/>
    <w:rsid w:val="000B1216"/>
    <w:rsid w:val="000B22F4"/>
    <w:rsid w:val="000B24D8"/>
    <w:rsid w:val="000B449C"/>
    <w:rsid w:val="000B496A"/>
    <w:rsid w:val="000B4B92"/>
    <w:rsid w:val="000B4F58"/>
    <w:rsid w:val="000B5933"/>
    <w:rsid w:val="000B5D89"/>
    <w:rsid w:val="000B615D"/>
    <w:rsid w:val="000B665F"/>
    <w:rsid w:val="000B6678"/>
    <w:rsid w:val="000B6785"/>
    <w:rsid w:val="000B687B"/>
    <w:rsid w:val="000B6DE2"/>
    <w:rsid w:val="000B718E"/>
    <w:rsid w:val="000B7199"/>
    <w:rsid w:val="000B73C6"/>
    <w:rsid w:val="000B7C61"/>
    <w:rsid w:val="000C03E0"/>
    <w:rsid w:val="000C10A5"/>
    <w:rsid w:val="000C1102"/>
    <w:rsid w:val="000C1782"/>
    <w:rsid w:val="000C17AC"/>
    <w:rsid w:val="000C1A4F"/>
    <w:rsid w:val="000C1AE0"/>
    <w:rsid w:val="000C2516"/>
    <w:rsid w:val="000C2531"/>
    <w:rsid w:val="000C280E"/>
    <w:rsid w:val="000C2CF6"/>
    <w:rsid w:val="000C3265"/>
    <w:rsid w:val="000C34B4"/>
    <w:rsid w:val="000C34EF"/>
    <w:rsid w:val="000C386B"/>
    <w:rsid w:val="000C3AC1"/>
    <w:rsid w:val="000C3F84"/>
    <w:rsid w:val="000C4B1D"/>
    <w:rsid w:val="000C4DC4"/>
    <w:rsid w:val="000C61E6"/>
    <w:rsid w:val="000C6227"/>
    <w:rsid w:val="000C658C"/>
    <w:rsid w:val="000C6758"/>
    <w:rsid w:val="000C6B2C"/>
    <w:rsid w:val="000C6CB7"/>
    <w:rsid w:val="000C760A"/>
    <w:rsid w:val="000C7ACD"/>
    <w:rsid w:val="000C7C88"/>
    <w:rsid w:val="000D0AB8"/>
    <w:rsid w:val="000D0B7B"/>
    <w:rsid w:val="000D0F58"/>
    <w:rsid w:val="000D12E3"/>
    <w:rsid w:val="000D1454"/>
    <w:rsid w:val="000D14D0"/>
    <w:rsid w:val="000D1B32"/>
    <w:rsid w:val="000D1BCC"/>
    <w:rsid w:val="000D1BFF"/>
    <w:rsid w:val="000D1C27"/>
    <w:rsid w:val="000D1C8F"/>
    <w:rsid w:val="000D222D"/>
    <w:rsid w:val="000D3CEE"/>
    <w:rsid w:val="000D3DA9"/>
    <w:rsid w:val="000D4048"/>
    <w:rsid w:val="000D4280"/>
    <w:rsid w:val="000D4500"/>
    <w:rsid w:val="000D4682"/>
    <w:rsid w:val="000D4A8E"/>
    <w:rsid w:val="000D4E9E"/>
    <w:rsid w:val="000D5A64"/>
    <w:rsid w:val="000D5B1E"/>
    <w:rsid w:val="000D5B45"/>
    <w:rsid w:val="000D5D15"/>
    <w:rsid w:val="000D5E47"/>
    <w:rsid w:val="000D5E92"/>
    <w:rsid w:val="000D6AB1"/>
    <w:rsid w:val="000D6CA7"/>
    <w:rsid w:val="000D6D4F"/>
    <w:rsid w:val="000D6DD5"/>
    <w:rsid w:val="000D6F02"/>
    <w:rsid w:val="000D75AA"/>
    <w:rsid w:val="000D77B4"/>
    <w:rsid w:val="000D7B8E"/>
    <w:rsid w:val="000D7BD0"/>
    <w:rsid w:val="000D7CFB"/>
    <w:rsid w:val="000D7DCA"/>
    <w:rsid w:val="000D7FD7"/>
    <w:rsid w:val="000E0179"/>
    <w:rsid w:val="000E0719"/>
    <w:rsid w:val="000E095F"/>
    <w:rsid w:val="000E0A95"/>
    <w:rsid w:val="000E166D"/>
    <w:rsid w:val="000E22AE"/>
    <w:rsid w:val="000E3AD9"/>
    <w:rsid w:val="000E43C8"/>
    <w:rsid w:val="000E47AC"/>
    <w:rsid w:val="000E4879"/>
    <w:rsid w:val="000E4BB8"/>
    <w:rsid w:val="000E4D0A"/>
    <w:rsid w:val="000E4D57"/>
    <w:rsid w:val="000E4D66"/>
    <w:rsid w:val="000E50A2"/>
    <w:rsid w:val="000E54CE"/>
    <w:rsid w:val="000E5643"/>
    <w:rsid w:val="000E5897"/>
    <w:rsid w:val="000E5948"/>
    <w:rsid w:val="000E5B9F"/>
    <w:rsid w:val="000E5F45"/>
    <w:rsid w:val="000E6048"/>
    <w:rsid w:val="000E6260"/>
    <w:rsid w:val="000E6833"/>
    <w:rsid w:val="000E6849"/>
    <w:rsid w:val="000E689E"/>
    <w:rsid w:val="000E6BA3"/>
    <w:rsid w:val="000E732B"/>
    <w:rsid w:val="000E7557"/>
    <w:rsid w:val="000E76CC"/>
    <w:rsid w:val="000E7CD1"/>
    <w:rsid w:val="000E7D10"/>
    <w:rsid w:val="000F090B"/>
    <w:rsid w:val="000F11AD"/>
    <w:rsid w:val="000F1554"/>
    <w:rsid w:val="000F1695"/>
    <w:rsid w:val="000F1B03"/>
    <w:rsid w:val="000F2258"/>
    <w:rsid w:val="000F2843"/>
    <w:rsid w:val="000F2AD9"/>
    <w:rsid w:val="000F348F"/>
    <w:rsid w:val="000F3CFB"/>
    <w:rsid w:val="000F3DF5"/>
    <w:rsid w:val="000F44A2"/>
    <w:rsid w:val="000F49EF"/>
    <w:rsid w:val="000F55B2"/>
    <w:rsid w:val="000F5A7A"/>
    <w:rsid w:val="000F6191"/>
    <w:rsid w:val="000F6274"/>
    <w:rsid w:val="000F6C98"/>
    <w:rsid w:val="000F6E00"/>
    <w:rsid w:val="000F7087"/>
    <w:rsid w:val="000F7A7A"/>
    <w:rsid w:val="000F7BCD"/>
    <w:rsid w:val="001003FD"/>
    <w:rsid w:val="001007BA"/>
    <w:rsid w:val="0010083D"/>
    <w:rsid w:val="001008DD"/>
    <w:rsid w:val="00100D01"/>
    <w:rsid w:val="001015F9"/>
    <w:rsid w:val="00101981"/>
    <w:rsid w:val="001020B1"/>
    <w:rsid w:val="00102256"/>
    <w:rsid w:val="00102AA3"/>
    <w:rsid w:val="00103A42"/>
    <w:rsid w:val="00103AB6"/>
    <w:rsid w:val="00103C0C"/>
    <w:rsid w:val="00103E39"/>
    <w:rsid w:val="001041B2"/>
    <w:rsid w:val="00104406"/>
    <w:rsid w:val="00104E2A"/>
    <w:rsid w:val="00105303"/>
    <w:rsid w:val="00105335"/>
    <w:rsid w:val="00105C84"/>
    <w:rsid w:val="00105EB7"/>
    <w:rsid w:val="0010645D"/>
    <w:rsid w:val="00106538"/>
    <w:rsid w:val="001066CA"/>
    <w:rsid w:val="0010683B"/>
    <w:rsid w:val="00106897"/>
    <w:rsid w:val="00107012"/>
    <w:rsid w:val="00107057"/>
    <w:rsid w:val="00107334"/>
    <w:rsid w:val="001074E6"/>
    <w:rsid w:val="00107750"/>
    <w:rsid w:val="00107BD0"/>
    <w:rsid w:val="00110459"/>
    <w:rsid w:val="001112B0"/>
    <w:rsid w:val="00111306"/>
    <w:rsid w:val="00111335"/>
    <w:rsid w:val="001117DC"/>
    <w:rsid w:val="00111CF5"/>
    <w:rsid w:val="00111D02"/>
    <w:rsid w:val="00111EA1"/>
    <w:rsid w:val="00111F69"/>
    <w:rsid w:val="0011201E"/>
    <w:rsid w:val="001121FF"/>
    <w:rsid w:val="00112540"/>
    <w:rsid w:val="001126F6"/>
    <w:rsid w:val="0011376C"/>
    <w:rsid w:val="001137C0"/>
    <w:rsid w:val="00113C04"/>
    <w:rsid w:val="00113D1A"/>
    <w:rsid w:val="00113D97"/>
    <w:rsid w:val="00114031"/>
    <w:rsid w:val="00114A38"/>
    <w:rsid w:val="00114FC3"/>
    <w:rsid w:val="00115957"/>
    <w:rsid w:val="00115BEE"/>
    <w:rsid w:val="00115BF3"/>
    <w:rsid w:val="00115D38"/>
    <w:rsid w:val="001162A2"/>
    <w:rsid w:val="001164B0"/>
    <w:rsid w:val="001164C2"/>
    <w:rsid w:val="001165AE"/>
    <w:rsid w:val="001168A4"/>
    <w:rsid w:val="0011744F"/>
    <w:rsid w:val="00117D34"/>
    <w:rsid w:val="001201D8"/>
    <w:rsid w:val="00120457"/>
    <w:rsid w:val="00120B37"/>
    <w:rsid w:val="00120B7D"/>
    <w:rsid w:val="00120F0A"/>
    <w:rsid w:val="00120F2C"/>
    <w:rsid w:val="0012148D"/>
    <w:rsid w:val="00121BEB"/>
    <w:rsid w:val="00122782"/>
    <w:rsid w:val="00123106"/>
    <w:rsid w:val="0012388C"/>
    <w:rsid w:val="00124475"/>
    <w:rsid w:val="001244DD"/>
    <w:rsid w:val="00124A2D"/>
    <w:rsid w:val="00124C48"/>
    <w:rsid w:val="00124F68"/>
    <w:rsid w:val="0012514D"/>
    <w:rsid w:val="001252B2"/>
    <w:rsid w:val="001252F1"/>
    <w:rsid w:val="00125327"/>
    <w:rsid w:val="00125337"/>
    <w:rsid w:val="0012562A"/>
    <w:rsid w:val="0012590C"/>
    <w:rsid w:val="00125956"/>
    <w:rsid w:val="00125B09"/>
    <w:rsid w:val="00126758"/>
    <w:rsid w:val="00126E36"/>
    <w:rsid w:val="00127036"/>
    <w:rsid w:val="00127048"/>
    <w:rsid w:val="00127331"/>
    <w:rsid w:val="00127695"/>
    <w:rsid w:val="00127BE5"/>
    <w:rsid w:val="00127D08"/>
    <w:rsid w:val="00127DB2"/>
    <w:rsid w:val="00127E18"/>
    <w:rsid w:val="00130196"/>
    <w:rsid w:val="00130B96"/>
    <w:rsid w:val="00130CB0"/>
    <w:rsid w:val="00130E3D"/>
    <w:rsid w:val="0013147B"/>
    <w:rsid w:val="001318CA"/>
    <w:rsid w:val="00132168"/>
    <w:rsid w:val="001321E6"/>
    <w:rsid w:val="00132A6D"/>
    <w:rsid w:val="00132F80"/>
    <w:rsid w:val="00132FEB"/>
    <w:rsid w:val="0013371D"/>
    <w:rsid w:val="001344F4"/>
    <w:rsid w:val="00134569"/>
    <w:rsid w:val="00134C47"/>
    <w:rsid w:val="00134D2D"/>
    <w:rsid w:val="00135E28"/>
    <w:rsid w:val="0013688E"/>
    <w:rsid w:val="00136915"/>
    <w:rsid w:val="00136B35"/>
    <w:rsid w:val="00136D3B"/>
    <w:rsid w:val="00136D7E"/>
    <w:rsid w:val="001377DB"/>
    <w:rsid w:val="00137873"/>
    <w:rsid w:val="00137AD3"/>
    <w:rsid w:val="00137E2B"/>
    <w:rsid w:val="001401D1"/>
    <w:rsid w:val="001402FA"/>
    <w:rsid w:val="001415C0"/>
    <w:rsid w:val="001419CE"/>
    <w:rsid w:val="00141B36"/>
    <w:rsid w:val="00141C71"/>
    <w:rsid w:val="00141D77"/>
    <w:rsid w:val="001423E4"/>
    <w:rsid w:val="0014259B"/>
    <w:rsid w:val="00142E3F"/>
    <w:rsid w:val="0014326B"/>
    <w:rsid w:val="0014367B"/>
    <w:rsid w:val="0014378A"/>
    <w:rsid w:val="00143869"/>
    <w:rsid w:val="001439EF"/>
    <w:rsid w:val="0014403C"/>
    <w:rsid w:val="001440DD"/>
    <w:rsid w:val="001442E9"/>
    <w:rsid w:val="00144806"/>
    <w:rsid w:val="00144D3C"/>
    <w:rsid w:val="00144EF0"/>
    <w:rsid w:val="0014554A"/>
    <w:rsid w:val="00145AEB"/>
    <w:rsid w:val="00146479"/>
    <w:rsid w:val="00146E90"/>
    <w:rsid w:val="00146F28"/>
    <w:rsid w:val="0014775B"/>
    <w:rsid w:val="0014788D"/>
    <w:rsid w:val="001500D8"/>
    <w:rsid w:val="0015160D"/>
    <w:rsid w:val="001517C9"/>
    <w:rsid w:val="001518DF"/>
    <w:rsid w:val="00151C43"/>
    <w:rsid w:val="001524E6"/>
    <w:rsid w:val="00152A26"/>
    <w:rsid w:val="00152A7A"/>
    <w:rsid w:val="00152DBE"/>
    <w:rsid w:val="0015319E"/>
    <w:rsid w:val="00153240"/>
    <w:rsid w:val="001533EB"/>
    <w:rsid w:val="0015364B"/>
    <w:rsid w:val="00153714"/>
    <w:rsid w:val="00153BB1"/>
    <w:rsid w:val="00153CF6"/>
    <w:rsid w:val="00154159"/>
    <w:rsid w:val="00154B18"/>
    <w:rsid w:val="0015554D"/>
    <w:rsid w:val="001559E9"/>
    <w:rsid w:val="00155B0A"/>
    <w:rsid w:val="00155BED"/>
    <w:rsid w:val="00155C23"/>
    <w:rsid w:val="00156403"/>
    <w:rsid w:val="00156411"/>
    <w:rsid w:val="00156B03"/>
    <w:rsid w:val="00156B92"/>
    <w:rsid w:val="00156D68"/>
    <w:rsid w:val="0015713A"/>
    <w:rsid w:val="001577D7"/>
    <w:rsid w:val="0015790A"/>
    <w:rsid w:val="001579BE"/>
    <w:rsid w:val="001579C2"/>
    <w:rsid w:val="001600E4"/>
    <w:rsid w:val="001602AD"/>
    <w:rsid w:val="001602CB"/>
    <w:rsid w:val="00160853"/>
    <w:rsid w:val="00160AFC"/>
    <w:rsid w:val="001617F2"/>
    <w:rsid w:val="00161A61"/>
    <w:rsid w:val="00161A91"/>
    <w:rsid w:val="00161C24"/>
    <w:rsid w:val="00161EC7"/>
    <w:rsid w:val="00161F96"/>
    <w:rsid w:val="00162129"/>
    <w:rsid w:val="00162585"/>
    <w:rsid w:val="00162E21"/>
    <w:rsid w:val="001630CF"/>
    <w:rsid w:val="0016323E"/>
    <w:rsid w:val="0016343B"/>
    <w:rsid w:val="001634BE"/>
    <w:rsid w:val="0016351A"/>
    <w:rsid w:val="00163CC5"/>
    <w:rsid w:val="00163F8D"/>
    <w:rsid w:val="00164134"/>
    <w:rsid w:val="001642CD"/>
    <w:rsid w:val="00164A6C"/>
    <w:rsid w:val="00164A91"/>
    <w:rsid w:val="00164B43"/>
    <w:rsid w:val="00164CB8"/>
    <w:rsid w:val="0016529E"/>
    <w:rsid w:val="001653A5"/>
    <w:rsid w:val="00165510"/>
    <w:rsid w:val="0016606D"/>
    <w:rsid w:val="001664B3"/>
    <w:rsid w:val="00166757"/>
    <w:rsid w:val="00166BE6"/>
    <w:rsid w:val="00166E1F"/>
    <w:rsid w:val="00166F81"/>
    <w:rsid w:val="00166FAF"/>
    <w:rsid w:val="0016765C"/>
    <w:rsid w:val="00167746"/>
    <w:rsid w:val="00167961"/>
    <w:rsid w:val="001679B6"/>
    <w:rsid w:val="00167E33"/>
    <w:rsid w:val="0017021A"/>
    <w:rsid w:val="00170874"/>
    <w:rsid w:val="00171350"/>
    <w:rsid w:val="00171889"/>
    <w:rsid w:val="00171A2C"/>
    <w:rsid w:val="00171CDC"/>
    <w:rsid w:val="001732E4"/>
    <w:rsid w:val="0017398B"/>
    <w:rsid w:val="00173F46"/>
    <w:rsid w:val="00173FCF"/>
    <w:rsid w:val="00174586"/>
    <w:rsid w:val="00174A06"/>
    <w:rsid w:val="00174EEF"/>
    <w:rsid w:val="00175C90"/>
    <w:rsid w:val="00175D7E"/>
    <w:rsid w:val="001764A7"/>
    <w:rsid w:val="00176BF0"/>
    <w:rsid w:val="00176CDA"/>
    <w:rsid w:val="00176DA9"/>
    <w:rsid w:val="00176F04"/>
    <w:rsid w:val="00177023"/>
    <w:rsid w:val="0017706C"/>
    <w:rsid w:val="00177479"/>
    <w:rsid w:val="00177866"/>
    <w:rsid w:val="00177C4E"/>
    <w:rsid w:val="00177D74"/>
    <w:rsid w:val="00177D7B"/>
    <w:rsid w:val="001808FF"/>
    <w:rsid w:val="00180B7B"/>
    <w:rsid w:val="00180EF3"/>
    <w:rsid w:val="00181993"/>
    <w:rsid w:val="00181F3C"/>
    <w:rsid w:val="00182664"/>
    <w:rsid w:val="00182BF7"/>
    <w:rsid w:val="00182D66"/>
    <w:rsid w:val="00184053"/>
    <w:rsid w:val="00184264"/>
    <w:rsid w:val="001848CC"/>
    <w:rsid w:val="00184CC0"/>
    <w:rsid w:val="001852C6"/>
    <w:rsid w:val="001852C9"/>
    <w:rsid w:val="001861E4"/>
    <w:rsid w:val="001861FE"/>
    <w:rsid w:val="00186705"/>
    <w:rsid w:val="00187265"/>
    <w:rsid w:val="00187C63"/>
    <w:rsid w:val="00190002"/>
    <w:rsid w:val="001901BE"/>
    <w:rsid w:val="001902FA"/>
    <w:rsid w:val="00190763"/>
    <w:rsid w:val="00190C9A"/>
    <w:rsid w:val="00191C27"/>
    <w:rsid w:val="00191CD8"/>
    <w:rsid w:val="001925ED"/>
    <w:rsid w:val="00192E60"/>
    <w:rsid w:val="00192FA8"/>
    <w:rsid w:val="001936F2"/>
    <w:rsid w:val="001939D9"/>
    <w:rsid w:val="001939F0"/>
    <w:rsid w:val="00193C89"/>
    <w:rsid w:val="00193CE3"/>
    <w:rsid w:val="00193D8A"/>
    <w:rsid w:val="00194182"/>
    <w:rsid w:val="0019434F"/>
    <w:rsid w:val="0019463C"/>
    <w:rsid w:val="001951C4"/>
    <w:rsid w:val="001954CC"/>
    <w:rsid w:val="0019577F"/>
    <w:rsid w:val="001957EB"/>
    <w:rsid w:val="0019583C"/>
    <w:rsid w:val="00196392"/>
    <w:rsid w:val="00196473"/>
    <w:rsid w:val="0019695A"/>
    <w:rsid w:val="001969C2"/>
    <w:rsid w:val="00196B14"/>
    <w:rsid w:val="00196D5D"/>
    <w:rsid w:val="00196F84"/>
    <w:rsid w:val="001975DC"/>
    <w:rsid w:val="0019777D"/>
    <w:rsid w:val="00197A8C"/>
    <w:rsid w:val="00197E3D"/>
    <w:rsid w:val="00197EE9"/>
    <w:rsid w:val="001A0313"/>
    <w:rsid w:val="001A05FA"/>
    <w:rsid w:val="001A0D25"/>
    <w:rsid w:val="001A0D47"/>
    <w:rsid w:val="001A0E92"/>
    <w:rsid w:val="001A0FEE"/>
    <w:rsid w:val="001A1004"/>
    <w:rsid w:val="001A150F"/>
    <w:rsid w:val="001A19B1"/>
    <w:rsid w:val="001A2091"/>
    <w:rsid w:val="001A25C1"/>
    <w:rsid w:val="001A28D5"/>
    <w:rsid w:val="001A2C8E"/>
    <w:rsid w:val="001A2DE1"/>
    <w:rsid w:val="001A3497"/>
    <w:rsid w:val="001A3888"/>
    <w:rsid w:val="001A38C2"/>
    <w:rsid w:val="001A3A09"/>
    <w:rsid w:val="001A3AEA"/>
    <w:rsid w:val="001A3C59"/>
    <w:rsid w:val="001A427E"/>
    <w:rsid w:val="001A47A5"/>
    <w:rsid w:val="001A49F8"/>
    <w:rsid w:val="001A4B30"/>
    <w:rsid w:val="001A4C55"/>
    <w:rsid w:val="001A4DE2"/>
    <w:rsid w:val="001A4E10"/>
    <w:rsid w:val="001A4E8E"/>
    <w:rsid w:val="001A5053"/>
    <w:rsid w:val="001A6162"/>
    <w:rsid w:val="001A683E"/>
    <w:rsid w:val="001A6854"/>
    <w:rsid w:val="001A6AAA"/>
    <w:rsid w:val="001A74AE"/>
    <w:rsid w:val="001A75B1"/>
    <w:rsid w:val="001A75DB"/>
    <w:rsid w:val="001A7818"/>
    <w:rsid w:val="001B01FD"/>
    <w:rsid w:val="001B035A"/>
    <w:rsid w:val="001B0396"/>
    <w:rsid w:val="001B0483"/>
    <w:rsid w:val="001B08E9"/>
    <w:rsid w:val="001B0AC4"/>
    <w:rsid w:val="001B155D"/>
    <w:rsid w:val="001B1B31"/>
    <w:rsid w:val="001B1D47"/>
    <w:rsid w:val="001B2526"/>
    <w:rsid w:val="001B26F2"/>
    <w:rsid w:val="001B29D6"/>
    <w:rsid w:val="001B2CC9"/>
    <w:rsid w:val="001B31B0"/>
    <w:rsid w:val="001B4522"/>
    <w:rsid w:val="001B459F"/>
    <w:rsid w:val="001B497C"/>
    <w:rsid w:val="001B4AAA"/>
    <w:rsid w:val="001B5190"/>
    <w:rsid w:val="001B5BA6"/>
    <w:rsid w:val="001B5C97"/>
    <w:rsid w:val="001B5D7D"/>
    <w:rsid w:val="001B60B9"/>
    <w:rsid w:val="001B61EF"/>
    <w:rsid w:val="001B62CC"/>
    <w:rsid w:val="001B670A"/>
    <w:rsid w:val="001B725F"/>
    <w:rsid w:val="001B73FB"/>
    <w:rsid w:val="001B7728"/>
    <w:rsid w:val="001B7E89"/>
    <w:rsid w:val="001C0064"/>
    <w:rsid w:val="001C0D44"/>
    <w:rsid w:val="001C0E08"/>
    <w:rsid w:val="001C0E3E"/>
    <w:rsid w:val="001C1117"/>
    <w:rsid w:val="001C161F"/>
    <w:rsid w:val="001C22F5"/>
    <w:rsid w:val="001C256A"/>
    <w:rsid w:val="001C29B4"/>
    <w:rsid w:val="001C2CB6"/>
    <w:rsid w:val="001C2ED2"/>
    <w:rsid w:val="001C34BE"/>
    <w:rsid w:val="001C35B9"/>
    <w:rsid w:val="001C377A"/>
    <w:rsid w:val="001C3E69"/>
    <w:rsid w:val="001C3E78"/>
    <w:rsid w:val="001C4201"/>
    <w:rsid w:val="001C4460"/>
    <w:rsid w:val="001C44DC"/>
    <w:rsid w:val="001C4650"/>
    <w:rsid w:val="001C4AF6"/>
    <w:rsid w:val="001C4F42"/>
    <w:rsid w:val="001C59E3"/>
    <w:rsid w:val="001C5BB7"/>
    <w:rsid w:val="001C5F2B"/>
    <w:rsid w:val="001C64B5"/>
    <w:rsid w:val="001C70AB"/>
    <w:rsid w:val="001C7343"/>
    <w:rsid w:val="001C79D8"/>
    <w:rsid w:val="001D05B2"/>
    <w:rsid w:val="001D0763"/>
    <w:rsid w:val="001D0B22"/>
    <w:rsid w:val="001D1026"/>
    <w:rsid w:val="001D1A73"/>
    <w:rsid w:val="001D1D10"/>
    <w:rsid w:val="001D2ABD"/>
    <w:rsid w:val="001D2B2B"/>
    <w:rsid w:val="001D3000"/>
    <w:rsid w:val="001D314B"/>
    <w:rsid w:val="001D3219"/>
    <w:rsid w:val="001D322C"/>
    <w:rsid w:val="001D327E"/>
    <w:rsid w:val="001D36F9"/>
    <w:rsid w:val="001D3A5E"/>
    <w:rsid w:val="001D40CC"/>
    <w:rsid w:val="001D4436"/>
    <w:rsid w:val="001D44C7"/>
    <w:rsid w:val="001D48E4"/>
    <w:rsid w:val="001D4902"/>
    <w:rsid w:val="001D4E0D"/>
    <w:rsid w:val="001D4F1D"/>
    <w:rsid w:val="001D5A96"/>
    <w:rsid w:val="001D5E1A"/>
    <w:rsid w:val="001D670D"/>
    <w:rsid w:val="001D7649"/>
    <w:rsid w:val="001D7669"/>
    <w:rsid w:val="001D79CC"/>
    <w:rsid w:val="001E04BA"/>
    <w:rsid w:val="001E0907"/>
    <w:rsid w:val="001E0C0D"/>
    <w:rsid w:val="001E136E"/>
    <w:rsid w:val="001E1C39"/>
    <w:rsid w:val="001E21B5"/>
    <w:rsid w:val="001E244E"/>
    <w:rsid w:val="001E247E"/>
    <w:rsid w:val="001E26AE"/>
    <w:rsid w:val="001E2C7D"/>
    <w:rsid w:val="001E310C"/>
    <w:rsid w:val="001E327F"/>
    <w:rsid w:val="001E3294"/>
    <w:rsid w:val="001E3416"/>
    <w:rsid w:val="001E3684"/>
    <w:rsid w:val="001E3699"/>
    <w:rsid w:val="001E3739"/>
    <w:rsid w:val="001E3FED"/>
    <w:rsid w:val="001E42C6"/>
    <w:rsid w:val="001E4452"/>
    <w:rsid w:val="001E45C2"/>
    <w:rsid w:val="001E4B91"/>
    <w:rsid w:val="001E4FD6"/>
    <w:rsid w:val="001E5855"/>
    <w:rsid w:val="001E5B6D"/>
    <w:rsid w:val="001E5C20"/>
    <w:rsid w:val="001E5FB1"/>
    <w:rsid w:val="001E62D6"/>
    <w:rsid w:val="001E6A82"/>
    <w:rsid w:val="001E6B27"/>
    <w:rsid w:val="001E6CF8"/>
    <w:rsid w:val="001E6D6A"/>
    <w:rsid w:val="001E7E3D"/>
    <w:rsid w:val="001F007D"/>
    <w:rsid w:val="001F028F"/>
    <w:rsid w:val="001F0E4E"/>
    <w:rsid w:val="001F1346"/>
    <w:rsid w:val="001F155C"/>
    <w:rsid w:val="001F18D2"/>
    <w:rsid w:val="001F1C3E"/>
    <w:rsid w:val="001F1C54"/>
    <w:rsid w:val="001F2359"/>
    <w:rsid w:val="001F24D5"/>
    <w:rsid w:val="001F2A28"/>
    <w:rsid w:val="001F2FC2"/>
    <w:rsid w:val="001F330E"/>
    <w:rsid w:val="001F3431"/>
    <w:rsid w:val="001F3E96"/>
    <w:rsid w:val="001F3F91"/>
    <w:rsid w:val="001F44C4"/>
    <w:rsid w:val="001F4536"/>
    <w:rsid w:val="001F4771"/>
    <w:rsid w:val="001F4AF4"/>
    <w:rsid w:val="001F4B57"/>
    <w:rsid w:val="001F4F7F"/>
    <w:rsid w:val="001F5077"/>
    <w:rsid w:val="001F5143"/>
    <w:rsid w:val="001F5339"/>
    <w:rsid w:val="001F54F9"/>
    <w:rsid w:val="001F5997"/>
    <w:rsid w:val="001F5A5B"/>
    <w:rsid w:val="001F5C89"/>
    <w:rsid w:val="001F5D4C"/>
    <w:rsid w:val="001F5F02"/>
    <w:rsid w:val="001F6010"/>
    <w:rsid w:val="001F6046"/>
    <w:rsid w:val="001F6182"/>
    <w:rsid w:val="001F6239"/>
    <w:rsid w:val="001F6404"/>
    <w:rsid w:val="001F6430"/>
    <w:rsid w:val="001F68DD"/>
    <w:rsid w:val="001F6AFD"/>
    <w:rsid w:val="001F700E"/>
    <w:rsid w:val="0020093E"/>
    <w:rsid w:val="00200E3C"/>
    <w:rsid w:val="00200FE9"/>
    <w:rsid w:val="00201F0B"/>
    <w:rsid w:val="002024DC"/>
    <w:rsid w:val="002025B6"/>
    <w:rsid w:val="002028F1"/>
    <w:rsid w:val="002028FA"/>
    <w:rsid w:val="00202989"/>
    <w:rsid w:val="00202BB9"/>
    <w:rsid w:val="002032FF"/>
    <w:rsid w:val="002033EB"/>
    <w:rsid w:val="00203E53"/>
    <w:rsid w:val="00203EDD"/>
    <w:rsid w:val="002043D0"/>
    <w:rsid w:val="002044CD"/>
    <w:rsid w:val="002045C2"/>
    <w:rsid w:val="00204AD8"/>
    <w:rsid w:val="00204ADB"/>
    <w:rsid w:val="00204C30"/>
    <w:rsid w:val="00204CC0"/>
    <w:rsid w:val="00204D54"/>
    <w:rsid w:val="002051C9"/>
    <w:rsid w:val="00205DD2"/>
    <w:rsid w:val="002062C2"/>
    <w:rsid w:val="0020641E"/>
    <w:rsid w:val="00206957"/>
    <w:rsid w:val="002073E9"/>
    <w:rsid w:val="00207657"/>
    <w:rsid w:val="00207966"/>
    <w:rsid w:val="0021031F"/>
    <w:rsid w:val="002104B4"/>
    <w:rsid w:val="002111CD"/>
    <w:rsid w:val="002111CF"/>
    <w:rsid w:val="00211354"/>
    <w:rsid w:val="002116B1"/>
    <w:rsid w:val="0021189E"/>
    <w:rsid w:val="00211967"/>
    <w:rsid w:val="00211BEC"/>
    <w:rsid w:val="0021371E"/>
    <w:rsid w:val="00213897"/>
    <w:rsid w:val="00213C09"/>
    <w:rsid w:val="00214059"/>
    <w:rsid w:val="002140A6"/>
    <w:rsid w:val="00214B96"/>
    <w:rsid w:val="002150C8"/>
    <w:rsid w:val="002153F0"/>
    <w:rsid w:val="00216157"/>
    <w:rsid w:val="002161AC"/>
    <w:rsid w:val="00216227"/>
    <w:rsid w:val="002164E1"/>
    <w:rsid w:val="002165C0"/>
    <w:rsid w:val="00216C77"/>
    <w:rsid w:val="00216CA3"/>
    <w:rsid w:val="00216CF3"/>
    <w:rsid w:val="00217185"/>
    <w:rsid w:val="002171FE"/>
    <w:rsid w:val="00217373"/>
    <w:rsid w:val="002176C0"/>
    <w:rsid w:val="002176FD"/>
    <w:rsid w:val="00217751"/>
    <w:rsid w:val="002179E4"/>
    <w:rsid w:val="00217B46"/>
    <w:rsid w:val="002202A2"/>
    <w:rsid w:val="002203AD"/>
    <w:rsid w:val="0022063C"/>
    <w:rsid w:val="00220BBB"/>
    <w:rsid w:val="00220EFB"/>
    <w:rsid w:val="00222E6A"/>
    <w:rsid w:val="002231DC"/>
    <w:rsid w:val="002232D7"/>
    <w:rsid w:val="0022351C"/>
    <w:rsid w:val="00223743"/>
    <w:rsid w:val="00223E70"/>
    <w:rsid w:val="0022402E"/>
    <w:rsid w:val="0022433E"/>
    <w:rsid w:val="00224C07"/>
    <w:rsid w:val="00224EA8"/>
    <w:rsid w:val="00225148"/>
    <w:rsid w:val="002255EF"/>
    <w:rsid w:val="00225A36"/>
    <w:rsid w:val="002263E8"/>
    <w:rsid w:val="0022679B"/>
    <w:rsid w:val="00226C9A"/>
    <w:rsid w:val="0022711C"/>
    <w:rsid w:val="00227720"/>
    <w:rsid w:val="00227AFC"/>
    <w:rsid w:val="00227D76"/>
    <w:rsid w:val="00227D7D"/>
    <w:rsid w:val="00227D80"/>
    <w:rsid w:val="00230444"/>
    <w:rsid w:val="00230A90"/>
    <w:rsid w:val="00231485"/>
    <w:rsid w:val="00231A93"/>
    <w:rsid w:val="00231C8F"/>
    <w:rsid w:val="00231EAA"/>
    <w:rsid w:val="00232584"/>
    <w:rsid w:val="00232655"/>
    <w:rsid w:val="00232C32"/>
    <w:rsid w:val="002336A7"/>
    <w:rsid w:val="002339B9"/>
    <w:rsid w:val="00233A81"/>
    <w:rsid w:val="00233A84"/>
    <w:rsid w:val="002347E7"/>
    <w:rsid w:val="00234D97"/>
    <w:rsid w:val="002352D3"/>
    <w:rsid w:val="00235C81"/>
    <w:rsid w:val="00235D31"/>
    <w:rsid w:val="00236512"/>
    <w:rsid w:val="0023664C"/>
    <w:rsid w:val="00236944"/>
    <w:rsid w:val="00236D77"/>
    <w:rsid w:val="00236E5E"/>
    <w:rsid w:val="002376AB"/>
    <w:rsid w:val="002376EB"/>
    <w:rsid w:val="00237775"/>
    <w:rsid w:val="00237A79"/>
    <w:rsid w:val="00237EED"/>
    <w:rsid w:val="00237F05"/>
    <w:rsid w:val="00237F9F"/>
    <w:rsid w:val="00240035"/>
    <w:rsid w:val="002400A5"/>
    <w:rsid w:val="00240327"/>
    <w:rsid w:val="00240D8D"/>
    <w:rsid w:val="00240DBC"/>
    <w:rsid w:val="00241266"/>
    <w:rsid w:val="0024185E"/>
    <w:rsid w:val="00241A47"/>
    <w:rsid w:val="00241C36"/>
    <w:rsid w:val="00241F0C"/>
    <w:rsid w:val="00242527"/>
    <w:rsid w:val="002425D0"/>
    <w:rsid w:val="00242B23"/>
    <w:rsid w:val="00242D29"/>
    <w:rsid w:val="0024302D"/>
    <w:rsid w:val="002431E3"/>
    <w:rsid w:val="002434A2"/>
    <w:rsid w:val="00243BD3"/>
    <w:rsid w:val="00243C3B"/>
    <w:rsid w:val="00243C92"/>
    <w:rsid w:val="00244BC6"/>
    <w:rsid w:val="0024513C"/>
    <w:rsid w:val="00245351"/>
    <w:rsid w:val="0024644E"/>
    <w:rsid w:val="002466FE"/>
    <w:rsid w:val="00246ACE"/>
    <w:rsid w:val="002471BD"/>
    <w:rsid w:val="00247AA9"/>
    <w:rsid w:val="00247EC1"/>
    <w:rsid w:val="00247FAC"/>
    <w:rsid w:val="0025028C"/>
    <w:rsid w:val="002505EF"/>
    <w:rsid w:val="002507DB"/>
    <w:rsid w:val="00250A1E"/>
    <w:rsid w:val="00250B0A"/>
    <w:rsid w:val="002510F0"/>
    <w:rsid w:val="0025113D"/>
    <w:rsid w:val="00251278"/>
    <w:rsid w:val="0025156C"/>
    <w:rsid w:val="002516D4"/>
    <w:rsid w:val="002517A8"/>
    <w:rsid w:val="002518AF"/>
    <w:rsid w:val="00252306"/>
    <w:rsid w:val="00252879"/>
    <w:rsid w:val="00252D98"/>
    <w:rsid w:val="0025383F"/>
    <w:rsid w:val="00254274"/>
    <w:rsid w:val="002548DC"/>
    <w:rsid w:val="00255323"/>
    <w:rsid w:val="00255851"/>
    <w:rsid w:val="00257404"/>
    <w:rsid w:val="002577CD"/>
    <w:rsid w:val="00257C0E"/>
    <w:rsid w:val="00257C4A"/>
    <w:rsid w:val="00257FEF"/>
    <w:rsid w:val="002607F3"/>
    <w:rsid w:val="00260BD8"/>
    <w:rsid w:val="00260E53"/>
    <w:rsid w:val="00260E8E"/>
    <w:rsid w:val="00261211"/>
    <w:rsid w:val="002616C8"/>
    <w:rsid w:val="00261771"/>
    <w:rsid w:val="00261856"/>
    <w:rsid w:val="00261DD4"/>
    <w:rsid w:val="002620F8"/>
    <w:rsid w:val="002625B3"/>
    <w:rsid w:val="002626DE"/>
    <w:rsid w:val="0026314B"/>
    <w:rsid w:val="002634B4"/>
    <w:rsid w:val="00263928"/>
    <w:rsid w:val="0026392D"/>
    <w:rsid w:val="00263F84"/>
    <w:rsid w:val="00264213"/>
    <w:rsid w:val="00264315"/>
    <w:rsid w:val="00264923"/>
    <w:rsid w:val="00264CDA"/>
    <w:rsid w:val="00264EFA"/>
    <w:rsid w:val="00264F73"/>
    <w:rsid w:val="0026518F"/>
    <w:rsid w:val="00265436"/>
    <w:rsid w:val="002655A6"/>
    <w:rsid w:val="002657EC"/>
    <w:rsid w:val="00265EEB"/>
    <w:rsid w:val="00265FDF"/>
    <w:rsid w:val="002661E8"/>
    <w:rsid w:val="00267113"/>
    <w:rsid w:val="00267493"/>
    <w:rsid w:val="00270308"/>
    <w:rsid w:val="00270511"/>
    <w:rsid w:val="00270BBC"/>
    <w:rsid w:val="00271921"/>
    <w:rsid w:val="00271936"/>
    <w:rsid w:val="002719D6"/>
    <w:rsid w:val="00271C85"/>
    <w:rsid w:val="0027218A"/>
    <w:rsid w:val="00272191"/>
    <w:rsid w:val="0027221B"/>
    <w:rsid w:val="00272462"/>
    <w:rsid w:val="002731C9"/>
    <w:rsid w:val="0027395B"/>
    <w:rsid w:val="00273B0B"/>
    <w:rsid w:val="00273ED1"/>
    <w:rsid w:val="002740D3"/>
    <w:rsid w:val="0027424A"/>
    <w:rsid w:val="002743C7"/>
    <w:rsid w:val="00274DCD"/>
    <w:rsid w:val="00274E2A"/>
    <w:rsid w:val="00274E46"/>
    <w:rsid w:val="00275321"/>
    <w:rsid w:val="00275F58"/>
    <w:rsid w:val="00276031"/>
    <w:rsid w:val="0027639E"/>
    <w:rsid w:val="002763DF"/>
    <w:rsid w:val="00276475"/>
    <w:rsid w:val="00276553"/>
    <w:rsid w:val="0027674A"/>
    <w:rsid w:val="002767A2"/>
    <w:rsid w:val="002772D5"/>
    <w:rsid w:val="002776DE"/>
    <w:rsid w:val="00277801"/>
    <w:rsid w:val="00277959"/>
    <w:rsid w:val="0028001A"/>
    <w:rsid w:val="0028009D"/>
    <w:rsid w:val="00280DEF"/>
    <w:rsid w:val="002820E1"/>
    <w:rsid w:val="00282103"/>
    <w:rsid w:val="0028229B"/>
    <w:rsid w:val="00282371"/>
    <w:rsid w:val="002824A0"/>
    <w:rsid w:val="002826D6"/>
    <w:rsid w:val="00282AE2"/>
    <w:rsid w:val="00283453"/>
    <w:rsid w:val="00283C8A"/>
    <w:rsid w:val="002845EC"/>
    <w:rsid w:val="00284778"/>
    <w:rsid w:val="002847C3"/>
    <w:rsid w:val="002849F1"/>
    <w:rsid w:val="00284A90"/>
    <w:rsid w:val="00284E1E"/>
    <w:rsid w:val="00284EA9"/>
    <w:rsid w:val="0028517F"/>
    <w:rsid w:val="00285C9B"/>
    <w:rsid w:val="00285E03"/>
    <w:rsid w:val="0028604D"/>
    <w:rsid w:val="00286642"/>
    <w:rsid w:val="00286D2D"/>
    <w:rsid w:val="0028718E"/>
    <w:rsid w:val="0028757A"/>
    <w:rsid w:val="00287C45"/>
    <w:rsid w:val="00287D19"/>
    <w:rsid w:val="00290ACA"/>
    <w:rsid w:val="00290E51"/>
    <w:rsid w:val="00291DE6"/>
    <w:rsid w:val="00291E97"/>
    <w:rsid w:val="00292174"/>
    <w:rsid w:val="00292201"/>
    <w:rsid w:val="0029225A"/>
    <w:rsid w:val="0029264C"/>
    <w:rsid w:val="002926B6"/>
    <w:rsid w:val="0029281D"/>
    <w:rsid w:val="0029374D"/>
    <w:rsid w:val="002939D3"/>
    <w:rsid w:val="00293A76"/>
    <w:rsid w:val="00293CFE"/>
    <w:rsid w:val="002945C0"/>
    <w:rsid w:val="0029482F"/>
    <w:rsid w:val="002952E6"/>
    <w:rsid w:val="00295C72"/>
    <w:rsid w:val="0029607C"/>
    <w:rsid w:val="00296237"/>
    <w:rsid w:val="00296734"/>
    <w:rsid w:val="00296B0D"/>
    <w:rsid w:val="00297448"/>
    <w:rsid w:val="002979F6"/>
    <w:rsid w:val="00297BBD"/>
    <w:rsid w:val="00297BE8"/>
    <w:rsid w:val="002A05F2"/>
    <w:rsid w:val="002A088B"/>
    <w:rsid w:val="002A16B3"/>
    <w:rsid w:val="002A17F0"/>
    <w:rsid w:val="002A1CCF"/>
    <w:rsid w:val="002A1FE6"/>
    <w:rsid w:val="002A2533"/>
    <w:rsid w:val="002A31C3"/>
    <w:rsid w:val="002A3358"/>
    <w:rsid w:val="002A35E6"/>
    <w:rsid w:val="002A36D3"/>
    <w:rsid w:val="002A3B83"/>
    <w:rsid w:val="002A3D9B"/>
    <w:rsid w:val="002A45ED"/>
    <w:rsid w:val="002A47F0"/>
    <w:rsid w:val="002A48AA"/>
    <w:rsid w:val="002A4EEA"/>
    <w:rsid w:val="002A4F9D"/>
    <w:rsid w:val="002A51DC"/>
    <w:rsid w:val="002A58FB"/>
    <w:rsid w:val="002A5E74"/>
    <w:rsid w:val="002A61D3"/>
    <w:rsid w:val="002A63C0"/>
    <w:rsid w:val="002A6974"/>
    <w:rsid w:val="002A6C8F"/>
    <w:rsid w:val="002A6CAC"/>
    <w:rsid w:val="002A6FE6"/>
    <w:rsid w:val="002A739C"/>
    <w:rsid w:val="002A7A09"/>
    <w:rsid w:val="002A7A8B"/>
    <w:rsid w:val="002A7E7B"/>
    <w:rsid w:val="002B01BE"/>
    <w:rsid w:val="002B062F"/>
    <w:rsid w:val="002B06E9"/>
    <w:rsid w:val="002B0E4D"/>
    <w:rsid w:val="002B1491"/>
    <w:rsid w:val="002B1AFB"/>
    <w:rsid w:val="002B227B"/>
    <w:rsid w:val="002B251F"/>
    <w:rsid w:val="002B258E"/>
    <w:rsid w:val="002B288A"/>
    <w:rsid w:val="002B2C11"/>
    <w:rsid w:val="002B3A34"/>
    <w:rsid w:val="002B3DAC"/>
    <w:rsid w:val="002B3DD1"/>
    <w:rsid w:val="002B3FE9"/>
    <w:rsid w:val="002B402A"/>
    <w:rsid w:val="002B4222"/>
    <w:rsid w:val="002B4CB0"/>
    <w:rsid w:val="002B4D61"/>
    <w:rsid w:val="002B4D85"/>
    <w:rsid w:val="002B5852"/>
    <w:rsid w:val="002B5C8A"/>
    <w:rsid w:val="002B5F45"/>
    <w:rsid w:val="002B5FCC"/>
    <w:rsid w:val="002B606B"/>
    <w:rsid w:val="002B636E"/>
    <w:rsid w:val="002B6B47"/>
    <w:rsid w:val="002B6C22"/>
    <w:rsid w:val="002B6D94"/>
    <w:rsid w:val="002B6E69"/>
    <w:rsid w:val="002B6EA5"/>
    <w:rsid w:val="002B6FF1"/>
    <w:rsid w:val="002B72B1"/>
    <w:rsid w:val="002B72C4"/>
    <w:rsid w:val="002B7C0C"/>
    <w:rsid w:val="002B7CC8"/>
    <w:rsid w:val="002C034C"/>
    <w:rsid w:val="002C11D1"/>
    <w:rsid w:val="002C1673"/>
    <w:rsid w:val="002C170A"/>
    <w:rsid w:val="002C17C0"/>
    <w:rsid w:val="002C18C2"/>
    <w:rsid w:val="002C2D12"/>
    <w:rsid w:val="002C3093"/>
    <w:rsid w:val="002C32E8"/>
    <w:rsid w:val="002C33DD"/>
    <w:rsid w:val="002C3671"/>
    <w:rsid w:val="002C377A"/>
    <w:rsid w:val="002C42E6"/>
    <w:rsid w:val="002C4709"/>
    <w:rsid w:val="002C480D"/>
    <w:rsid w:val="002C511F"/>
    <w:rsid w:val="002C53FB"/>
    <w:rsid w:val="002C5748"/>
    <w:rsid w:val="002C5A48"/>
    <w:rsid w:val="002C5ADC"/>
    <w:rsid w:val="002C5F17"/>
    <w:rsid w:val="002C5F75"/>
    <w:rsid w:val="002C65CF"/>
    <w:rsid w:val="002C666F"/>
    <w:rsid w:val="002C679F"/>
    <w:rsid w:val="002C6B51"/>
    <w:rsid w:val="002C7165"/>
    <w:rsid w:val="002C7280"/>
    <w:rsid w:val="002C7793"/>
    <w:rsid w:val="002C792F"/>
    <w:rsid w:val="002C7AC6"/>
    <w:rsid w:val="002C7B6C"/>
    <w:rsid w:val="002D0BAD"/>
    <w:rsid w:val="002D0DDF"/>
    <w:rsid w:val="002D13D2"/>
    <w:rsid w:val="002D165F"/>
    <w:rsid w:val="002D1C71"/>
    <w:rsid w:val="002D20B1"/>
    <w:rsid w:val="002D2289"/>
    <w:rsid w:val="002D2A50"/>
    <w:rsid w:val="002D2C73"/>
    <w:rsid w:val="002D30A9"/>
    <w:rsid w:val="002D3130"/>
    <w:rsid w:val="002D3B57"/>
    <w:rsid w:val="002D3D6A"/>
    <w:rsid w:val="002D3D76"/>
    <w:rsid w:val="002D531E"/>
    <w:rsid w:val="002D5D24"/>
    <w:rsid w:val="002D5FCF"/>
    <w:rsid w:val="002D645A"/>
    <w:rsid w:val="002D64B3"/>
    <w:rsid w:val="002D66E5"/>
    <w:rsid w:val="002D6A8F"/>
    <w:rsid w:val="002D6C9E"/>
    <w:rsid w:val="002D704A"/>
    <w:rsid w:val="002D7BFB"/>
    <w:rsid w:val="002E006A"/>
    <w:rsid w:val="002E07A0"/>
    <w:rsid w:val="002E0B54"/>
    <w:rsid w:val="002E1008"/>
    <w:rsid w:val="002E128E"/>
    <w:rsid w:val="002E1363"/>
    <w:rsid w:val="002E181D"/>
    <w:rsid w:val="002E19A4"/>
    <w:rsid w:val="002E1B14"/>
    <w:rsid w:val="002E1B93"/>
    <w:rsid w:val="002E1E33"/>
    <w:rsid w:val="002E217C"/>
    <w:rsid w:val="002E22A3"/>
    <w:rsid w:val="002E23EF"/>
    <w:rsid w:val="002E25F6"/>
    <w:rsid w:val="002E29DC"/>
    <w:rsid w:val="002E3150"/>
    <w:rsid w:val="002E35FD"/>
    <w:rsid w:val="002E3E49"/>
    <w:rsid w:val="002E4401"/>
    <w:rsid w:val="002E44BD"/>
    <w:rsid w:val="002E4F9F"/>
    <w:rsid w:val="002E51A5"/>
    <w:rsid w:val="002E5275"/>
    <w:rsid w:val="002E52A7"/>
    <w:rsid w:val="002E5664"/>
    <w:rsid w:val="002E5967"/>
    <w:rsid w:val="002E59B2"/>
    <w:rsid w:val="002E5B32"/>
    <w:rsid w:val="002E5EB0"/>
    <w:rsid w:val="002E5F17"/>
    <w:rsid w:val="002E623A"/>
    <w:rsid w:val="002E62AB"/>
    <w:rsid w:val="002E64C0"/>
    <w:rsid w:val="002E660B"/>
    <w:rsid w:val="002E6645"/>
    <w:rsid w:val="002E6A15"/>
    <w:rsid w:val="002E6FC8"/>
    <w:rsid w:val="002E773C"/>
    <w:rsid w:val="002E7CB4"/>
    <w:rsid w:val="002F02CC"/>
    <w:rsid w:val="002F061D"/>
    <w:rsid w:val="002F0A12"/>
    <w:rsid w:val="002F0D25"/>
    <w:rsid w:val="002F1359"/>
    <w:rsid w:val="002F1625"/>
    <w:rsid w:val="002F17AF"/>
    <w:rsid w:val="002F182A"/>
    <w:rsid w:val="002F1C2A"/>
    <w:rsid w:val="002F1E46"/>
    <w:rsid w:val="002F20E7"/>
    <w:rsid w:val="002F21B3"/>
    <w:rsid w:val="002F230C"/>
    <w:rsid w:val="002F25C6"/>
    <w:rsid w:val="002F38D9"/>
    <w:rsid w:val="002F3ADD"/>
    <w:rsid w:val="002F3B33"/>
    <w:rsid w:val="002F3C19"/>
    <w:rsid w:val="002F3F3F"/>
    <w:rsid w:val="002F4609"/>
    <w:rsid w:val="002F4A7A"/>
    <w:rsid w:val="002F510F"/>
    <w:rsid w:val="002F556E"/>
    <w:rsid w:val="002F5ED3"/>
    <w:rsid w:val="002F6494"/>
    <w:rsid w:val="002F64B3"/>
    <w:rsid w:val="002F68A4"/>
    <w:rsid w:val="002F6C81"/>
    <w:rsid w:val="002F6CFA"/>
    <w:rsid w:val="002F72FD"/>
    <w:rsid w:val="002F749D"/>
    <w:rsid w:val="002F78C8"/>
    <w:rsid w:val="002F78DC"/>
    <w:rsid w:val="002F7C79"/>
    <w:rsid w:val="002F7CC0"/>
    <w:rsid w:val="002F7CFC"/>
    <w:rsid w:val="002F7EC0"/>
    <w:rsid w:val="00300278"/>
    <w:rsid w:val="00300534"/>
    <w:rsid w:val="00300904"/>
    <w:rsid w:val="003009B7"/>
    <w:rsid w:val="00300A07"/>
    <w:rsid w:val="00300DBE"/>
    <w:rsid w:val="00300FB8"/>
    <w:rsid w:val="00300FBE"/>
    <w:rsid w:val="0030114B"/>
    <w:rsid w:val="0030226A"/>
    <w:rsid w:val="003027AE"/>
    <w:rsid w:val="00302FCE"/>
    <w:rsid w:val="00303349"/>
    <w:rsid w:val="00303F4F"/>
    <w:rsid w:val="00303FE7"/>
    <w:rsid w:val="00304256"/>
    <w:rsid w:val="00305024"/>
    <w:rsid w:val="003058B8"/>
    <w:rsid w:val="003058BF"/>
    <w:rsid w:val="00305B6B"/>
    <w:rsid w:val="0030619A"/>
    <w:rsid w:val="0030726C"/>
    <w:rsid w:val="00307599"/>
    <w:rsid w:val="00307630"/>
    <w:rsid w:val="003078BA"/>
    <w:rsid w:val="003078CF"/>
    <w:rsid w:val="00307ABF"/>
    <w:rsid w:val="00307B85"/>
    <w:rsid w:val="0031078A"/>
    <w:rsid w:val="00310D39"/>
    <w:rsid w:val="003110D3"/>
    <w:rsid w:val="00311169"/>
    <w:rsid w:val="003111A9"/>
    <w:rsid w:val="00311305"/>
    <w:rsid w:val="0031197E"/>
    <w:rsid w:val="00311A6A"/>
    <w:rsid w:val="00311FFA"/>
    <w:rsid w:val="0031204C"/>
    <w:rsid w:val="00312671"/>
    <w:rsid w:val="00312BB2"/>
    <w:rsid w:val="00312E7C"/>
    <w:rsid w:val="003136C7"/>
    <w:rsid w:val="003139D6"/>
    <w:rsid w:val="00313F16"/>
    <w:rsid w:val="00314149"/>
    <w:rsid w:val="0031423D"/>
    <w:rsid w:val="0031435D"/>
    <w:rsid w:val="0031445A"/>
    <w:rsid w:val="003146C9"/>
    <w:rsid w:val="003149AB"/>
    <w:rsid w:val="003153C4"/>
    <w:rsid w:val="003154D8"/>
    <w:rsid w:val="00315639"/>
    <w:rsid w:val="00315D78"/>
    <w:rsid w:val="00316330"/>
    <w:rsid w:val="0031648B"/>
    <w:rsid w:val="00317044"/>
    <w:rsid w:val="00317133"/>
    <w:rsid w:val="00317248"/>
    <w:rsid w:val="00317BF9"/>
    <w:rsid w:val="00317F34"/>
    <w:rsid w:val="003203CE"/>
    <w:rsid w:val="00320647"/>
    <w:rsid w:val="00320A81"/>
    <w:rsid w:val="00320AB0"/>
    <w:rsid w:val="00320F33"/>
    <w:rsid w:val="00320FE8"/>
    <w:rsid w:val="00321773"/>
    <w:rsid w:val="00321AFB"/>
    <w:rsid w:val="00321E51"/>
    <w:rsid w:val="00321EAD"/>
    <w:rsid w:val="00322224"/>
    <w:rsid w:val="00322643"/>
    <w:rsid w:val="00322A43"/>
    <w:rsid w:val="00323842"/>
    <w:rsid w:val="00323DEE"/>
    <w:rsid w:val="00324015"/>
    <w:rsid w:val="00324220"/>
    <w:rsid w:val="00324281"/>
    <w:rsid w:val="003245E6"/>
    <w:rsid w:val="0032489E"/>
    <w:rsid w:val="003249EB"/>
    <w:rsid w:val="00325973"/>
    <w:rsid w:val="00325CF7"/>
    <w:rsid w:val="00326A9A"/>
    <w:rsid w:val="003271B8"/>
    <w:rsid w:val="003275AF"/>
    <w:rsid w:val="00327B54"/>
    <w:rsid w:val="00327B64"/>
    <w:rsid w:val="00327C3E"/>
    <w:rsid w:val="00327D65"/>
    <w:rsid w:val="00327FBA"/>
    <w:rsid w:val="00330041"/>
    <w:rsid w:val="0033027C"/>
    <w:rsid w:val="003302A2"/>
    <w:rsid w:val="00331726"/>
    <w:rsid w:val="003319F4"/>
    <w:rsid w:val="00332013"/>
    <w:rsid w:val="0033219C"/>
    <w:rsid w:val="003325FA"/>
    <w:rsid w:val="003326D1"/>
    <w:rsid w:val="00332885"/>
    <w:rsid w:val="003332D9"/>
    <w:rsid w:val="00333509"/>
    <w:rsid w:val="003336A6"/>
    <w:rsid w:val="003339EA"/>
    <w:rsid w:val="00333B63"/>
    <w:rsid w:val="00333BAA"/>
    <w:rsid w:val="003342D9"/>
    <w:rsid w:val="00334619"/>
    <w:rsid w:val="00335153"/>
    <w:rsid w:val="00335509"/>
    <w:rsid w:val="003355E8"/>
    <w:rsid w:val="00335A98"/>
    <w:rsid w:val="00335C9A"/>
    <w:rsid w:val="00335D88"/>
    <w:rsid w:val="00336386"/>
    <w:rsid w:val="00336A1C"/>
    <w:rsid w:val="00336B33"/>
    <w:rsid w:val="003374E0"/>
    <w:rsid w:val="00337C77"/>
    <w:rsid w:val="00337DB9"/>
    <w:rsid w:val="00340036"/>
    <w:rsid w:val="003400A1"/>
    <w:rsid w:val="00340532"/>
    <w:rsid w:val="00340BD1"/>
    <w:rsid w:val="0034121E"/>
    <w:rsid w:val="003413FE"/>
    <w:rsid w:val="00341A2D"/>
    <w:rsid w:val="00341D6E"/>
    <w:rsid w:val="0034208B"/>
    <w:rsid w:val="003422E9"/>
    <w:rsid w:val="003427DC"/>
    <w:rsid w:val="0034297F"/>
    <w:rsid w:val="00342A08"/>
    <w:rsid w:val="00342D64"/>
    <w:rsid w:val="00342DB4"/>
    <w:rsid w:val="00342FA9"/>
    <w:rsid w:val="00343213"/>
    <w:rsid w:val="00343241"/>
    <w:rsid w:val="003439F9"/>
    <w:rsid w:val="00343FC0"/>
    <w:rsid w:val="00343FCB"/>
    <w:rsid w:val="00344B7F"/>
    <w:rsid w:val="00344DCD"/>
    <w:rsid w:val="00344F92"/>
    <w:rsid w:val="00345B7A"/>
    <w:rsid w:val="00345BBD"/>
    <w:rsid w:val="00345C28"/>
    <w:rsid w:val="00345C2C"/>
    <w:rsid w:val="00345DB6"/>
    <w:rsid w:val="00347F51"/>
    <w:rsid w:val="0035022D"/>
    <w:rsid w:val="003504CD"/>
    <w:rsid w:val="00350D2A"/>
    <w:rsid w:val="00351026"/>
    <w:rsid w:val="003510E7"/>
    <w:rsid w:val="003512A2"/>
    <w:rsid w:val="003513C4"/>
    <w:rsid w:val="00351540"/>
    <w:rsid w:val="00352026"/>
    <w:rsid w:val="00352232"/>
    <w:rsid w:val="00352CE3"/>
    <w:rsid w:val="0035327B"/>
    <w:rsid w:val="003534F5"/>
    <w:rsid w:val="003535B8"/>
    <w:rsid w:val="00353744"/>
    <w:rsid w:val="00353AFB"/>
    <w:rsid w:val="00353B49"/>
    <w:rsid w:val="003542B7"/>
    <w:rsid w:val="0035501B"/>
    <w:rsid w:val="00355455"/>
    <w:rsid w:val="00355838"/>
    <w:rsid w:val="0035588B"/>
    <w:rsid w:val="00356436"/>
    <w:rsid w:val="003566D2"/>
    <w:rsid w:val="00356E6C"/>
    <w:rsid w:val="003572CD"/>
    <w:rsid w:val="00357D18"/>
    <w:rsid w:val="003603FC"/>
    <w:rsid w:val="00360EDA"/>
    <w:rsid w:val="00361557"/>
    <w:rsid w:val="003617C9"/>
    <w:rsid w:val="003618CD"/>
    <w:rsid w:val="00361FE2"/>
    <w:rsid w:val="00361FFF"/>
    <w:rsid w:val="00362248"/>
    <w:rsid w:val="003623B2"/>
    <w:rsid w:val="003626CA"/>
    <w:rsid w:val="003629FB"/>
    <w:rsid w:val="00362A92"/>
    <w:rsid w:val="00362AFF"/>
    <w:rsid w:val="00362BBE"/>
    <w:rsid w:val="003632E7"/>
    <w:rsid w:val="00363509"/>
    <w:rsid w:val="00363532"/>
    <w:rsid w:val="00363804"/>
    <w:rsid w:val="0036406D"/>
    <w:rsid w:val="003644D9"/>
    <w:rsid w:val="0036464A"/>
    <w:rsid w:val="00364B26"/>
    <w:rsid w:val="00364C51"/>
    <w:rsid w:val="00364E60"/>
    <w:rsid w:val="00364E6E"/>
    <w:rsid w:val="00365B09"/>
    <w:rsid w:val="00365B35"/>
    <w:rsid w:val="00365C23"/>
    <w:rsid w:val="00366831"/>
    <w:rsid w:val="00366F59"/>
    <w:rsid w:val="0036749B"/>
    <w:rsid w:val="003675F6"/>
    <w:rsid w:val="00367839"/>
    <w:rsid w:val="00367B3C"/>
    <w:rsid w:val="00367B56"/>
    <w:rsid w:val="00367C65"/>
    <w:rsid w:val="0037006F"/>
    <w:rsid w:val="00370544"/>
    <w:rsid w:val="003707B6"/>
    <w:rsid w:val="0037085D"/>
    <w:rsid w:val="00370E2A"/>
    <w:rsid w:val="00371583"/>
    <w:rsid w:val="00371917"/>
    <w:rsid w:val="00371B62"/>
    <w:rsid w:val="0037243A"/>
    <w:rsid w:val="00372610"/>
    <w:rsid w:val="00372C56"/>
    <w:rsid w:val="003735B5"/>
    <w:rsid w:val="0037398B"/>
    <w:rsid w:val="00373B66"/>
    <w:rsid w:val="00374665"/>
    <w:rsid w:val="00374AA5"/>
    <w:rsid w:val="00374BF1"/>
    <w:rsid w:val="00374D51"/>
    <w:rsid w:val="00375396"/>
    <w:rsid w:val="00375811"/>
    <w:rsid w:val="003760F7"/>
    <w:rsid w:val="003761B8"/>
    <w:rsid w:val="003768A2"/>
    <w:rsid w:val="00376BD6"/>
    <w:rsid w:val="00376F7E"/>
    <w:rsid w:val="00376FC4"/>
    <w:rsid w:val="00376FF2"/>
    <w:rsid w:val="003773BC"/>
    <w:rsid w:val="0037741D"/>
    <w:rsid w:val="003775B9"/>
    <w:rsid w:val="00377E4A"/>
    <w:rsid w:val="003806EE"/>
    <w:rsid w:val="00380A3C"/>
    <w:rsid w:val="00380A7C"/>
    <w:rsid w:val="00380B8D"/>
    <w:rsid w:val="00380D69"/>
    <w:rsid w:val="00380E8F"/>
    <w:rsid w:val="00380F68"/>
    <w:rsid w:val="003811B3"/>
    <w:rsid w:val="003816DC"/>
    <w:rsid w:val="00381748"/>
    <w:rsid w:val="0038190E"/>
    <w:rsid w:val="00382256"/>
    <w:rsid w:val="003823FA"/>
    <w:rsid w:val="0038299B"/>
    <w:rsid w:val="003836DA"/>
    <w:rsid w:val="0038399D"/>
    <w:rsid w:val="0038470C"/>
    <w:rsid w:val="003847D9"/>
    <w:rsid w:val="00385496"/>
    <w:rsid w:val="003862D6"/>
    <w:rsid w:val="00386442"/>
    <w:rsid w:val="003865AB"/>
    <w:rsid w:val="003867BF"/>
    <w:rsid w:val="00386DB5"/>
    <w:rsid w:val="00386F6D"/>
    <w:rsid w:val="00386FDC"/>
    <w:rsid w:val="00386FDF"/>
    <w:rsid w:val="0038707B"/>
    <w:rsid w:val="0038789C"/>
    <w:rsid w:val="00387B3B"/>
    <w:rsid w:val="00387DC0"/>
    <w:rsid w:val="00390121"/>
    <w:rsid w:val="00390187"/>
    <w:rsid w:val="00390191"/>
    <w:rsid w:val="00390A12"/>
    <w:rsid w:val="00390FAE"/>
    <w:rsid w:val="00391159"/>
    <w:rsid w:val="00391317"/>
    <w:rsid w:val="00391352"/>
    <w:rsid w:val="00391C8A"/>
    <w:rsid w:val="00391F17"/>
    <w:rsid w:val="0039306E"/>
    <w:rsid w:val="003930D2"/>
    <w:rsid w:val="003933F6"/>
    <w:rsid w:val="00393558"/>
    <w:rsid w:val="00393635"/>
    <w:rsid w:val="00393A53"/>
    <w:rsid w:val="00393E21"/>
    <w:rsid w:val="00394645"/>
    <w:rsid w:val="00394D57"/>
    <w:rsid w:val="003950BA"/>
    <w:rsid w:val="003955A8"/>
    <w:rsid w:val="003959C5"/>
    <w:rsid w:val="00395BB5"/>
    <w:rsid w:val="00395BE5"/>
    <w:rsid w:val="0039600D"/>
    <w:rsid w:val="0039622C"/>
    <w:rsid w:val="0039627B"/>
    <w:rsid w:val="003965E8"/>
    <w:rsid w:val="0039684C"/>
    <w:rsid w:val="00396CE2"/>
    <w:rsid w:val="00397062"/>
    <w:rsid w:val="00397856"/>
    <w:rsid w:val="003A0928"/>
    <w:rsid w:val="003A0A85"/>
    <w:rsid w:val="003A0F26"/>
    <w:rsid w:val="003A109F"/>
    <w:rsid w:val="003A11A0"/>
    <w:rsid w:val="003A1722"/>
    <w:rsid w:val="003A1899"/>
    <w:rsid w:val="003A1A91"/>
    <w:rsid w:val="003A1ABF"/>
    <w:rsid w:val="003A1B6A"/>
    <w:rsid w:val="003A1D96"/>
    <w:rsid w:val="003A1FF7"/>
    <w:rsid w:val="003A2405"/>
    <w:rsid w:val="003A2558"/>
    <w:rsid w:val="003A2641"/>
    <w:rsid w:val="003A2ACE"/>
    <w:rsid w:val="003A3047"/>
    <w:rsid w:val="003A3451"/>
    <w:rsid w:val="003A3D1D"/>
    <w:rsid w:val="003A41E6"/>
    <w:rsid w:val="003A4232"/>
    <w:rsid w:val="003A42CA"/>
    <w:rsid w:val="003A42D2"/>
    <w:rsid w:val="003A433B"/>
    <w:rsid w:val="003A43B7"/>
    <w:rsid w:val="003A4AAA"/>
    <w:rsid w:val="003A4D6A"/>
    <w:rsid w:val="003A5608"/>
    <w:rsid w:val="003A5CC1"/>
    <w:rsid w:val="003A5CC2"/>
    <w:rsid w:val="003A6110"/>
    <w:rsid w:val="003A6422"/>
    <w:rsid w:val="003A72B1"/>
    <w:rsid w:val="003A7949"/>
    <w:rsid w:val="003A7AAC"/>
    <w:rsid w:val="003B032F"/>
    <w:rsid w:val="003B0493"/>
    <w:rsid w:val="003B056B"/>
    <w:rsid w:val="003B0995"/>
    <w:rsid w:val="003B0BFB"/>
    <w:rsid w:val="003B0E92"/>
    <w:rsid w:val="003B0FE8"/>
    <w:rsid w:val="003B14BB"/>
    <w:rsid w:val="003B1F3A"/>
    <w:rsid w:val="003B203A"/>
    <w:rsid w:val="003B2C96"/>
    <w:rsid w:val="003B2EE1"/>
    <w:rsid w:val="003B3211"/>
    <w:rsid w:val="003B355D"/>
    <w:rsid w:val="003B3970"/>
    <w:rsid w:val="003B4193"/>
    <w:rsid w:val="003B47CA"/>
    <w:rsid w:val="003B4859"/>
    <w:rsid w:val="003B525A"/>
    <w:rsid w:val="003B5460"/>
    <w:rsid w:val="003B5B83"/>
    <w:rsid w:val="003B5C6F"/>
    <w:rsid w:val="003B5ED3"/>
    <w:rsid w:val="003B608F"/>
    <w:rsid w:val="003B6322"/>
    <w:rsid w:val="003B654E"/>
    <w:rsid w:val="003B6B6F"/>
    <w:rsid w:val="003B6B9B"/>
    <w:rsid w:val="003B7420"/>
    <w:rsid w:val="003B7673"/>
    <w:rsid w:val="003B7904"/>
    <w:rsid w:val="003B7BD6"/>
    <w:rsid w:val="003B7FFA"/>
    <w:rsid w:val="003C049D"/>
    <w:rsid w:val="003C0659"/>
    <w:rsid w:val="003C07C7"/>
    <w:rsid w:val="003C0909"/>
    <w:rsid w:val="003C0ED0"/>
    <w:rsid w:val="003C11FA"/>
    <w:rsid w:val="003C1882"/>
    <w:rsid w:val="003C1EA2"/>
    <w:rsid w:val="003C223E"/>
    <w:rsid w:val="003C23FB"/>
    <w:rsid w:val="003C27AF"/>
    <w:rsid w:val="003C2941"/>
    <w:rsid w:val="003C2A16"/>
    <w:rsid w:val="003C2BFF"/>
    <w:rsid w:val="003C2CC3"/>
    <w:rsid w:val="003C2CC5"/>
    <w:rsid w:val="003C2DB0"/>
    <w:rsid w:val="003C3605"/>
    <w:rsid w:val="003C3754"/>
    <w:rsid w:val="003C3CC7"/>
    <w:rsid w:val="003C3E2E"/>
    <w:rsid w:val="003C3F51"/>
    <w:rsid w:val="003C3FA8"/>
    <w:rsid w:val="003C429E"/>
    <w:rsid w:val="003C4535"/>
    <w:rsid w:val="003C4A77"/>
    <w:rsid w:val="003C4AEA"/>
    <w:rsid w:val="003C4CCE"/>
    <w:rsid w:val="003C5705"/>
    <w:rsid w:val="003C5C5F"/>
    <w:rsid w:val="003C5E4E"/>
    <w:rsid w:val="003C62D1"/>
    <w:rsid w:val="003C6305"/>
    <w:rsid w:val="003C6495"/>
    <w:rsid w:val="003C651C"/>
    <w:rsid w:val="003C658A"/>
    <w:rsid w:val="003C65BF"/>
    <w:rsid w:val="003C673E"/>
    <w:rsid w:val="003C6F32"/>
    <w:rsid w:val="003C6F8B"/>
    <w:rsid w:val="003C7001"/>
    <w:rsid w:val="003C7DC5"/>
    <w:rsid w:val="003C7FB6"/>
    <w:rsid w:val="003C7FFA"/>
    <w:rsid w:val="003D02F0"/>
    <w:rsid w:val="003D09BF"/>
    <w:rsid w:val="003D0B5B"/>
    <w:rsid w:val="003D11B3"/>
    <w:rsid w:val="003D1347"/>
    <w:rsid w:val="003D1372"/>
    <w:rsid w:val="003D1DE1"/>
    <w:rsid w:val="003D2294"/>
    <w:rsid w:val="003D22E9"/>
    <w:rsid w:val="003D2575"/>
    <w:rsid w:val="003D26E7"/>
    <w:rsid w:val="003D271A"/>
    <w:rsid w:val="003D295E"/>
    <w:rsid w:val="003D29DB"/>
    <w:rsid w:val="003D3494"/>
    <w:rsid w:val="003D36C0"/>
    <w:rsid w:val="003D3C21"/>
    <w:rsid w:val="003D3C32"/>
    <w:rsid w:val="003D5026"/>
    <w:rsid w:val="003D50F1"/>
    <w:rsid w:val="003D51FA"/>
    <w:rsid w:val="003D5862"/>
    <w:rsid w:val="003D58FA"/>
    <w:rsid w:val="003D5988"/>
    <w:rsid w:val="003D5A3F"/>
    <w:rsid w:val="003D603D"/>
    <w:rsid w:val="003D6912"/>
    <w:rsid w:val="003D6A09"/>
    <w:rsid w:val="003D6D74"/>
    <w:rsid w:val="003D6DFD"/>
    <w:rsid w:val="003D76CC"/>
    <w:rsid w:val="003E0047"/>
    <w:rsid w:val="003E0E80"/>
    <w:rsid w:val="003E1164"/>
    <w:rsid w:val="003E1D01"/>
    <w:rsid w:val="003E2880"/>
    <w:rsid w:val="003E2C11"/>
    <w:rsid w:val="003E3415"/>
    <w:rsid w:val="003E37AB"/>
    <w:rsid w:val="003E3D7A"/>
    <w:rsid w:val="003E4287"/>
    <w:rsid w:val="003E4690"/>
    <w:rsid w:val="003E4A70"/>
    <w:rsid w:val="003E4DF1"/>
    <w:rsid w:val="003E4E6C"/>
    <w:rsid w:val="003E4FD9"/>
    <w:rsid w:val="003E5075"/>
    <w:rsid w:val="003E5129"/>
    <w:rsid w:val="003E5577"/>
    <w:rsid w:val="003E5A0B"/>
    <w:rsid w:val="003E5AD1"/>
    <w:rsid w:val="003E5BCC"/>
    <w:rsid w:val="003E5F69"/>
    <w:rsid w:val="003E60F0"/>
    <w:rsid w:val="003E6196"/>
    <w:rsid w:val="003E6472"/>
    <w:rsid w:val="003E6780"/>
    <w:rsid w:val="003E68DF"/>
    <w:rsid w:val="003E6F43"/>
    <w:rsid w:val="003E784E"/>
    <w:rsid w:val="003F0024"/>
    <w:rsid w:val="003F04F3"/>
    <w:rsid w:val="003F053F"/>
    <w:rsid w:val="003F0EF0"/>
    <w:rsid w:val="003F0FD1"/>
    <w:rsid w:val="003F1125"/>
    <w:rsid w:val="003F14FD"/>
    <w:rsid w:val="003F14FE"/>
    <w:rsid w:val="003F15DC"/>
    <w:rsid w:val="003F1E30"/>
    <w:rsid w:val="003F2088"/>
    <w:rsid w:val="003F2322"/>
    <w:rsid w:val="003F2567"/>
    <w:rsid w:val="003F2A6D"/>
    <w:rsid w:val="003F2BE8"/>
    <w:rsid w:val="003F2CD5"/>
    <w:rsid w:val="003F2E39"/>
    <w:rsid w:val="003F2F4F"/>
    <w:rsid w:val="003F45A2"/>
    <w:rsid w:val="003F4955"/>
    <w:rsid w:val="003F4B24"/>
    <w:rsid w:val="003F4F52"/>
    <w:rsid w:val="003F5485"/>
    <w:rsid w:val="003F5C24"/>
    <w:rsid w:val="003F6314"/>
    <w:rsid w:val="003F6646"/>
    <w:rsid w:val="003F67EE"/>
    <w:rsid w:val="003F6A8C"/>
    <w:rsid w:val="003F6D5A"/>
    <w:rsid w:val="003F6F66"/>
    <w:rsid w:val="003F712E"/>
    <w:rsid w:val="003F71E6"/>
    <w:rsid w:val="003F7845"/>
    <w:rsid w:val="003F7B4B"/>
    <w:rsid w:val="003F7DD5"/>
    <w:rsid w:val="003F7ECA"/>
    <w:rsid w:val="003F7ED0"/>
    <w:rsid w:val="00400374"/>
    <w:rsid w:val="00400619"/>
    <w:rsid w:val="004007CA"/>
    <w:rsid w:val="00400EC4"/>
    <w:rsid w:val="0040131A"/>
    <w:rsid w:val="004015F9"/>
    <w:rsid w:val="00401C67"/>
    <w:rsid w:val="00401CD6"/>
    <w:rsid w:val="00401DC3"/>
    <w:rsid w:val="004021CF"/>
    <w:rsid w:val="00402E44"/>
    <w:rsid w:val="004031D2"/>
    <w:rsid w:val="00403206"/>
    <w:rsid w:val="00403433"/>
    <w:rsid w:val="004039B1"/>
    <w:rsid w:val="00403B7B"/>
    <w:rsid w:val="00403B82"/>
    <w:rsid w:val="004045A4"/>
    <w:rsid w:val="00404AA2"/>
    <w:rsid w:val="00404CD1"/>
    <w:rsid w:val="00405145"/>
    <w:rsid w:val="004055D6"/>
    <w:rsid w:val="004056E0"/>
    <w:rsid w:val="0040571E"/>
    <w:rsid w:val="00405815"/>
    <w:rsid w:val="00405857"/>
    <w:rsid w:val="00405D66"/>
    <w:rsid w:val="00406CD4"/>
    <w:rsid w:val="00407537"/>
    <w:rsid w:val="00407779"/>
    <w:rsid w:val="00407825"/>
    <w:rsid w:val="004078BD"/>
    <w:rsid w:val="00407A4E"/>
    <w:rsid w:val="00407A9F"/>
    <w:rsid w:val="00407EEB"/>
    <w:rsid w:val="0041029A"/>
    <w:rsid w:val="00410419"/>
    <w:rsid w:val="00410E7E"/>
    <w:rsid w:val="00410F24"/>
    <w:rsid w:val="00411DAE"/>
    <w:rsid w:val="00411F58"/>
    <w:rsid w:val="0041325D"/>
    <w:rsid w:val="0041369E"/>
    <w:rsid w:val="004138F7"/>
    <w:rsid w:val="00413C0B"/>
    <w:rsid w:val="00413C9E"/>
    <w:rsid w:val="00413CE4"/>
    <w:rsid w:val="00414B54"/>
    <w:rsid w:val="004151BD"/>
    <w:rsid w:val="00415544"/>
    <w:rsid w:val="004167EC"/>
    <w:rsid w:val="00416C22"/>
    <w:rsid w:val="00416DDF"/>
    <w:rsid w:val="00417B3E"/>
    <w:rsid w:val="004207AE"/>
    <w:rsid w:val="00420858"/>
    <w:rsid w:val="00421034"/>
    <w:rsid w:val="00421211"/>
    <w:rsid w:val="0042166F"/>
    <w:rsid w:val="004216BB"/>
    <w:rsid w:val="00421A84"/>
    <w:rsid w:val="00421CF3"/>
    <w:rsid w:val="00421DFE"/>
    <w:rsid w:val="00422092"/>
    <w:rsid w:val="0042209F"/>
    <w:rsid w:val="00422225"/>
    <w:rsid w:val="00422BDB"/>
    <w:rsid w:val="00423696"/>
    <w:rsid w:val="004236BD"/>
    <w:rsid w:val="00423A70"/>
    <w:rsid w:val="0042492C"/>
    <w:rsid w:val="00424F06"/>
    <w:rsid w:val="00424F1F"/>
    <w:rsid w:val="0042503C"/>
    <w:rsid w:val="004250BA"/>
    <w:rsid w:val="004253A3"/>
    <w:rsid w:val="004255F3"/>
    <w:rsid w:val="00425728"/>
    <w:rsid w:val="004258DF"/>
    <w:rsid w:val="00425BCB"/>
    <w:rsid w:val="00426A6C"/>
    <w:rsid w:val="00426C7F"/>
    <w:rsid w:val="00426CC2"/>
    <w:rsid w:val="00427091"/>
    <w:rsid w:val="00427114"/>
    <w:rsid w:val="00427408"/>
    <w:rsid w:val="00427654"/>
    <w:rsid w:val="00430395"/>
    <w:rsid w:val="00430440"/>
    <w:rsid w:val="004306DC"/>
    <w:rsid w:val="00430B12"/>
    <w:rsid w:val="00430B29"/>
    <w:rsid w:val="00430BCB"/>
    <w:rsid w:val="00431158"/>
    <w:rsid w:val="00431BAF"/>
    <w:rsid w:val="00431D37"/>
    <w:rsid w:val="00431D85"/>
    <w:rsid w:val="00431F54"/>
    <w:rsid w:val="004322FC"/>
    <w:rsid w:val="00432353"/>
    <w:rsid w:val="00432687"/>
    <w:rsid w:val="004326E9"/>
    <w:rsid w:val="00432CA2"/>
    <w:rsid w:val="00433284"/>
    <w:rsid w:val="0043334A"/>
    <w:rsid w:val="0043335D"/>
    <w:rsid w:val="004335F7"/>
    <w:rsid w:val="0043388F"/>
    <w:rsid w:val="004341C4"/>
    <w:rsid w:val="0043430C"/>
    <w:rsid w:val="0043443F"/>
    <w:rsid w:val="00434F73"/>
    <w:rsid w:val="004354E5"/>
    <w:rsid w:val="00435805"/>
    <w:rsid w:val="00435C89"/>
    <w:rsid w:val="0043687B"/>
    <w:rsid w:val="00436909"/>
    <w:rsid w:val="00436A54"/>
    <w:rsid w:val="0044042F"/>
    <w:rsid w:val="004408BB"/>
    <w:rsid w:val="00440EB0"/>
    <w:rsid w:val="004412BF"/>
    <w:rsid w:val="004414CB"/>
    <w:rsid w:val="004418FF"/>
    <w:rsid w:val="00441A28"/>
    <w:rsid w:val="00441F3F"/>
    <w:rsid w:val="00442CF0"/>
    <w:rsid w:val="00442E60"/>
    <w:rsid w:val="004431EF"/>
    <w:rsid w:val="00443A37"/>
    <w:rsid w:val="00443DF9"/>
    <w:rsid w:val="00444401"/>
    <w:rsid w:val="004444A9"/>
    <w:rsid w:val="00444EC6"/>
    <w:rsid w:val="00445380"/>
    <w:rsid w:val="004456A1"/>
    <w:rsid w:val="004458A6"/>
    <w:rsid w:val="00445953"/>
    <w:rsid w:val="00445BBE"/>
    <w:rsid w:val="00445CCF"/>
    <w:rsid w:val="00445E74"/>
    <w:rsid w:val="0044622F"/>
    <w:rsid w:val="00446434"/>
    <w:rsid w:val="00446CE1"/>
    <w:rsid w:val="0044790D"/>
    <w:rsid w:val="00447BE8"/>
    <w:rsid w:val="00447C8D"/>
    <w:rsid w:val="004503A2"/>
    <w:rsid w:val="004510D4"/>
    <w:rsid w:val="004513C7"/>
    <w:rsid w:val="004514EB"/>
    <w:rsid w:val="004516ED"/>
    <w:rsid w:val="00451E68"/>
    <w:rsid w:val="00452063"/>
    <w:rsid w:val="00452414"/>
    <w:rsid w:val="0045277F"/>
    <w:rsid w:val="00452936"/>
    <w:rsid w:val="00453721"/>
    <w:rsid w:val="00454246"/>
    <w:rsid w:val="00454386"/>
    <w:rsid w:val="00454492"/>
    <w:rsid w:val="004547A4"/>
    <w:rsid w:val="004549ED"/>
    <w:rsid w:val="00454A8E"/>
    <w:rsid w:val="00454DA4"/>
    <w:rsid w:val="004551AC"/>
    <w:rsid w:val="004551ED"/>
    <w:rsid w:val="00455330"/>
    <w:rsid w:val="0045587C"/>
    <w:rsid w:val="00455B76"/>
    <w:rsid w:val="00455EAE"/>
    <w:rsid w:val="004560BF"/>
    <w:rsid w:val="004561F4"/>
    <w:rsid w:val="00456965"/>
    <w:rsid w:val="00456CFB"/>
    <w:rsid w:val="00457580"/>
    <w:rsid w:val="004576B0"/>
    <w:rsid w:val="004579B1"/>
    <w:rsid w:val="0046028D"/>
    <w:rsid w:val="0046068A"/>
    <w:rsid w:val="0046087A"/>
    <w:rsid w:val="00460BE8"/>
    <w:rsid w:val="00460DE4"/>
    <w:rsid w:val="004614BA"/>
    <w:rsid w:val="004616D1"/>
    <w:rsid w:val="004617EA"/>
    <w:rsid w:val="00461A40"/>
    <w:rsid w:val="004629F2"/>
    <w:rsid w:val="00462E65"/>
    <w:rsid w:val="0046305F"/>
    <w:rsid w:val="004630FA"/>
    <w:rsid w:val="0046314B"/>
    <w:rsid w:val="00464170"/>
    <w:rsid w:val="00464329"/>
    <w:rsid w:val="0046499A"/>
    <w:rsid w:val="00464D3E"/>
    <w:rsid w:val="0046508A"/>
    <w:rsid w:val="004655EC"/>
    <w:rsid w:val="00465AFC"/>
    <w:rsid w:val="00465E27"/>
    <w:rsid w:val="004662B6"/>
    <w:rsid w:val="00466979"/>
    <w:rsid w:val="00466C89"/>
    <w:rsid w:val="004670C5"/>
    <w:rsid w:val="00467AE8"/>
    <w:rsid w:val="0047091B"/>
    <w:rsid w:val="00470B50"/>
    <w:rsid w:val="00470C19"/>
    <w:rsid w:val="00470C79"/>
    <w:rsid w:val="00470DA8"/>
    <w:rsid w:val="00471047"/>
    <w:rsid w:val="0047112F"/>
    <w:rsid w:val="0047134F"/>
    <w:rsid w:val="00471636"/>
    <w:rsid w:val="004716E5"/>
    <w:rsid w:val="00471952"/>
    <w:rsid w:val="004719DE"/>
    <w:rsid w:val="00471B9E"/>
    <w:rsid w:val="004724B5"/>
    <w:rsid w:val="004726E4"/>
    <w:rsid w:val="0047341D"/>
    <w:rsid w:val="00473620"/>
    <w:rsid w:val="004739F7"/>
    <w:rsid w:val="00473B37"/>
    <w:rsid w:val="00474116"/>
    <w:rsid w:val="004752CD"/>
    <w:rsid w:val="004754E2"/>
    <w:rsid w:val="004756F3"/>
    <w:rsid w:val="0047571E"/>
    <w:rsid w:val="0047575E"/>
    <w:rsid w:val="00475FEA"/>
    <w:rsid w:val="00476190"/>
    <w:rsid w:val="0047627B"/>
    <w:rsid w:val="004764A7"/>
    <w:rsid w:val="00476800"/>
    <w:rsid w:val="0047683A"/>
    <w:rsid w:val="004769CF"/>
    <w:rsid w:val="00476A7D"/>
    <w:rsid w:val="00476BF3"/>
    <w:rsid w:val="00476C6A"/>
    <w:rsid w:val="0047747B"/>
    <w:rsid w:val="004775EC"/>
    <w:rsid w:val="00477661"/>
    <w:rsid w:val="004778A0"/>
    <w:rsid w:val="00477BEE"/>
    <w:rsid w:val="00477C6A"/>
    <w:rsid w:val="00477E5D"/>
    <w:rsid w:val="004800F7"/>
    <w:rsid w:val="00480434"/>
    <w:rsid w:val="00480A71"/>
    <w:rsid w:val="004816C4"/>
    <w:rsid w:val="00481C35"/>
    <w:rsid w:val="00481CBD"/>
    <w:rsid w:val="0048207A"/>
    <w:rsid w:val="0048236A"/>
    <w:rsid w:val="00482E54"/>
    <w:rsid w:val="00483719"/>
    <w:rsid w:val="00483A63"/>
    <w:rsid w:val="0048403C"/>
    <w:rsid w:val="00484A46"/>
    <w:rsid w:val="00484F1C"/>
    <w:rsid w:val="00485118"/>
    <w:rsid w:val="00486EA0"/>
    <w:rsid w:val="00486ED8"/>
    <w:rsid w:val="00486F16"/>
    <w:rsid w:val="0048774A"/>
    <w:rsid w:val="0048782C"/>
    <w:rsid w:val="00487A5E"/>
    <w:rsid w:val="00487C7E"/>
    <w:rsid w:val="00487EA1"/>
    <w:rsid w:val="0049004B"/>
    <w:rsid w:val="0049004C"/>
    <w:rsid w:val="00490129"/>
    <w:rsid w:val="00490D97"/>
    <w:rsid w:val="00490F08"/>
    <w:rsid w:val="00490FFD"/>
    <w:rsid w:val="004912CC"/>
    <w:rsid w:val="004912E0"/>
    <w:rsid w:val="00491672"/>
    <w:rsid w:val="00491AA5"/>
    <w:rsid w:val="00491CBE"/>
    <w:rsid w:val="00492093"/>
    <w:rsid w:val="00492377"/>
    <w:rsid w:val="004926A2"/>
    <w:rsid w:val="004929C1"/>
    <w:rsid w:val="00492DE8"/>
    <w:rsid w:val="00492E2B"/>
    <w:rsid w:val="00493797"/>
    <w:rsid w:val="00493C77"/>
    <w:rsid w:val="00493CDA"/>
    <w:rsid w:val="00493E36"/>
    <w:rsid w:val="0049436D"/>
    <w:rsid w:val="00494B94"/>
    <w:rsid w:val="00495339"/>
    <w:rsid w:val="004956F2"/>
    <w:rsid w:val="00495B10"/>
    <w:rsid w:val="00495E31"/>
    <w:rsid w:val="00496334"/>
    <w:rsid w:val="00496362"/>
    <w:rsid w:val="004963F5"/>
    <w:rsid w:val="00496E47"/>
    <w:rsid w:val="00496FA8"/>
    <w:rsid w:val="0049702B"/>
    <w:rsid w:val="0049745C"/>
    <w:rsid w:val="00497731"/>
    <w:rsid w:val="00497FBE"/>
    <w:rsid w:val="004A039F"/>
    <w:rsid w:val="004A0406"/>
    <w:rsid w:val="004A05B9"/>
    <w:rsid w:val="004A06B2"/>
    <w:rsid w:val="004A10DD"/>
    <w:rsid w:val="004A1524"/>
    <w:rsid w:val="004A1B50"/>
    <w:rsid w:val="004A225F"/>
    <w:rsid w:val="004A287B"/>
    <w:rsid w:val="004A2F1A"/>
    <w:rsid w:val="004A3906"/>
    <w:rsid w:val="004A42CB"/>
    <w:rsid w:val="004A5203"/>
    <w:rsid w:val="004A533D"/>
    <w:rsid w:val="004A55A1"/>
    <w:rsid w:val="004A5AF6"/>
    <w:rsid w:val="004A5D94"/>
    <w:rsid w:val="004A5DE6"/>
    <w:rsid w:val="004A612C"/>
    <w:rsid w:val="004A6327"/>
    <w:rsid w:val="004A6653"/>
    <w:rsid w:val="004A6670"/>
    <w:rsid w:val="004A67B5"/>
    <w:rsid w:val="004A6B30"/>
    <w:rsid w:val="004A6B41"/>
    <w:rsid w:val="004A6C4E"/>
    <w:rsid w:val="004A6C54"/>
    <w:rsid w:val="004A774D"/>
    <w:rsid w:val="004A7D54"/>
    <w:rsid w:val="004A7DB9"/>
    <w:rsid w:val="004B0081"/>
    <w:rsid w:val="004B05D1"/>
    <w:rsid w:val="004B0EAE"/>
    <w:rsid w:val="004B0FF1"/>
    <w:rsid w:val="004B14D3"/>
    <w:rsid w:val="004B15EC"/>
    <w:rsid w:val="004B1672"/>
    <w:rsid w:val="004B18C0"/>
    <w:rsid w:val="004B19F5"/>
    <w:rsid w:val="004B19FC"/>
    <w:rsid w:val="004B1E7D"/>
    <w:rsid w:val="004B21AF"/>
    <w:rsid w:val="004B2AB1"/>
    <w:rsid w:val="004B2BD0"/>
    <w:rsid w:val="004B3282"/>
    <w:rsid w:val="004B346F"/>
    <w:rsid w:val="004B370C"/>
    <w:rsid w:val="004B395D"/>
    <w:rsid w:val="004B3AD0"/>
    <w:rsid w:val="004B3D8F"/>
    <w:rsid w:val="004B3EF3"/>
    <w:rsid w:val="004B4B47"/>
    <w:rsid w:val="004B4FE4"/>
    <w:rsid w:val="004B54A3"/>
    <w:rsid w:val="004B5519"/>
    <w:rsid w:val="004B5680"/>
    <w:rsid w:val="004B572F"/>
    <w:rsid w:val="004B597A"/>
    <w:rsid w:val="004B5D0E"/>
    <w:rsid w:val="004B621A"/>
    <w:rsid w:val="004B6375"/>
    <w:rsid w:val="004B65FC"/>
    <w:rsid w:val="004B6A9C"/>
    <w:rsid w:val="004B6C29"/>
    <w:rsid w:val="004B7B9A"/>
    <w:rsid w:val="004C04E5"/>
    <w:rsid w:val="004C0CC3"/>
    <w:rsid w:val="004C0D84"/>
    <w:rsid w:val="004C105D"/>
    <w:rsid w:val="004C1092"/>
    <w:rsid w:val="004C11B4"/>
    <w:rsid w:val="004C1BC4"/>
    <w:rsid w:val="004C1CE2"/>
    <w:rsid w:val="004C1F01"/>
    <w:rsid w:val="004C2871"/>
    <w:rsid w:val="004C2BC9"/>
    <w:rsid w:val="004C2EC4"/>
    <w:rsid w:val="004C2F29"/>
    <w:rsid w:val="004C3A33"/>
    <w:rsid w:val="004C3DE4"/>
    <w:rsid w:val="004C4727"/>
    <w:rsid w:val="004C49BE"/>
    <w:rsid w:val="004C4E00"/>
    <w:rsid w:val="004C5413"/>
    <w:rsid w:val="004C55CC"/>
    <w:rsid w:val="004C5952"/>
    <w:rsid w:val="004C5BA5"/>
    <w:rsid w:val="004C5D8C"/>
    <w:rsid w:val="004C5E7E"/>
    <w:rsid w:val="004C62EE"/>
    <w:rsid w:val="004C64A6"/>
    <w:rsid w:val="004C66EA"/>
    <w:rsid w:val="004C6C5E"/>
    <w:rsid w:val="004C6D86"/>
    <w:rsid w:val="004C70B1"/>
    <w:rsid w:val="004C7503"/>
    <w:rsid w:val="004C7620"/>
    <w:rsid w:val="004C773D"/>
    <w:rsid w:val="004C7E8E"/>
    <w:rsid w:val="004D041E"/>
    <w:rsid w:val="004D0721"/>
    <w:rsid w:val="004D1305"/>
    <w:rsid w:val="004D157E"/>
    <w:rsid w:val="004D1A34"/>
    <w:rsid w:val="004D1EAC"/>
    <w:rsid w:val="004D1EF5"/>
    <w:rsid w:val="004D1F4B"/>
    <w:rsid w:val="004D207C"/>
    <w:rsid w:val="004D21A2"/>
    <w:rsid w:val="004D23FE"/>
    <w:rsid w:val="004D2431"/>
    <w:rsid w:val="004D2EC8"/>
    <w:rsid w:val="004D3672"/>
    <w:rsid w:val="004D3F89"/>
    <w:rsid w:val="004D3FEB"/>
    <w:rsid w:val="004D4014"/>
    <w:rsid w:val="004D4134"/>
    <w:rsid w:val="004D41D4"/>
    <w:rsid w:val="004D4367"/>
    <w:rsid w:val="004D4757"/>
    <w:rsid w:val="004D484F"/>
    <w:rsid w:val="004D52A3"/>
    <w:rsid w:val="004D53B5"/>
    <w:rsid w:val="004D568D"/>
    <w:rsid w:val="004D5DE0"/>
    <w:rsid w:val="004D5E62"/>
    <w:rsid w:val="004D617D"/>
    <w:rsid w:val="004D663C"/>
    <w:rsid w:val="004D66E4"/>
    <w:rsid w:val="004D66EB"/>
    <w:rsid w:val="004D6858"/>
    <w:rsid w:val="004D6B9F"/>
    <w:rsid w:val="004D6D2E"/>
    <w:rsid w:val="004D6FF4"/>
    <w:rsid w:val="004D712C"/>
    <w:rsid w:val="004D7509"/>
    <w:rsid w:val="004D760B"/>
    <w:rsid w:val="004D7709"/>
    <w:rsid w:val="004D7BC7"/>
    <w:rsid w:val="004D7DFE"/>
    <w:rsid w:val="004D7E66"/>
    <w:rsid w:val="004E0142"/>
    <w:rsid w:val="004E057C"/>
    <w:rsid w:val="004E0728"/>
    <w:rsid w:val="004E150D"/>
    <w:rsid w:val="004E17E7"/>
    <w:rsid w:val="004E193B"/>
    <w:rsid w:val="004E1C0B"/>
    <w:rsid w:val="004E1D8C"/>
    <w:rsid w:val="004E1DDC"/>
    <w:rsid w:val="004E1E73"/>
    <w:rsid w:val="004E200E"/>
    <w:rsid w:val="004E2122"/>
    <w:rsid w:val="004E2880"/>
    <w:rsid w:val="004E2AB5"/>
    <w:rsid w:val="004E2AC2"/>
    <w:rsid w:val="004E2E2A"/>
    <w:rsid w:val="004E2F4C"/>
    <w:rsid w:val="004E329D"/>
    <w:rsid w:val="004E32BF"/>
    <w:rsid w:val="004E33CD"/>
    <w:rsid w:val="004E38BF"/>
    <w:rsid w:val="004E39EE"/>
    <w:rsid w:val="004E3C95"/>
    <w:rsid w:val="004E3E6F"/>
    <w:rsid w:val="004E42BF"/>
    <w:rsid w:val="004E431D"/>
    <w:rsid w:val="004E49C3"/>
    <w:rsid w:val="004E4BC9"/>
    <w:rsid w:val="004E4BE9"/>
    <w:rsid w:val="004E56B8"/>
    <w:rsid w:val="004E5DD8"/>
    <w:rsid w:val="004E67CF"/>
    <w:rsid w:val="004E67EA"/>
    <w:rsid w:val="004E6DF8"/>
    <w:rsid w:val="004E6E8A"/>
    <w:rsid w:val="004E6EAB"/>
    <w:rsid w:val="004E7251"/>
    <w:rsid w:val="004E7A56"/>
    <w:rsid w:val="004F016A"/>
    <w:rsid w:val="004F0A0D"/>
    <w:rsid w:val="004F0A15"/>
    <w:rsid w:val="004F0A2C"/>
    <w:rsid w:val="004F0EFD"/>
    <w:rsid w:val="004F0F10"/>
    <w:rsid w:val="004F1F0D"/>
    <w:rsid w:val="004F1F73"/>
    <w:rsid w:val="004F2237"/>
    <w:rsid w:val="004F246D"/>
    <w:rsid w:val="004F29B1"/>
    <w:rsid w:val="004F2B5A"/>
    <w:rsid w:val="004F319F"/>
    <w:rsid w:val="004F3BE4"/>
    <w:rsid w:val="004F3CF8"/>
    <w:rsid w:val="004F3D5F"/>
    <w:rsid w:val="004F442C"/>
    <w:rsid w:val="004F4AAF"/>
    <w:rsid w:val="004F5A0E"/>
    <w:rsid w:val="004F5C10"/>
    <w:rsid w:val="004F6530"/>
    <w:rsid w:val="004F6BFD"/>
    <w:rsid w:val="004F6E4A"/>
    <w:rsid w:val="004F72CA"/>
    <w:rsid w:val="004F7426"/>
    <w:rsid w:val="004F75C4"/>
    <w:rsid w:val="004F7814"/>
    <w:rsid w:val="004F7C94"/>
    <w:rsid w:val="00500216"/>
    <w:rsid w:val="00500400"/>
    <w:rsid w:val="005004E0"/>
    <w:rsid w:val="00500D3F"/>
    <w:rsid w:val="00500D51"/>
    <w:rsid w:val="0050159C"/>
    <w:rsid w:val="005016E7"/>
    <w:rsid w:val="00501703"/>
    <w:rsid w:val="005017EB"/>
    <w:rsid w:val="00501F47"/>
    <w:rsid w:val="005022A2"/>
    <w:rsid w:val="0050268C"/>
    <w:rsid w:val="00502F5F"/>
    <w:rsid w:val="005030A6"/>
    <w:rsid w:val="005042C9"/>
    <w:rsid w:val="0050486F"/>
    <w:rsid w:val="005049D8"/>
    <w:rsid w:val="00504D6A"/>
    <w:rsid w:val="005053F8"/>
    <w:rsid w:val="0050541E"/>
    <w:rsid w:val="00505808"/>
    <w:rsid w:val="00505AE0"/>
    <w:rsid w:val="00505F33"/>
    <w:rsid w:val="00506650"/>
    <w:rsid w:val="00506672"/>
    <w:rsid w:val="0050707F"/>
    <w:rsid w:val="00507182"/>
    <w:rsid w:val="0050775E"/>
    <w:rsid w:val="0050775F"/>
    <w:rsid w:val="00510528"/>
    <w:rsid w:val="00510BDA"/>
    <w:rsid w:val="00510DDE"/>
    <w:rsid w:val="00510FD7"/>
    <w:rsid w:val="005113A3"/>
    <w:rsid w:val="00511821"/>
    <w:rsid w:val="005118C6"/>
    <w:rsid w:val="00511BE1"/>
    <w:rsid w:val="00512620"/>
    <w:rsid w:val="0051266D"/>
    <w:rsid w:val="005126DF"/>
    <w:rsid w:val="005128EE"/>
    <w:rsid w:val="00512AE1"/>
    <w:rsid w:val="00512DF5"/>
    <w:rsid w:val="0051311B"/>
    <w:rsid w:val="005136DA"/>
    <w:rsid w:val="0051391D"/>
    <w:rsid w:val="00513E5F"/>
    <w:rsid w:val="00513F3F"/>
    <w:rsid w:val="00514563"/>
    <w:rsid w:val="005145DB"/>
    <w:rsid w:val="005146F7"/>
    <w:rsid w:val="00515617"/>
    <w:rsid w:val="00515863"/>
    <w:rsid w:val="00515E08"/>
    <w:rsid w:val="00515F8E"/>
    <w:rsid w:val="00516B37"/>
    <w:rsid w:val="00516C76"/>
    <w:rsid w:val="00516C92"/>
    <w:rsid w:val="005170F5"/>
    <w:rsid w:val="005175D5"/>
    <w:rsid w:val="005175FE"/>
    <w:rsid w:val="00517EBD"/>
    <w:rsid w:val="00517FF8"/>
    <w:rsid w:val="00520621"/>
    <w:rsid w:val="005206DE"/>
    <w:rsid w:val="00520A44"/>
    <w:rsid w:val="00520FC1"/>
    <w:rsid w:val="005213B1"/>
    <w:rsid w:val="0052140E"/>
    <w:rsid w:val="0052147C"/>
    <w:rsid w:val="005215B3"/>
    <w:rsid w:val="005219BB"/>
    <w:rsid w:val="00521B8E"/>
    <w:rsid w:val="00522109"/>
    <w:rsid w:val="0052236D"/>
    <w:rsid w:val="005229B0"/>
    <w:rsid w:val="00522A7A"/>
    <w:rsid w:val="00523507"/>
    <w:rsid w:val="005236F5"/>
    <w:rsid w:val="005239E2"/>
    <w:rsid w:val="00523BE0"/>
    <w:rsid w:val="00523FEF"/>
    <w:rsid w:val="00524066"/>
    <w:rsid w:val="005246E7"/>
    <w:rsid w:val="005246F2"/>
    <w:rsid w:val="005249FE"/>
    <w:rsid w:val="00524D87"/>
    <w:rsid w:val="00524ED7"/>
    <w:rsid w:val="0052514C"/>
    <w:rsid w:val="005255D5"/>
    <w:rsid w:val="00525A8A"/>
    <w:rsid w:val="00525E3B"/>
    <w:rsid w:val="0052606A"/>
    <w:rsid w:val="005263A6"/>
    <w:rsid w:val="00526470"/>
    <w:rsid w:val="00526500"/>
    <w:rsid w:val="005265FD"/>
    <w:rsid w:val="00526774"/>
    <w:rsid w:val="00526941"/>
    <w:rsid w:val="00526C34"/>
    <w:rsid w:val="00526EDC"/>
    <w:rsid w:val="00527136"/>
    <w:rsid w:val="0052721A"/>
    <w:rsid w:val="005276F8"/>
    <w:rsid w:val="00527D4C"/>
    <w:rsid w:val="00527D70"/>
    <w:rsid w:val="00527E5B"/>
    <w:rsid w:val="00527EC1"/>
    <w:rsid w:val="00527F13"/>
    <w:rsid w:val="00527F2D"/>
    <w:rsid w:val="00530095"/>
    <w:rsid w:val="005301FB"/>
    <w:rsid w:val="0053050D"/>
    <w:rsid w:val="00530B32"/>
    <w:rsid w:val="00530C94"/>
    <w:rsid w:val="00530FD6"/>
    <w:rsid w:val="005315AA"/>
    <w:rsid w:val="0053171A"/>
    <w:rsid w:val="00531764"/>
    <w:rsid w:val="005317DD"/>
    <w:rsid w:val="00531D97"/>
    <w:rsid w:val="005323EE"/>
    <w:rsid w:val="00532A7F"/>
    <w:rsid w:val="00532BEA"/>
    <w:rsid w:val="00532C2E"/>
    <w:rsid w:val="00532CF6"/>
    <w:rsid w:val="00532DB8"/>
    <w:rsid w:val="00533AD9"/>
    <w:rsid w:val="00534199"/>
    <w:rsid w:val="005346CD"/>
    <w:rsid w:val="00534891"/>
    <w:rsid w:val="0053495B"/>
    <w:rsid w:val="00534E5D"/>
    <w:rsid w:val="005351A6"/>
    <w:rsid w:val="00535333"/>
    <w:rsid w:val="00535538"/>
    <w:rsid w:val="005361B3"/>
    <w:rsid w:val="0053667B"/>
    <w:rsid w:val="00536A45"/>
    <w:rsid w:val="00536D7F"/>
    <w:rsid w:val="00536F04"/>
    <w:rsid w:val="00537276"/>
    <w:rsid w:val="005374E9"/>
    <w:rsid w:val="005400DE"/>
    <w:rsid w:val="00540250"/>
    <w:rsid w:val="005402D0"/>
    <w:rsid w:val="0054087A"/>
    <w:rsid w:val="00540F57"/>
    <w:rsid w:val="005410DD"/>
    <w:rsid w:val="0054119E"/>
    <w:rsid w:val="00541E3A"/>
    <w:rsid w:val="0054202E"/>
    <w:rsid w:val="005423F2"/>
    <w:rsid w:val="005429E5"/>
    <w:rsid w:val="00542E14"/>
    <w:rsid w:val="00543505"/>
    <w:rsid w:val="0054398C"/>
    <w:rsid w:val="00543FFD"/>
    <w:rsid w:val="00544659"/>
    <w:rsid w:val="00544BF7"/>
    <w:rsid w:val="00544E01"/>
    <w:rsid w:val="00544F92"/>
    <w:rsid w:val="005450F6"/>
    <w:rsid w:val="0054630E"/>
    <w:rsid w:val="005466A7"/>
    <w:rsid w:val="0054685C"/>
    <w:rsid w:val="00546C6A"/>
    <w:rsid w:val="00546DE2"/>
    <w:rsid w:val="00546E41"/>
    <w:rsid w:val="00546F05"/>
    <w:rsid w:val="005473BE"/>
    <w:rsid w:val="00547CE0"/>
    <w:rsid w:val="00550172"/>
    <w:rsid w:val="005507D0"/>
    <w:rsid w:val="00550915"/>
    <w:rsid w:val="005510DF"/>
    <w:rsid w:val="005512BD"/>
    <w:rsid w:val="005512F6"/>
    <w:rsid w:val="005513A4"/>
    <w:rsid w:val="00551595"/>
    <w:rsid w:val="005515BC"/>
    <w:rsid w:val="00551AB7"/>
    <w:rsid w:val="00551C02"/>
    <w:rsid w:val="00552DDA"/>
    <w:rsid w:val="00552F9B"/>
    <w:rsid w:val="005531BC"/>
    <w:rsid w:val="005531C2"/>
    <w:rsid w:val="00553296"/>
    <w:rsid w:val="00553338"/>
    <w:rsid w:val="00553349"/>
    <w:rsid w:val="00553516"/>
    <w:rsid w:val="005535BA"/>
    <w:rsid w:val="0055447A"/>
    <w:rsid w:val="00554EDE"/>
    <w:rsid w:val="005550C6"/>
    <w:rsid w:val="00555315"/>
    <w:rsid w:val="00555458"/>
    <w:rsid w:val="005554E2"/>
    <w:rsid w:val="00555531"/>
    <w:rsid w:val="00555A84"/>
    <w:rsid w:val="00555B5A"/>
    <w:rsid w:val="00555F78"/>
    <w:rsid w:val="00556A62"/>
    <w:rsid w:val="00556ABE"/>
    <w:rsid w:val="00557286"/>
    <w:rsid w:val="0055741A"/>
    <w:rsid w:val="0055787D"/>
    <w:rsid w:val="00557B12"/>
    <w:rsid w:val="00557D31"/>
    <w:rsid w:val="0056021F"/>
    <w:rsid w:val="00560B63"/>
    <w:rsid w:val="00560C6F"/>
    <w:rsid w:val="00560F09"/>
    <w:rsid w:val="0056195D"/>
    <w:rsid w:val="0056201C"/>
    <w:rsid w:val="00562178"/>
    <w:rsid w:val="00562A0F"/>
    <w:rsid w:val="00562AE9"/>
    <w:rsid w:val="00562F4D"/>
    <w:rsid w:val="005630A0"/>
    <w:rsid w:val="00563689"/>
    <w:rsid w:val="00563B15"/>
    <w:rsid w:val="00563B3F"/>
    <w:rsid w:val="00564067"/>
    <w:rsid w:val="005643DE"/>
    <w:rsid w:val="00564B58"/>
    <w:rsid w:val="0056569C"/>
    <w:rsid w:val="005657BD"/>
    <w:rsid w:val="00565AE5"/>
    <w:rsid w:val="00566378"/>
    <w:rsid w:val="00566561"/>
    <w:rsid w:val="0056665E"/>
    <w:rsid w:val="00566955"/>
    <w:rsid w:val="00566B6C"/>
    <w:rsid w:val="00566E1F"/>
    <w:rsid w:val="005674F1"/>
    <w:rsid w:val="00567533"/>
    <w:rsid w:val="0056784E"/>
    <w:rsid w:val="00567931"/>
    <w:rsid w:val="00567D8C"/>
    <w:rsid w:val="00567E3B"/>
    <w:rsid w:val="00570137"/>
    <w:rsid w:val="005701DC"/>
    <w:rsid w:val="00570304"/>
    <w:rsid w:val="005706C3"/>
    <w:rsid w:val="005707B7"/>
    <w:rsid w:val="00570947"/>
    <w:rsid w:val="00570A5F"/>
    <w:rsid w:val="00570C21"/>
    <w:rsid w:val="00571120"/>
    <w:rsid w:val="005712F6"/>
    <w:rsid w:val="005713DF"/>
    <w:rsid w:val="005718AE"/>
    <w:rsid w:val="005719FA"/>
    <w:rsid w:val="00571EF3"/>
    <w:rsid w:val="00571F7C"/>
    <w:rsid w:val="00572156"/>
    <w:rsid w:val="0057264E"/>
    <w:rsid w:val="0057297A"/>
    <w:rsid w:val="00572CD4"/>
    <w:rsid w:val="0057305D"/>
    <w:rsid w:val="00573880"/>
    <w:rsid w:val="00573A3B"/>
    <w:rsid w:val="00573D8C"/>
    <w:rsid w:val="00573DB5"/>
    <w:rsid w:val="005741CD"/>
    <w:rsid w:val="00574717"/>
    <w:rsid w:val="00574CD6"/>
    <w:rsid w:val="00575B15"/>
    <w:rsid w:val="00575BC9"/>
    <w:rsid w:val="00575E1B"/>
    <w:rsid w:val="00575FA6"/>
    <w:rsid w:val="0057634C"/>
    <w:rsid w:val="00576716"/>
    <w:rsid w:val="005767B0"/>
    <w:rsid w:val="005767F1"/>
    <w:rsid w:val="00577040"/>
    <w:rsid w:val="00577117"/>
    <w:rsid w:val="005778E0"/>
    <w:rsid w:val="00577BA3"/>
    <w:rsid w:val="00577F88"/>
    <w:rsid w:val="00577FA8"/>
    <w:rsid w:val="0058038F"/>
    <w:rsid w:val="00580C2A"/>
    <w:rsid w:val="00580D34"/>
    <w:rsid w:val="00580FBA"/>
    <w:rsid w:val="00581037"/>
    <w:rsid w:val="00581547"/>
    <w:rsid w:val="0058165A"/>
    <w:rsid w:val="00581769"/>
    <w:rsid w:val="00581A62"/>
    <w:rsid w:val="00581E5D"/>
    <w:rsid w:val="005822E8"/>
    <w:rsid w:val="005823E6"/>
    <w:rsid w:val="00582869"/>
    <w:rsid w:val="00582D1C"/>
    <w:rsid w:val="00582E95"/>
    <w:rsid w:val="00583296"/>
    <w:rsid w:val="0058334A"/>
    <w:rsid w:val="0058344E"/>
    <w:rsid w:val="0058346A"/>
    <w:rsid w:val="005834CA"/>
    <w:rsid w:val="00583F91"/>
    <w:rsid w:val="00583FC5"/>
    <w:rsid w:val="00584001"/>
    <w:rsid w:val="005841AD"/>
    <w:rsid w:val="00584515"/>
    <w:rsid w:val="005847E9"/>
    <w:rsid w:val="00584890"/>
    <w:rsid w:val="00584A89"/>
    <w:rsid w:val="00584BE7"/>
    <w:rsid w:val="00584E83"/>
    <w:rsid w:val="00585431"/>
    <w:rsid w:val="00585754"/>
    <w:rsid w:val="00585E77"/>
    <w:rsid w:val="00585EF2"/>
    <w:rsid w:val="005861AE"/>
    <w:rsid w:val="005866DF"/>
    <w:rsid w:val="00586804"/>
    <w:rsid w:val="00586ADF"/>
    <w:rsid w:val="00586D70"/>
    <w:rsid w:val="00587123"/>
    <w:rsid w:val="005879CD"/>
    <w:rsid w:val="00587BE5"/>
    <w:rsid w:val="00587C64"/>
    <w:rsid w:val="00587F96"/>
    <w:rsid w:val="0059007A"/>
    <w:rsid w:val="005907BC"/>
    <w:rsid w:val="00590A3B"/>
    <w:rsid w:val="00590C46"/>
    <w:rsid w:val="00590D21"/>
    <w:rsid w:val="00590E36"/>
    <w:rsid w:val="0059152C"/>
    <w:rsid w:val="00591B4D"/>
    <w:rsid w:val="00591C46"/>
    <w:rsid w:val="00591CE6"/>
    <w:rsid w:val="00591F5B"/>
    <w:rsid w:val="00591FA9"/>
    <w:rsid w:val="005920E6"/>
    <w:rsid w:val="00592361"/>
    <w:rsid w:val="005937B7"/>
    <w:rsid w:val="00593AF7"/>
    <w:rsid w:val="00593C6C"/>
    <w:rsid w:val="00593CA8"/>
    <w:rsid w:val="00593F44"/>
    <w:rsid w:val="00593FEC"/>
    <w:rsid w:val="005945B4"/>
    <w:rsid w:val="005949D5"/>
    <w:rsid w:val="00594D5C"/>
    <w:rsid w:val="00595539"/>
    <w:rsid w:val="0059575B"/>
    <w:rsid w:val="0059584F"/>
    <w:rsid w:val="0059593C"/>
    <w:rsid w:val="0059595C"/>
    <w:rsid w:val="0059615C"/>
    <w:rsid w:val="005961E9"/>
    <w:rsid w:val="005962B6"/>
    <w:rsid w:val="00596685"/>
    <w:rsid w:val="00596863"/>
    <w:rsid w:val="0059755E"/>
    <w:rsid w:val="005975B2"/>
    <w:rsid w:val="00597827"/>
    <w:rsid w:val="00597999"/>
    <w:rsid w:val="00597C91"/>
    <w:rsid w:val="00597D21"/>
    <w:rsid w:val="00597FE2"/>
    <w:rsid w:val="005A099C"/>
    <w:rsid w:val="005A0C33"/>
    <w:rsid w:val="005A0CFF"/>
    <w:rsid w:val="005A0D22"/>
    <w:rsid w:val="005A0F72"/>
    <w:rsid w:val="005A1292"/>
    <w:rsid w:val="005A1376"/>
    <w:rsid w:val="005A1529"/>
    <w:rsid w:val="005A1C13"/>
    <w:rsid w:val="005A1C89"/>
    <w:rsid w:val="005A1D6F"/>
    <w:rsid w:val="005A2575"/>
    <w:rsid w:val="005A2F00"/>
    <w:rsid w:val="005A3091"/>
    <w:rsid w:val="005A3BBF"/>
    <w:rsid w:val="005A3C3D"/>
    <w:rsid w:val="005A3F82"/>
    <w:rsid w:val="005A466B"/>
    <w:rsid w:val="005A4832"/>
    <w:rsid w:val="005A486A"/>
    <w:rsid w:val="005A4AE3"/>
    <w:rsid w:val="005A4C18"/>
    <w:rsid w:val="005A4D14"/>
    <w:rsid w:val="005A5002"/>
    <w:rsid w:val="005A58CA"/>
    <w:rsid w:val="005A641D"/>
    <w:rsid w:val="005A6EA3"/>
    <w:rsid w:val="005A72B1"/>
    <w:rsid w:val="005A75B1"/>
    <w:rsid w:val="005A784B"/>
    <w:rsid w:val="005A7E19"/>
    <w:rsid w:val="005A7ECF"/>
    <w:rsid w:val="005B024F"/>
    <w:rsid w:val="005B1673"/>
    <w:rsid w:val="005B215F"/>
    <w:rsid w:val="005B2162"/>
    <w:rsid w:val="005B28F4"/>
    <w:rsid w:val="005B2D2E"/>
    <w:rsid w:val="005B30E0"/>
    <w:rsid w:val="005B3AC6"/>
    <w:rsid w:val="005B3B8A"/>
    <w:rsid w:val="005B3DB3"/>
    <w:rsid w:val="005B4241"/>
    <w:rsid w:val="005B47E7"/>
    <w:rsid w:val="005B4939"/>
    <w:rsid w:val="005B4A0B"/>
    <w:rsid w:val="005B50E6"/>
    <w:rsid w:val="005B5117"/>
    <w:rsid w:val="005B5210"/>
    <w:rsid w:val="005B5D8E"/>
    <w:rsid w:val="005B6973"/>
    <w:rsid w:val="005B6AA3"/>
    <w:rsid w:val="005B6AEA"/>
    <w:rsid w:val="005B6AFC"/>
    <w:rsid w:val="005B6C17"/>
    <w:rsid w:val="005B6F98"/>
    <w:rsid w:val="005B7613"/>
    <w:rsid w:val="005B7733"/>
    <w:rsid w:val="005B788D"/>
    <w:rsid w:val="005B7BCC"/>
    <w:rsid w:val="005C0192"/>
    <w:rsid w:val="005C0496"/>
    <w:rsid w:val="005C0868"/>
    <w:rsid w:val="005C0B35"/>
    <w:rsid w:val="005C15DE"/>
    <w:rsid w:val="005C2909"/>
    <w:rsid w:val="005C2C45"/>
    <w:rsid w:val="005C2C48"/>
    <w:rsid w:val="005C31A7"/>
    <w:rsid w:val="005C39D6"/>
    <w:rsid w:val="005C3BD0"/>
    <w:rsid w:val="005C4287"/>
    <w:rsid w:val="005C43C8"/>
    <w:rsid w:val="005C47FD"/>
    <w:rsid w:val="005C4BFB"/>
    <w:rsid w:val="005C4ECC"/>
    <w:rsid w:val="005C5CBD"/>
    <w:rsid w:val="005C5D41"/>
    <w:rsid w:val="005C5EC0"/>
    <w:rsid w:val="005C655C"/>
    <w:rsid w:val="005C72A1"/>
    <w:rsid w:val="005C74BA"/>
    <w:rsid w:val="005C7B28"/>
    <w:rsid w:val="005C7C86"/>
    <w:rsid w:val="005C7CFE"/>
    <w:rsid w:val="005D0431"/>
    <w:rsid w:val="005D121A"/>
    <w:rsid w:val="005D1271"/>
    <w:rsid w:val="005D13D2"/>
    <w:rsid w:val="005D1D30"/>
    <w:rsid w:val="005D1F58"/>
    <w:rsid w:val="005D2028"/>
    <w:rsid w:val="005D3BE9"/>
    <w:rsid w:val="005D3D09"/>
    <w:rsid w:val="005D3DD8"/>
    <w:rsid w:val="005D427A"/>
    <w:rsid w:val="005D42F6"/>
    <w:rsid w:val="005D4661"/>
    <w:rsid w:val="005D471A"/>
    <w:rsid w:val="005D4805"/>
    <w:rsid w:val="005D483A"/>
    <w:rsid w:val="005D4D57"/>
    <w:rsid w:val="005D4E38"/>
    <w:rsid w:val="005D52FE"/>
    <w:rsid w:val="005D5840"/>
    <w:rsid w:val="005D58F8"/>
    <w:rsid w:val="005D596A"/>
    <w:rsid w:val="005D5DC0"/>
    <w:rsid w:val="005D5FA6"/>
    <w:rsid w:val="005D5FB9"/>
    <w:rsid w:val="005D61A6"/>
    <w:rsid w:val="005D645A"/>
    <w:rsid w:val="005D6572"/>
    <w:rsid w:val="005D6AE3"/>
    <w:rsid w:val="005D7103"/>
    <w:rsid w:val="005D713D"/>
    <w:rsid w:val="005D7754"/>
    <w:rsid w:val="005D7F68"/>
    <w:rsid w:val="005E0555"/>
    <w:rsid w:val="005E07C1"/>
    <w:rsid w:val="005E0A92"/>
    <w:rsid w:val="005E0DBD"/>
    <w:rsid w:val="005E137C"/>
    <w:rsid w:val="005E138E"/>
    <w:rsid w:val="005E184C"/>
    <w:rsid w:val="005E2225"/>
    <w:rsid w:val="005E23E4"/>
    <w:rsid w:val="005E2C5F"/>
    <w:rsid w:val="005E32CD"/>
    <w:rsid w:val="005E3839"/>
    <w:rsid w:val="005E3842"/>
    <w:rsid w:val="005E39BA"/>
    <w:rsid w:val="005E3AE4"/>
    <w:rsid w:val="005E4030"/>
    <w:rsid w:val="005E4513"/>
    <w:rsid w:val="005E4998"/>
    <w:rsid w:val="005E4E28"/>
    <w:rsid w:val="005E5172"/>
    <w:rsid w:val="005E53B6"/>
    <w:rsid w:val="005E5CCB"/>
    <w:rsid w:val="005E5CDF"/>
    <w:rsid w:val="005E5DC6"/>
    <w:rsid w:val="005E6B69"/>
    <w:rsid w:val="005E6C30"/>
    <w:rsid w:val="005E6FE1"/>
    <w:rsid w:val="005E7660"/>
    <w:rsid w:val="005E77CE"/>
    <w:rsid w:val="005F003E"/>
    <w:rsid w:val="005F008A"/>
    <w:rsid w:val="005F0276"/>
    <w:rsid w:val="005F1525"/>
    <w:rsid w:val="005F166C"/>
    <w:rsid w:val="005F18C2"/>
    <w:rsid w:val="005F1A33"/>
    <w:rsid w:val="005F1C05"/>
    <w:rsid w:val="005F1F2A"/>
    <w:rsid w:val="005F2005"/>
    <w:rsid w:val="005F3299"/>
    <w:rsid w:val="005F44BE"/>
    <w:rsid w:val="005F44F0"/>
    <w:rsid w:val="005F464C"/>
    <w:rsid w:val="005F4C42"/>
    <w:rsid w:val="005F5267"/>
    <w:rsid w:val="005F5FBF"/>
    <w:rsid w:val="005F618E"/>
    <w:rsid w:val="005F6887"/>
    <w:rsid w:val="005F6D81"/>
    <w:rsid w:val="00600197"/>
    <w:rsid w:val="00600267"/>
    <w:rsid w:val="00600969"/>
    <w:rsid w:val="00601069"/>
    <w:rsid w:val="006016D4"/>
    <w:rsid w:val="00601C62"/>
    <w:rsid w:val="00602600"/>
    <w:rsid w:val="00602695"/>
    <w:rsid w:val="006029FE"/>
    <w:rsid w:val="00602B60"/>
    <w:rsid w:val="0060303E"/>
    <w:rsid w:val="006030CD"/>
    <w:rsid w:val="006032E9"/>
    <w:rsid w:val="00603433"/>
    <w:rsid w:val="006037EF"/>
    <w:rsid w:val="0060467C"/>
    <w:rsid w:val="00604843"/>
    <w:rsid w:val="006048F8"/>
    <w:rsid w:val="00604A43"/>
    <w:rsid w:val="00604C89"/>
    <w:rsid w:val="006050E1"/>
    <w:rsid w:val="006052DB"/>
    <w:rsid w:val="006053A8"/>
    <w:rsid w:val="00605735"/>
    <w:rsid w:val="00605AEB"/>
    <w:rsid w:val="00606513"/>
    <w:rsid w:val="00606780"/>
    <w:rsid w:val="006067C8"/>
    <w:rsid w:val="0060772C"/>
    <w:rsid w:val="00607810"/>
    <w:rsid w:val="00607A8C"/>
    <w:rsid w:val="00610188"/>
    <w:rsid w:val="006107C9"/>
    <w:rsid w:val="00610BAD"/>
    <w:rsid w:val="0061129F"/>
    <w:rsid w:val="00611320"/>
    <w:rsid w:val="0061145E"/>
    <w:rsid w:val="0061148F"/>
    <w:rsid w:val="00611E35"/>
    <w:rsid w:val="00612437"/>
    <w:rsid w:val="0061291C"/>
    <w:rsid w:val="00612BDD"/>
    <w:rsid w:val="00612E1C"/>
    <w:rsid w:val="00613050"/>
    <w:rsid w:val="00613BC3"/>
    <w:rsid w:val="00614696"/>
    <w:rsid w:val="00614A3B"/>
    <w:rsid w:val="00614AC5"/>
    <w:rsid w:val="00615853"/>
    <w:rsid w:val="00615C3E"/>
    <w:rsid w:val="006177D3"/>
    <w:rsid w:val="0061781A"/>
    <w:rsid w:val="00617A88"/>
    <w:rsid w:val="00620283"/>
    <w:rsid w:val="00620C9E"/>
    <w:rsid w:val="00620D5A"/>
    <w:rsid w:val="0062111D"/>
    <w:rsid w:val="00621431"/>
    <w:rsid w:val="006218D6"/>
    <w:rsid w:val="00621C5B"/>
    <w:rsid w:val="00621D61"/>
    <w:rsid w:val="00621EB3"/>
    <w:rsid w:val="00621EE6"/>
    <w:rsid w:val="00622397"/>
    <w:rsid w:val="00622F38"/>
    <w:rsid w:val="00622F9C"/>
    <w:rsid w:val="00623404"/>
    <w:rsid w:val="00623A4D"/>
    <w:rsid w:val="00624638"/>
    <w:rsid w:val="0062481B"/>
    <w:rsid w:val="00626214"/>
    <w:rsid w:val="00626A8E"/>
    <w:rsid w:val="00626B3E"/>
    <w:rsid w:val="00626E0F"/>
    <w:rsid w:val="0062782A"/>
    <w:rsid w:val="00627879"/>
    <w:rsid w:val="006300F2"/>
    <w:rsid w:val="00630339"/>
    <w:rsid w:val="00630622"/>
    <w:rsid w:val="0063145D"/>
    <w:rsid w:val="00631D77"/>
    <w:rsid w:val="00631ED6"/>
    <w:rsid w:val="0063238B"/>
    <w:rsid w:val="0063263E"/>
    <w:rsid w:val="00632E2B"/>
    <w:rsid w:val="00633554"/>
    <w:rsid w:val="00633986"/>
    <w:rsid w:val="006343A4"/>
    <w:rsid w:val="00634B7F"/>
    <w:rsid w:val="00634B92"/>
    <w:rsid w:val="00634C04"/>
    <w:rsid w:val="00635702"/>
    <w:rsid w:val="00635A81"/>
    <w:rsid w:val="006360BD"/>
    <w:rsid w:val="00636268"/>
    <w:rsid w:val="006365D7"/>
    <w:rsid w:val="00636641"/>
    <w:rsid w:val="00636681"/>
    <w:rsid w:val="00636A43"/>
    <w:rsid w:val="00636B95"/>
    <w:rsid w:val="00636D92"/>
    <w:rsid w:val="00637B14"/>
    <w:rsid w:val="00640067"/>
    <w:rsid w:val="0064030E"/>
    <w:rsid w:val="0064032D"/>
    <w:rsid w:val="0064033F"/>
    <w:rsid w:val="0064088E"/>
    <w:rsid w:val="006409E2"/>
    <w:rsid w:val="006409FD"/>
    <w:rsid w:val="0064158B"/>
    <w:rsid w:val="00641A81"/>
    <w:rsid w:val="00641F2B"/>
    <w:rsid w:val="00642170"/>
    <w:rsid w:val="006421C6"/>
    <w:rsid w:val="0064231F"/>
    <w:rsid w:val="0064249B"/>
    <w:rsid w:val="00642591"/>
    <w:rsid w:val="00642707"/>
    <w:rsid w:val="006429C1"/>
    <w:rsid w:val="006429CA"/>
    <w:rsid w:val="00642A10"/>
    <w:rsid w:val="00642B7C"/>
    <w:rsid w:val="00642BA5"/>
    <w:rsid w:val="00642C9C"/>
    <w:rsid w:val="00643570"/>
    <w:rsid w:val="00644927"/>
    <w:rsid w:val="00645958"/>
    <w:rsid w:val="00645A21"/>
    <w:rsid w:val="00645D1B"/>
    <w:rsid w:val="00645D9F"/>
    <w:rsid w:val="00645F2B"/>
    <w:rsid w:val="0064640D"/>
    <w:rsid w:val="00646728"/>
    <w:rsid w:val="00646B64"/>
    <w:rsid w:val="00646B92"/>
    <w:rsid w:val="00646B97"/>
    <w:rsid w:val="00646C74"/>
    <w:rsid w:val="0064739F"/>
    <w:rsid w:val="00647695"/>
    <w:rsid w:val="0065032A"/>
    <w:rsid w:val="00650342"/>
    <w:rsid w:val="00650712"/>
    <w:rsid w:val="00650901"/>
    <w:rsid w:val="00650BEB"/>
    <w:rsid w:val="00651174"/>
    <w:rsid w:val="00651F4E"/>
    <w:rsid w:val="00652541"/>
    <w:rsid w:val="00652F36"/>
    <w:rsid w:val="0065308E"/>
    <w:rsid w:val="00653E1B"/>
    <w:rsid w:val="00653E3A"/>
    <w:rsid w:val="00653FC3"/>
    <w:rsid w:val="0065428C"/>
    <w:rsid w:val="00654508"/>
    <w:rsid w:val="0065486C"/>
    <w:rsid w:val="0065490D"/>
    <w:rsid w:val="00655985"/>
    <w:rsid w:val="00655AB7"/>
    <w:rsid w:val="00655DE8"/>
    <w:rsid w:val="00655F80"/>
    <w:rsid w:val="006563AD"/>
    <w:rsid w:val="006564AC"/>
    <w:rsid w:val="00656C19"/>
    <w:rsid w:val="00656E80"/>
    <w:rsid w:val="0065751D"/>
    <w:rsid w:val="00657DA3"/>
    <w:rsid w:val="006601EB"/>
    <w:rsid w:val="00660306"/>
    <w:rsid w:val="0066096E"/>
    <w:rsid w:val="00660A4A"/>
    <w:rsid w:val="00660B51"/>
    <w:rsid w:val="00661487"/>
    <w:rsid w:val="0066190B"/>
    <w:rsid w:val="00661E7E"/>
    <w:rsid w:val="00662B14"/>
    <w:rsid w:val="00662DF8"/>
    <w:rsid w:val="006632DC"/>
    <w:rsid w:val="0066361D"/>
    <w:rsid w:val="00663640"/>
    <w:rsid w:val="006640E7"/>
    <w:rsid w:val="00664BA1"/>
    <w:rsid w:val="0066559D"/>
    <w:rsid w:val="00665B19"/>
    <w:rsid w:val="00665B6D"/>
    <w:rsid w:val="00665CEC"/>
    <w:rsid w:val="00665E00"/>
    <w:rsid w:val="00665F0E"/>
    <w:rsid w:val="00666350"/>
    <w:rsid w:val="00666616"/>
    <w:rsid w:val="00666818"/>
    <w:rsid w:val="006669C2"/>
    <w:rsid w:val="00666A75"/>
    <w:rsid w:val="00666B2E"/>
    <w:rsid w:val="0066701E"/>
    <w:rsid w:val="006671D0"/>
    <w:rsid w:val="006671E3"/>
    <w:rsid w:val="006675C2"/>
    <w:rsid w:val="0066773D"/>
    <w:rsid w:val="00667B58"/>
    <w:rsid w:val="00667C37"/>
    <w:rsid w:val="00670048"/>
    <w:rsid w:val="00670106"/>
    <w:rsid w:val="0067057A"/>
    <w:rsid w:val="00671E8A"/>
    <w:rsid w:val="006721DF"/>
    <w:rsid w:val="0067264B"/>
    <w:rsid w:val="0067272F"/>
    <w:rsid w:val="00672BB0"/>
    <w:rsid w:val="00672C27"/>
    <w:rsid w:val="00672DFA"/>
    <w:rsid w:val="006733A0"/>
    <w:rsid w:val="00673549"/>
    <w:rsid w:val="00673BCB"/>
    <w:rsid w:val="00673C2E"/>
    <w:rsid w:val="00673FD1"/>
    <w:rsid w:val="00674012"/>
    <w:rsid w:val="00674345"/>
    <w:rsid w:val="00674C26"/>
    <w:rsid w:val="006751F4"/>
    <w:rsid w:val="00675A80"/>
    <w:rsid w:val="00675B61"/>
    <w:rsid w:val="00675E1D"/>
    <w:rsid w:val="00675E7F"/>
    <w:rsid w:val="00676486"/>
    <w:rsid w:val="00676681"/>
    <w:rsid w:val="006767C1"/>
    <w:rsid w:val="00676C5B"/>
    <w:rsid w:val="00677E16"/>
    <w:rsid w:val="0068075A"/>
    <w:rsid w:val="00681835"/>
    <w:rsid w:val="00681B18"/>
    <w:rsid w:val="00681DD5"/>
    <w:rsid w:val="00682168"/>
    <w:rsid w:val="00682B90"/>
    <w:rsid w:val="00683512"/>
    <w:rsid w:val="0068394E"/>
    <w:rsid w:val="00683D2B"/>
    <w:rsid w:val="00683F20"/>
    <w:rsid w:val="00684230"/>
    <w:rsid w:val="00685305"/>
    <w:rsid w:val="00685326"/>
    <w:rsid w:val="00685744"/>
    <w:rsid w:val="00685CAA"/>
    <w:rsid w:val="006861CA"/>
    <w:rsid w:val="0068633D"/>
    <w:rsid w:val="00686B38"/>
    <w:rsid w:val="00686F11"/>
    <w:rsid w:val="00687012"/>
    <w:rsid w:val="00687026"/>
    <w:rsid w:val="006871CE"/>
    <w:rsid w:val="006872FE"/>
    <w:rsid w:val="00687963"/>
    <w:rsid w:val="00687C9D"/>
    <w:rsid w:val="00690037"/>
    <w:rsid w:val="006905CD"/>
    <w:rsid w:val="00690813"/>
    <w:rsid w:val="00690904"/>
    <w:rsid w:val="0069097D"/>
    <w:rsid w:val="00690E5E"/>
    <w:rsid w:val="00691265"/>
    <w:rsid w:val="006925D9"/>
    <w:rsid w:val="0069268C"/>
    <w:rsid w:val="006932EF"/>
    <w:rsid w:val="006934EF"/>
    <w:rsid w:val="00693E1C"/>
    <w:rsid w:val="00693FFB"/>
    <w:rsid w:val="00694155"/>
    <w:rsid w:val="006942A7"/>
    <w:rsid w:val="0069461D"/>
    <w:rsid w:val="00695464"/>
    <w:rsid w:val="00695ADF"/>
    <w:rsid w:val="00695E1F"/>
    <w:rsid w:val="00695E9B"/>
    <w:rsid w:val="00696497"/>
    <w:rsid w:val="006965AB"/>
    <w:rsid w:val="00696ABA"/>
    <w:rsid w:val="00696C92"/>
    <w:rsid w:val="00696DE5"/>
    <w:rsid w:val="00696F58"/>
    <w:rsid w:val="006A02D0"/>
    <w:rsid w:val="006A0318"/>
    <w:rsid w:val="006A046A"/>
    <w:rsid w:val="006A04CE"/>
    <w:rsid w:val="006A04E4"/>
    <w:rsid w:val="006A0575"/>
    <w:rsid w:val="006A065E"/>
    <w:rsid w:val="006A1320"/>
    <w:rsid w:val="006A19E8"/>
    <w:rsid w:val="006A1BCE"/>
    <w:rsid w:val="006A1ECD"/>
    <w:rsid w:val="006A2198"/>
    <w:rsid w:val="006A24B1"/>
    <w:rsid w:val="006A31CE"/>
    <w:rsid w:val="006A3483"/>
    <w:rsid w:val="006A4876"/>
    <w:rsid w:val="006A5636"/>
    <w:rsid w:val="006A57C4"/>
    <w:rsid w:val="006A58EB"/>
    <w:rsid w:val="006A5AAC"/>
    <w:rsid w:val="006A5C07"/>
    <w:rsid w:val="006A5E75"/>
    <w:rsid w:val="006A67B7"/>
    <w:rsid w:val="006A6B4C"/>
    <w:rsid w:val="006A7042"/>
    <w:rsid w:val="006A7181"/>
    <w:rsid w:val="006A73E8"/>
    <w:rsid w:val="006A7403"/>
    <w:rsid w:val="006A7665"/>
    <w:rsid w:val="006A78DA"/>
    <w:rsid w:val="006A7C1C"/>
    <w:rsid w:val="006A7E51"/>
    <w:rsid w:val="006B03A5"/>
    <w:rsid w:val="006B05F4"/>
    <w:rsid w:val="006B0CC9"/>
    <w:rsid w:val="006B0F6A"/>
    <w:rsid w:val="006B1118"/>
    <w:rsid w:val="006B25AC"/>
    <w:rsid w:val="006B25D5"/>
    <w:rsid w:val="006B2997"/>
    <w:rsid w:val="006B30C6"/>
    <w:rsid w:val="006B3921"/>
    <w:rsid w:val="006B3C80"/>
    <w:rsid w:val="006B424E"/>
    <w:rsid w:val="006B52D6"/>
    <w:rsid w:val="006B52ED"/>
    <w:rsid w:val="006B542B"/>
    <w:rsid w:val="006B5A15"/>
    <w:rsid w:val="006B5BD7"/>
    <w:rsid w:val="006B75C8"/>
    <w:rsid w:val="006B7C3B"/>
    <w:rsid w:val="006B7C65"/>
    <w:rsid w:val="006C0743"/>
    <w:rsid w:val="006C0895"/>
    <w:rsid w:val="006C097A"/>
    <w:rsid w:val="006C0ADB"/>
    <w:rsid w:val="006C0D6E"/>
    <w:rsid w:val="006C182E"/>
    <w:rsid w:val="006C1947"/>
    <w:rsid w:val="006C1DA3"/>
    <w:rsid w:val="006C1E0A"/>
    <w:rsid w:val="006C2376"/>
    <w:rsid w:val="006C2618"/>
    <w:rsid w:val="006C39A9"/>
    <w:rsid w:val="006C3D29"/>
    <w:rsid w:val="006C4378"/>
    <w:rsid w:val="006C45B9"/>
    <w:rsid w:val="006C4652"/>
    <w:rsid w:val="006C4BFC"/>
    <w:rsid w:val="006C52FB"/>
    <w:rsid w:val="006C54C7"/>
    <w:rsid w:val="006C5579"/>
    <w:rsid w:val="006C5A9A"/>
    <w:rsid w:val="006C6074"/>
    <w:rsid w:val="006C618B"/>
    <w:rsid w:val="006C65B3"/>
    <w:rsid w:val="006C66B1"/>
    <w:rsid w:val="006C69E8"/>
    <w:rsid w:val="006C76C0"/>
    <w:rsid w:val="006C7DE8"/>
    <w:rsid w:val="006D04B0"/>
    <w:rsid w:val="006D0A51"/>
    <w:rsid w:val="006D0F98"/>
    <w:rsid w:val="006D13E1"/>
    <w:rsid w:val="006D1DE6"/>
    <w:rsid w:val="006D201D"/>
    <w:rsid w:val="006D249F"/>
    <w:rsid w:val="006D2601"/>
    <w:rsid w:val="006D2609"/>
    <w:rsid w:val="006D2BB7"/>
    <w:rsid w:val="006D2F55"/>
    <w:rsid w:val="006D36E7"/>
    <w:rsid w:val="006D3785"/>
    <w:rsid w:val="006D3A64"/>
    <w:rsid w:val="006D4167"/>
    <w:rsid w:val="006D42F3"/>
    <w:rsid w:val="006D4706"/>
    <w:rsid w:val="006D48D1"/>
    <w:rsid w:val="006D4D64"/>
    <w:rsid w:val="006D53FA"/>
    <w:rsid w:val="006D5CC1"/>
    <w:rsid w:val="006D5E99"/>
    <w:rsid w:val="006D775B"/>
    <w:rsid w:val="006D78C7"/>
    <w:rsid w:val="006D7C14"/>
    <w:rsid w:val="006D7C55"/>
    <w:rsid w:val="006D7CBE"/>
    <w:rsid w:val="006E0D95"/>
    <w:rsid w:val="006E0F12"/>
    <w:rsid w:val="006E134A"/>
    <w:rsid w:val="006E1458"/>
    <w:rsid w:val="006E18B7"/>
    <w:rsid w:val="006E1D44"/>
    <w:rsid w:val="006E1D91"/>
    <w:rsid w:val="006E2B00"/>
    <w:rsid w:val="006E2C3E"/>
    <w:rsid w:val="006E2D95"/>
    <w:rsid w:val="006E3BBE"/>
    <w:rsid w:val="006E3F05"/>
    <w:rsid w:val="006E421B"/>
    <w:rsid w:val="006E426C"/>
    <w:rsid w:val="006E42CA"/>
    <w:rsid w:val="006E4B95"/>
    <w:rsid w:val="006E4FD8"/>
    <w:rsid w:val="006E5461"/>
    <w:rsid w:val="006E59A5"/>
    <w:rsid w:val="006E6010"/>
    <w:rsid w:val="006E625D"/>
    <w:rsid w:val="006E66DF"/>
    <w:rsid w:val="006E67EF"/>
    <w:rsid w:val="006E6FB6"/>
    <w:rsid w:val="006E706B"/>
    <w:rsid w:val="006E71A1"/>
    <w:rsid w:val="006E71B9"/>
    <w:rsid w:val="006E776B"/>
    <w:rsid w:val="006E7ADC"/>
    <w:rsid w:val="006E7EE9"/>
    <w:rsid w:val="006F010C"/>
    <w:rsid w:val="006F0DD9"/>
    <w:rsid w:val="006F0F8E"/>
    <w:rsid w:val="006F18AE"/>
    <w:rsid w:val="006F1D1C"/>
    <w:rsid w:val="006F22A3"/>
    <w:rsid w:val="006F23DF"/>
    <w:rsid w:val="006F28E8"/>
    <w:rsid w:val="006F2E5F"/>
    <w:rsid w:val="006F3130"/>
    <w:rsid w:val="006F3259"/>
    <w:rsid w:val="006F3F7E"/>
    <w:rsid w:val="006F409E"/>
    <w:rsid w:val="006F44A8"/>
    <w:rsid w:val="006F4549"/>
    <w:rsid w:val="006F49FA"/>
    <w:rsid w:val="006F509B"/>
    <w:rsid w:val="006F53B5"/>
    <w:rsid w:val="006F549B"/>
    <w:rsid w:val="006F6008"/>
    <w:rsid w:val="006F6088"/>
    <w:rsid w:val="006F6770"/>
    <w:rsid w:val="006F67B3"/>
    <w:rsid w:val="006F68A4"/>
    <w:rsid w:val="006F6B1D"/>
    <w:rsid w:val="006F6D6D"/>
    <w:rsid w:val="006F77FA"/>
    <w:rsid w:val="006F7EAD"/>
    <w:rsid w:val="00700328"/>
    <w:rsid w:val="00700B52"/>
    <w:rsid w:val="00700C9E"/>
    <w:rsid w:val="00700D0A"/>
    <w:rsid w:val="00701371"/>
    <w:rsid w:val="0070140B"/>
    <w:rsid w:val="007015AF"/>
    <w:rsid w:val="00701985"/>
    <w:rsid w:val="00701CD3"/>
    <w:rsid w:val="0070231A"/>
    <w:rsid w:val="00702488"/>
    <w:rsid w:val="0070277A"/>
    <w:rsid w:val="007029BA"/>
    <w:rsid w:val="00702B2C"/>
    <w:rsid w:val="00702E99"/>
    <w:rsid w:val="00703127"/>
    <w:rsid w:val="007031C8"/>
    <w:rsid w:val="007032D9"/>
    <w:rsid w:val="00703428"/>
    <w:rsid w:val="00703C8E"/>
    <w:rsid w:val="00703CCB"/>
    <w:rsid w:val="00703D12"/>
    <w:rsid w:val="007042DB"/>
    <w:rsid w:val="00704B8A"/>
    <w:rsid w:val="00704ED6"/>
    <w:rsid w:val="007050C6"/>
    <w:rsid w:val="007056AD"/>
    <w:rsid w:val="00705896"/>
    <w:rsid w:val="00705AD8"/>
    <w:rsid w:val="0070610D"/>
    <w:rsid w:val="00706433"/>
    <w:rsid w:val="00706AF5"/>
    <w:rsid w:val="00706D31"/>
    <w:rsid w:val="00706DF2"/>
    <w:rsid w:val="00706FB1"/>
    <w:rsid w:val="00707051"/>
    <w:rsid w:val="0070710F"/>
    <w:rsid w:val="00707178"/>
    <w:rsid w:val="0070728F"/>
    <w:rsid w:val="007073B4"/>
    <w:rsid w:val="0070754B"/>
    <w:rsid w:val="00707854"/>
    <w:rsid w:val="007079D1"/>
    <w:rsid w:val="00707FDF"/>
    <w:rsid w:val="00710200"/>
    <w:rsid w:val="00710672"/>
    <w:rsid w:val="00710885"/>
    <w:rsid w:val="00710917"/>
    <w:rsid w:val="00710AA3"/>
    <w:rsid w:val="00710E9E"/>
    <w:rsid w:val="00710FC8"/>
    <w:rsid w:val="007110B8"/>
    <w:rsid w:val="007110CC"/>
    <w:rsid w:val="00711617"/>
    <w:rsid w:val="00711878"/>
    <w:rsid w:val="00711A46"/>
    <w:rsid w:val="00711B6E"/>
    <w:rsid w:val="00711CDA"/>
    <w:rsid w:val="00711FBC"/>
    <w:rsid w:val="00712258"/>
    <w:rsid w:val="00712376"/>
    <w:rsid w:val="007126ED"/>
    <w:rsid w:val="00712886"/>
    <w:rsid w:val="00712DA5"/>
    <w:rsid w:val="007131CC"/>
    <w:rsid w:val="0071342C"/>
    <w:rsid w:val="00713452"/>
    <w:rsid w:val="0071363B"/>
    <w:rsid w:val="007137DC"/>
    <w:rsid w:val="007138EE"/>
    <w:rsid w:val="007142B2"/>
    <w:rsid w:val="00714669"/>
    <w:rsid w:val="007149E2"/>
    <w:rsid w:val="00714AFA"/>
    <w:rsid w:val="00714DB9"/>
    <w:rsid w:val="007151CC"/>
    <w:rsid w:val="00715741"/>
    <w:rsid w:val="007157B3"/>
    <w:rsid w:val="007158A0"/>
    <w:rsid w:val="00715B2E"/>
    <w:rsid w:val="0071610F"/>
    <w:rsid w:val="00716765"/>
    <w:rsid w:val="00716875"/>
    <w:rsid w:val="007168C6"/>
    <w:rsid w:val="00716A1A"/>
    <w:rsid w:val="00716A51"/>
    <w:rsid w:val="00717126"/>
    <w:rsid w:val="00717504"/>
    <w:rsid w:val="00720062"/>
    <w:rsid w:val="0072028F"/>
    <w:rsid w:val="00720F9D"/>
    <w:rsid w:val="007210D0"/>
    <w:rsid w:val="007216FD"/>
    <w:rsid w:val="0072170B"/>
    <w:rsid w:val="007222D4"/>
    <w:rsid w:val="007228D8"/>
    <w:rsid w:val="00722A0F"/>
    <w:rsid w:val="00722DD5"/>
    <w:rsid w:val="00722FA2"/>
    <w:rsid w:val="007231D2"/>
    <w:rsid w:val="00723C32"/>
    <w:rsid w:val="007244AF"/>
    <w:rsid w:val="00724512"/>
    <w:rsid w:val="00724AA2"/>
    <w:rsid w:val="00725226"/>
    <w:rsid w:val="00725626"/>
    <w:rsid w:val="007258A4"/>
    <w:rsid w:val="007262E5"/>
    <w:rsid w:val="007266AD"/>
    <w:rsid w:val="007267A7"/>
    <w:rsid w:val="00726E75"/>
    <w:rsid w:val="00726FD8"/>
    <w:rsid w:val="007276D1"/>
    <w:rsid w:val="007276D3"/>
    <w:rsid w:val="00727889"/>
    <w:rsid w:val="007278DF"/>
    <w:rsid w:val="00730936"/>
    <w:rsid w:val="00730D82"/>
    <w:rsid w:val="00730FEE"/>
    <w:rsid w:val="00731722"/>
    <w:rsid w:val="00731DF0"/>
    <w:rsid w:val="0073237E"/>
    <w:rsid w:val="00733635"/>
    <w:rsid w:val="007340C0"/>
    <w:rsid w:val="0073412A"/>
    <w:rsid w:val="00734770"/>
    <w:rsid w:val="00734A3E"/>
    <w:rsid w:val="00734A92"/>
    <w:rsid w:val="0073502B"/>
    <w:rsid w:val="007352D9"/>
    <w:rsid w:val="007356F5"/>
    <w:rsid w:val="00735D77"/>
    <w:rsid w:val="007368CA"/>
    <w:rsid w:val="00736F28"/>
    <w:rsid w:val="0073717E"/>
    <w:rsid w:val="00737B17"/>
    <w:rsid w:val="00740072"/>
    <w:rsid w:val="0074017C"/>
    <w:rsid w:val="00740687"/>
    <w:rsid w:val="007409C8"/>
    <w:rsid w:val="00740A03"/>
    <w:rsid w:val="00740E34"/>
    <w:rsid w:val="007410F1"/>
    <w:rsid w:val="00741405"/>
    <w:rsid w:val="00742109"/>
    <w:rsid w:val="0074225B"/>
    <w:rsid w:val="00742B7F"/>
    <w:rsid w:val="00742C0B"/>
    <w:rsid w:val="00742CF5"/>
    <w:rsid w:val="00742D65"/>
    <w:rsid w:val="007432BE"/>
    <w:rsid w:val="007435C4"/>
    <w:rsid w:val="007437F2"/>
    <w:rsid w:val="00743BC0"/>
    <w:rsid w:val="007441D3"/>
    <w:rsid w:val="00744206"/>
    <w:rsid w:val="007443EA"/>
    <w:rsid w:val="00744694"/>
    <w:rsid w:val="00744ADC"/>
    <w:rsid w:val="00744E45"/>
    <w:rsid w:val="00745125"/>
    <w:rsid w:val="00746076"/>
    <w:rsid w:val="007460F8"/>
    <w:rsid w:val="007463FD"/>
    <w:rsid w:val="00746779"/>
    <w:rsid w:val="00746B70"/>
    <w:rsid w:val="0074731D"/>
    <w:rsid w:val="00747617"/>
    <w:rsid w:val="007477B1"/>
    <w:rsid w:val="00747A2D"/>
    <w:rsid w:val="0075010B"/>
    <w:rsid w:val="007502EA"/>
    <w:rsid w:val="0075043B"/>
    <w:rsid w:val="00750471"/>
    <w:rsid w:val="007504B7"/>
    <w:rsid w:val="00750856"/>
    <w:rsid w:val="007508BB"/>
    <w:rsid w:val="00751059"/>
    <w:rsid w:val="007511A3"/>
    <w:rsid w:val="00751277"/>
    <w:rsid w:val="00752170"/>
    <w:rsid w:val="007524B2"/>
    <w:rsid w:val="00752BB7"/>
    <w:rsid w:val="007532F6"/>
    <w:rsid w:val="007548FF"/>
    <w:rsid w:val="0075499A"/>
    <w:rsid w:val="00754BE4"/>
    <w:rsid w:val="00754FF4"/>
    <w:rsid w:val="00755B9C"/>
    <w:rsid w:val="00755D12"/>
    <w:rsid w:val="00756030"/>
    <w:rsid w:val="00756945"/>
    <w:rsid w:val="007573F8"/>
    <w:rsid w:val="007574A3"/>
    <w:rsid w:val="00757F96"/>
    <w:rsid w:val="007602E3"/>
    <w:rsid w:val="00760409"/>
    <w:rsid w:val="00760931"/>
    <w:rsid w:val="00760A6F"/>
    <w:rsid w:val="00760AC3"/>
    <w:rsid w:val="007611D8"/>
    <w:rsid w:val="00761326"/>
    <w:rsid w:val="007614AA"/>
    <w:rsid w:val="007616F2"/>
    <w:rsid w:val="007617AD"/>
    <w:rsid w:val="00761845"/>
    <w:rsid w:val="007619AD"/>
    <w:rsid w:val="00761D52"/>
    <w:rsid w:val="00762B57"/>
    <w:rsid w:val="00762ED1"/>
    <w:rsid w:val="0076362E"/>
    <w:rsid w:val="00763967"/>
    <w:rsid w:val="00763B7F"/>
    <w:rsid w:val="00764AFC"/>
    <w:rsid w:val="00765492"/>
    <w:rsid w:val="0076584D"/>
    <w:rsid w:val="0076588E"/>
    <w:rsid w:val="00765906"/>
    <w:rsid w:val="0076593E"/>
    <w:rsid w:val="007659BE"/>
    <w:rsid w:val="007659E8"/>
    <w:rsid w:val="00765B4D"/>
    <w:rsid w:val="0076610E"/>
    <w:rsid w:val="007664BF"/>
    <w:rsid w:val="007666A5"/>
    <w:rsid w:val="007666C6"/>
    <w:rsid w:val="007674E5"/>
    <w:rsid w:val="00767771"/>
    <w:rsid w:val="007679B1"/>
    <w:rsid w:val="00770171"/>
    <w:rsid w:val="0077019A"/>
    <w:rsid w:val="00770470"/>
    <w:rsid w:val="00770A75"/>
    <w:rsid w:val="00770C05"/>
    <w:rsid w:val="00770E75"/>
    <w:rsid w:val="00771AB5"/>
    <w:rsid w:val="00772845"/>
    <w:rsid w:val="00772ADF"/>
    <w:rsid w:val="00772C14"/>
    <w:rsid w:val="00772F54"/>
    <w:rsid w:val="007734D5"/>
    <w:rsid w:val="00773930"/>
    <w:rsid w:val="00773C4C"/>
    <w:rsid w:val="00773F6C"/>
    <w:rsid w:val="00773F8F"/>
    <w:rsid w:val="00773FEF"/>
    <w:rsid w:val="007741E6"/>
    <w:rsid w:val="00774348"/>
    <w:rsid w:val="00774A0F"/>
    <w:rsid w:val="00774AA6"/>
    <w:rsid w:val="0077508A"/>
    <w:rsid w:val="0077536A"/>
    <w:rsid w:val="007753FB"/>
    <w:rsid w:val="007756ED"/>
    <w:rsid w:val="0077576F"/>
    <w:rsid w:val="007758D1"/>
    <w:rsid w:val="00775C9E"/>
    <w:rsid w:val="00775ED6"/>
    <w:rsid w:val="0077624C"/>
    <w:rsid w:val="00776746"/>
    <w:rsid w:val="00776902"/>
    <w:rsid w:val="00776B43"/>
    <w:rsid w:val="0077722F"/>
    <w:rsid w:val="0077726C"/>
    <w:rsid w:val="0077760C"/>
    <w:rsid w:val="00777C8A"/>
    <w:rsid w:val="00777EFA"/>
    <w:rsid w:val="0078018B"/>
    <w:rsid w:val="00780857"/>
    <w:rsid w:val="00780AE9"/>
    <w:rsid w:val="00780F78"/>
    <w:rsid w:val="00781093"/>
    <w:rsid w:val="00781615"/>
    <w:rsid w:val="00781738"/>
    <w:rsid w:val="00781ABC"/>
    <w:rsid w:val="00781BFE"/>
    <w:rsid w:val="007821DB"/>
    <w:rsid w:val="0078301B"/>
    <w:rsid w:val="00783096"/>
    <w:rsid w:val="007834A5"/>
    <w:rsid w:val="00783593"/>
    <w:rsid w:val="00783B45"/>
    <w:rsid w:val="00783C2C"/>
    <w:rsid w:val="00783CC3"/>
    <w:rsid w:val="00783F1E"/>
    <w:rsid w:val="00784B0A"/>
    <w:rsid w:val="00784B0E"/>
    <w:rsid w:val="00784E0A"/>
    <w:rsid w:val="00784ECA"/>
    <w:rsid w:val="007855E8"/>
    <w:rsid w:val="00785DD0"/>
    <w:rsid w:val="007867FB"/>
    <w:rsid w:val="0078695A"/>
    <w:rsid w:val="00786D75"/>
    <w:rsid w:val="007876DD"/>
    <w:rsid w:val="00787DEB"/>
    <w:rsid w:val="00790396"/>
    <w:rsid w:val="007905D2"/>
    <w:rsid w:val="007908CC"/>
    <w:rsid w:val="00790AD6"/>
    <w:rsid w:val="00790BF8"/>
    <w:rsid w:val="007911D6"/>
    <w:rsid w:val="007913CD"/>
    <w:rsid w:val="00791595"/>
    <w:rsid w:val="00791B48"/>
    <w:rsid w:val="00791BC4"/>
    <w:rsid w:val="00791E36"/>
    <w:rsid w:val="007922EE"/>
    <w:rsid w:val="00792507"/>
    <w:rsid w:val="00792620"/>
    <w:rsid w:val="00792707"/>
    <w:rsid w:val="00792C95"/>
    <w:rsid w:val="00792EE6"/>
    <w:rsid w:val="0079379E"/>
    <w:rsid w:val="007937AD"/>
    <w:rsid w:val="007942B9"/>
    <w:rsid w:val="00794D3A"/>
    <w:rsid w:val="00794EA6"/>
    <w:rsid w:val="0079516A"/>
    <w:rsid w:val="00795448"/>
    <w:rsid w:val="00796240"/>
    <w:rsid w:val="00796F32"/>
    <w:rsid w:val="00797159"/>
    <w:rsid w:val="0079728E"/>
    <w:rsid w:val="00797428"/>
    <w:rsid w:val="0079759F"/>
    <w:rsid w:val="0079773A"/>
    <w:rsid w:val="0079773B"/>
    <w:rsid w:val="0079790A"/>
    <w:rsid w:val="007979C6"/>
    <w:rsid w:val="007A0051"/>
    <w:rsid w:val="007A007F"/>
    <w:rsid w:val="007A06D1"/>
    <w:rsid w:val="007A0F12"/>
    <w:rsid w:val="007A1750"/>
    <w:rsid w:val="007A1CC2"/>
    <w:rsid w:val="007A1D19"/>
    <w:rsid w:val="007A2942"/>
    <w:rsid w:val="007A29E2"/>
    <w:rsid w:val="007A2A56"/>
    <w:rsid w:val="007A2C2A"/>
    <w:rsid w:val="007A2E03"/>
    <w:rsid w:val="007A2F56"/>
    <w:rsid w:val="007A329D"/>
    <w:rsid w:val="007A33FE"/>
    <w:rsid w:val="007A358D"/>
    <w:rsid w:val="007A4238"/>
    <w:rsid w:val="007A43A5"/>
    <w:rsid w:val="007A4A7C"/>
    <w:rsid w:val="007A4B4A"/>
    <w:rsid w:val="007A4CB9"/>
    <w:rsid w:val="007A4D5F"/>
    <w:rsid w:val="007A507D"/>
    <w:rsid w:val="007A532D"/>
    <w:rsid w:val="007A548D"/>
    <w:rsid w:val="007A5591"/>
    <w:rsid w:val="007A57D3"/>
    <w:rsid w:val="007A583B"/>
    <w:rsid w:val="007A584C"/>
    <w:rsid w:val="007A6CE2"/>
    <w:rsid w:val="007A6E37"/>
    <w:rsid w:val="007A70AE"/>
    <w:rsid w:val="007A7165"/>
    <w:rsid w:val="007A7361"/>
    <w:rsid w:val="007A7601"/>
    <w:rsid w:val="007A78B0"/>
    <w:rsid w:val="007A7A5D"/>
    <w:rsid w:val="007A7AD6"/>
    <w:rsid w:val="007A7D22"/>
    <w:rsid w:val="007B0142"/>
    <w:rsid w:val="007B06A0"/>
    <w:rsid w:val="007B10CD"/>
    <w:rsid w:val="007B1239"/>
    <w:rsid w:val="007B123F"/>
    <w:rsid w:val="007B188C"/>
    <w:rsid w:val="007B2241"/>
    <w:rsid w:val="007B27E6"/>
    <w:rsid w:val="007B2A8F"/>
    <w:rsid w:val="007B2B49"/>
    <w:rsid w:val="007B2D0E"/>
    <w:rsid w:val="007B310F"/>
    <w:rsid w:val="007B31C3"/>
    <w:rsid w:val="007B410F"/>
    <w:rsid w:val="007B4991"/>
    <w:rsid w:val="007B4B12"/>
    <w:rsid w:val="007B4D1D"/>
    <w:rsid w:val="007B4E55"/>
    <w:rsid w:val="007B5200"/>
    <w:rsid w:val="007B5278"/>
    <w:rsid w:val="007B569F"/>
    <w:rsid w:val="007B600D"/>
    <w:rsid w:val="007B60B8"/>
    <w:rsid w:val="007B70CF"/>
    <w:rsid w:val="007B71E4"/>
    <w:rsid w:val="007B782F"/>
    <w:rsid w:val="007C0B34"/>
    <w:rsid w:val="007C0BDE"/>
    <w:rsid w:val="007C0C08"/>
    <w:rsid w:val="007C0C0B"/>
    <w:rsid w:val="007C105D"/>
    <w:rsid w:val="007C1078"/>
    <w:rsid w:val="007C1FA6"/>
    <w:rsid w:val="007C2508"/>
    <w:rsid w:val="007C3580"/>
    <w:rsid w:val="007C379C"/>
    <w:rsid w:val="007C3A69"/>
    <w:rsid w:val="007C3BB8"/>
    <w:rsid w:val="007C3F75"/>
    <w:rsid w:val="007C3F7C"/>
    <w:rsid w:val="007C441D"/>
    <w:rsid w:val="007C46E8"/>
    <w:rsid w:val="007C50FF"/>
    <w:rsid w:val="007C56C0"/>
    <w:rsid w:val="007C57FD"/>
    <w:rsid w:val="007C589F"/>
    <w:rsid w:val="007C596A"/>
    <w:rsid w:val="007C5F9C"/>
    <w:rsid w:val="007C5FC9"/>
    <w:rsid w:val="007C619A"/>
    <w:rsid w:val="007C6504"/>
    <w:rsid w:val="007C7B16"/>
    <w:rsid w:val="007D0002"/>
    <w:rsid w:val="007D0242"/>
    <w:rsid w:val="007D07FC"/>
    <w:rsid w:val="007D0E2C"/>
    <w:rsid w:val="007D1250"/>
    <w:rsid w:val="007D1315"/>
    <w:rsid w:val="007D153E"/>
    <w:rsid w:val="007D1719"/>
    <w:rsid w:val="007D1726"/>
    <w:rsid w:val="007D1C3D"/>
    <w:rsid w:val="007D1EB5"/>
    <w:rsid w:val="007D201A"/>
    <w:rsid w:val="007D2072"/>
    <w:rsid w:val="007D2137"/>
    <w:rsid w:val="007D229A"/>
    <w:rsid w:val="007D2B45"/>
    <w:rsid w:val="007D2C8C"/>
    <w:rsid w:val="007D2E31"/>
    <w:rsid w:val="007D308A"/>
    <w:rsid w:val="007D33ED"/>
    <w:rsid w:val="007D3551"/>
    <w:rsid w:val="007D361D"/>
    <w:rsid w:val="007D36D3"/>
    <w:rsid w:val="007D396C"/>
    <w:rsid w:val="007D3C75"/>
    <w:rsid w:val="007D4662"/>
    <w:rsid w:val="007D46D7"/>
    <w:rsid w:val="007D4877"/>
    <w:rsid w:val="007D499B"/>
    <w:rsid w:val="007D4BA1"/>
    <w:rsid w:val="007D4E09"/>
    <w:rsid w:val="007D5677"/>
    <w:rsid w:val="007D56A8"/>
    <w:rsid w:val="007D57D2"/>
    <w:rsid w:val="007D586E"/>
    <w:rsid w:val="007D5930"/>
    <w:rsid w:val="007D5CB1"/>
    <w:rsid w:val="007D5E52"/>
    <w:rsid w:val="007D6AB4"/>
    <w:rsid w:val="007D6E14"/>
    <w:rsid w:val="007D76BB"/>
    <w:rsid w:val="007D7780"/>
    <w:rsid w:val="007D79CB"/>
    <w:rsid w:val="007D7A0C"/>
    <w:rsid w:val="007D7E77"/>
    <w:rsid w:val="007E01FB"/>
    <w:rsid w:val="007E04DE"/>
    <w:rsid w:val="007E0B84"/>
    <w:rsid w:val="007E1765"/>
    <w:rsid w:val="007E2306"/>
    <w:rsid w:val="007E27A4"/>
    <w:rsid w:val="007E2B52"/>
    <w:rsid w:val="007E2F59"/>
    <w:rsid w:val="007E3095"/>
    <w:rsid w:val="007E320D"/>
    <w:rsid w:val="007E3412"/>
    <w:rsid w:val="007E344E"/>
    <w:rsid w:val="007E3847"/>
    <w:rsid w:val="007E3ABB"/>
    <w:rsid w:val="007E4062"/>
    <w:rsid w:val="007E4F3B"/>
    <w:rsid w:val="007E5214"/>
    <w:rsid w:val="007E55B8"/>
    <w:rsid w:val="007E58C8"/>
    <w:rsid w:val="007E593A"/>
    <w:rsid w:val="007E5C12"/>
    <w:rsid w:val="007E5DDC"/>
    <w:rsid w:val="007E62B2"/>
    <w:rsid w:val="007E6367"/>
    <w:rsid w:val="007E6695"/>
    <w:rsid w:val="007E6CF6"/>
    <w:rsid w:val="007E72E0"/>
    <w:rsid w:val="007E7811"/>
    <w:rsid w:val="007F01CC"/>
    <w:rsid w:val="007F03FF"/>
    <w:rsid w:val="007F0A43"/>
    <w:rsid w:val="007F0CA6"/>
    <w:rsid w:val="007F0D15"/>
    <w:rsid w:val="007F0FAF"/>
    <w:rsid w:val="007F0FDB"/>
    <w:rsid w:val="007F1A55"/>
    <w:rsid w:val="007F1C23"/>
    <w:rsid w:val="007F1C8D"/>
    <w:rsid w:val="007F2089"/>
    <w:rsid w:val="007F2104"/>
    <w:rsid w:val="007F222D"/>
    <w:rsid w:val="007F2985"/>
    <w:rsid w:val="007F2A2B"/>
    <w:rsid w:val="007F2CEE"/>
    <w:rsid w:val="007F3032"/>
    <w:rsid w:val="007F3C3D"/>
    <w:rsid w:val="007F3D39"/>
    <w:rsid w:val="007F3E96"/>
    <w:rsid w:val="007F4E66"/>
    <w:rsid w:val="007F5254"/>
    <w:rsid w:val="007F53CD"/>
    <w:rsid w:val="007F5B3E"/>
    <w:rsid w:val="007F5BC5"/>
    <w:rsid w:val="007F5E52"/>
    <w:rsid w:val="007F646E"/>
    <w:rsid w:val="007F692A"/>
    <w:rsid w:val="007F6CBB"/>
    <w:rsid w:val="0080021E"/>
    <w:rsid w:val="00800367"/>
    <w:rsid w:val="00800718"/>
    <w:rsid w:val="008008F1"/>
    <w:rsid w:val="008008F3"/>
    <w:rsid w:val="00800A5E"/>
    <w:rsid w:val="00800A71"/>
    <w:rsid w:val="0080202B"/>
    <w:rsid w:val="00802081"/>
    <w:rsid w:val="00802223"/>
    <w:rsid w:val="00802465"/>
    <w:rsid w:val="00802BF8"/>
    <w:rsid w:val="00802C46"/>
    <w:rsid w:val="00802DBC"/>
    <w:rsid w:val="00802E1B"/>
    <w:rsid w:val="008038BE"/>
    <w:rsid w:val="008039DC"/>
    <w:rsid w:val="00803BDE"/>
    <w:rsid w:val="00803DF7"/>
    <w:rsid w:val="00803ECF"/>
    <w:rsid w:val="0080450C"/>
    <w:rsid w:val="00804C70"/>
    <w:rsid w:val="008059CC"/>
    <w:rsid w:val="00805B41"/>
    <w:rsid w:val="00805C91"/>
    <w:rsid w:val="00805E58"/>
    <w:rsid w:val="00805EA1"/>
    <w:rsid w:val="00806134"/>
    <w:rsid w:val="008062E4"/>
    <w:rsid w:val="0080632C"/>
    <w:rsid w:val="00806581"/>
    <w:rsid w:val="00806719"/>
    <w:rsid w:val="008068C5"/>
    <w:rsid w:val="00806ACA"/>
    <w:rsid w:val="00806AF4"/>
    <w:rsid w:val="00806B4F"/>
    <w:rsid w:val="00807322"/>
    <w:rsid w:val="0080738A"/>
    <w:rsid w:val="008100FF"/>
    <w:rsid w:val="008102C4"/>
    <w:rsid w:val="00811380"/>
    <w:rsid w:val="008115AA"/>
    <w:rsid w:val="00811BFE"/>
    <w:rsid w:val="008120B0"/>
    <w:rsid w:val="0081278A"/>
    <w:rsid w:val="00812A5E"/>
    <w:rsid w:val="00812D57"/>
    <w:rsid w:val="00812D63"/>
    <w:rsid w:val="008131A9"/>
    <w:rsid w:val="0081378C"/>
    <w:rsid w:val="008137B5"/>
    <w:rsid w:val="008139FB"/>
    <w:rsid w:val="00813A2B"/>
    <w:rsid w:val="008141A3"/>
    <w:rsid w:val="00814866"/>
    <w:rsid w:val="0081498C"/>
    <w:rsid w:val="00814E77"/>
    <w:rsid w:val="008150FE"/>
    <w:rsid w:val="00815A66"/>
    <w:rsid w:val="0081644F"/>
    <w:rsid w:val="008168C8"/>
    <w:rsid w:val="00816F74"/>
    <w:rsid w:val="00816FB3"/>
    <w:rsid w:val="00817978"/>
    <w:rsid w:val="00817BD2"/>
    <w:rsid w:val="00817F43"/>
    <w:rsid w:val="0082021B"/>
    <w:rsid w:val="008203B2"/>
    <w:rsid w:val="008208EE"/>
    <w:rsid w:val="00820DFF"/>
    <w:rsid w:val="00821208"/>
    <w:rsid w:val="008212D6"/>
    <w:rsid w:val="00821525"/>
    <w:rsid w:val="00821904"/>
    <w:rsid w:val="00821BF4"/>
    <w:rsid w:val="00821F41"/>
    <w:rsid w:val="008221F9"/>
    <w:rsid w:val="00822551"/>
    <w:rsid w:val="00822668"/>
    <w:rsid w:val="0082275F"/>
    <w:rsid w:val="00822915"/>
    <w:rsid w:val="00822DCD"/>
    <w:rsid w:val="00822DDE"/>
    <w:rsid w:val="00823151"/>
    <w:rsid w:val="008231B8"/>
    <w:rsid w:val="0082338D"/>
    <w:rsid w:val="0082373F"/>
    <w:rsid w:val="00823B64"/>
    <w:rsid w:val="00823D52"/>
    <w:rsid w:val="00823F4E"/>
    <w:rsid w:val="00824086"/>
    <w:rsid w:val="00824180"/>
    <w:rsid w:val="00824568"/>
    <w:rsid w:val="0082472C"/>
    <w:rsid w:val="00824A0B"/>
    <w:rsid w:val="00824A10"/>
    <w:rsid w:val="00824F09"/>
    <w:rsid w:val="008251D3"/>
    <w:rsid w:val="0082537F"/>
    <w:rsid w:val="00825A9D"/>
    <w:rsid w:val="00825B5F"/>
    <w:rsid w:val="008265DD"/>
    <w:rsid w:val="008266FA"/>
    <w:rsid w:val="00827AC8"/>
    <w:rsid w:val="00827B99"/>
    <w:rsid w:val="0083083F"/>
    <w:rsid w:val="00831925"/>
    <w:rsid w:val="00831D90"/>
    <w:rsid w:val="00832098"/>
    <w:rsid w:val="008323A0"/>
    <w:rsid w:val="008325BC"/>
    <w:rsid w:val="00832973"/>
    <w:rsid w:val="00832AA4"/>
    <w:rsid w:val="0083377F"/>
    <w:rsid w:val="00833ED6"/>
    <w:rsid w:val="00834660"/>
    <w:rsid w:val="0083467C"/>
    <w:rsid w:val="00834C50"/>
    <w:rsid w:val="00834C5E"/>
    <w:rsid w:val="00834E79"/>
    <w:rsid w:val="00835072"/>
    <w:rsid w:val="00835362"/>
    <w:rsid w:val="00835ACE"/>
    <w:rsid w:val="00835B9A"/>
    <w:rsid w:val="00835BAF"/>
    <w:rsid w:val="008361D0"/>
    <w:rsid w:val="00836678"/>
    <w:rsid w:val="00836DAC"/>
    <w:rsid w:val="00836DAE"/>
    <w:rsid w:val="008370D6"/>
    <w:rsid w:val="0083758A"/>
    <w:rsid w:val="00837D74"/>
    <w:rsid w:val="00837D7F"/>
    <w:rsid w:val="008402B7"/>
    <w:rsid w:val="00840672"/>
    <w:rsid w:val="00840698"/>
    <w:rsid w:val="00840F4E"/>
    <w:rsid w:val="00841588"/>
    <w:rsid w:val="00841684"/>
    <w:rsid w:val="00841789"/>
    <w:rsid w:val="00841FC3"/>
    <w:rsid w:val="00842111"/>
    <w:rsid w:val="008422E9"/>
    <w:rsid w:val="00842627"/>
    <w:rsid w:val="0084293E"/>
    <w:rsid w:val="00842DA4"/>
    <w:rsid w:val="00842EDC"/>
    <w:rsid w:val="008437D5"/>
    <w:rsid w:val="00843E34"/>
    <w:rsid w:val="00843ED8"/>
    <w:rsid w:val="0084448E"/>
    <w:rsid w:val="00844613"/>
    <w:rsid w:val="00844C72"/>
    <w:rsid w:val="00844CAB"/>
    <w:rsid w:val="008455B5"/>
    <w:rsid w:val="008459E0"/>
    <w:rsid w:val="00846A4A"/>
    <w:rsid w:val="00846B00"/>
    <w:rsid w:val="00846BE6"/>
    <w:rsid w:val="00847121"/>
    <w:rsid w:val="00847310"/>
    <w:rsid w:val="0084739B"/>
    <w:rsid w:val="008473EF"/>
    <w:rsid w:val="00847756"/>
    <w:rsid w:val="00847D58"/>
    <w:rsid w:val="00847DF6"/>
    <w:rsid w:val="008502BD"/>
    <w:rsid w:val="008503B7"/>
    <w:rsid w:val="00850A49"/>
    <w:rsid w:val="00850D2C"/>
    <w:rsid w:val="00850D45"/>
    <w:rsid w:val="008512F4"/>
    <w:rsid w:val="00851486"/>
    <w:rsid w:val="0085180F"/>
    <w:rsid w:val="00851A5A"/>
    <w:rsid w:val="00852171"/>
    <w:rsid w:val="00853408"/>
    <w:rsid w:val="008535BC"/>
    <w:rsid w:val="00853912"/>
    <w:rsid w:val="00853A87"/>
    <w:rsid w:val="008542B9"/>
    <w:rsid w:val="0085487B"/>
    <w:rsid w:val="00854BA4"/>
    <w:rsid w:val="0085504A"/>
    <w:rsid w:val="00855B3B"/>
    <w:rsid w:val="00855E09"/>
    <w:rsid w:val="00855F53"/>
    <w:rsid w:val="00856290"/>
    <w:rsid w:val="008566A9"/>
    <w:rsid w:val="00856C4B"/>
    <w:rsid w:val="00856CC5"/>
    <w:rsid w:val="008574A6"/>
    <w:rsid w:val="00857638"/>
    <w:rsid w:val="008602DA"/>
    <w:rsid w:val="00860ECA"/>
    <w:rsid w:val="00861088"/>
    <w:rsid w:val="008614F9"/>
    <w:rsid w:val="00861794"/>
    <w:rsid w:val="00861C39"/>
    <w:rsid w:val="0086231B"/>
    <w:rsid w:val="00862793"/>
    <w:rsid w:val="008627C5"/>
    <w:rsid w:val="00862DBF"/>
    <w:rsid w:val="00863237"/>
    <w:rsid w:val="008632C6"/>
    <w:rsid w:val="00863304"/>
    <w:rsid w:val="0086371B"/>
    <w:rsid w:val="00863767"/>
    <w:rsid w:val="00863EB0"/>
    <w:rsid w:val="00863F3D"/>
    <w:rsid w:val="008640A6"/>
    <w:rsid w:val="008641F9"/>
    <w:rsid w:val="00864F01"/>
    <w:rsid w:val="00865198"/>
    <w:rsid w:val="0086527B"/>
    <w:rsid w:val="00865733"/>
    <w:rsid w:val="00865823"/>
    <w:rsid w:val="0086615D"/>
    <w:rsid w:val="0086628F"/>
    <w:rsid w:val="00866468"/>
    <w:rsid w:val="008667D9"/>
    <w:rsid w:val="00866DED"/>
    <w:rsid w:val="00866E10"/>
    <w:rsid w:val="00866FC2"/>
    <w:rsid w:val="00867162"/>
    <w:rsid w:val="008678FA"/>
    <w:rsid w:val="00867ADA"/>
    <w:rsid w:val="008702B2"/>
    <w:rsid w:val="0087037E"/>
    <w:rsid w:val="008704F3"/>
    <w:rsid w:val="0087072A"/>
    <w:rsid w:val="00870988"/>
    <w:rsid w:val="00870E86"/>
    <w:rsid w:val="008711E5"/>
    <w:rsid w:val="00871DA1"/>
    <w:rsid w:val="0087247D"/>
    <w:rsid w:val="008729FC"/>
    <w:rsid w:val="00872C1E"/>
    <w:rsid w:val="00872F14"/>
    <w:rsid w:val="0087348E"/>
    <w:rsid w:val="0087409B"/>
    <w:rsid w:val="008742F1"/>
    <w:rsid w:val="00874560"/>
    <w:rsid w:val="0087498D"/>
    <w:rsid w:val="00874AD0"/>
    <w:rsid w:val="00874C88"/>
    <w:rsid w:val="00874CE6"/>
    <w:rsid w:val="00875A2A"/>
    <w:rsid w:val="00875DBE"/>
    <w:rsid w:val="00876543"/>
    <w:rsid w:val="00876594"/>
    <w:rsid w:val="008768CD"/>
    <w:rsid w:val="00876A29"/>
    <w:rsid w:val="00877169"/>
    <w:rsid w:val="008775E0"/>
    <w:rsid w:val="00877F0A"/>
    <w:rsid w:val="00880BF0"/>
    <w:rsid w:val="00880C0E"/>
    <w:rsid w:val="00881389"/>
    <w:rsid w:val="008816B5"/>
    <w:rsid w:val="00881B07"/>
    <w:rsid w:val="00881F42"/>
    <w:rsid w:val="008821FD"/>
    <w:rsid w:val="00882992"/>
    <w:rsid w:val="008829F1"/>
    <w:rsid w:val="00882C86"/>
    <w:rsid w:val="00882E59"/>
    <w:rsid w:val="008830B3"/>
    <w:rsid w:val="00884222"/>
    <w:rsid w:val="008852FC"/>
    <w:rsid w:val="008855BA"/>
    <w:rsid w:val="00885826"/>
    <w:rsid w:val="00886042"/>
    <w:rsid w:val="00886085"/>
    <w:rsid w:val="008870BF"/>
    <w:rsid w:val="008874F5"/>
    <w:rsid w:val="00887976"/>
    <w:rsid w:val="00887BBE"/>
    <w:rsid w:val="00887DB8"/>
    <w:rsid w:val="00887DDB"/>
    <w:rsid w:val="0089022A"/>
    <w:rsid w:val="00890380"/>
    <w:rsid w:val="00890557"/>
    <w:rsid w:val="00890591"/>
    <w:rsid w:val="008905CA"/>
    <w:rsid w:val="00890634"/>
    <w:rsid w:val="0089084B"/>
    <w:rsid w:val="00891034"/>
    <w:rsid w:val="00891125"/>
    <w:rsid w:val="00891D2B"/>
    <w:rsid w:val="00891F1E"/>
    <w:rsid w:val="00891FA7"/>
    <w:rsid w:val="008921A7"/>
    <w:rsid w:val="00892D30"/>
    <w:rsid w:val="0089307A"/>
    <w:rsid w:val="008933D7"/>
    <w:rsid w:val="008935FB"/>
    <w:rsid w:val="008939F3"/>
    <w:rsid w:val="00893AD0"/>
    <w:rsid w:val="00893B16"/>
    <w:rsid w:val="00893F3E"/>
    <w:rsid w:val="00894166"/>
    <w:rsid w:val="008941D1"/>
    <w:rsid w:val="00894375"/>
    <w:rsid w:val="008944C7"/>
    <w:rsid w:val="0089480A"/>
    <w:rsid w:val="00894843"/>
    <w:rsid w:val="00894A16"/>
    <w:rsid w:val="00894BC1"/>
    <w:rsid w:val="008955A9"/>
    <w:rsid w:val="00895741"/>
    <w:rsid w:val="008958D5"/>
    <w:rsid w:val="00895BA6"/>
    <w:rsid w:val="00895FC4"/>
    <w:rsid w:val="0089677B"/>
    <w:rsid w:val="0089681E"/>
    <w:rsid w:val="00896D67"/>
    <w:rsid w:val="0089721C"/>
    <w:rsid w:val="008A0702"/>
    <w:rsid w:val="008A07CC"/>
    <w:rsid w:val="008A0F11"/>
    <w:rsid w:val="008A1040"/>
    <w:rsid w:val="008A15AE"/>
    <w:rsid w:val="008A1A23"/>
    <w:rsid w:val="008A1B42"/>
    <w:rsid w:val="008A1DB4"/>
    <w:rsid w:val="008A21E2"/>
    <w:rsid w:val="008A2738"/>
    <w:rsid w:val="008A2C80"/>
    <w:rsid w:val="008A2E27"/>
    <w:rsid w:val="008A2E98"/>
    <w:rsid w:val="008A30BD"/>
    <w:rsid w:val="008A326E"/>
    <w:rsid w:val="008A3328"/>
    <w:rsid w:val="008A3661"/>
    <w:rsid w:val="008A3AB3"/>
    <w:rsid w:val="008A3B17"/>
    <w:rsid w:val="008A41AF"/>
    <w:rsid w:val="008A4730"/>
    <w:rsid w:val="008A4BC7"/>
    <w:rsid w:val="008A4F83"/>
    <w:rsid w:val="008A5038"/>
    <w:rsid w:val="008A50A9"/>
    <w:rsid w:val="008A53A9"/>
    <w:rsid w:val="008A54EA"/>
    <w:rsid w:val="008A5A3A"/>
    <w:rsid w:val="008A5BF2"/>
    <w:rsid w:val="008A5C37"/>
    <w:rsid w:val="008A6718"/>
    <w:rsid w:val="008A680D"/>
    <w:rsid w:val="008A6D34"/>
    <w:rsid w:val="008A6E47"/>
    <w:rsid w:val="008A77FD"/>
    <w:rsid w:val="008A782A"/>
    <w:rsid w:val="008A7CFF"/>
    <w:rsid w:val="008A7DE5"/>
    <w:rsid w:val="008B0380"/>
    <w:rsid w:val="008B0FEB"/>
    <w:rsid w:val="008B12EE"/>
    <w:rsid w:val="008B145D"/>
    <w:rsid w:val="008B1970"/>
    <w:rsid w:val="008B1A32"/>
    <w:rsid w:val="008B2520"/>
    <w:rsid w:val="008B27D3"/>
    <w:rsid w:val="008B2D1A"/>
    <w:rsid w:val="008B2D3B"/>
    <w:rsid w:val="008B3066"/>
    <w:rsid w:val="008B30BF"/>
    <w:rsid w:val="008B338D"/>
    <w:rsid w:val="008B35E8"/>
    <w:rsid w:val="008B3B9F"/>
    <w:rsid w:val="008B3BD5"/>
    <w:rsid w:val="008B3BF4"/>
    <w:rsid w:val="008B432A"/>
    <w:rsid w:val="008B45CC"/>
    <w:rsid w:val="008B49D6"/>
    <w:rsid w:val="008B4EC2"/>
    <w:rsid w:val="008B515F"/>
    <w:rsid w:val="008B51EA"/>
    <w:rsid w:val="008B5635"/>
    <w:rsid w:val="008B59BD"/>
    <w:rsid w:val="008B5C02"/>
    <w:rsid w:val="008B5C15"/>
    <w:rsid w:val="008B5E8C"/>
    <w:rsid w:val="008B5EAC"/>
    <w:rsid w:val="008B5FA0"/>
    <w:rsid w:val="008B60CF"/>
    <w:rsid w:val="008B626C"/>
    <w:rsid w:val="008B7477"/>
    <w:rsid w:val="008B7861"/>
    <w:rsid w:val="008B797E"/>
    <w:rsid w:val="008B7F7B"/>
    <w:rsid w:val="008C0101"/>
    <w:rsid w:val="008C0445"/>
    <w:rsid w:val="008C0588"/>
    <w:rsid w:val="008C069D"/>
    <w:rsid w:val="008C089E"/>
    <w:rsid w:val="008C09C8"/>
    <w:rsid w:val="008C164F"/>
    <w:rsid w:val="008C1A4F"/>
    <w:rsid w:val="008C1B27"/>
    <w:rsid w:val="008C204D"/>
    <w:rsid w:val="008C253A"/>
    <w:rsid w:val="008C2AFA"/>
    <w:rsid w:val="008C3126"/>
    <w:rsid w:val="008C3578"/>
    <w:rsid w:val="008C39CE"/>
    <w:rsid w:val="008C3B6E"/>
    <w:rsid w:val="008C3E0E"/>
    <w:rsid w:val="008C4540"/>
    <w:rsid w:val="008C46CA"/>
    <w:rsid w:val="008C47CD"/>
    <w:rsid w:val="008C4A58"/>
    <w:rsid w:val="008C4BBF"/>
    <w:rsid w:val="008C4CF6"/>
    <w:rsid w:val="008C55A9"/>
    <w:rsid w:val="008C57EE"/>
    <w:rsid w:val="008C6068"/>
    <w:rsid w:val="008C6405"/>
    <w:rsid w:val="008C645A"/>
    <w:rsid w:val="008C686B"/>
    <w:rsid w:val="008C687B"/>
    <w:rsid w:val="008C6C7C"/>
    <w:rsid w:val="008C6E3D"/>
    <w:rsid w:val="008C71DE"/>
    <w:rsid w:val="008C72B3"/>
    <w:rsid w:val="008C7A7B"/>
    <w:rsid w:val="008C7D79"/>
    <w:rsid w:val="008D006C"/>
    <w:rsid w:val="008D03F0"/>
    <w:rsid w:val="008D078B"/>
    <w:rsid w:val="008D12AF"/>
    <w:rsid w:val="008D13EC"/>
    <w:rsid w:val="008D1497"/>
    <w:rsid w:val="008D15C7"/>
    <w:rsid w:val="008D1630"/>
    <w:rsid w:val="008D1954"/>
    <w:rsid w:val="008D1C65"/>
    <w:rsid w:val="008D1DCA"/>
    <w:rsid w:val="008D1F32"/>
    <w:rsid w:val="008D235A"/>
    <w:rsid w:val="008D2923"/>
    <w:rsid w:val="008D2AED"/>
    <w:rsid w:val="008D2C2F"/>
    <w:rsid w:val="008D2F57"/>
    <w:rsid w:val="008D3030"/>
    <w:rsid w:val="008D34CF"/>
    <w:rsid w:val="008D3690"/>
    <w:rsid w:val="008D379D"/>
    <w:rsid w:val="008D38A6"/>
    <w:rsid w:val="008D3D91"/>
    <w:rsid w:val="008D3E44"/>
    <w:rsid w:val="008D41A3"/>
    <w:rsid w:val="008D42DA"/>
    <w:rsid w:val="008D4D2B"/>
    <w:rsid w:val="008D4F09"/>
    <w:rsid w:val="008D5078"/>
    <w:rsid w:val="008D5353"/>
    <w:rsid w:val="008D538F"/>
    <w:rsid w:val="008D596D"/>
    <w:rsid w:val="008D5E03"/>
    <w:rsid w:val="008D5F01"/>
    <w:rsid w:val="008D5F0E"/>
    <w:rsid w:val="008D5F9C"/>
    <w:rsid w:val="008D62ED"/>
    <w:rsid w:val="008D66A6"/>
    <w:rsid w:val="008D679D"/>
    <w:rsid w:val="008D71E7"/>
    <w:rsid w:val="008D7826"/>
    <w:rsid w:val="008D7882"/>
    <w:rsid w:val="008D7E97"/>
    <w:rsid w:val="008E01F2"/>
    <w:rsid w:val="008E0599"/>
    <w:rsid w:val="008E0DE1"/>
    <w:rsid w:val="008E116C"/>
    <w:rsid w:val="008E118F"/>
    <w:rsid w:val="008E1322"/>
    <w:rsid w:val="008E1448"/>
    <w:rsid w:val="008E1462"/>
    <w:rsid w:val="008E176E"/>
    <w:rsid w:val="008E18D0"/>
    <w:rsid w:val="008E1B0E"/>
    <w:rsid w:val="008E1B2D"/>
    <w:rsid w:val="008E257E"/>
    <w:rsid w:val="008E2849"/>
    <w:rsid w:val="008E29B1"/>
    <w:rsid w:val="008E3117"/>
    <w:rsid w:val="008E3165"/>
    <w:rsid w:val="008E356E"/>
    <w:rsid w:val="008E3770"/>
    <w:rsid w:val="008E3825"/>
    <w:rsid w:val="008E392C"/>
    <w:rsid w:val="008E3BD2"/>
    <w:rsid w:val="008E4275"/>
    <w:rsid w:val="008E485C"/>
    <w:rsid w:val="008E5D9A"/>
    <w:rsid w:val="008E5F0F"/>
    <w:rsid w:val="008E5FDE"/>
    <w:rsid w:val="008E6131"/>
    <w:rsid w:val="008E6A94"/>
    <w:rsid w:val="008E6E5F"/>
    <w:rsid w:val="008F0041"/>
    <w:rsid w:val="008F019A"/>
    <w:rsid w:val="008F03BC"/>
    <w:rsid w:val="008F041A"/>
    <w:rsid w:val="008F0757"/>
    <w:rsid w:val="008F08A0"/>
    <w:rsid w:val="008F08BD"/>
    <w:rsid w:val="008F0C87"/>
    <w:rsid w:val="008F0D08"/>
    <w:rsid w:val="008F10F2"/>
    <w:rsid w:val="008F12A6"/>
    <w:rsid w:val="008F16C0"/>
    <w:rsid w:val="008F198D"/>
    <w:rsid w:val="008F1C13"/>
    <w:rsid w:val="008F1C1D"/>
    <w:rsid w:val="008F1D36"/>
    <w:rsid w:val="008F1DC2"/>
    <w:rsid w:val="008F22A0"/>
    <w:rsid w:val="008F2854"/>
    <w:rsid w:val="008F2DE3"/>
    <w:rsid w:val="008F397E"/>
    <w:rsid w:val="008F3C7B"/>
    <w:rsid w:val="008F405C"/>
    <w:rsid w:val="008F4D3B"/>
    <w:rsid w:val="008F4D62"/>
    <w:rsid w:val="008F4E72"/>
    <w:rsid w:val="008F5BCB"/>
    <w:rsid w:val="008F5D0B"/>
    <w:rsid w:val="008F621E"/>
    <w:rsid w:val="008F68C1"/>
    <w:rsid w:val="008F71A1"/>
    <w:rsid w:val="008F732F"/>
    <w:rsid w:val="008F787B"/>
    <w:rsid w:val="008F7A3E"/>
    <w:rsid w:val="008F7F75"/>
    <w:rsid w:val="009000D3"/>
    <w:rsid w:val="00900B2A"/>
    <w:rsid w:val="00901272"/>
    <w:rsid w:val="009012BA"/>
    <w:rsid w:val="00901391"/>
    <w:rsid w:val="00901718"/>
    <w:rsid w:val="00901A2B"/>
    <w:rsid w:val="0090202B"/>
    <w:rsid w:val="0090217D"/>
    <w:rsid w:val="009022FD"/>
    <w:rsid w:val="0090264F"/>
    <w:rsid w:val="00902774"/>
    <w:rsid w:val="00902D8C"/>
    <w:rsid w:val="009031DC"/>
    <w:rsid w:val="0090335D"/>
    <w:rsid w:val="00903800"/>
    <w:rsid w:val="009039F7"/>
    <w:rsid w:val="00903AD8"/>
    <w:rsid w:val="00903F2F"/>
    <w:rsid w:val="00904367"/>
    <w:rsid w:val="00904F26"/>
    <w:rsid w:val="009057EA"/>
    <w:rsid w:val="00905E05"/>
    <w:rsid w:val="009060CE"/>
    <w:rsid w:val="009068D3"/>
    <w:rsid w:val="009071FB"/>
    <w:rsid w:val="00910944"/>
    <w:rsid w:val="00910D62"/>
    <w:rsid w:val="00910FD7"/>
    <w:rsid w:val="0091119E"/>
    <w:rsid w:val="009112B8"/>
    <w:rsid w:val="009113A4"/>
    <w:rsid w:val="00911530"/>
    <w:rsid w:val="009118AE"/>
    <w:rsid w:val="00911EEF"/>
    <w:rsid w:val="00912020"/>
    <w:rsid w:val="00912285"/>
    <w:rsid w:val="00912327"/>
    <w:rsid w:val="0091243E"/>
    <w:rsid w:val="00912ACE"/>
    <w:rsid w:val="00913931"/>
    <w:rsid w:val="00913B57"/>
    <w:rsid w:val="00913EE7"/>
    <w:rsid w:val="009148B7"/>
    <w:rsid w:val="009149EB"/>
    <w:rsid w:val="00914C3E"/>
    <w:rsid w:val="00914E13"/>
    <w:rsid w:val="00914F76"/>
    <w:rsid w:val="00914F88"/>
    <w:rsid w:val="0091503C"/>
    <w:rsid w:val="0091524B"/>
    <w:rsid w:val="009155E6"/>
    <w:rsid w:val="0091627D"/>
    <w:rsid w:val="0091654C"/>
    <w:rsid w:val="009176AC"/>
    <w:rsid w:val="00917B1F"/>
    <w:rsid w:val="00917D30"/>
    <w:rsid w:val="0092001C"/>
    <w:rsid w:val="009200BE"/>
    <w:rsid w:val="00920101"/>
    <w:rsid w:val="00920699"/>
    <w:rsid w:val="00920914"/>
    <w:rsid w:val="00921359"/>
    <w:rsid w:val="009213C8"/>
    <w:rsid w:val="00921917"/>
    <w:rsid w:val="0092235B"/>
    <w:rsid w:val="0092247E"/>
    <w:rsid w:val="00922686"/>
    <w:rsid w:val="00922877"/>
    <w:rsid w:val="0092299A"/>
    <w:rsid w:val="00922B82"/>
    <w:rsid w:val="00922E11"/>
    <w:rsid w:val="00922FD9"/>
    <w:rsid w:val="00923043"/>
    <w:rsid w:val="00923BC8"/>
    <w:rsid w:val="00923D31"/>
    <w:rsid w:val="00923F05"/>
    <w:rsid w:val="00924834"/>
    <w:rsid w:val="00925450"/>
    <w:rsid w:val="00926013"/>
    <w:rsid w:val="00926C32"/>
    <w:rsid w:val="00926C84"/>
    <w:rsid w:val="009270CE"/>
    <w:rsid w:val="0092738E"/>
    <w:rsid w:val="0092747D"/>
    <w:rsid w:val="0092751A"/>
    <w:rsid w:val="00927875"/>
    <w:rsid w:val="0092796A"/>
    <w:rsid w:val="0093016F"/>
    <w:rsid w:val="009301FC"/>
    <w:rsid w:val="00930368"/>
    <w:rsid w:val="00930A4F"/>
    <w:rsid w:val="00930C9A"/>
    <w:rsid w:val="00930FBC"/>
    <w:rsid w:val="009311EE"/>
    <w:rsid w:val="00931446"/>
    <w:rsid w:val="00931674"/>
    <w:rsid w:val="009317A7"/>
    <w:rsid w:val="00931AE1"/>
    <w:rsid w:val="00932382"/>
    <w:rsid w:val="00932568"/>
    <w:rsid w:val="009325F1"/>
    <w:rsid w:val="009328E6"/>
    <w:rsid w:val="00932CE1"/>
    <w:rsid w:val="00932D00"/>
    <w:rsid w:val="00932D1F"/>
    <w:rsid w:val="009330AF"/>
    <w:rsid w:val="0093315C"/>
    <w:rsid w:val="009341AB"/>
    <w:rsid w:val="0093433C"/>
    <w:rsid w:val="00934B8C"/>
    <w:rsid w:val="00934BB9"/>
    <w:rsid w:val="009352FC"/>
    <w:rsid w:val="00935432"/>
    <w:rsid w:val="00935A3B"/>
    <w:rsid w:val="00935D12"/>
    <w:rsid w:val="00935D5E"/>
    <w:rsid w:val="009364E1"/>
    <w:rsid w:val="0093656F"/>
    <w:rsid w:val="009367B6"/>
    <w:rsid w:val="00936AAE"/>
    <w:rsid w:val="0093771B"/>
    <w:rsid w:val="0093793F"/>
    <w:rsid w:val="00937B60"/>
    <w:rsid w:val="009406BA"/>
    <w:rsid w:val="00940BCA"/>
    <w:rsid w:val="00940C34"/>
    <w:rsid w:val="00940D21"/>
    <w:rsid w:val="009419D7"/>
    <w:rsid w:val="00941E0C"/>
    <w:rsid w:val="00942429"/>
    <w:rsid w:val="009427F6"/>
    <w:rsid w:val="009428C5"/>
    <w:rsid w:val="00942A9E"/>
    <w:rsid w:val="00942B69"/>
    <w:rsid w:val="00943206"/>
    <w:rsid w:val="009433C8"/>
    <w:rsid w:val="00943461"/>
    <w:rsid w:val="00943724"/>
    <w:rsid w:val="009437D2"/>
    <w:rsid w:val="00943817"/>
    <w:rsid w:val="00943850"/>
    <w:rsid w:val="00943A83"/>
    <w:rsid w:val="00943D06"/>
    <w:rsid w:val="00944136"/>
    <w:rsid w:val="0094451B"/>
    <w:rsid w:val="00944880"/>
    <w:rsid w:val="009457FC"/>
    <w:rsid w:val="0094685D"/>
    <w:rsid w:val="00946A7A"/>
    <w:rsid w:val="0094702F"/>
    <w:rsid w:val="00947741"/>
    <w:rsid w:val="00947947"/>
    <w:rsid w:val="009479F3"/>
    <w:rsid w:val="00947A7F"/>
    <w:rsid w:val="00947B29"/>
    <w:rsid w:val="00947E23"/>
    <w:rsid w:val="009503A6"/>
    <w:rsid w:val="009503FD"/>
    <w:rsid w:val="00950649"/>
    <w:rsid w:val="009507C9"/>
    <w:rsid w:val="00950A72"/>
    <w:rsid w:val="00950C2B"/>
    <w:rsid w:val="00950CAF"/>
    <w:rsid w:val="009513D4"/>
    <w:rsid w:val="009515D1"/>
    <w:rsid w:val="00951C87"/>
    <w:rsid w:val="00951D04"/>
    <w:rsid w:val="00951FB3"/>
    <w:rsid w:val="00952211"/>
    <w:rsid w:val="00952AC3"/>
    <w:rsid w:val="00952C2C"/>
    <w:rsid w:val="00952FCA"/>
    <w:rsid w:val="009530E2"/>
    <w:rsid w:val="00953255"/>
    <w:rsid w:val="00953967"/>
    <w:rsid w:val="00953B69"/>
    <w:rsid w:val="00953B71"/>
    <w:rsid w:val="00953C2A"/>
    <w:rsid w:val="00954610"/>
    <w:rsid w:val="0095480C"/>
    <w:rsid w:val="00954DEE"/>
    <w:rsid w:val="0095510C"/>
    <w:rsid w:val="00955170"/>
    <w:rsid w:val="009551A0"/>
    <w:rsid w:val="009553E7"/>
    <w:rsid w:val="009559F6"/>
    <w:rsid w:val="00955FD9"/>
    <w:rsid w:val="00956258"/>
    <w:rsid w:val="00956789"/>
    <w:rsid w:val="00956B19"/>
    <w:rsid w:val="00956B50"/>
    <w:rsid w:val="00956E7E"/>
    <w:rsid w:val="00957823"/>
    <w:rsid w:val="0095792E"/>
    <w:rsid w:val="009579F9"/>
    <w:rsid w:val="00957CB5"/>
    <w:rsid w:val="00957ED2"/>
    <w:rsid w:val="009608C9"/>
    <w:rsid w:val="0096134A"/>
    <w:rsid w:val="00961F5E"/>
    <w:rsid w:val="00962D56"/>
    <w:rsid w:val="00962FF5"/>
    <w:rsid w:val="0096313F"/>
    <w:rsid w:val="009637AB"/>
    <w:rsid w:val="009637BA"/>
    <w:rsid w:val="009639A5"/>
    <w:rsid w:val="00963A2B"/>
    <w:rsid w:val="00963E26"/>
    <w:rsid w:val="00963F9D"/>
    <w:rsid w:val="0096464C"/>
    <w:rsid w:val="00964AFC"/>
    <w:rsid w:val="00964C97"/>
    <w:rsid w:val="00964EC0"/>
    <w:rsid w:val="00965786"/>
    <w:rsid w:val="009660BE"/>
    <w:rsid w:val="0096654F"/>
    <w:rsid w:val="00966552"/>
    <w:rsid w:val="009668E7"/>
    <w:rsid w:val="00966CBD"/>
    <w:rsid w:val="00967198"/>
    <w:rsid w:val="009674A1"/>
    <w:rsid w:val="00967B84"/>
    <w:rsid w:val="00967C34"/>
    <w:rsid w:val="00967D96"/>
    <w:rsid w:val="00970421"/>
    <w:rsid w:val="009705D3"/>
    <w:rsid w:val="00970761"/>
    <w:rsid w:val="00970D3A"/>
    <w:rsid w:val="00970E02"/>
    <w:rsid w:val="00970EE4"/>
    <w:rsid w:val="009720F1"/>
    <w:rsid w:val="00972136"/>
    <w:rsid w:val="00972257"/>
    <w:rsid w:val="00972561"/>
    <w:rsid w:val="0097294B"/>
    <w:rsid w:val="00972A6E"/>
    <w:rsid w:val="00972CDB"/>
    <w:rsid w:val="00973369"/>
    <w:rsid w:val="00973545"/>
    <w:rsid w:val="0097481B"/>
    <w:rsid w:val="00974A16"/>
    <w:rsid w:val="00974B97"/>
    <w:rsid w:val="009750EC"/>
    <w:rsid w:val="009754C5"/>
    <w:rsid w:val="00975CAD"/>
    <w:rsid w:val="00975DA6"/>
    <w:rsid w:val="00975DE8"/>
    <w:rsid w:val="00976549"/>
    <w:rsid w:val="00976A83"/>
    <w:rsid w:val="00976C5F"/>
    <w:rsid w:val="0097767B"/>
    <w:rsid w:val="00977C6D"/>
    <w:rsid w:val="00977CD8"/>
    <w:rsid w:val="00980C8C"/>
    <w:rsid w:val="00980EBD"/>
    <w:rsid w:val="00981973"/>
    <w:rsid w:val="00982162"/>
    <w:rsid w:val="009821EA"/>
    <w:rsid w:val="00982954"/>
    <w:rsid w:val="00982F79"/>
    <w:rsid w:val="009832D1"/>
    <w:rsid w:val="009839C1"/>
    <w:rsid w:val="00984415"/>
    <w:rsid w:val="0098453F"/>
    <w:rsid w:val="0098553F"/>
    <w:rsid w:val="009858C6"/>
    <w:rsid w:val="00986237"/>
    <w:rsid w:val="009865ED"/>
    <w:rsid w:val="009866B5"/>
    <w:rsid w:val="00986B65"/>
    <w:rsid w:val="00986FD8"/>
    <w:rsid w:val="009874E3"/>
    <w:rsid w:val="009878B3"/>
    <w:rsid w:val="009878D3"/>
    <w:rsid w:val="00987AEB"/>
    <w:rsid w:val="00987EFB"/>
    <w:rsid w:val="00987F3A"/>
    <w:rsid w:val="009906E9"/>
    <w:rsid w:val="00990C28"/>
    <w:rsid w:val="00990F19"/>
    <w:rsid w:val="009910FE"/>
    <w:rsid w:val="0099174A"/>
    <w:rsid w:val="00991A30"/>
    <w:rsid w:val="00991A42"/>
    <w:rsid w:val="009924E2"/>
    <w:rsid w:val="009927F2"/>
    <w:rsid w:val="009929C0"/>
    <w:rsid w:val="00992A04"/>
    <w:rsid w:val="00993029"/>
    <w:rsid w:val="00993350"/>
    <w:rsid w:val="00993480"/>
    <w:rsid w:val="0099348A"/>
    <w:rsid w:val="00993E80"/>
    <w:rsid w:val="00993F73"/>
    <w:rsid w:val="00994B35"/>
    <w:rsid w:val="00994DB0"/>
    <w:rsid w:val="00995871"/>
    <w:rsid w:val="00995AD5"/>
    <w:rsid w:val="00995B14"/>
    <w:rsid w:val="0099672D"/>
    <w:rsid w:val="00996896"/>
    <w:rsid w:val="00996E72"/>
    <w:rsid w:val="00996F64"/>
    <w:rsid w:val="00997098"/>
    <w:rsid w:val="009971BF"/>
    <w:rsid w:val="009974FD"/>
    <w:rsid w:val="009976A0"/>
    <w:rsid w:val="009977DC"/>
    <w:rsid w:val="0099799C"/>
    <w:rsid w:val="00997AB2"/>
    <w:rsid w:val="00997EFE"/>
    <w:rsid w:val="009A034F"/>
    <w:rsid w:val="009A0888"/>
    <w:rsid w:val="009A097A"/>
    <w:rsid w:val="009A0F65"/>
    <w:rsid w:val="009A115E"/>
    <w:rsid w:val="009A13A0"/>
    <w:rsid w:val="009A1D22"/>
    <w:rsid w:val="009A1D74"/>
    <w:rsid w:val="009A2AA0"/>
    <w:rsid w:val="009A443C"/>
    <w:rsid w:val="009A489F"/>
    <w:rsid w:val="009A4D6D"/>
    <w:rsid w:val="009A4D73"/>
    <w:rsid w:val="009A5149"/>
    <w:rsid w:val="009A5513"/>
    <w:rsid w:val="009A59F1"/>
    <w:rsid w:val="009A5A0E"/>
    <w:rsid w:val="009A5C0A"/>
    <w:rsid w:val="009A630A"/>
    <w:rsid w:val="009A650E"/>
    <w:rsid w:val="009A6588"/>
    <w:rsid w:val="009A680D"/>
    <w:rsid w:val="009A6871"/>
    <w:rsid w:val="009A6A21"/>
    <w:rsid w:val="009A6EE1"/>
    <w:rsid w:val="009A70B1"/>
    <w:rsid w:val="009A7412"/>
    <w:rsid w:val="009A7D5B"/>
    <w:rsid w:val="009A7D74"/>
    <w:rsid w:val="009B013D"/>
    <w:rsid w:val="009B066E"/>
    <w:rsid w:val="009B07CE"/>
    <w:rsid w:val="009B0875"/>
    <w:rsid w:val="009B08FA"/>
    <w:rsid w:val="009B0B2F"/>
    <w:rsid w:val="009B1833"/>
    <w:rsid w:val="009B19AD"/>
    <w:rsid w:val="009B241B"/>
    <w:rsid w:val="009B242E"/>
    <w:rsid w:val="009B2658"/>
    <w:rsid w:val="009B2A00"/>
    <w:rsid w:val="009B2E57"/>
    <w:rsid w:val="009B38D3"/>
    <w:rsid w:val="009B3DE6"/>
    <w:rsid w:val="009B3EEB"/>
    <w:rsid w:val="009B4046"/>
    <w:rsid w:val="009B43B8"/>
    <w:rsid w:val="009B4539"/>
    <w:rsid w:val="009B454F"/>
    <w:rsid w:val="009B4590"/>
    <w:rsid w:val="009B46B7"/>
    <w:rsid w:val="009B4911"/>
    <w:rsid w:val="009B4A01"/>
    <w:rsid w:val="009B4E6B"/>
    <w:rsid w:val="009B508B"/>
    <w:rsid w:val="009B51AA"/>
    <w:rsid w:val="009B5B47"/>
    <w:rsid w:val="009B5CB2"/>
    <w:rsid w:val="009B5CF2"/>
    <w:rsid w:val="009B60F5"/>
    <w:rsid w:val="009B634E"/>
    <w:rsid w:val="009B6AD6"/>
    <w:rsid w:val="009B6E7E"/>
    <w:rsid w:val="009B7506"/>
    <w:rsid w:val="009B77A5"/>
    <w:rsid w:val="009B7B61"/>
    <w:rsid w:val="009C0139"/>
    <w:rsid w:val="009C0200"/>
    <w:rsid w:val="009C0280"/>
    <w:rsid w:val="009C0C55"/>
    <w:rsid w:val="009C0E1D"/>
    <w:rsid w:val="009C0F20"/>
    <w:rsid w:val="009C0F94"/>
    <w:rsid w:val="009C1149"/>
    <w:rsid w:val="009C1A54"/>
    <w:rsid w:val="009C1A65"/>
    <w:rsid w:val="009C1D58"/>
    <w:rsid w:val="009C2114"/>
    <w:rsid w:val="009C2532"/>
    <w:rsid w:val="009C27CC"/>
    <w:rsid w:val="009C292B"/>
    <w:rsid w:val="009C2CB0"/>
    <w:rsid w:val="009C2D7C"/>
    <w:rsid w:val="009C3080"/>
    <w:rsid w:val="009C341F"/>
    <w:rsid w:val="009C3BE7"/>
    <w:rsid w:val="009C4218"/>
    <w:rsid w:val="009C42AB"/>
    <w:rsid w:val="009C4C02"/>
    <w:rsid w:val="009C5191"/>
    <w:rsid w:val="009C52DD"/>
    <w:rsid w:val="009C578B"/>
    <w:rsid w:val="009C5E60"/>
    <w:rsid w:val="009C6538"/>
    <w:rsid w:val="009C6829"/>
    <w:rsid w:val="009C6E5C"/>
    <w:rsid w:val="009C6EE9"/>
    <w:rsid w:val="009C729E"/>
    <w:rsid w:val="009C7483"/>
    <w:rsid w:val="009C79BE"/>
    <w:rsid w:val="009C7BCB"/>
    <w:rsid w:val="009C7C84"/>
    <w:rsid w:val="009C7E4B"/>
    <w:rsid w:val="009D0AFB"/>
    <w:rsid w:val="009D1760"/>
    <w:rsid w:val="009D19AF"/>
    <w:rsid w:val="009D1E41"/>
    <w:rsid w:val="009D21F6"/>
    <w:rsid w:val="009D2690"/>
    <w:rsid w:val="009D26DA"/>
    <w:rsid w:val="009D2831"/>
    <w:rsid w:val="009D389A"/>
    <w:rsid w:val="009D420F"/>
    <w:rsid w:val="009D42AE"/>
    <w:rsid w:val="009D4771"/>
    <w:rsid w:val="009D4826"/>
    <w:rsid w:val="009D4A88"/>
    <w:rsid w:val="009D4F2C"/>
    <w:rsid w:val="009D504B"/>
    <w:rsid w:val="009D56FE"/>
    <w:rsid w:val="009D5A64"/>
    <w:rsid w:val="009D5AA9"/>
    <w:rsid w:val="009D5BCB"/>
    <w:rsid w:val="009D5EBF"/>
    <w:rsid w:val="009D791C"/>
    <w:rsid w:val="009D7A53"/>
    <w:rsid w:val="009E0105"/>
    <w:rsid w:val="009E0418"/>
    <w:rsid w:val="009E04F8"/>
    <w:rsid w:val="009E0529"/>
    <w:rsid w:val="009E0648"/>
    <w:rsid w:val="009E0817"/>
    <w:rsid w:val="009E0BCF"/>
    <w:rsid w:val="009E0D77"/>
    <w:rsid w:val="009E1074"/>
    <w:rsid w:val="009E11BB"/>
    <w:rsid w:val="009E1327"/>
    <w:rsid w:val="009E1EE6"/>
    <w:rsid w:val="009E1F30"/>
    <w:rsid w:val="009E21F2"/>
    <w:rsid w:val="009E222B"/>
    <w:rsid w:val="009E2334"/>
    <w:rsid w:val="009E2949"/>
    <w:rsid w:val="009E3100"/>
    <w:rsid w:val="009E33BB"/>
    <w:rsid w:val="009E3540"/>
    <w:rsid w:val="009E42D8"/>
    <w:rsid w:val="009E4728"/>
    <w:rsid w:val="009E4BE9"/>
    <w:rsid w:val="009E4D25"/>
    <w:rsid w:val="009E5457"/>
    <w:rsid w:val="009E5875"/>
    <w:rsid w:val="009E5950"/>
    <w:rsid w:val="009E5A80"/>
    <w:rsid w:val="009E5F18"/>
    <w:rsid w:val="009E6082"/>
    <w:rsid w:val="009E66C0"/>
    <w:rsid w:val="009E6707"/>
    <w:rsid w:val="009E671E"/>
    <w:rsid w:val="009E67F2"/>
    <w:rsid w:val="009E6A4B"/>
    <w:rsid w:val="009E7097"/>
    <w:rsid w:val="009E71DE"/>
    <w:rsid w:val="009E7818"/>
    <w:rsid w:val="009E7BC1"/>
    <w:rsid w:val="009F00E3"/>
    <w:rsid w:val="009F0349"/>
    <w:rsid w:val="009F05F7"/>
    <w:rsid w:val="009F0B76"/>
    <w:rsid w:val="009F10C9"/>
    <w:rsid w:val="009F1277"/>
    <w:rsid w:val="009F15F9"/>
    <w:rsid w:val="009F1D43"/>
    <w:rsid w:val="009F25DD"/>
    <w:rsid w:val="009F25EB"/>
    <w:rsid w:val="009F2A9C"/>
    <w:rsid w:val="009F2BAC"/>
    <w:rsid w:val="009F2C34"/>
    <w:rsid w:val="009F2E45"/>
    <w:rsid w:val="009F2F52"/>
    <w:rsid w:val="009F3135"/>
    <w:rsid w:val="009F343B"/>
    <w:rsid w:val="009F34D6"/>
    <w:rsid w:val="009F38AC"/>
    <w:rsid w:val="009F3A5C"/>
    <w:rsid w:val="009F3BC6"/>
    <w:rsid w:val="009F4004"/>
    <w:rsid w:val="009F412D"/>
    <w:rsid w:val="009F4B8A"/>
    <w:rsid w:val="009F4CEB"/>
    <w:rsid w:val="009F4D39"/>
    <w:rsid w:val="009F5937"/>
    <w:rsid w:val="009F5E23"/>
    <w:rsid w:val="009F5E4D"/>
    <w:rsid w:val="009F608B"/>
    <w:rsid w:val="009F6749"/>
    <w:rsid w:val="009F692A"/>
    <w:rsid w:val="009F6CD8"/>
    <w:rsid w:val="009F7198"/>
    <w:rsid w:val="009F72EB"/>
    <w:rsid w:val="009F745D"/>
    <w:rsid w:val="009F754A"/>
    <w:rsid w:val="009F75AC"/>
    <w:rsid w:val="009F7895"/>
    <w:rsid w:val="009F7C15"/>
    <w:rsid w:val="00A00222"/>
    <w:rsid w:val="00A00445"/>
    <w:rsid w:val="00A0063F"/>
    <w:rsid w:val="00A007E0"/>
    <w:rsid w:val="00A00993"/>
    <w:rsid w:val="00A00E61"/>
    <w:rsid w:val="00A01327"/>
    <w:rsid w:val="00A01470"/>
    <w:rsid w:val="00A01506"/>
    <w:rsid w:val="00A01564"/>
    <w:rsid w:val="00A01957"/>
    <w:rsid w:val="00A01EBF"/>
    <w:rsid w:val="00A023BE"/>
    <w:rsid w:val="00A02879"/>
    <w:rsid w:val="00A028C4"/>
    <w:rsid w:val="00A02BEE"/>
    <w:rsid w:val="00A0314B"/>
    <w:rsid w:val="00A040B3"/>
    <w:rsid w:val="00A040E2"/>
    <w:rsid w:val="00A043F2"/>
    <w:rsid w:val="00A0457A"/>
    <w:rsid w:val="00A053FC"/>
    <w:rsid w:val="00A056B7"/>
    <w:rsid w:val="00A0570B"/>
    <w:rsid w:val="00A057F1"/>
    <w:rsid w:val="00A05E2B"/>
    <w:rsid w:val="00A06554"/>
    <w:rsid w:val="00A069BB"/>
    <w:rsid w:val="00A06C38"/>
    <w:rsid w:val="00A07057"/>
    <w:rsid w:val="00A07216"/>
    <w:rsid w:val="00A072DB"/>
    <w:rsid w:val="00A0741E"/>
    <w:rsid w:val="00A07631"/>
    <w:rsid w:val="00A07790"/>
    <w:rsid w:val="00A07960"/>
    <w:rsid w:val="00A07A79"/>
    <w:rsid w:val="00A07B89"/>
    <w:rsid w:val="00A07DD6"/>
    <w:rsid w:val="00A07E38"/>
    <w:rsid w:val="00A102C6"/>
    <w:rsid w:val="00A1042C"/>
    <w:rsid w:val="00A10579"/>
    <w:rsid w:val="00A105BB"/>
    <w:rsid w:val="00A115D9"/>
    <w:rsid w:val="00A118B4"/>
    <w:rsid w:val="00A11969"/>
    <w:rsid w:val="00A11CF6"/>
    <w:rsid w:val="00A11EE5"/>
    <w:rsid w:val="00A12CDC"/>
    <w:rsid w:val="00A12F12"/>
    <w:rsid w:val="00A1340A"/>
    <w:rsid w:val="00A134F5"/>
    <w:rsid w:val="00A13670"/>
    <w:rsid w:val="00A13681"/>
    <w:rsid w:val="00A14931"/>
    <w:rsid w:val="00A14BE8"/>
    <w:rsid w:val="00A150CB"/>
    <w:rsid w:val="00A155E9"/>
    <w:rsid w:val="00A155EA"/>
    <w:rsid w:val="00A15811"/>
    <w:rsid w:val="00A16017"/>
    <w:rsid w:val="00A1636C"/>
    <w:rsid w:val="00A16759"/>
    <w:rsid w:val="00A16D20"/>
    <w:rsid w:val="00A16E38"/>
    <w:rsid w:val="00A17944"/>
    <w:rsid w:val="00A17B66"/>
    <w:rsid w:val="00A17C19"/>
    <w:rsid w:val="00A2048B"/>
    <w:rsid w:val="00A20F3A"/>
    <w:rsid w:val="00A20FBF"/>
    <w:rsid w:val="00A2121D"/>
    <w:rsid w:val="00A21C4B"/>
    <w:rsid w:val="00A21C8E"/>
    <w:rsid w:val="00A21E7E"/>
    <w:rsid w:val="00A21EA2"/>
    <w:rsid w:val="00A21EFE"/>
    <w:rsid w:val="00A22502"/>
    <w:rsid w:val="00A2274A"/>
    <w:rsid w:val="00A2370D"/>
    <w:rsid w:val="00A2397D"/>
    <w:rsid w:val="00A23A3E"/>
    <w:rsid w:val="00A242EF"/>
    <w:rsid w:val="00A247FE"/>
    <w:rsid w:val="00A251EC"/>
    <w:rsid w:val="00A252E8"/>
    <w:rsid w:val="00A255B1"/>
    <w:rsid w:val="00A25643"/>
    <w:rsid w:val="00A259DF"/>
    <w:rsid w:val="00A26104"/>
    <w:rsid w:val="00A262E7"/>
    <w:rsid w:val="00A2672D"/>
    <w:rsid w:val="00A26A96"/>
    <w:rsid w:val="00A26F63"/>
    <w:rsid w:val="00A26F76"/>
    <w:rsid w:val="00A27A87"/>
    <w:rsid w:val="00A27BE6"/>
    <w:rsid w:val="00A27C75"/>
    <w:rsid w:val="00A27CEE"/>
    <w:rsid w:val="00A30541"/>
    <w:rsid w:val="00A30816"/>
    <w:rsid w:val="00A30CA1"/>
    <w:rsid w:val="00A30E7C"/>
    <w:rsid w:val="00A30EB1"/>
    <w:rsid w:val="00A310C1"/>
    <w:rsid w:val="00A31999"/>
    <w:rsid w:val="00A32194"/>
    <w:rsid w:val="00A32DD6"/>
    <w:rsid w:val="00A330A4"/>
    <w:rsid w:val="00A3415A"/>
    <w:rsid w:val="00A3452A"/>
    <w:rsid w:val="00A34A13"/>
    <w:rsid w:val="00A34CE1"/>
    <w:rsid w:val="00A34DFA"/>
    <w:rsid w:val="00A34EBC"/>
    <w:rsid w:val="00A351A6"/>
    <w:rsid w:val="00A35785"/>
    <w:rsid w:val="00A35A97"/>
    <w:rsid w:val="00A3697D"/>
    <w:rsid w:val="00A3781D"/>
    <w:rsid w:val="00A3792A"/>
    <w:rsid w:val="00A37CF5"/>
    <w:rsid w:val="00A40162"/>
    <w:rsid w:val="00A4067A"/>
    <w:rsid w:val="00A4092F"/>
    <w:rsid w:val="00A409B0"/>
    <w:rsid w:val="00A410FF"/>
    <w:rsid w:val="00A41438"/>
    <w:rsid w:val="00A41864"/>
    <w:rsid w:val="00A41B91"/>
    <w:rsid w:val="00A42233"/>
    <w:rsid w:val="00A4297C"/>
    <w:rsid w:val="00A429C4"/>
    <w:rsid w:val="00A42AAB"/>
    <w:rsid w:val="00A432EC"/>
    <w:rsid w:val="00A4369F"/>
    <w:rsid w:val="00A443E3"/>
    <w:rsid w:val="00A44682"/>
    <w:rsid w:val="00A44AFC"/>
    <w:rsid w:val="00A44B12"/>
    <w:rsid w:val="00A44C6E"/>
    <w:rsid w:val="00A45353"/>
    <w:rsid w:val="00A456A2"/>
    <w:rsid w:val="00A45BFA"/>
    <w:rsid w:val="00A45CC7"/>
    <w:rsid w:val="00A45F46"/>
    <w:rsid w:val="00A4640A"/>
    <w:rsid w:val="00A46722"/>
    <w:rsid w:val="00A469D3"/>
    <w:rsid w:val="00A46AC7"/>
    <w:rsid w:val="00A46D6E"/>
    <w:rsid w:val="00A476F4"/>
    <w:rsid w:val="00A478D7"/>
    <w:rsid w:val="00A47AEC"/>
    <w:rsid w:val="00A47B38"/>
    <w:rsid w:val="00A47D21"/>
    <w:rsid w:val="00A5066C"/>
    <w:rsid w:val="00A5073C"/>
    <w:rsid w:val="00A51891"/>
    <w:rsid w:val="00A51990"/>
    <w:rsid w:val="00A519C6"/>
    <w:rsid w:val="00A51C09"/>
    <w:rsid w:val="00A51E2D"/>
    <w:rsid w:val="00A525D9"/>
    <w:rsid w:val="00A52A89"/>
    <w:rsid w:val="00A539BD"/>
    <w:rsid w:val="00A542C0"/>
    <w:rsid w:val="00A54714"/>
    <w:rsid w:val="00A54CB2"/>
    <w:rsid w:val="00A55423"/>
    <w:rsid w:val="00A560D2"/>
    <w:rsid w:val="00A562B0"/>
    <w:rsid w:val="00A56361"/>
    <w:rsid w:val="00A56373"/>
    <w:rsid w:val="00A56477"/>
    <w:rsid w:val="00A565F6"/>
    <w:rsid w:val="00A573BF"/>
    <w:rsid w:val="00A5766C"/>
    <w:rsid w:val="00A57696"/>
    <w:rsid w:val="00A57978"/>
    <w:rsid w:val="00A57E6B"/>
    <w:rsid w:val="00A60A92"/>
    <w:rsid w:val="00A62E2F"/>
    <w:rsid w:val="00A632C0"/>
    <w:rsid w:val="00A63572"/>
    <w:rsid w:val="00A639B4"/>
    <w:rsid w:val="00A63F6F"/>
    <w:rsid w:val="00A64464"/>
    <w:rsid w:val="00A645A1"/>
    <w:rsid w:val="00A64A18"/>
    <w:rsid w:val="00A64DCC"/>
    <w:rsid w:val="00A655AE"/>
    <w:rsid w:val="00A6678F"/>
    <w:rsid w:val="00A67A04"/>
    <w:rsid w:val="00A70191"/>
    <w:rsid w:val="00A7080A"/>
    <w:rsid w:val="00A70D8D"/>
    <w:rsid w:val="00A70F7C"/>
    <w:rsid w:val="00A71035"/>
    <w:rsid w:val="00A7118B"/>
    <w:rsid w:val="00A71254"/>
    <w:rsid w:val="00A715AB"/>
    <w:rsid w:val="00A72295"/>
    <w:rsid w:val="00A725B8"/>
    <w:rsid w:val="00A73703"/>
    <w:rsid w:val="00A738C5"/>
    <w:rsid w:val="00A73E3B"/>
    <w:rsid w:val="00A740A0"/>
    <w:rsid w:val="00A7470E"/>
    <w:rsid w:val="00A74E8D"/>
    <w:rsid w:val="00A75801"/>
    <w:rsid w:val="00A7594B"/>
    <w:rsid w:val="00A7610F"/>
    <w:rsid w:val="00A764D5"/>
    <w:rsid w:val="00A76522"/>
    <w:rsid w:val="00A76614"/>
    <w:rsid w:val="00A76901"/>
    <w:rsid w:val="00A772C8"/>
    <w:rsid w:val="00A773E1"/>
    <w:rsid w:val="00A77756"/>
    <w:rsid w:val="00A77D91"/>
    <w:rsid w:val="00A77FB5"/>
    <w:rsid w:val="00A804E5"/>
    <w:rsid w:val="00A80AB9"/>
    <w:rsid w:val="00A80B04"/>
    <w:rsid w:val="00A810C9"/>
    <w:rsid w:val="00A81215"/>
    <w:rsid w:val="00A81224"/>
    <w:rsid w:val="00A813ED"/>
    <w:rsid w:val="00A820C9"/>
    <w:rsid w:val="00A82152"/>
    <w:rsid w:val="00A831F1"/>
    <w:rsid w:val="00A833A4"/>
    <w:rsid w:val="00A84031"/>
    <w:rsid w:val="00A840F9"/>
    <w:rsid w:val="00A84416"/>
    <w:rsid w:val="00A8449F"/>
    <w:rsid w:val="00A84F08"/>
    <w:rsid w:val="00A8595D"/>
    <w:rsid w:val="00A85B85"/>
    <w:rsid w:val="00A85F90"/>
    <w:rsid w:val="00A85FF7"/>
    <w:rsid w:val="00A861CF"/>
    <w:rsid w:val="00A863E0"/>
    <w:rsid w:val="00A86646"/>
    <w:rsid w:val="00A8692A"/>
    <w:rsid w:val="00A86BBD"/>
    <w:rsid w:val="00A86D4B"/>
    <w:rsid w:val="00A8715C"/>
    <w:rsid w:val="00A8758A"/>
    <w:rsid w:val="00A87845"/>
    <w:rsid w:val="00A87E2C"/>
    <w:rsid w:val="00A902E9"/>
    <w:rsid w:val="00A9050A"/>
    <w:rsid w:val="00A9091B"/>
    <w:rsid w:val="00A909E3"/>
    <w:rsid w:val="00A90A4B"/>
    <w:rsid w:val="00A90D58"/>
    <w:rsid w:val="00A9106E"/>
    <w:rsid w:val="00A91343"/>
    <w:rsid w:val="00A9150B"/>
    <w:rsid w:val="00A916A2"/>
    <w:rsid w:val="00A9175B"/>
    <w:rsid w:val="00A9226F"/>
    <w:rsid w:val="00A92BFB"/>
    <w:rsid w:val="00A933A9"/>
    <w:rsid w:val="00A9347A"/>
    <w:rsid w:val="00A934C0"/>
    <w:rsid w:val="00A93778"/>
    <w:rsid w:val="00A93AAA"/>
    <w:rsid w:val="00A93BE1"/>
    <w:rsid w:val="00A943CD"/>
    <w:rsid w:val="00A945DF"/>
    <w:rsid w:val="00A94679"/>
    <w:rsid w:val="00A94B8E"/>
    <w:rsid w:val="00A94C46"/>
    <w:rsid w:val="00A95110"/>
    <w:rsid w:val="00A95290"/>
    <w:rsid w:val="00A952C0"/>
    <w:rsid w:val="00A956C8"/>
    <w:rsid w:val="00A95AA5"/>
    <w:rsid w:val="00A95BF5"/>
    <w:rsid w:val="00A9609B"/>
    <w:rsid w:val="00A960C5"/>
    <w:rsid w:val="00A96134"/>
    <w:rsid w:val="00A96468"/>
    <w:rsid w:val="00A964D5"/>
    <w:rsid w:val="00A967F7"/>
    <w:rsid w:val="00A96CBB"/>
    <w:rsid w:val="00A973F6"/>
    <w:rsid w:val="00A97617"/>
    <w:rsid w:val="00A97C8E"/>
    <w:rsid w:val="00AA0063"/>
    <w:rsid w:val="00AA0198"/>
    <w:rsid w:val="00AA033F"/>
    <w:rsid w:val="00AA0AA0"/>
    <w:rsid w:val="00AA0BD7"/>
    <w:rsid w:val="00AA0D15"/>
    <w:rsid w:val="00AA1196"/>
    <w:rsid w:val="00AA1A14"/>
    <w:rsid w:val="00AA2493"/>
    <w:rsid w:val="00AA2A8B"/>
    <w:rsid w:val="00AA2B4A"/>
    <w:rsid w:val="00AA30A7"/>
    <w:rsid w:val="00AA350F"/>
    <w:rsid w:val="00AA3A98"/>
    <w:rsid w:val="00AA3B60"/>
    <w:rsid w:val="00AA3F19"/>
    <w:rsid w:val="00AA3F55"/>
    <w:rsid w:val="00AA4351"/>
    <w:rsid w:val="00AA4EB0"/>
    <w:rsid w:val="00AA5136"/>
    <w:rsid w:val="00AA5730"/>
    <w:rsid w:val="00AA5F2E"/>
    <w:rsid w:val="00AA66EF"/>
    <w:rsid w:val="00AA68CD"/>
    <w:rsid w:val="00AA6A0C"/>
    <w:rsid w:val="00AA6AC5"/>
    <w:rsid w:val="00AA7200"/>
    <w:rsid w:val="00AA7C8A"/>
    <w:rsid w:val="00AA7F8F"/>
    <w:rsid w:val="00AB0DFC"/>
    <w:rsid w:val="00AB10B8"/>
    <w:rsid w:val="00AB12C7"/>
    <w:rsid w:val="00AB1586"/>
    <w:rsid w:val="00AB17E6"/>
    <w:rsid w:val="00AB1949"/>
    <w:rsid w:val="00AB2157"/>
    <w:rsid w:val="00AB21CF"/>
    <w:rsid w:val="00AB21F7"/>
    <w:rsid w:val="00AB2357"/>
    <w:rsid w:val="00AB296F"/>
    <w:rsid w:val="00AB33C9"/>
    <w:rsid w:val="00AB3494"/>
    <w:rsid w:val="00AB3923"/>
    <w:rsid w:val="00AB3AD6"/>
    <w:rsid w:val="00AB3C95"/>
    <w:rsid w:val="00AB5313"/>
    <w:rsid w:val="00AB54F0"/>
    <w:rsid w:val="00AB57A0"/>
    <w:rsid w:val="00AB581C"/>
    <w:rsid w:val="00AB5C6A"/>
    <w:rsid w:val="00AB5F4D"/>
    <w:rsid w:val="00AB5FC5"/>
    <w:rsid w:val="00AB600E"/>
    <w:rsid w:val="00AB64EA"/>
    <w:rsid w:val="00AB68DF"/>
    <w:rsid w:val="00AB7B86"/>
    <w:rsid w:val="00AC0648"/>
    <w:rsid w:val="00AC0C4D"/>
    <w:rsid w:val="00AC0EA7"/>
    <w:rsid w:val="00AC1686"/>
    <w:rsid w:val="00AC23E1"/>
    <w:rsid w:val="00AC2853"/>
    <w:rsid w:val="00AC2AF0"/>
    <w:rsid w:val="00AC387C"/>
    <w:rsid w:val="00AC39F6"/>
    <w:rsid w:val="00AC4D18"/>
    <w:rsid w:val="00AC50BA"/>
    <w:rsid w:val="00AC58A0"/>
    <w:rsid w:val="00AC5C51"/>
    <w:rsid w:val="00AC5F6E"/>
    <w:rsid w:val="00AC5FE6"/>
    <w:rsid w:val="00AC6036"/>
    <w:rsid w:val="00AC63A2"/>
    <w:rsid w:val="00AC6517"/>
    <w:rsid w:val="00AC683F"/>
    <w:rsid w:val="00AC7447"/>
    <w:rsid w:val="00AC7530"/>
    <w:rsid w:val="00AC7C7F"/>
    <w:rsid w:val="00AC7FEB"/>
    <w:rsid w:val="00AD02A7"/>
    <w:rsid w:val="00AD0535"/>
    <w:rsid w:val="00AD05A3"/>
    <w:rsid w:val="00AD079E"/>
    <w:rsid w:val="00AD0857"/>
    <w:rsid w:val="00AD1204"/>
    <w:rsid w:val="00AD15F2"/>
    <w:rsid w:val="00AD175D"/>
    <w:rsid w:val="00AD1F83"/>
    <w:rsid w:val="00AD24D1"/>
    <w:rsid w:val="00AD3241"/>
    <w:rsid w:val="00AD3331"/>
    <w:rsid w:val="00AD3529"/>
    <w:rsid w:val="00AD3DC1"/>
    <w:rsid w:val="00AD3F2E"/>
    <w:rsid w:val="00AD4B4E"/>
    <w:rsid w:val="00AD4C15"/>
    <w:rsid w:val="00AD4DCC"/>
    <w:rsid w:val="00AD524E"/>
    <w:rsid w:val="00AD5305"/>
    <w:rsid w:val="00AD5AC2"/>
    <w:rsid w:val="00AD65E2"/>
    <w:rsid w:val="00AD678F"/>
    <w:rsid w:val="00AD693B"/>
    <w:rsid w:val="00AD6AE4"/>
    <w:rsid w:val="00AD6C5E"/>
    <w:rsid w:val="00AD7389"/>
    <w:rsid w:val="00AD7524"/>
    <w:rsid w:val="00AD77AA"/>
    <w:rsid w:val="00AD79D2"/>
    <w:rsid w:val="00AD79E0"/>
    <w:rsid w:val="00AD7A21"/>
    <w:rsid w:val="00AD7F04"/>
    <w:rsid w:val="00AE03ED"/>
    <w:rsid w:val="00AE0576"/>
    <w:rsid w:val="00AE05DB"/>
    <w:rsid w:val="00AE05EB"/>
    <w:rsid w:val="00AE0D13"/>
    <w:rsid w:val="00AE0D7E"/>
    <w:rsid w:val="00AE0E32"/>
    <w:rsid w:val="00AE1351"/>
    <w:rsid w:val="00AE15AF"/>
    <w:rsid w:val="00AE1AF4"/>
    <w:rsid w:val="00AE209D"/>
    <w:rsid w:val="00AE2126"/>
    <w:rsid w:val="00AE22A2"/>
    <w:rsid w:val="00AE2EDE"/>
    <w:rsid w:val="00AE3025"/>
    <w:rsid w:val="00AE3029"/>
    <w:rsid w:val="00AE30E2"/>
    <w:rsid w:val="00AE369E"/>
    <w:rsid w:val="00AE37A8"/>
    <w:rsid w:val="00AE4105"/>
    <w:rsid w:val="00AE45DE"/>
    <w:rsid w:val="00AE49BF"/>
    <w:rsid w:val="00AE4A83"/>
    <w:rsid w:val="00AE4C39"/>
    <w:rsid w:val="00AE4C3B"/>
    <w:rsid w:val="00AE524F"/>
    <w:rsid w:val="00AE5316"/>
    <w:rsid w:val="00AE5931"/>
    <w:rsid w:val="00AE5ABE"/>
    <w:rsid w:val="00AE5BB2"/>
    <w:rsid w:val="00AE5CFB"/>
    <w:rsid w:val="00AE6C28"/>
    <w:rsid w:val="00AE7111"/>
    <w:rsid w:val="00AE7235"/>
    <w:rsid w:val="00AE74A9"/>
    <w:rsid w:val="00AE7516"/>
    <w:rsid w:val="00AE7ADD"/>
    <w:rsid w:val="00AE7BEC"/>
    <w:rsid w:val="00AF00D0"/>
    <w:rsid w:val="00AF0205"/>
    <w:rsid w:val="00AF0364"/>
    <w:rsid w:val="00AF056A"/>
    <w:rsid w:val="00AF06EA"/>
    <w:rsid w:val="00AF0931"/>
    <w:rsid w:val="00AF099B"/>
    <w:rsid w:val="00AF0FED"/>
    <w:rsid w:val="00AF11DF"/>
    <w:rsid w:val="00AF12AD"/>
    <w:rsid w:val="00AF1318"/>
    <w:rsid w:val="00AF1370"/>
    <w:rsid w:val="00AF16F6"/>
    <w:rsid w:val="00AF1E0A"/>
    <w:rsid w:val="00AF2ADB"/>
    <w:rsid w:val="00AF2ECC"/>
    <w:rsid w:val="00AF36F6"/>
    <w:rsid w:val="00AF3E01"/>
    <w:rsid w:val="00AF4761"/>
    <w:rsid w:val="00AF4AAE"/>
    <w:rsid w:val="00AF4BE9"/>
    <w:rsid w:val="00AF4DB8"/>
    <w:rsid w:val="00AF4EF9"/>
    <w:rsid w:val="00AF501D"/>
    <w:rsid w:val="00AF5031"/>
    <w:rsid w:val="00AF5E4F"/>
    <w:rsid w:val="00AF5EF2"/>
    <w:rsid w:val="00AF6213"/>
    <w:rsid w:val="00AF62D5"/>
    <w:rsid w:val="00AF7150"/>
    <w:rsid w:val="00AF7432"/>
    <w:rsid w:val="00AF79EC"/>
    <w:rsid w:val="00AF7F13"/>
    <w:rsid w:val="00AF7FA9"/>
    <w:rsid w:val="00B000AF"/>
    <w:rsid w:val="00B00D88"/>
    <w:rsid w:val="00B01277"/>
    <w:rsid w:val="00B0136A"/>
    <w:rsid w:val="00B01468"/>
    <w:rsid w:val="00B0172E"/>
    <w:rsid w:val="00B0174F"/>
    <w:rsid w:val="00B020C5"/>
    <w:rsid w:val="00B02211"/>
    <w:rsid w:val="00B02381"/>
    <w:rsid w:val="00B02417"/>
    <w:rsid w:val="00B02735"/>
    <w:rsid w:val="00B03173"/>
    <w:rsid w:val="00B03188"/>
    <w:rsid w:val="00B0392C"/>
    <w:rsid w:val="00B03A14"/>
    <w:rsid w:val="00B03C86"/>
    <w:rsid w:val="00B0411E"/>
    <w:rsid w:val="00B04616"/>
    <w:rsid w:val="00B046E1"/>
    <w:rsid w:val="00B04AC2"/>
    <w:rsid w:val="00B04BB5"/>
    <w:rsid w:val="00B0503C"/>
    <w:rsid w:val="00B05BDA"/>
    <w:rsid w:val="00B061A1"/>
    <w:rsid w:val="00B0659F"/>
    <w:rsid w:val="00B068A1"/>
    <w:rsid w:val="00B07717"/>
    <w:rsid w:val="00B07739"/>
    <w:rsid w:val="00B07CA2"/>
    <w:rsid w:val="00B1034E"/>
    <w:rsid w:val="00B106CB"/>
    <w:rsid w:val="00B106D8"/>
    <w:rsid w:val="00B10D80"/>
    <w:rsid w:val="00B10E4F"/>
    <w:rsid w:val="00B10EA4"/>
    <w:rsid w:val="00B11BE2"/>
    <w:rsid w:val="00B120C5"/>
    <w:rsid w:val="00B12511"/>
    <w:rsid w:val="00B12D4B"/>
    <w:rsid w:val="00B12D94"/>
    <w:rsid w:val="00B12ECF"/>
    <w:rsid w:val="00B12FFC"/>
    <w:rsid w:val="00B1309E"/>
    <w:rsid w:val="00B131D0"/>
    <w:rsid w:val="00B134C9"/>
    <w:rsid w:val="00B135B8"/>
    <w:rsid w:val="00B137D4"/>
    <w:rsid w:val="00B13A4F"/>
    <w:rsid w:val="00B13A5A"/>
    <w:rsid w:val="00B13A72"/>
    <w:rsid w:val="00B13A73"/>
    <w:rsid w:val="00B13C75"/>
    <w:rsid w:val="00B142AC"/>
    <w:rsid w:val="00B14B56"/>
    <w:rsid w:val="00B14FAF"/>
    <w:rsid w:val="00B153B1"/>
    <w:rsid w:val="00B15A99"/>
    <w:rsid w:val="00B15B39"/>
    <w:rsid w:val="00B161BF"/>
    <w:rsid w:val="00B1644D"/>
    <w:rsid w:val="00B165D4"/>
    <w:rsid w:val="00B16727"/>
    <w:rsid w:val="00B16B78"/>
    <w:rsid w:val="00B17640"/>
    <w:rsid w:val="00B17BC0"/>
    <w:rsid w:val="00B17C27"/>
    <w:rsid w:val="00B17D0B"/>
    <w:rsid w:val="00B17F46"/>
    <w:rsid w:val="00B202B9"/>
    <w:rsid w:val="00B20423"/>
    <w:rsid w:val="00B2169C"/>
    <w:rsid w:val="00B2187A"/>
    <w:rsid w:val="00B21DFB"/>
    <w:rsid w:val="00B22387"/>
    <w:rsid w:val="00B2283B"/>
    <w:rsid w:val="00B23331"/>
    <w:rsid w:val="00B235B4"/>
    <w:rsid w:val="00B23626"/>
    <w:rsid w:val="00B23BE7"/>
    <w:rsid w:val="00B245F9"/>
    <w:rsid w:val="00B248B7"/>
    <w:rsid w:val="00B256B7"/>
    <w:rsid w:val="00B258F3"/>
    <w:rsid w:val="00B25C27"/>
    <w:rsid w:val="00B25E01"/>
    <w:rsid w:val="00B261FA"/>
    <w:rsid w:val="00B265DE"/>
    <w:rsid w:val="00B266E5"/>
    <w:rsid w:val="00B266EC"/>
    <w:rsid w:val="00B26880"/>
    <w:rsid w:val="00B268DC"/>
    <w:rsid w:val="00B300A8"/>
    <w:rsid w:val="00B3054C"/>
    <w:rsid w:val="00B30E85"/>
    <w:rsid w:val="00B317EC"/>
    <w:rsid w:val="00B31B4F"/>
    <w:rsid w:val="00B31B64"/>
    <w:rsid w:val="00B31D6E"/>
    <w:rsid w:val="00B31EFD"/>
    <w:rsid w:val="00B320C2"/>
    <w:rsid w:val="00B322A9"/>
    <w:rsid w:val="00B322B0"/>
    <w:rsid w:val="00B32896"/>
    <w:rsid w:val="00B32D61"/>
    <w:rsid w:val="00B3317E"/>
    <w:rsid w:val="00B3343F"/>
    <w:rsid w:val="00B33C77"/>
    <w:rsid w:val="00B33DA7"/>
    <w:rsid w:val="00B33EB8"/>
    <w:rsid w:val="00B3402F"/>
    <w:rsid w:val="00B3436E"/>
    <w:rsid w:val="00B34B72"/>
    <w:rsid w:val="00B34E59"/>
    <w:rsid w:val="00B35255"/>
    <w:rsid w:val="00B3526B"/>
    <w:rsid w:val="00B353D5"/>
    <w:rsid w:val="00B36067"/>
    <w:rsid w:val="00B3630F"/>
    <w:rsid w:val="00B3641A"/>
    <w:rsid w:val="00B365DD"/>
    <w:rsid w:val="00B36804"/>
    <w:rsid w:val="00B3685D"/>
    <w:rsid w:val="00B36B5A"/>
    <w:rsid w:val="00B36E1E"/>
    <w:rsid w:val="00B371A0"/>
    <w:rsid w:val="00B376A1"/>
    <w:rsid w:val="00B37CFD"/>
    <w:rsid w:val="00B40287"/>
    <w:rsid w:val="00B40958"/>
    <w:rsid w:val="00B40CAE"/>
    <w:rsid w:val="00B40FB3"/>
    <w:rsid w:val="00B410FA"/>
    <w:rsid w:val="00B41573"/>
    <w:rsid w:val="00B41613"/>
    <w:rsid w:val="00B41634"/>
    <w:rsid w:val="00B41765"/>
    <w:rsid w:val="00B41901"/>
    <w:rsid w:val="00B42474"/>
    <w:rsid w:val="00B4266D"/>
    <w:rsid w:val="00B429FC"/>
    <w:rsid w:val="00B42AE5"/>
    <w:rsid w:val="00B43075"/>
    <w:rsid w:val="00B430BB"/>
    <w:rsid w:val="00B430DC"/>
    <w:rsid w:val="00B4310D"/>
    <w:rsid w:val="00B43244"/>
    <w:rsid w:val="00B434D7"/>
    <w:rsid w:val="00B439F0"/>
    <w:rsid w:val="00B43AC8"/>
    <w:rsid w:val="00B43BD8"/>
    <w:rsid w:val="00B43CA2"/>
    <w:rsid w:val="00B440C4"/>
    <w:rsid w:val="00B44185"/>
    <w:rsid w:val="00B44772"/>
    <w:rsid w:val="00B449C0"/>
    <w:rsid w:val="00B44E29"/>
    <w:rsid w:val="00B455FF"/>
    <w:rsid w:val="00B45710"/>
    <w:rsid w:val="00B45B3B"/>
    <w:rsid w:val="00B45F21"/>
    <w:rsid w:val="00B464F4"/>
    <w:rsid w:val="00B469E6"/>
    <w:rsid w:val="00B4722F"/>
    <w:rsid w:val="00B477F6"/>
    <w:rsid w:val="00B4783E"/>
    <w:rsid w:val="00B47858"/>
    <w:rsid w:val="00B47939"/>
    <w:rsid w:val="00B47975"/>
    <w:rsid w:val="00B47C92"/>
    <w:rsid w:val="00B47D5B"/>
    <w:rsid w:val="00B50322"/>
    <w:rsid w:val="00B503CA"/>
    <w:rsid w:val="00B50828"/>
    <w:rsid w:val="00B50965"/>
    <w:rsid w:val="00B50D55"/>
    <w:rsid w:val="00B51DC2"/>
    <w:rsid w:val="00B51FB8"/>
    <w:rsid w:val="00B51FEC"/>
    <w:rsid w:val="00B52021"/>
    <w:rsid w:val="00B52055"/>
    <w:rsid w:val="00B52168"/>
    <w:rsid w:val="00B525B0"/>
    <w:rsid w:val="00B52D48"/>
    <w:rsid w:val="00B53180"/>
    <w:rsid w:val="00B5319D"/>
    <w:rsid w:val="00B531E7"/>
    <w:rsid w:val="00B53270"/>
    <w:rsid w:val="00B537B2"/>
    <w:rsid w:val="00B537DA"/>
    <w:rsid w:val="00B53B04"/>
    <w:rsid w:val="00B53D38"/>
    <w:rsid w:val="00B53F96"/>
    <w:rsid w:val="00B544A3"/>
    <w:rsid w:val="00B545E3"/>
    <w:rsid w:val="00B5490A"/>
    <w:rsid w:val="00B54999"/>
    <w:rsid w:val="00B54A08"/>
    <w:rsid w:val="00B54F19"/>
    <w:rsid w:val="00B551DB"/>
    <w:rsid w:val="00B55577"/>
    <w:rsid w:val="00B55777"/>
    <w:rsid w:val="00B559ED"/>
    <w:rsid w:val="00B55B55"/>
    <w:rsid w:val="00B55DDF"/>
    <w:rsid w:val="00B55EDD"/>
    <w:rsid w:val="00B56332"/>
    <w:rsid w:val="00B563A8"/>
    <w:rsid w:val="00B5674C"/>
    <w:rsid w:val="00B57091"/>
    <w:rsid w:val="00B578DC"/>
    <w:rsid w:val="00B57D56"/>
    <w:rsid w:val="00B60093"/>
    <w:rsid w:val="00B60768"/>
    <w:rsid w:val="00B60807"/>
    <w:rsid w:val="00B60BB9"/>
    <w:rsid w:val="00B60FCB"/>
    <w:rsid w:val="00B6168E"/>
    <w:rsid w:val="00B61C4F"/>
    <w:rsid w:val="00B61E84"/>
    <w:rsid w:val="00B6221F"/>
    <w:rsid w:val="00B6300A"/>
    <w:rsid w:val="00B63577"/>
    <w:rsid w:val="00B6375F"/>
    <w:rsid w:val="00B64821"/>
    <w:rsid w:val="00B6489E"/>
    <w:rsid w:val="00B64ACC"/>
    <w:rsid w:val="00B6521B"/>
    <w:rsid w:val="00B65255"/>
    <w:rsid w:val="00B65501"/>
    <w:rsid w:val="00B6561B"/>
    <w:rsid w:val="00B65B92"/>
    <w:rsid w:val="00B65F00"/>
    <w:rsid w:val="00B662D3"/>
    <w:rsid w:val="00B6683D"/>
    <w:rsid w:val="00B668FF"/>
    <w:rsid w:val="00B66A04"/>
    <w:rsid w:val="00B6700A"/>
    <w:rsid w:val="00B67293"/>
    <w:rsid w:val="00B673AE"/>
    <w:rsid w:val="00B6788C"/>
    <w:rsid w:val="00B678F8"/>
    <w:rsid w:val="00B67CDF"/>
    <w:rsid w:val="00B7044F"/>
    <w:rsid w:val="00B70565"/>
    <w:rsid w:val="00B70700"/>
    <w:rsid w:val="00B70707"/>
    <w:rsid w:val="00B707C2"/>
    <w:rsid w:val="00B70937"/>
    <w:rsid w:val="00B70C72"/>
    <w:rsid w:val="00B7138E"/>
    <w:rsid w:val="00B71D66"/>
    <w:rsid w:val="00B7271E"/>
    <w:rsid w:val="00B72B83"/>
    <w:rsid w:val="00B72EFF"/>
    <w:rsid w:val="00B73269"/>
    <w:rsid w:val="00B732AD"/>
    <w:rsid w:val="00B736E2"/>
    <w:rsid w:val="00B73C82"/>
    <w:rsid w:val="00B73EE3"/>
    <w:rsid w:val="00B7430D"/>
    <w:rsid w:val="00B74668"/>
    <w:rsid w:val="00B74A96"/>
    <w:rsid w:val="00B74AB4"/>
    <w:rsid w:val="00B75183"/>
    <w:rsid w:val="00B7566A"/>
    <w:rsid w:val="00B75A6F"/>
    <w:rsid w:val="00B75BA9"/>
    <w:rsid w:val="00B764CA"/>
    <w:rsid w:val="00B76756"/>
    <w:rsid w:val="00B76895"/>
    <w:rsid w:val="00B76FD3"/>
    <w:rsid w:val="00B77912"/>
    <w:rsid w:val="00B77981"/>
    <w:rsid w:val="00B77C12"/>
    <w:rsid w:val="00B802F6"/>
    <w:rsid w:val="00B80D82"/>
    <w:rsid w:val="00B80D9C"/>
    <w:rsid w:val="00B80DDA"/>
    <w:rsid w:val="00B81204"/>
    <w:rsid w:val="00B81646"/>
    <w:rsid w:val="00B81A01"/>
    <w:rsid w:val="00B81BF8"/>
    <w:rsid w:val="00B81BFC"/>
    <w:rsid w:val="00B81FDE"/>
    <w:rsid w:val="00B82069"/>
    <w:rsid w:val="00B820BA"/>
    <w:rsid w:val="00B823B2"/>
    <w:rsid w:val="00B8264A"/>
    <w:rsid w:val="00B82918"/>
    <w:rsid w:val="00B830B8"/>
    <w:rsid w:val="00B83553"/>
    <w:rsid w:val="00B83980"/>
    <w:rsid w:val="00B83A12"/>
    <w:rsid w:val="00B83C6A"/>
    <w:rsid w:val="00B83D7A"/>
    <w:rsid w:val="00B83FFA"/>
    <w:rsid w:val="00B84013"/>
    <w:rsid w:val="00B841AC"/>
    <w:rsid w:val="00B8480E"/>
    <w:rsid w:val="00B84901"/>
    <w:rsid w:val="00B84AEE"/>
    <w:rsid w:val="00B84D6E"/>
    <w:rsid w:val="00B857D6"/>
    <w:rsid w:val="00B858E2"/>
    <w:rsid w:val="00B8598E"/>
    <w:rsid w:val="00B85E41"/>
    <w:rsid w:val="00B860D5"/>
    <w:rsid w:val="00B8629C"/>
    <w:rsid w:val="00B86DE0"/>
    <w:rsid w:val="00B87090"/>
    <w:rsid w:val="00B877D7"/>
    <w:rsid w:val="00B879D8"/>
    <w:rsid w:val="00B87B18"/>
    <w:rsid w:val="00B87BCE"/>
    <w:rsid w:val="00B87C4E"/>
    <w:rsid w:val="00B87F1F"/>
    <w:rsid w:val="00B90050"/>
    <w:rsid w:val="00B9015A"/>
    <w:rsid w:val="00B904B7"/>
    <w:rsid w:val="00B904FA"/>
    <w:rsid w:val="00B912D0"/>
    <w:rsid w:val="00B916E8"/>
    <w:rsid w:val="00B91834"/>
    <w:rsid w:val="00B9184A"/>
    <w:rsid w:val="00B91D8B"/>
    <w:rsid w:val="00B91E61"/>
    <w:rsid w:val="00B91FC6"/>
    <w:rsid w:val="00B922B4"/>
    <w:rsid w:val="00B92493"/>
    <w:rsid w:val="00B9390B"/>
    <w:rsid w:val="00B939D5"/>
    <w:rsid w:val="00B9410A"/>
    <w:rsid w:val="00B9425A"/>
    <w:rsid w:val="00B943B2"/>
    <w:rsid w:val="00B9459A"/>
    <w:rsid w:val="00B948D3"/>
    <w:rsid w:val="00B949E3"/>
    <w:rsid w:val="00B94AEE"/>
    <w:rsid w:val="00B94CFF"/>
    <w:rsid w:val="00B94E6E"/>
    <w:rsid w:val="00B94EB0"/>
    <w:rsid w:val="00B95178"/>
    <w:rsid w:val="00B95262"/>
    <w:rsid w:val="00B9550B"/>
    <w:rsid w:val="00B955A9"/>
    <w:rsid w:val="00B955FB"/>
    <w:rsid w:val="00B95BBD"/>
    <w:rsid w:val="00B960E7"/>
    <w:rsid w:val="00B96162"/>
    <w:rsid w:val="00B96335"/>
    <w:rsid w:val="00B9661B"/>
    <w:rsid w:val="00B96A62"/>
    <w:rsid w:val="00B96A79"/>
    <w:rsid w:val="00B96B8A"/>
    <w:rsid w:val="00B96CDE"/>
    <w:rsid w:val="00B970CA"/>
    <w:rsid w:val="00B970D0"/>
    <w:rsid w:val="00B97114"/>
    <w:rsid w:val="00B97732"/>
    <w:rsid w:val="00B977A2"/>
    <w:rsid w:val="00B9787D"/>
    <w:rsid w:val="00B97AA5"/>
    <w:rsid w:val="00B97FDE"/>
    <w:rsid w:val="00BA0B05"/>
    <w:rsid w:val="00BA0E29"/>
    <w:rsid w:val="00BA0F9D"/>
    <w:rsid w:val="00BA1640"/>
    <w:rsid w:val="00BA18CC"/>
    <w:rsid w:val="00BA1ACB"/>
    <w:rsid w:val="00BA1D3D"/>
    <w:rsid w:val="00BA1DFF"/>
    <w:rsid w:val="00BA211F"/>
    <w:rsid w:val="00BA2248"/>
    <w:rsid w:val="00BA244F"/>
    <w:rsid w:val="00BA25DC"/>
    <w:rsid w:val="00BA27D8"/>
    <w:rsid w:val="00BA2AA4"/>
    <w:rsid w:val="00BA385B"/>
    <w:rsid w:val="00BA3E80"/>
    <w:rsid w:val="00BA4938"/>
    <w:rsid w:val="00BA4F7B"/>
    <w:rsid w:val="00BA507E"/>
    <w:rsid w:val="00BA519A"/>
    <w:rsid w:val="00BA5238"/>
    <w:rsid w:val="00BA54F7"/>
    <w:rsid w:val="00BA5BC1"/>
    <w:rsid w:val="00BA5BD0"/>
    <w:rsid w:val="00BA6174"/>
    <w:rsid w:val="00BA618D"/>
    <w:rsid w:val="00BA6304"/>
    <w:rsid w:val="00BA6D2A"/>
    <w:rsid w:val="00BA71DD"/>
    <w:rsid w:val="00BA7272"/>
    <w:rsid w:val="00BA7379"/>
    <w:rsid w:val="00BA73F0"/>
    <w:rsid w:val="00BA7432"/>
    <w:rsid w:val="00BA74D5"/>
    <w:rsid w:val="00BA7AB7"/>
    <w:rsid w:val="00BA7AE5"/>
    <w:rsid w:val="00BB00EC"/>
    <w:rsid w:val="00BB053B"/>
    <w:rsid w:val="00BB0DE6"/>
    <w:rsid w:val="00BB12A8"/>
    <w:rsid w:val="00BB19F3"/>
    <w:rsid w:val="00BB1D29"/>
    <w:rsid w:val="00BB1E36"/>
    <w:rsid w:val="00BB1F30"/>
    <w:rsid w:val="00BB29C9"/>
    <w:rsid w:val="00BB3302"/>
    <w:rsid w:val="00BB34CE"/>
    <w:rsid w:val="00BB363C"/>
    <w:rsid w:val="00BB37E9"/>
    <w:rsid w:val="00BB3800"/>
    <w:rsid w:val="00BB3E7C"/>
    <w:rsid w:val="00BB3F40"/>
    <w:rsid w:val="00BB42F8"/>
    <w:rsid w:val="00BB4B09"/>
    <w:rsid w:val="00BB53F5"/>
    <w:rsid w:val="00BB543B"/>
    <w:rsid w:val="00BB5500"/>
    <w:rsid w:val="00BB5A33"/>
    <w:rsid w:val="00BB5DC4"/>
    <w:rsid w:val="00BB65B2"/>
    <w:rsid w:val="00BB700E"/>
    <w:rsid w:val="00BB7357"/>
    <w:rsid w:val="00BB7500"/>
    <w:rsid w:val="00BB7A5A"/>
    <w:rsid w:val="00BB7AB9"/>
    <w:rsid w:val="00BB7F11"/>
    <w:rsid w:val="00BC0215"/>
    <w:rsid w:val="00BC039F"/>
    <w:rsid w:val="00BC0C95"/>
    <w:rsid w:val="00BC1617"/>
    <w:rsid w:val="00BC191F"/>
    <w:rsid w:val="00BC19A9"/>
    <w:rsid w:val="00BC20AC"/>
    <w:rsid w:val="00BC23FB"/>
    <w:rsid w:val="00BC24D6"/>
    <w:rsid w:val="00BC26EF"/>
    <w:rsid w:val="00BC3131"/>
    <w:rsid w:val="00BC31E8"/>
    <w:rsid w:val="00BC3211"/>
    <w:rsid w:val="00BC3980"/>
    <w:rsid w:val="00BC3B82"/>
    <w:rsid w:val="00BC3CCC"/>
    <w:rsid w:val="00BC3D29"/>
    <w:rsid w:val="00BC4133"/>
    <w:rsid w:val="00BC4798"/>
    <w:rsid w:val="00BC4B21"/>
    <w:rsid w:val="00BC4C6A"/>
    <w:rsid w:val="00BC5174"/>
    <w:rsid w:val="00BC57DE"/>
    <w:rsid w:val="00BC597F"/>
    <w:rsid w:val="00BC5D62"/>
    <w:rsid w:val="00BC60AA"/>
    <w:rsid w:val="00BC66B1"/>
    <w:rsid w:val="00BC672D"/>
    <w:rsid w:val="00BC6799"/>
    <w:rsid w:val="00BC6976"/>
    <w:rsid w:val="00BC6F8E"/>
    <w:rsid w:val="00BC783D"/>
    <w:rsid w:val="00BC79FA"/>
    <w:rsid w:val="00BC7B51"/>
    <w:rsid w:val="00BC7F19"/>
    <w:rsid w:val="00BD0377"/>
    <w:rsid w:val="00BD068C"/>
    <w:rsid w:val="00BD0AEC"/>
    <w:rsid w:val="00BD0BFF"/>
    <w:rsid w:val="00BD0C85"/>
    <w:rsid w:val="00BD0F0C"/>
    <w:rsid w:val="00BD17EA"/>
    <w:rsid w:val="00BD1A2F"/>
    <w:rsid w:val="00BD26AC"/>
    <w:rsid w:val="00BD3312"/>
    <w:rsid w:val="00BD3AAC"/>
    <w:rsid w:val="00BD4081"/>
    <w:rsid w:val="00BD4517"/>
    <w:rsid w:val="00BD4783"/>
    <w:rsid w:val="00BD47A8"/>
    <w:rsid w:val="00BD4AAA"/>
    <w:rsid w:val="00BD4EBF"/>
    <w:rsid w:val="00BD4EDA"/>
    <w:rsid w:val="00BD4FC4"/>
    <w:rsid w:val="00BD5550"/>
    <w:rsid w:val="00BD573F"/>
    <w:rsid w:val="00BD5765"/>
    <w:rsid w:val="00BD5A3D"/>
    <w:rsid w:val="00BD649C"/>
    <w:rsid w:val="00BD665F"/>
    <w:rsid w:val="00BD6A39"/>
    <w:rsid w:val="00BD6EFA"/>
    <w:rsid w:val="00BD7060"/>
    <w:rsid w:val="00BD7426"/>
    <w:rsid w:val="00BE0218"/>
    <w:rsid w:val="00BE063D"/>
    <w:rsid w:val="00BE06DA"/>
    <w:rsid w:val="00BE0C58"/>
    <w:rsid w:val="00BE0F9B"/>
    <w:rsid w:val="00BE11BC"/>
    <w:rsid w:val="00BE1438"/>
    <w:rsid w:val="00BE1774"/>
    <w:rsid w:val="00BE1FED"/>
    <w:rsid w:val="00BE28B0"/>
    <w:rsid w:val="00BE3052"/>
    <w:rsid w:val="00BE3141"/>
    <w:rsid w:val="00BE3438"/>
    <w:rsid w:val="00BE3B31"/>
    <w:rsid w:val="00BE4056"/>
    <w:rsid w:val="00BE430F"/>
    <w:rsid w:val="00BE50FD"/>
    <w:rsid w:val="00BE56BC"/>
    <w:rsid w:val="00BE5F5C"/>
    <w:rsid w:val="00BE608D"/>
    <w:rsid w:val="00BE60A2"/>
    <w:rsid w:val="00BE6623"/>
    <w:rsid w:val="00BE71D7"/>
    <w:rsid w:val="00BE72C4"/>
    <w:rsid w:val="00BE73A2"/>
    <w:rsid w:val="00BE7596"/>
    <w:rsid w:val="00BE7658"/>
    <w:rsid w:val="00BE76D6"/>
    <w:rsid w:val="00BE78E6"/>
    <w:rsid w:val="00BE7AFC"/>
    <w:rsid w:val="00BF0DE2"/>
    <w:rsid w:val="00BF1191"/>
    <w:rsid w:val="00BF131A"/>
    <w:rsid w:val="00BF16BA"/>
    <w:rsid w:val="00BF1B4C"/>
    <w:rsid w:val="00BF1D19"/>
    <w:rsid w:val="00BF23FD"/>
    <w:rsid w:val="00BF2417"/>
    <w:rsid w:val="00BF24C3"/>
    <w:rsid w:val="00BF2AD8"/>
    <w:rsid w:val="00BF2D97"/>
    <w:rsid w:val="00BF2FF1"/>
    <w:rsid w:val="00BF3012"/>
    <w:rsid w:val="00BF36C0"/>
    <w:rsid w:val="00BF36D5"/>
    <w:rsid w:val="00BF3A62"/>
    <w:rsid w:val="00BF3ACB"/>
    <w:rsid w:val="00BF4032"/>
    <w:rsid w:val="00BF4EE9"/>
    <w:rsid w:val="00BF535D"/>
    <w:rsid w:val="00BF53CA"/>
    <w:rsid w:val="00BF574E"/>
    <w:rsid w:val="00BF678B"/>
    <w:rsid w:val="00BF67A3"/>
    <w:rsid w:val="00BF67AC"/>
    <w:rsid w:val="00BF67FD"/>
    <w:rsid w:val="00BF6BA8"/>
    <w:rsid w:val="00BF6E73"/>
    <w:rsid w:val="00BF7203"/>
    <w:rsid w:val="00BF7436"/>
    <w:rsid w:val="00BF7BEE"/>
    <w:rsid w:val="00BF7CC7"/>
    <w:rsid w:val="00C00B3E"/>
    <w:rsid w:val="00C01410"/>
    <w:rsid w:val="00C019F6"/>
    <w:rsid w:val="00C01A38"/>
    <w:rsid w:val="00C01B40"/>
    <w:rsid w:val="00C01B94"/>
    <w:rsid w:val="00C01FF0"/>
    <w:rsid w:val="00C021D9"/>
    <w:rsid w:val="00C0264E"/>
    <w:rsid w:val="00C0265F"/>
    <w:rsid w:val="00C0298D"/>
    <w:rsid w:val="00C02DE9"/>
    <w:rsid w:val="00C03376"/>
    <w:rsid w:val="00C03863"/>
    <w:rsid w:val="00C03894"/>
    <w:rsid w:val="00C0394B"/>
    <w:rsid w:val="00C03A11"/>
    <w:rsid w:val="00C03A7F"/>
    <w:rsid w:val="00C03FC5"/>
    <w:rsid w:val="00C048C6"/>
    <w:rsid w:val="00C0490B"/>
    <w:rsid w:val="00C04B64"/>
    <w:rsid w:val="00C04BB9"/>
    <w:rsid w:val="00C04C0B"/>
    <w:rsid w:val="00C05B8D"/>
    <w:rsid w:val="00C05C56"/>
    <w:rsid w:val="00C05D59"/>
    <w:rsid w:val="00C0622E"/>
    <w:rsid w:val="00C069B4"/>
    <w:rsid w:val="00C0715F"/>
    <w:rsid w:val="00C072DF"/>
    <w:rsid w:val="00C07CF6"/>
    <w:rsid w:val="00C07E38"/>
    <w:rsid w:val="00C07EBA"/>
    <w:rsid w:val="00C100A9"/>
    <w:rsid w:val="00C106CF"/>
    <w:rsid w:val="00C1096F"/>
    <w:rsid w:val="00C109CC"/>
    <w:rsid w:val="00C10C15"/>
    <w:rsid w:val="00C11523"/>
    <w:rsid w:val="00C115AB"/>
    <w:rsid w:val="00C11B8D"/>
    <w:rsid w:val="00C121E4"/>
    <w:rsid w:val="00C129F0"/>
    <w:rsid w:val="00C12A1F"/>
    <w:rsid w:val="00C12B12"/>
    <w:rsid w:val="00C12DFA"/>
    <w:rsid w:val="00C133B7"/>
    <w:rsid w:val="00C13607"/>
    <w:rsid w:val="00C13E13"/>
    <w:rsid w:val="00C13EB7"/>
    <w:rsid w:val="00C13F1B"/>
    <w:rsid w:val="00C14182"/>
    <w:rsid w:val="00C1487A"/>
    <w:rsid w:val="00C14982"/>
    <w:rsid w:val="00C149A1"/>
    <w:rsid w:val="00C14C17"/>
    <w:rsid w:val="00C14F31"/>
    <w:rsid w:val="00C154CD"/>
    <w:rsid w:val="00C15C12"/>
    <w:rsid w:val="00C165D8"/>
    <w:rsid w:val="00C167A1"/>
    <w:rsid w:val="00C167CC"/>
    <w:rsid w:val="00C173F3"/>
    <w:rsid w:val="00C17780"/>
    <w:rsid w:val="00C17B70"/>
    <w:rsid w:val="00C200F4"/>
    <w:rsid w:val="00C20215"/>
    <w:rsid w:val="00C208D2"/>
    <w:rsid w:val="00C20A92"/>
    <w:rsid w:val="00C2132C"/>
    <w:rsid w:val="00C215BB"/>
    <w:rsid w:val="00C21D52"/>
    <w:rsid w:val="00C21F5C"/>
    <w:rsid w:val="00C22357"/>
    <w:rsid w:val="00C224C2"/>
    <w:rsid w:val="00C2258D"/>
    <w:rsid w:val="00C22724"/>
    <w:rsid w:val="00C22E50"/>
    <w:rsid w:val="00C23079"/>
    <w:rsid w:val="00C2307A"/>
    <w:rsid w:val="00C230E0"/>
    <w:rsid w:val="00C2313F"/>
    <w:rsid w:val="00C231C9"/>
    <w:rsid w:val="00C23294"/>
    <w:rsid w:val="00C23881"/>
    <w:rsid w:val="00C23C6F"/>
    <w:rsid w:val="00C23D13"/>
    <w:rsid w:val="00C248BA"/>
    <w:rsid w:val="00C2534A"/>
    <w:rsid w:val="00C25478"/>
    <w:rsid w:val="00C2561D"/>
    <w:rsid w:val="00C25D01"/>
    <w:rsid w:val="00C260EB"/>
    <w:rsid w:val="00C262AC"/>
    <w:rsid w:val="00C262EB"/>
    <w:rsid w:val="00C26630"/>
    <w:rsid w:val="00C269F6"/>
    <w:rsid w:val="00C26A45"/>
    <w:rsid w:val="00C273C7"/>
    <w:rsid w:val="00C278FF"/>
    <w:rsid w:val="00C27D8C"/>
    <w:rsid w:val="00C27E65"/>
    <w:rsid w:val="00C27F72"/>
    <w:rsid w:val="00C3054A"/>
    <w:rsid w:val="00C309E4"/>
    <w:rsid w:val="00C30E70"/>
    <w:rsid w:val="00C30E9F"/>
    <w:rsid w:val="00C31745"/>
    <w:rsid w:val="00C31B13"/>
    <w:rsid w:val="00C31B38"/>
    <w:rsid w:val="00C31D83"/>
    <w:rsid w:val="00C31F0D"/>
    <w:rsid w:val="00C321D2"/>
    <w:rsid w:val="00C32587"/>
    <w:rsid w:val="00C32B09"/>
    <w:rsid w:val="00C32D78"/>
    <w:rsid w:val="00C3310F"/>
    <w:rsid w:val="00C3364C"/>
    <w:rsid w:val="00C33AB9"/>
    <w:rsid w:val="00C33F17"/>
    <w:rsid w:val="00C33FB8"/>
    <w:rsid w:val="00C3468C"/>
    <w:rsid w:val="00C348A5"/>
    <w:rsid w:val="00C34AAE"/>
    <w:rsid w:val="00C34DB1"/>
    <w:rsid w:val="00C3520A"/>
    <w:rsid w:val="00C35550"/>
    <w:rsid w:val="00C3565E"/>
    <w:rsid w:val="00C35CD8"/>
    <w:rsid w:val="00C35FFA"/>
    <w:rsid w:val="00C365CB"/>
    <w:rsid w:val="00C36661"/>
    <w:rsid w:val="00C366BC"/>
    <w:rsid w:val="00C36BFC"/>
    <w:rsid w:val="00C36ED3"/>
    <w:rsid w:val="00C36FB0"/>
    <w:rsid w:val="00C371B4"/>
    <w:rsid w:val="00C375B7"/>
    <w:rsid w:val="00C37638"/>
    <w:rsid w:val="00C3768A"/>
    <w:rsid w:val="00C37861"/>
    <w:rsid w:val="00C402D5"/>
    <w:rsid w:val="00C406F4"/>
    <w:rsid w:val="00C40977"/>
    <w:rsid w:val="00C40A24"/>
    <w:rsid w:val="00C40B9A"/>
    <w:rsid w:val="00C410B4"/>
    <w:rsid w:val="00C417C8"/>
    <w:rsid w:val="00C4184D"/>
    <w:rsid w:val="00C42280"/>
    <w:rsid w:val="00C42778"/>
    <w:rsid w:val="00C4297B"/>
    <w:rsid w:val="00C42B60"/>
    <w:rsid w:val="00C4356A"/>
    <w:rsid w:val="00C4356B"/>
    <w:rsid w:val="00C43F60"/>
    <w:rsid w:val="00C43FD3"/>
    <w:rsid w:val="00C44247"/>
    <w:rsid w:val="00C447EE"/>
    <w:rsid w:val="00C45499"/>
    <w:rsid w:val="00C457C6"/>
    <w:rsid w:val="00C46240"/>
    <w:rsid w:val="00C46A82"/>
    <w:rsid w:val="00C46AD1"/>
    <w:rsid w:val="00C47AE5"/>
    <w:rsid w:val="00C47AFE"/>
    <w:rsid w:val="00C47B7A"/>
    <w:rsid w:val="00C47E71"/>
    <w:rsid w:val="00C5036E"/>
    <w:rsid w:val="00C506ED"/>
    <w:rsid w:val="00C50863"/>
    <w:rsid w:val="00C518D7"/>
    <w:rsid w:val="00C5227A"/>
    <w:rsid w:val="00C522BC"/>
    <w:rsid w:val="00C52436"/>
    <w:rsid w:val="00C52557"/>
    <w:rsid w:val="00C5274F"/>
    <w:rsid w:val="00C52802"/>
    <w:rsid w:val="00C52BC4"/>
    <w:rsid w:val="00C52C3C"/>
    <w:rsid w:val="00C52D1A"/>
    <w:rsid w:val="00C52FC3"/>
    <w:rsid w:val="00C53174"/>
    <w:rsid w:val="00C53470"/>
    <w:rsid w:val="00C53528"/>
    <w:rsid w:val="00C5380B"/>
    <w:rsid w:val="00C53AF0"/>
    <w:rsid w:val="00C53B26"/>
    <w:rsid w:val="00C53E6F"/>
    <w:rsid w:val="00C53E92"/>
    <w:rsid w:val="00C5415B"/>
    <w:rsid w:val="00C54510"/>
    <w:rsid w:val="00C54523"/>
    <w:rsid w:val="00C54C96"/>
    <w:rsid w:val="00C55219"/>
    <w:rsid w:val="00C5564B"/>
    <w:rsid w:val="00C55CDF"/>
    <w:rsid w:val="00C55DFD"/>
    <w:rsid w:val="00C55EB2"/>
    <w:rsid w:val="00C56235"/>
    <w:rsid w:val="00C56438"/>
    <w:rsid w:val="00C5704C"/>
    <w:rsid w:val="00C57208"/>
    <w:rsid w:val="00C573A7"/>
    <w:rsid w:val="00C57F47"/>
    <w:rsid w:val="00C57F59"/>
    <w:rsid w:val="00C6036D"/>
    <w:rsid w:val="00C6061A"/>
    <w:rsid w:val="00C60FB6"/>
    <w:rsid w:val="00C61145"/>
    <w:rsid w:val="00C61360"/>
    <w:rsid w:val="00C61C91"/>
    <w:rsid w:val="00C61E2E"/>
    <w:rsid w:val="00C629CA"/>
    <w:rsid w:val="00C62EA4"/>
    <w:rsid w:val="00C63381"/>
    <w:rsid w:val="00C63392"/>
    <w:rsid w:val="00C637A4"/>
    <w:rsid w:val="00C63E22"/>
    <w:rsid w:val="00C6422B"/>
    <w:rsid w:val="00C64240"/>
    <w:rsid w:val="00C6505A"/>
    <w:rsid w:val="00C65081"/>
    <w:rsid w:val="00C658D8"/>
    <w:rsid w:val="00C65BA2"/>
    <w:rsid w:val="00C66B8D"/>
    <w:rsid w:val="00C67270"/>
    <w:rsid w:val="00C672F7"/>
    <w:rsid w:val="00C6782D"/>
    <w:rsid w:val="00C70483"/>
    <w:rsid w:val="00C705DC"/>
    <w:rsid w:val="00C7065C"/>
    <w:rsid w:val="00C7073D"/>
    <w:rsid w:val="00C70817"/>
    <w:rsid w:val="00C70AC6"/>
    <w:rsid w:val="00C70B70"/>
    <w:rsid w:val="00C70D68"/>
    <w:rsid w:val="00C7136A"/>
    <w:rsid w:val="00C7138A"/>
    <w:rsid w:val="00C714DB"/>
    <w:rsid w:val="00C716E8"/>
    <w:rsid w:val="00C719BF"/>
    <w:rsid w:val="00C71A73"/>
    <w:rsid w:val="00C71F59"/>
    <w:rsid w:val="00C72545"/>
    <w:rsid w:val="00C72742"/>
    <w:rsid w:val="00C72C08"/>
    <w:rsid w:val="00C72DF0"/>
    <w:rsid w:val="00C7342E"/>
    <w:rsid w:val="00C73DBE"/>
    <w:rsid w:val="00C743D0"/>
    <w:rsid w:val="00C743ED"/>
    <w:rsid w:val="00C7451A"/>
    <w:rsid w:val="00C74619"/>
    <w:rsid w:val="00C74AD1"/>
    <w:rsid w:val="00C74BDA"/>
    <w:rsid w:val="00C74E6E"/>
    <w:rsid w:val="00C74EF6"/>
    <w:rsid w:val="00C75226"/>
    <w:rsid w:val="00C75516"/>
    <w:rsid w:val="00C7552A"/>
    <w:rsid w:val="00C763C3"/>
    <w:rsid w:val="00C7667A"/>
    <w:rsid w:val="00C76773"/>
    <w:rsid w:val="00C769C4"/>
    <w:rsid w:val="00C76FD1"/>
    <w:rsid w:val="00C774E5"/>
    <w:rsid w:val="00C77639"/>
    <w:rsid w:val="00C804AE"/>
    <w:rsid w:val="00C80692"/>
    <w:rsid w:val="00C80764"/>
    <w:rsid w:val="00C80A5C"/>
    <w:rsid w:val="00C814AC"/>
    <w:rsid w:val="00C81519"/>
    <w:rsid w:val="00C819AC"/>
    <w:rsid w:val="00C81CEC"/>
    <w:rsid w:val="00C81E74"/>
    <w:rsid w:val="00C82315"/>
    <w:rsid w:val="00C82335"/>
    <w:rsid w:val="00C82B9A"/>
    <w:rsid w:val="00C82C02"/>
    <w:rsid w:val="00C832C8"/>
    <w:rsid w:val="00C841E5"/>
    <w:rsid w:val="00C8469F"/>
    <w:rsid w:val="00C84BAB"/>
    <w:rsid w:val="00C84E58"/>
    <w:rsid w:val="00C85156"/>
    <w:rsid w:val="00C851AC"/>
    <w:rsid w:val="00C851C8"/>
    <w:rsid w:val="00C86302"/>
    <w:rsid w:val="00C865AD"/>
    <w:rsid w:val="00C86B79"/>
    <w:rsid w:val="00C86CCC"/>
    <w:rsid w:val="00C872AB"/>
    <w:rsid w:val="00C90274"/>
    <w:rsid w:val="00C904DA"/>
    <w:rsid w:val="00C90D98"/>
    <w:rsid w:val="00C914F7"/>
    <w:rsid w:val="00C9157A"/>
    <w:rsid w:val="00C91B32"/>
    <w:rsid w:val="00C921C3"/>
    <w:rsid w:val="00C92659"/>
    <w:rsid w:val="00C9309A"/>
    <w:rsid w:val="00C93267"/>
    <w:rsid w:val="00C93DCC"/>
    <w:rsid w:val="00C93EFE"/>
    <w:rsid w:val="00C94124"/>
    <w:rsid w:val="00C94378"/>
    <w:rsid w:val="00C948D6"/>
    <w:rsid w:val="00C94C24"/>
    <w:rsid w:val="00C95408"/>
    <w:rsid w:val="00C956D8"/>
    <w:rsid w:val="00C958B3"/>
    <w:rsid w:val="00C95A14"/>
    <w:rsid w:val="00C95D1D"/>
    <w:rsid w:val="00C95DD3"/>
    <w:rsid w:val="00C95F3D"/>
    <w:rsid w:val="00C95F51"/>
    <w:rsid w:val="00C96283"/>
    <w:rsid w:val="00C962B3"/>
    <w:rsid w:val="00C96620"/>
    <w:rsid w:val="00C966A6"/>
    <w:rsid w:val="00C96B4F"/>
    <w:rsid w:val="00C96D4B"/>
    <w:rsid w:val="00C97DD2"/>
    <w:rsid w:val="00C97F56"/>
    <w:rsid w:val="00CA0108"/>
    <w:rsid w:val="00CA0599"/>
    <w:rsid w:val="00CA123B"/>
    <w:rsid w:val="00CA1290"/>
    <w:rsid w:val="00CA15F1"/>
    <w:rsid w:val="00CA1C1D"/>
    <w:rsid w:val="00CA1E46"/>
    <w:rsid w:val="00CA2880"/>
    <w:rsid w:val="00CA2EBD"/>
    <w:rsid w:val="00CA385B"/>
    <w:rsid w:val="00CA3CF3"/>
    <w:rsid w:val="00CA3EAF"/>
    <w:rsid w:val="00CA4060"/>
    <w:rsid w:val="00CA4742"/>
    <w:rsid w:val="00CA4AF9"/>
    <w:rsid w:val="00CA4E48"/>
    <w:rsid w:val="00CA5ED0"/>
    <w:rsid w:val="00CA67E5"/>
    <w:rsid w:val="00CA68F2"/>
    <w:rsid w:val="00CA713E"/>
    <w:rsid w:val="00CA7349"/>
    <w:rsid w:val="00CA76A0"/>
    <w:rsid w:val="00CA7924"/>
    <w:rsid w:val="00CA7F06"/>
    <w:rsid w:val="00CB01BB"/>
    <w:rsid w:val="00CB0577"/>
    <w:rsid w:val="00CB0DAC"/>
    <w:rsid w:val="00CB13FE"/>
    <w:rsid w:val="00CB1536"/>
    <w:rsid w:val="00CB16A0"/>
    <w:rsid w:val="00CB1892"/>
    <w:rsid w:val="00CB19E8"/>
    <w:rsid w:val="00CB1FA6"/>
    <w:rsid w:val="00CB25E2"/>
    <w:rsid w:val="00CB2D49"/>
    <w:rsid w:val="00CB2FB6"/>
    <w:rsid w:val="00CB3205"/>
    <w:rsid w:val="00CB3AD7"/>
    <w:rsid w:val="00CB3EFA"/>
    <w:rsid w:val="00CB408D"/>
    <w:rsid w:val="00CB443D"/>
    <w:rsid w:val="00CB44D8"/>
    <w:rsid w:val="00CB4BAB"/>
    <w:rsid w:val="00CB5427"/>
    <w:rsid w:val="00CB56E2"/>
    <w:rsid w:val="00CB5B1A"/>
    <w:rsid w:val="00CB6558"/>
    <w:rsid w:val="00CB6A22"/>
    <w:rsid w:val="00CB6B3C"/>
    <w:rsid w:val="00CB6FBA"/>
    <w:rsid w:val="00CB71AC"/>
    <w:rsid w:val="00CB74CD"/>
    <w:rsid w:val="00CB7AEA"/>
    <w:rsid w:val="00CC06ED"/>
    <w:rsid w:val="00CC0ED5"/>
    <w:rsid w:val="00CC17F3"/>
    <w:rsid w:val="00CC1BB3"/>
    <w:rsid w:val="00CC1BCD"/>
    <w:rsid w:val="00CC1CE3"/>
    <w:rsid w:val="00CC2C99"/>
    <w:rsid w:val="00CC385C"/>
    <w:rsid w:val="00CC3CD8"/>
    <w:rsid w:val="00CC3D33"/>
    <w:rsid w:val="00CC3D5D"/>
    <w:rsid w:val="00CC3D5E"/>
    <w:rsid w:val="00CC44F8"/>
    <w:rsid w:val="00CC4C05"/>
    <w:rsid w:val="00CC5281"/>
    <w:rsid w:val="00CC587B"/>
    <w:rsid w:val="00CC59A1"/>
    <w:rsid w:val="00CC5F76"/>
    <w:rsid w:val="00CC660C"/>
    <w:rsid w:val="00CC66A1"/>
    <w:rsid w:val="00CC6718"/>
    <w:rsid w:val="00CC6C5D"/>
    <w:rsid w:val="00CC7870"/>
    <w:rsid w:val="00CC7B44"/>
    <w:rsid w:val="00CC7D70"/>
    <w:rsid w:val="00CD05A5"/>
    <w:rsid w:val="00CD0684"/>
    <w:rsid w:val="00CD0D89"/>
    <w:rsid w:val="00CD0E16"/>
    <w:rsid w:val="00CD0F5F"/>
    <w:rsid w:val="00CD0FDE"/>
    <w:rsid w:val="00CD114D"/>
    <w:rsid w:val="00CD1C27"/>
    <w:rsid w:val="00CD224E"/>
    <w:rsid w:val="00CD2851"/>
    <w:rsid w:val="00CD2E53"/>
    <w:rsid w:val="00CD2E7F"/>
    <w:rsid w:val="00CD3474"/>
    <w:rsid w:val="00CD3606"/>
    <w:rsid w:val="00CD3903"/>
    <w:rsid w:val="00CD3996"/>
    <w:rsid w:val="00CD4288"/>
    <w:rsid w:val="00CD4C5E"/>
    <w:rsid w:val="00CD4FA3"/>
    <w:rsid w:val="00CD54B3"/>
    <w:rsid w:val="00CD5B84"/>
    <w:rsid w:val="00CD5E13"/>
    <w:rsid w:val="00CD645F"/>
    <w:rsid w:val="00CD6B80"/>
    <w:rsid w:val="00CD6C92"/>
    <w:rsid w:val="00CD77D5"/>
    <w:rsid w:val="00CD7C2D"/>
    <w:rsid w:val="00CD7C34"/>
    <w:rsid w:val="00CE03A5"/>
    <w:rsid w:val="00CE101A"/>
    <w:rsid w:val="00CE117C"/>
    <w:rsid w:val="00CE165E"/>
    <w:rsid w:val="00CE1710"/>
    <w:rsid w:val="00CE2256"/>
    <w:rsid w:val="00CE34D3"/>
    <w:rsid w:val="00CE3FF7"/>
    <w:rsid w:val="00CE4794"/>
    <w:rsid w:val="00CE552D"/>
    <w:rsid w:val="00CE5626"/>
    <w:rsid w:val="00CE572D"/>
    <w:rsid w:val="00CE6208"/>
    <w:rsid w:val="00CE6BAF"/>
    <w:rsid w:val="00CE6D86"/>
    <w:rsid w:val="00CE70C1"/>
    <w:rsid w:val="00CE70C7"/>
    <w:rsid w:val="00CE74FD"/>
    <w:rsid w:val="00CF0100"/>
    <w:rsid w:val="00CF032A"/>
    <w:rsid w:val="00CF0551"/>
    <w:rsid w:val="00CF0568"/>
    <w:rsid w:val="00CF0B54"/>
    <w:rsid w:val="00CF13ED"/>
    <w:rsid w:val="00CF14D4"/>
    <w:rsid w:val="00CF15E8"/>
    <w:rsid w:val="00CF1A05"/>
    <w:rsid w:val="00CF1DD7"/>
    <w:rsid w:val="00CF2072"/>
    <w:rsid w:val="00CF2BB7"/>
    <w:rsid w:val="00CF2D9C"/>
    <w:rsid w:val="00CF31CA"/>
    <w:rsid w:val="00CF31DD"/>
    <w:rsid w:val="00CF3795"/>
    <w:rsid w:val="00CF3BBE"/>
    <w:rsid w:val="00CF3E9A"/>
    <w:rsid w:val="00CF4441"/>
    <w:rsid w:val="00CF44CF"/>
    <w:rsid w:val="00CF4717"/>
    <w:rsid w:val="00CF4C3E"/>
    <w:rsid w:val="00CF4D4D"/>
    <w:rsid w:val="00CF518E"/>
    <w:rsid w:val="00CF5228"/>
    <w:rsid w:val="00CF5B21"/>
    <w:rsid w:val="00CF65A1"/>
    <w:rsid w:val="00CF65EF"/>
    <w:rsid w:val="00CF6650"/>
    <w:rsid w:val="00CF69BF"/>
    <w:rsid w:val="00CF69FC"/>
    <w:rsid w:val="00CF72E9"/>
    <w:rsid w:val="00D008B7"/>
    <w:rsid w:val="00D00982"/>
    <w:rsid w:val="00D00BD2"/>
    <w:rsid w:val="00D010DB"/>
    <w:rsid w:val="00D0115E"/>
    <w:rsid w:val="00D01419"/>
    <w:rsid w:val="00D01458"/>
    <w:rsid w:val="00D01BFB"/>
    <w:rsid w:val="00D01DE8"/>
    <w:rsid w:val="00D01EC6"/>
    <w:rsid w:val="00D022E5"/>
    <w:rsid w:val="00D0242B"/>
    <w:rsid w:val="00D024E3"/>
    <w:rsid w:val="00D026D1"/>
    <w:rsid w:val="00D03074"/>
    <w:rsid w:val="00D0356E"/>
    <w:rsid w:val="00D035BF"/>
    <w:rsid w:val="00D038D9"/>
    <w:rsid w:val="00D03ECA"/>
    <w:rsid w:val="00D0450D"/>
    <w:rsid w:val="00D0459B"/>
    <w:rsid w:val="00D05399"/>
    <w:rsid w:val="00D053BA"/>
    <w:rsid w:val="00D054E9"/>
    <w:rsid w:val="00D05560"/>
    <w:rsid w:val="00D05BC9"/>
    <w:rsid w:val="00D05D2D"/>
    <w:rsid w:val="00D05DA3"/>
    <w:rsid w:val="00D06232"/>
    <w:rsid w:val="00D0655A"/>
    <w:rsid w:val="00D06850"/>
    <w:rsid w:val="00D06A78"/>
    <w:rsid w:val="00D06B85"/>
    <w:rsid w:val="00D06D5C"/>
    <w:rsid w:val="00D071E9"/>
    <w:rsid w:val="00D073B4"/>
    <w:rsid w:val="00D0756E"/>
    <w:rsid w:val="00D0790A"/>
    <w:rsid w:val="00D079C6"/>
    <w:rsid w:val="00D10829"/>
    <w:rsid w:val="00D10D26"/>
    <w:rsid w:val="00D114A7"/>
    <w:rsid w:val="00D114C0"/>
    <w:rsid w:val="00D116F7"/>
    <w:rsid w:val="00D11B2A"/>
    <w:rsid w:val="00D12386"/>
    <w:rsid w:val="00D12410"/>
    <w:rsid w:val="00D128AD"/>
    <w:rsid w:val="00D12C4F"/>
    <w:rsid w:val="00D133A3"/>
    <w:rsid w:val="00D138F2"/>
    <w:rsid w:val="00D139B8"/>
    <w:rsid w:val="00D13F02"/>
    <w:rsid w:val="00D13F76"/>
    <w:rsid w:val="00D15175"/>
    <w:rsid w:val="00D159E8"/>
    <w:rsid w:val="00D15E09"/>
    <w:rsid w:val="00D15F01"/>
    <w:rsid w:val="00D1630C"/>
    <w:rsid w:val="00D16921"/>
    <w:rsid w:val="00D16A09"/>
    <w:rsid w:val="00D16BA4"/>
    <w:rsid w:val="00D16D1B"/>
    <w:rsid w:val="00D17187"/>
    <w:rsid w:val="00D1757E"/>
    <w:rsid w:val="00D17D59"/>
    <w:rsid w:val="00D17FFD"/>
    <w:rsid w:val="00D203D2"/>
    <w:rsid w:val="00D20891"/>
    <w:rsid w:val="00D20943"/>
    <w:rsid w:val="00D20C0E"/>
    <w:rsid w:val="00D214FC"/>
    <w:rsid w:val="00D21564"/>
    <w:rsid w:val="00D21CBB"/>
    <w:rsid w:val="00D221A0"/>
    <w:rsid w:val="00D22440"/>
    <w:rsid w:val="00D229F7"/>
    <w:rsid w:val="00D22A34"/>
    <w:rsid w:val="00D22B67"/>
    <w:rsid w:val="00D22CDB"/>
    <w:rsid w:val="00D23066"/>
    <w:rsid w:val="00D23839"/>
    <w:rsid w:val="00D23A17"/>
    <w:rsid w:val="00D23F99"/>
    <w:rsid w:val="00D241DB"/>
    <w:rsid w:val="00D242C1"/>
    <w:rsid w:val="00D24C74"/>
    <w:rsid w:val="00D24E18"/>
    <w:rsid w:val="00D24FD3"/>
    <w:rsid w:val="00D252FD"/>
    <w:rsid w:val="00D25311"/>
    <w:rsid w:val="00D258B3"/>
    <w:rsid w:val="00D25EB4"/>
    <w:rsid w:val="00D2600D"/>
    <w:rsid w:val="00D261A0"/>
    <w:rsid w:val="00D266A3"/>
    <w:rsid w:val="00D2676A"/>
    <w:rsid w:val="00D273D8"/>
    <w:rsid w:val="00D27484"/>
    <w:rsid w:val="00D2792C"/>
    <w:rsid w:val="00D27C21"/>
    <w:rsid w:val="00D27E3C"/>
    <w:rsid w:val="00D27E4E"/>
    <w:rsid w:val="00D27E55"/>
    <w:rsid w:val="00D300EF"/>
    <w:rsid w:val="00D30472"/>
    <w:rsid w:val="00D30999"/>
    <w:rsid w:val="00D30BE2"/>
    <w:rsid w:val="00D311D5"/>
    <w:rsid w:val="00D31A43"/>
    <w:rsid w:val="00D31EFD"/>
    <w:rsid w:val="00D32100"/>
    <w:rsid w:val="00D323D8"/>
    <w:rsid w:val="00D32927"/>
    <w:rsid w:val="00D32F8F"/>
    <w:rsid w:val="00D334DF"/>
    <w:rsid w:val="00D3369E"/>
    <w:rsid w:val="00D337FB"/>
    <w:rsid w:val="00D338AC"/>
    <w:rsid w:val="00D33CE6"/>
    <w:rsid w:val="00D34374"/>
    <w:rsid w:val="00D34381"/>
    <w:rsid w:val="00D3443F"/>
    <w:rsid w:val="00D348F6"/>
    <w:rsid w:val="00D34A42"/>
    <w:rsid w:val="00D35407"/>
    <w:rsid w:val="00D35DED"/>
    <w:rsid w:val="00D36370"/>
    <w:rsid w:val="00D363A6"/>
    <w:rsid w:val="00D36619"/>
    <w:rsid w:val="00D368AD"/>
    <w:rsid w:val="00D368B0"/>
    <w:rsid w:val="00D369D1"/>
    <w:rsid w:val="00D36F29"/>
    <w:rsid w:val="00D370AE"/>
    <w:rsid w:val="00D37975"/>
    <w:rsid w:val="00D37C43"/>
    <w:rsid w:val="00D37E57"/>
    <w:rsid w:val="00D37EF1"/>
    <w:rsid w:val="00D40006"/>
    <w:rsid w:val="00D402C3"/>
    <w:rsid w:val="00D402F4"/>
    <w:rsid w:val="00D4051B"/>
    <w:rsid w:val="00D40708"/>
    <w:rsid w:val="00D40831"/>
    <w:rsid w:val="00D40E42"/>
    <w:rsid w:val="00D41079"/>
    <w:rsid w:val="00D414FA"/>
    <w:rsid w:val="00D41D7B"/>
    <w:rsid w:val="00D41EF1"/>
    <w:rsid w:val="00D420A1"/>
    <w:rsid w:val="00D42FD2"/>
    <w:rsid w:val="00D43255"/>
    <w:rsid w:val="00D432E7"/>
    <w:rsid w:val="00D435A8"/>
    <w:rsid w:val="00D4374F"/>
    <w:rsid w:val="00D43E4F"/>
    <w:rsid w:val="00D43FED"/>
    <w:rsid w:val="00D441B3"/>
    <w:rsid w:val="00D4443F"/>
    <w:rsid w:val="00D44456"/>
    <w:rsid w:val="00D444B8"/>
    <w:rsid w:val="00D45035"/>
    <w:rsid w:val="00D45489"/>
    <w:rsid w:val="00D45DF5"/>
    <w:rsid w:val="00D45F61"/>
    <w:rsid w:val="00D463C5"/>
    <w:rsid w:val="00D465C8"/>
    <w:rsid w:val="00D46897"/>
    <w:rsid w:val="00D46A0E"/>
    <w:rsid w:val="00D46E27"/>
    <w:rsid w:val="00D46FAF"/>
    <w:rsid w:val="00D473E7"/>
    <w:rsid w:val="00D47639"/>
    <w:rsid w:val="00D479D4"/>
    <w:rsid w:val="00D479F0"/>
    <w:rsid w:val="00D47C68"/>
    <w:rsid w:val="00D50060"/>
    <w:rsid w:val="00D50327"/>
    <w:rsid w:val="00D50498"/>
    <w:rsid w:val="00D50C50"/>
    <w:rsid w:val="00D51011"/>
    <w:rsid w:val="00D51B8D"/>
    <w:rsid w:val="00D51F7A"/>
    <w:rsid w:val="00D51F7C"/>
    <w:rsid w:val="00D5211C"/>
    <w:rsid w:val="00D52199"/>
    <w:rsid w:val="00D52298"/>
    <w:rsid w:val="00D52D3D"/>
    <w:rsid w:val="00D5342E"/>
    <w:rsid w:val="00D53C42"/>
    <w:rsid w:val="00D53CD3"/>
    <w:rsid w:val="00D53D6D"/>
    <w:rsid w:val="00D53F32"/>
    <w:rsid w:val="00D53FF6"/>
    <w:rsid w:val="00D540A0"/>
    <w:rsid w:val="00D5436A"/>
    <w:rsid w:val="00D54B83"/>
    <w:rsid w:val="00D55166"/>
    <w:rsid w:val="00D5542E"/>
    <w:rsid w:val="00D5565B"/>
    <w:rsid w:val="00D55A8F"/>
    <w:rsid w:val="00D55BDC"/>
    <w:rsid w:val="00D56300"/>
    <w:rsid w:val="00D56659"/>
    <w:rsid w:val="00D5684D"/>
    <w:rsid w:val="00D56F07"/>
    <w:rsid w:val="00D5707A"/>
    <w:rsid w:val="00D575DF"/>
    <w:rsid w:val="00D5794E"/>
    <w:rsid w:val="00D57A65"/>
    <w:rsid w:val="00D60665"/>
    <w:rsid w:val="00D609BF"/>
    <w:rsid w:val="00D60F42"/>
    <w:rsid w:val="00D61037"/>
    <w:rsid w:val="00D61050"/>
    <w:rsid w:val="00D61A07"/>
    <w:rsid w:val="00D61E22"/>
    <w:rsid w:val="00D632FD"/>
    <w:rsid w:val="00D63783"/>
    <w:rsid w:val="00D6387F"/>
    <w:rsid w:val="00D639EC"/>
    <w:rsid w:val="00D63BB5"/>
    <w:rsid w:val="00D63C26"/>
    <w:rsid w:val="00D63E3A"/>
    <w:rsid w:val="00D63E9F"/>
    <w:rsid w:val="00D64878"/>
    <w:rsid w:val="00D648BC"/>
    <w:rsid w:val="00D64B86"/>
    <w:rsid w:val="00D64EFD"/>
    <w:rsid w:val="00D65028"/>
    <w:rsid w:val="00D65041"/>
    <w:rsid w:val="00D6554F"/>
    <w:rsid w:val="00D65839"/>
    <w:rsid w:val="00D659DB"/>
    <w:rsid w:val="00D65F3A"/>
    <w:rsid w:val="00D65F9E"/>
    <w:rsid w:val="00D66A7A"/>
    <w:rsid w:val="00D66AA9"/>
    <w:rsid w:val="00D66C0D"/>
    <w:rsid w:val="00D66E07"/>
    <w:rsid w:val="00D6711D"/>
    <w:rsid w:val="00D67555"/>
    <w:rsid w:val="00D678E3"/>
    <w:rsid w:val="00D67A58"/>
    <w:rsid w:val="00D703C7"/>
    <w:rsid w:val="00D70438"/>
    <w:rsid w:val="00D7087E"/>
    <w:rsid w:val="00D7099D"/>
    <w:rsid w:val="00D70A11"/>
    <w:rsid w:val="00D70AB6"/>
    <w:rsid w:val="00D717B0"/>
    <w:rsid w:val="00D71BA8"/>
    <w:rsid w:val="00D72108"/>
    <w:rsid w:val="00D722FC"/>
    <w:rsid w:val="00D72906"/>
    <w:rsid w:val="00D72970"/>
    <w:rsid w:val="00D72C9E"/>
    <w:rsid w:val="00D7336C"/>
    <w:rsid w:val="00D7346E"/>
    <w:rsid w:val="00D73479"/>
    <w:rsid w:val="00D736F9"/>
    <w:rsid w:val="00D73876"/>
    <w:rsid w:val="00D73880"/>
    <w:rsid w:val="00D73AF0"/>
    <w:rsid w:val="00D7410E"/>
    <w:rsid w:val="00D7429E"/>
    <w:rsid w:val="00D746C6"/>
    <w:rsid w:val="00D74ABF"/>
    <w:rsid w:val="00D7521B"/>
    <w:rsid w:val="00D75F1A"/>
    <w:rsid w:val="00D7637F"/>
    <w:rsid w:val="00D7663D"/>
    <w:rsid w:val="00D76705"/>
    <w:rsid w:val="00D76756"/>
    <w:rsid w:val="00D76925"/>
    <w:rsid w:val="00D76AFC"/>
    <w:rsid w:val="00D76E1D"/>
    <w:rsid w:val="00D76ECE"/>
    <w:rsid w:val="00D77CC8"/>
    <w:rsid w:val="00D8037F"/>
    <w:rsid w:val="00D80464"/>
    <w:rsid w:val="00D804A1"/>
    <w:rsid w:val="00D8072B"/>
    <w:rsid w:val="00D80878"/>
    <w:rsid w:val="00D80AB0"/>
    <w:rsid w:val="00D813BA"/>
    <w:rsid w:val="00D81441"/>
    <w:rsid w:val="00D81CBD"/>
    <w:rsid w:val="00D81EFD"/>
    <w:rsid w:val="00D81F2A"/>
    <w:rsid w:val="00D8217B"/>
    <w:rsid w:val="00D8276D"/>
    <w:rsid w:val="00D827B7"/>
    <w:rsid w:val="00D82ABD"/>
    <w:rsid w:val="00D82C4F"/>
    <w:rsid w:val="00D83344"/>
    <w:rsid w:val="00D8344F"/>
    <w:rsid w:val="00D836D5"/>
    <w:rsid w:val="00D83BF0"/>
    <w:rsid w:val="00D845F9"/>
    <w:rsid w:val="00D848BA"/>
    <w:rsid w:val="00D84975"/>
    <w:rsid w:val="00D84B44"/>
    <w:rsid w:val="00D851F9"/>
    <w:rsid w:val="00D8572F"/>
    <w:rsid w:val="00D85B98"/>
    <w:rsid w:val="00D85CEE"/>
    <w:rsid w:val="00D85D3D"/>
    <w:rsid w:val="00D863CE"/>
    <w:rsid w:val="00D863EB"/>
    <w:rsid w:val="00D87046"/>
    <w:rsid w:val="00D876F7"/>
    <w:rsid w:val="00D87731"/>
    <w:rsid w:val="00D877C6"/>
    <w:rsid w:val="00D87B3B"/>
    <w:rsid w:val="00D87D5E"/>
    <w:rsid w:val="00D90593"/>
    <w:rsid w:val="00D90864"/>
    <w:rsid w:val="00D90EFC"/>
    <w:rsid w:val="00D91025"/>
    <w:rsid w:val="00D91450"/>
    <w:rsid w:val="00D918D3"/>
    <w:rsid w:val="00D919BD"/>
    <w:rsid w:val="00D91B3D"/>
    <w:rsid w:val="00D91D31"/>
    <w:rsid w:val="00D91DA8"/>
    <w:rsid w:val="00D920E8"/>
    <w:rsid w:val="00D92AA5"/>
    <w:rsid w:val="00D92C54"/>
    <w:rsid w:val="00D92D9E"/>
    <w:rsid w:val="00D9378C"/>
    <w:rsid w:val="00D94106"/>
    <w:rsid w:val="00D9496B"/>
    <w:rsid w:val="00D9537C"/>
    <w:rsid w:val="00D95383"/>
    <w:rsid w:val="00D9557D"/>
    <w:rsid w:val="00D95759"/>
    <w:rsid w:val="00D95D9A"/>
    <w:rsid w:val="00D95ED0"/>
    <w:rsid w:val="00D96095"/>
    <w:rsid w:val="00D962DB"/>
    <w:rsid w:val="00D973B9"/>
    <w:rsid w:val="00DA0293"/>
    <w:rsid w:val="00DA0294"/>
    <w:rsid w:val="00DA04A6"/>
    <w:rsid w:val="00DA05B2"/>
    <w:rsid w:val="00DA077B"/>
    <w:rsid w:val="00DA080B"/>
    <w:rsid w:val="00DA087C"/>
    <w:rsid w:val="00DA0F70"/>
    <w:rsid w:val="00DA1C6A"/>
    <w:rsid w:val="00DA1EC2"/>
    <w:rsid w:val="00DA1FD9"/>
    <w:rsid w:val="00DA2466"/>
    <w:rsid w:val="00DA2730"/>
    <w:rsid w:val="00DA2CAB"/>
    <w:rsid w:val="00DA2E7A"/>
    <w:rsid w:val="00DA2EBE"/>
    <w:rsid w:val="00DA3EDB"/>
    <w:rsid w:val="00DA42B5"/>
    <w:rsid w:val="00DA436F"/>
    <w:rsid w:val="00DA4727"/>
    <w:rsid w:val="00DA52F5"/>
    <w:rsid w:val="00DA5589"/>
    <w:rsid w:val="00DA5833"/>
    <w:rsid w:val="00DA5D5C"/>
    <w:rsid w:val="00DA5E55"/>
    <w:rsid w:val="00DA6345"/>
    <w:rsid w:val="00DA6EC4"/>
    <w:rsid w:val="00DA79E5"/>
    <w:rsid w:val="00DA7E44"/>
    <w:rsid w:val="00DB03BA"/>
    <w:rsid w:val="00DB0407"/>
    <w:rsid w:val="00DB07BB"/>
    <w:rsid w:val="00DB0B36"/>
    <w:rsid w:val="00DB0BD3"/>
    <w:rsid w:val="00DB0CF1"/>
    <w:rsid w:val="00DB1D38"/>
    <w:rsid w:val="00DB1E73"/>
    <w:rsid w:val="00DB1F53"/>
    <w:rsid w:val="00DB2149"/>
    <w:rsid w:val="00DB215C"/>
    <w:rsid w:val="00DB25EA"/>
    <w:rsid w:val="00DB2EED"/>
    <w:rsid w:val="00DB35E8"/>
    <w:rsid w:val="00DB3754"/>
    <w:rsid w:val="00DB37F2"/>
    <w:rsid w:val="00DB3E0C"/>
    <w:rsid w:val="00DB41E0"/>
    <w:rsid w:val="00DB473A"/>
    <w:rsid w:val="00DB4796"/>
    <w:rsid w:val="00DB4C71"/>
    <w:rsid w:val="00DB4DB7"/>
    <w:rsid w:val="00DB4F4C"/>
    <w:rsid w:val="00DB54BB"/>
    <w:rsid w:val="00DB57EB"/>
    <w:rsid w:val="00DB5FD1"/>
    <w:rsid w:val="00DB6468"/>
    <w:rsid w:val="00DB6692"/>
    <w:rsid w:val="00DB66ED"/>
    <w:rsid w:val="00DB67F0"/>
    <w:rsid w:val="00DB728C"/>
    <w:rsid w:val="00DB790B"/>
    <w:rsid w:val="00DB79EC"/>
    <w:rsid w:val="00DB7B7E"/>
    <w:rsid w:val="00DB7C68"/>
    <w:rsid w:val="00DB7E60"/>
    <w:rsid w:val="00DC0319"/>
    <w:rsid w:val="00DC0359"/>
    <w:rsid w:val="00DC0C7B"/>
    <w:rsid w:val="00DC0E55"/>
    <w:rsid w:val="00DC0F0F"/>
    <w:rsid w:val="00DC179F"/>
    <w:rsid w:val="00DC18CF"/>
    <w:rsid w:val="00DC1E74"/>
    <w:rsid w:val="00DC1F9A"/>
    <w:rsid w:val="00DC24C3"/>
    <w:rsid w:val="00DC251F"/>
    <w:rsid w:val="00DC2688"/>
    <w:rsid w:val="00DC2D31"/>
    <w:rsid w:val="00DC3625"/>
    <w:rsid w:val="00DC3CAA"/>
    <w:rsid w:val="00DC41BE"/>
    <w:rsid w:val="00DC4C1F"/>
    <w:rsid w:val="00DC4D85"/>
    <w:rsid w:val="00DC50A5"/>
    <w:rsid w:val="00DC5150"/>
    <w:rsid w:val="00DC5586"/>
    <w:rsid w:val="00DC6B92"/>
    <w:rsid w:val="00DC7236"/>
    <w:rsid w:val="00DC750B"/>
    <w:rsid w:val="00DC77D3"/>
    <w:rsid w:val="00DC7B57"/>
    <w:rsid w:val="00DC7E25"/>
    <w:rsid w:val="00DD0280"/>
    <w:rsid w:val="00DD0998"/>
    <w:rsid w:val="00DD0D4A"/>
    <w:rsid w:val="00DD0E4D"/>
    <w:rsid w:val="00DD183C"/>
    <w:rsid w:val="00DD1F61"/>
    <w:rsid w:val="00DD1FCD"/>
    <w:rsid w:val="00DD206B"/>
    <w:rsid w:val="00DD221C"/>
    <w:rsid w:val="00DD288C"/>
    <w:rsid w:val="00DD4030"/>
    <w:rsid w:val="00DD4266"/>
    <w:rsid w:val="00DD4448"/>
    <w:rsid w:val="00DD4805"/>
    <w:rsid w:val="00DD4883"/>
    <w:rsid w:val="00DD4A1C"/>
    <w:rsid w:val="00DD4A85"/>
    <w:rsid w:val="00DD4D80"/>
    <w:rsid w:val="00DD5B26"/>
    <w:rsid w:val="00DD5D3D"/>
    <w:rsid w:val="00DD621D"/>
    <w:rsid w:val="00DD6270"/>
    <w:rsid w:val="00DD63DB"/>
    <w:rsid w:val="00DD665C"/>
    <w:rsid w:val="00DD6D2A"/>
    <w:rsid w:val="00DD6E19"/>
    <w:rsid w:val="00DD6E98"/>
    <w:rsid w:val="00DD755A"/>
    <w:rsid w:val="00DD7CDA"/>
    <w:rsid w:val="00DE0109"/>
    <w:rsid w:val="00DE05DC"/>
    <w:rsid w:val="00DE0B79"/>
    <w:rsid w:val="00DE0EAD"/>
    <w:rsid w:val="00DE0F53"/>
    <w:rsid w:val="00DE14D5"/>
    <w:rsid w:val="00DE1841"/>
    <w:rsid w:val="00DE1C36"/>
    <w:rsid w:val="00DE1DDF"/>
    <w:rsid w:val="00DE2349"/>
    <w:rsid w:val="00DE279A"/>
    <w:rsid w:val="00DE27D7"/>
    <w:rsid w:val="00DE2DC1"/>
    <w:rsid w:val="00DE2F6E"/>
    <w:rsid w:val="00DE3712"/>
    <w:rsid w:val="00DE3788"/>
    <w:rsid w:val="00DE39A2"/>
    <w:rsid w:val="00DE4CB4"/>
    <w:rsid w:val="00DE4D47"/>
    <w:rsid w:val="00DE51EF"/>
    <w:rsid w:val="00DE53C6"/>
    <w:rsid w:val="00DE57D0"/>
    <w:rsid w:val="00DE6A78"/>
    <w:rsid w:val="00DE74EE"/>
    <w:rsid w:val="00DE77C2"/>
    <w:rsid w:val="00DE7F29"/>
    <w:rsid w:val="00DF05FA"/>
    <w:rsid w:val="00DF0893"/>
    <w:rsid w:val="00DF0C0A"/>
    <w:rsid w:val="00DF0F63"/>
    <w:rsid w:val="00DF10F0"/>
    <w:rsid w:val="00DF1256"/>
    <w:rsid w:val="00DF179F"/>
    <w:rsid w:val="00DF1BAD"/>
    <w:rsid w:val="00DF1E06"/>
    <w:rsid w:val="00DF1EF6"/>
    <w:rsid w:val="00DF1F6C"/>
    <w:rsid w:val="00DF2395"/>
    <w:rsid w:val="00DF27C9"/>
    <w:rsid w:val="00DF2B0B"/>
    <w:rsid w:val="00DF2D66"/>
    <w:rsid w:val="00DF34D7"/>
    <w:rsid w:val="00DF35AF"/>
    <w:rsid w:val="00DF37F3"/>
    <w:rsid w:val="00DF3C4C"/>
    <w:rsid w:val="00DF41D6"/>
    <w:rsid w:val="00DF43C3"/>
    <w:rsid w:val="00DF45E9"/>
    <w:rsid w:val="00DF4730"/>
    <w:rsid w:val="00DF47BA"/>
    <w:rsid w:val="00DF53B7"/>
    <w:rsid w:val="00DF541D"/>
    <w:rsid w:val="00DF555F"/>
    <w:rsid w:val="00DF5A65"/>
    <w:rsid w:val="00DF5DDC"/>
    <w:rsid w:val="00DF64D5"/>
    <w:rsid w:val="00DF6576"/>
    <w:rsid w:val="00DF67D8"/>
    <w:rsid w:val="00DF6F33"/>
    <w:rsid w:val="00DF71ED"/>
    <w:rsid w:val="00DF74D7"/>
    <w:rsid w:val="00DF794C"/>
    <w:rsid w:val="00DF7D39"/>
    <w:rsid w:val="00DF7E2D"/>
    <w:rsid w:val="00E0003F"/>
    <w:rsid w:val="00E00187"/>
    <w:rsid w:val="00E0026B"/>
    <w:rsid w:val="00E0070D"/>
    <w:rsid w:val="00E007DA"/>
    <w:rsid w:val="00E01161"/>
    <w:rsid w:val="00E01FAE"/>
    <w:rsid w:val="00E02393"/>
    <w:rsid w:val="00E02AD0"/>
    <w:rsid w:val="00E02AFD"/>
    <w:rsid w:val="00E03529"/>
    <w:rsid w:val="00E03758"/>
    <w:rsid w:val="00E03A54"/>
    <w:rsid w:val="00E03D5E"/>
    <w:rsid w:val="00E0436A"/>
    <w:rsid w:val="00E0457B"/>
    <w:rsid w:val="00E04939"/>
    <w:rsid w:val="00E04AAF"/>
    <w:rsid w:val="00E04C48"/>
    <w:rsid w:val="00E0550A"/>
    <w:rsid w:val="00E05A6B"/>
    <w:rsid w:val="00E05C68"/>
    <w:rsid w:val="00E05FB8"/>
    <w:rsid w:val="00E069D0"/>
    <w:rsid w:val="00E06EB5"/>
    <w:rsid w:val="00E07557"/>
    <w:rsid w:val="00E07648"/>
    <w:rsid w:val="00E0777E"/>
    <w:rsid w:val="00E101BD"/>
    <w:rsid w:val="00E10375"/>
    <w:rsid w:val="00E10D63"/>
    <w:rsid w:val="00E110EE"/>
    <w:rsid w:val="00E110FC"/>
    <w:rsid w:val="00E11133"/>
    <w:rsid w:val="00E1181B"/>
    <w:rsid w:val="00E1247D"/>
    <w:rsid w:val="00E12528"/>
    <w:rsid w:val="00E1298C"/>
    <w:rsid w:val="00E12B5D"/>
    <w:rsid w:val="00E1355A"/>
    <w:rsid w:val="00E13739"/>
    <w:rsid w:val="00E13B1D"/>
    <w:rsid w:val="00E13D3C"/>
    <w:rsid w:val="00E14063"/>
    <w:rsid w:val="00E148AF"/>
    <w:rsid w:val="00E14EC3"/>
    <w:rsid w:val="00E14F75"/>
    <w:rsid w:val="00E14F91"/>
    <w:rsid w:val="00E15170"/>
    <w:rsid w:val="00E15335"/>
    <w:rsid w:val="00E15562"/>
    <w:rsid w:val="00E159FD"/>
    <w:rsid w:val="00E15AC1"/>
    <w:rsid w:val="00E15ED3"/>
    <w:rsid w:val="00E163C4"/>
    <w:rsid w:val="00E16BE7"/>
    <w:rsid w:val="00E16C0A"/>
    <w:rsid w:val="00E16CFC"/>
    <w:rsid w:val="00E16D63"/>
    <w:rsid w:val="00E17431"/>
    <w:rsid w:val="00E17A08"/>
    <w:rsid w:val="00E17C79"/>
    <w:rsid w:val="00E17F87"/>
    <w:rsid w:val="00E211AB"/>
    <w:rsid w:val="00E214A9"/>
    <w:rsid w:val="00E21589"/>
    <w:rsid w:val="00E21841"/>
    <w:rsid w:val="00E21E3C"/>
    <w:rsid w:val="00E21E3D"/>
    <w:rsid w:val="00E2204C"/>
    <w:rsid w:val="00E222FF"/>
    <w:rsid w:val="00E22678"/>
    <w:rsid w:val="00E22A59"/>
    <w:rsid w:val="00E22ED3"/>
    <w:rsid w:val="00E2317E"/>
    <w:rsid w:val="00E23309"/>
    <w:rsid w:val="00E2363D"/>
    <w:rsid w:val="00E23714"/>
    <w:rsid w:val="00E24302"/>
    <w:rsid w:val="00E24991"/>
    <w:rsid w:val="00E252FF"/>
    <w:rsid w:val="00E2611B"/>
    <w:rsid w:val="00E261F7"/>
    <w:rsid w:val="00E26367"/>
    <w:rsid w:val="00E26F3D"/>
    <w:rsid w:val="00E2700D"/>
    <w:rsid w:val="00E27096"/>
    <w:rsid w:val="00E271B1"/>
    <w:rsid w:val="00E27249"/>
    <w:rsid w:val="00E301B3"/>
    <w:rsid w:val="00E302EE"/>
    <w:rsid w:val="00E304FC"/>
    <w:rsid w:val="00E30659"/>
    <w:rsid w:val="00E3073F"/>
    <w:rsid w:val="00E30F47"/>
    <w:rsid w:val="00E30FAC"/>
    <w:rsid w:val="00E31031"/>
    <w:rsid w:val="00E311BA"/>
    <w:rsid w:val="00E314C9"/>
    <w:rsid w:val="00E31C16"/>
    <w:rsid w:val="00E31C2B"/>
    <w:rsid w:val="00E31DDE"/>
    <w:rsid w:val="00E32250"/>
    <w:rsid w:val="00E3272E"/>
    <w:rsid w:val="00E32D32"/>
    <w:rsid w:val="00E336AD"/>
    <w:rsid w:val="00E3479D"/>
    <w:rsid w:val="00E34805"/>
    <w:rsid w:val="00E349F8"/>
    <w:rsid w:val="00E35BEE"/>
    <w:rsid w:val="00E35F91"/>
    <w:rsid w:val="00E35FD2"/>
    <w:rsid w:val="00E36A45"/>
    <w:rsid w:val="00E374CB"/>
    <w:rsid w:val="00E37A31"/>
    <w:rsid w:val="00E40448"/>
    <w:rsid w:val="00E40DDB"/>
    <w:rsid w:val="00E41160"/>
    <w:rsid w:val="00E41CE0"/>
    <w:rsid w:val="00E42725"/>
    <w:rsid w:val="00E42A6E"/>
    <w:rsid w:val="00E430B3"/>
    <w:rsid w:val="00E4316D"/>
    <w:rsid w:val="00E43305"/>
    <w:rsid w:val="00E43FF0"/>
    <w:rsid w:val="00E44525"/>
    <w:rsid w:val="00E44820"/>
    <w:rsid w:val="00E448CB"/>
    <w:rsid w:val="00E44F78"/>
    <w:rsid w:val="00E44FF4"/>
    <w:rsid w:val="00E4538B"/>
    <w:rsid w:val="00E454BD"/>
    <w:rsid w:val="00E45AC4"/>
    <w:rsid w:val="00E45AF4"/>
    <w:rsid w:val="00E45DBD"/>
    <w:rsid w:val="00E461FD"/>
    <w:rsid w:val="00E46238"/>
    <w:rsid w:val="00E46395"/>
    <w:rsid w:val="00E46B32"/>
    <w:rsid w:val="00E47232"/>
    <w:rsid w:val="00E47699"/>
    <w:rsid w:val="00E477EF"/>
    <w:rsid w:val="00E50037"/>
    <w:rsid w:val="00E5025B"/>
    <w:rsid w:val="00E50B0E"/>
    <w:rsid w:val="00E50B89"/>
    <w:rsid w:val="00E510BC"/>
    <w:rsid w:val="00E5129E"/>
    <w:rsid w:val="00E526FE"/>
    <w:rsid w:val="00E527A2"/>
    <w:rsid w:val="00E527EA"/>
    <w:rsid w:val="00E52883"/>
    <w:rsid w:val="00E52D93"/>
    <w:rsid w:val="00E53611"/>
    <w:rsid w:val="00E536DA"/>
    <w:rsid w:val="00E540D6"/>
    <w:rsid w:val="00E541E0"/>
    <w:rsid w:val="00E542A6"/>
    <w:rsid w:val="00E547A5"/>
    <w:rsid w:val="00E548F4"/>
    <w:rsid w:val="00E555EA"/>
    <w:rsid w:val="00E55BCA"/>
    <w:rsid w:val="00E55D8A"/>
    <w:rsid w:val="00E56688"/>
    <w:rsid w:val="00E56784"/>
    <w:rsid w:val="00E56943"/>
    <w:rsid w:val="00E5694D"/>
    <w:rsid w:val="00E56EF1"/>
    <w:rsid w:val="00E5729A"/>
    <w:rsid w:val="00E57827"/>
    <w:rsid w:val="00E57B3E"/>
    <w:rsid w:val="00E57F74"/>
    <w:rsid w:val="00E601C0"/>
    <w:rsid w:val="00E60656"/>
    <w:rsid w:val="00E60875"/>
    <w:rsid w:val="00E60DF2"/>
    <w:rsid w:val="00E61170"/>
    <w:rsid w:val="00E6155E"/>
    <w:rsid w:val="00E61A2C"/>
    <w:rsid w:val="00E61A9C"/>
    <w:rsid w:val="00E61AA0"/>
    <w:rsid w:val="00E61C09"/>
    <w:rsid w:val="00E61C56"/>
    <w:rsid w:val="00E61D79"/>
    <w:rsid w:val="00E61E4E"/>
    <w:rsid w:val="00E61EC6"/>
    <w:rsid w:val="00E61FBE"/>
    <w:rsid w:val="00E6211F"/>
    <w:rsid w:val="00E62130"/>
    <w:rsid w:val="00E629ED"/>
    <w:rsid w:val="00E62B7D"/>
    <w:rsid w:val="00E62CA5"/>
    <w:rsid w:val="00E62CFA"/>
    <w:rsid w:val="00E63CD1"/>
    <w:rsid w:val="00E641A6"/>
    <w:rsid w:val="00E646BB"/>
    <w:rsid w:val="00E64B82"/>
    <w:rsid w:val="00E65018"/>
    <w:rsid w:val="00E65508"/>
    <w:rsid w:val="00E65ACB"/>
    <w:rsid w:val="00E65AF0"/>
    <w:rsid w:val="00E65CC8"/>
    <w:rsid w:val="00E660FE"/>
    <w:rsid w:val="00E66237"/>
    <w:rsid w:val="00E66546"/>
    <w:rsid w:val="00E6676A"/>
    <w:rsid w:val="00E67373"/>
    <w:rsid w:val="00E6749D"/>
    <w:rsid w:val="00E676DD"/>
    <w:rsid w:val="00E67771"/>
    <w:rsid w:val="00E67864"/>
    <w:rsid w:val="00E67AD2"/>
    <w:rsid w:val="00E70457"/>
    <w:rsid w:val="00E70865"/>
    <w:rsid w:val="00E7141C"/>
    <w:rsid w:val="00E71741"/>
    <w:rsid w:val="00E72260"/>
    <w:rsid w:val="00E72293"/>
    <w:rsid w:val="00E72AF7"/>
    <w:rsid w:val="00E732EE"/>
    <w:rsid w:val="00E73EA9"/>
    <w:rsid w:val="00E74043"/>
    <w:rsid w:val="00E74698"/>
    <w:rsid w:val="00E7482C"/>
    <w:rsid w:val="00E748BF"/>
    <w:rsid w:val="00E74FD3"/>
    <w:rsid w:val="00E75059"/>
    <w:rsid w:val="00E75200"/>
    <w:rsid w:val="00E75CAE"/>
    <w:rsid w:val="00E75E84"/>
    <w:rsid w:val="00E75EF2"/>
    <w:rsid w:val="00E7679F"/>
    <w:rsid w:val="00E76E11"/>
    <w:rsid w:val="00E7782E"/>
    <w:rsid w:val="00E77B9B"/>
    <w:rsid w:val="00E77D2E"/>
    <w:rsid w:val="00E77D6A"/>
    <w:rsid w:val="00E8025E"/>
    <w:rsid w:val="00E8085D"/>
    <w:rsid w:val="00E80AAE"/>
    <w:rsid w:val="00E811F4"/>
    <w:rsid w:val="00E812D9"/>
    <w:rsid w:val="00E81AE0"/>
    <w:rsid w:val="00E81B66"/>
    <w:rsid w:val="00E81F52"/>
    <w:rsid w:val="00E81FC7"/>
    <w:rsid w:val="00E823C7"/>
    <w:rsid w:val="00E823FD"/>
    <w:rsid w:val="00E82675"/>
    <w:rsid w:val="00E82A65"/>
    <w:rsid w:val="00E82AC1"/>
    <w:rsid w:val="00E82DCC"/>
    <w:rsid w:val="00E82E95"/>
    <w:rsid w:val="00E83005"/>
    <w:rsid w:val="00E83062"/>
    <w:rsid w:val="00E8306C"/>
    <w:rsid w:val="00E831CA"/>
    <w:rsid w:val="00E838E5"/>
    <w:rsid w:val="00E839D0"/>
    <w:rsid w:val="00E83C38"/>
    <w:rsid w:val="00E83F59"/>
    <w:rsid w:val="00E84567"/>
    <w:rsid w:val="00E84F7F"/>
    <w:rsid w:val="00E856CB"/>
    <w:rsid w:val="00E8576B"/>
    <w:rsid w:val="00E8584E"/>
    <w:rsid w:val="00E85FC0"/>
    <w:rsid w:val="00E86465"/>
    <w:rsid w:val="00E864AA"/>
    <w:rsid w:val="00E86A78"/>
    <w:rsid w:val="00E871B8"/>
    <w:rsid w:val="00E87290"/>
    <w:rsid w:val="00E873F0"/>
    <w:rsid w:val="00E87497"/>
    <w:rsid w:val="00E87C2B"/>
    <w:rsid w:val="00E87E9C"/>
    <w:rsid w:val="00E90563"/>
    <w:rsid w:val="00E907AA"/>
    <w:rsid w:val="00E913C2"/>
    <w:rsid w:val="00E91615"/>
    <w:rsid w:val="00E91DDE"/>
    <w:rsid w:val="00E91DF9"/>
    <w:rsid w:val="00E921E8"/>
    <w:rsid w:val="00E9240D"/>
    <w:rsid w:val="00E92E24"/>
    <w:rsid w:val="00E92E76"/>
    <w:rsid w:val="00E932C4"/>
    <w:rsid w:val="00E93A15"/>
    <w:rsid w:val="00E93E5D"/>
    <w:rsid w:val="00E9449B"/>
    <w:rsid w:val="00E945AF"/>
    <w:rsid w:val="00E94BBC"/>
    <w:rsid w:val="00E950B5"/>
    <w:rsid w:val="00E9522F"/>
    <w:rsid w:val="00E955E0"/>
    <w:rsid w:val="00E956D3"/>
    <w:rsid w:val="00E95BD3"/>
    <w:rsid w:val="00E966D4"/>
    <w:rsid w:val="00E968EC"/>
    <w:rsid w:val="00E96D36"/>
    <w:rsid w:val="00E96DC3"/>
    <w:rsid w:val="00E97240"/>
    <w:rsid w:val="00E97416"/>
    <w:rsid w:val="00E97463"/>
    <w:rsid w:val="00EA01F3"/>
    <w:rsid w:val="00EA087F"/>
    <w:rsid w:val="00EA0F50"/>
    <w:rsid w:val="00EA1459"/>
    <w:rsid w:val="00EA1542"/>
    <w:rsid w:val="00EA1A75"/>
    <w:rsid w:val="00EA1FD6"/>
    <w:rsid w:val="00EA224E"/>
    <w:rsid w:val="00EA22A9"/>
    <w:rsid w:val="00EA255F"/>
    <w:rsid w:val="00EA2602"/>
    <w:rsid w:val="00EA27AE"/>
    <w:rsid w:val="00EA3AE8"/>
    <w:rsid w:val="00EA3C7C"/>
    <w:rsid w:val="00EA3DF5"/>
    <w:rsid w:val="00EA4574"/>
    <w:rsid w:val="00EA5849"/>
    <w:rsid w:val="00EA5B80"/>
    <w:rsid w:val="00EA5D55"/>
    <w:rsid w:val="00EA5F2C"/>
    <w:rsid w:val="00EA5F2E"/>
    <w:rsid w:val="00EA5F90"/>
    <w:rsid w:val="00EA61BF"/>
    <w:rsid w:val="00EA6AA9"/>
    <w:rsid w:val="00EA6F88"/>
    <w:rsid w:val="00EA7664"/>
    <w:rsid w:val="00EB0F6D"/>
    <w:rsid w:val="00EB10E3"/>
    <w:rsid w:val="00EB18BB"/>
    <w:rsid w:val="00EB25A4"/>
    <w:rsid w:val="00EB2772"/>
    <w:rsid w:val="00EB2C15"/>
    <w:rsid w:val="00EB36FE"/>
    <w:rsid w:val="00EB3BDC"/>
    <w:rsid w:val="00EB3CD8"/>
    <w:rsid w:val="00EB44BA"/>
    <w:rsid w:val="00EB4A01"/>
    <w:rsid w:val="00EB5129"/>
    <w:rsid w:val="00EB55FE"/>
    <w:rsid w:val="00EB59BB"/>
    <w:rsid w:val="00EB5A44"/>
    <w:rsid w:val="00EB5E59"/>
    <w:rsid w:val="00EB5F16"/>
    <w:rsid w:val="00EB6663"/>
    <w:rsid w:val="00EB67A7"/>
    <w:rsid w:val="00EB6802"/>
    <w:rsid w:val="00EB6B47"/>
    <w:rsid w:val="00EB6D83"/>
    <w:rsid w:val="00EB799D"/>
    <w:rsid w:val="00EB79E0"/>
    <w:rsid w:val="00EC10F4"/>
    <w:rsid w:val="00EC1454"/>
    <w:rsid w:val="00EC1708"/>
    <w:rsid w:val="00EC19AE"/>
    <w:rsid w:val="00EC1F2E"/>
    <w:rsid w:val="00EC1FA8"/>
    <w:rsid w:val="00EC250F"/>
    <w:rsid w:val="00EC28D1"/>
    <w:rsid w:val="00EC294A"/>
    <w:rsid w:val="00EC317C"/>
    <w:rsid w:val="00EC3235"/>
    <w:rsid w:val="00EC33A6"/>
    <w:rsid w:val="00EC3BC1"/>
    <w:rsid w:val="00EC3FDE"/>
    <w:rsid w:val="00EC440D"/>
    <w:rsid w:val="00EC50AF"/>
    <w:rsid w:val="00EC5341"/>
    <w:rsid w:val="00EC5754"/>
    <w:rsid w:val="00EC5801"/>
    <w:rsid w:val="00EC59C7"/>
    <w:rsid w:val="00EC5BDB"/>
    <w:rsid w:val="00EC5D1A"/>
    <w:rsid w:val="00EC6089"/>
    <w:rsid w:val="00EC611D"/>
    <w:rsid w:val="00EC660E"/>
    <w:rsid w:val="00EC6A9A"/>
    <w:rsid w:val="00EC6B4F"/>
    <w:rsid w:val="00EC6FD6"/>
    <w:rsid w:val="00EC70AF"/>
    <w:rsid w:val="00EC7134"/>
    <w:rsid w:val="00EC71BF"/>
    <w:rsid w:val="00EC7921"/>
    <w:rsid w:val="00EC7932"/>
    <w:rsid w:val="00EC79C2"/>
    <w:rsid w:val="00EC7B7C"/>
    <w:rsid w:val="00EC7C95"/>
    <w:rsid w:val="00ED03E9"/>
    <w:rsid w:val="00ED0CE8"/>
    <w:rsid w:val="00ED11DD"/>
    <w:rsid w:val="00ED139E"/>
    <w:rsid w:val="00ED17CB"/>
    <w:rsid w:val="00ED194B"/>
    <w:rsid w:val="00ED1EB2"/>
    <w:rsid w:val="00ED1FA9"/>
    <w:rsid w:val="00ED274F"/>
    <w:rsid w:val="00ED2987"/>
    <w:rsid w:val="00ED299C"/>
    <w:rsid w:val="00ED2E9E"/>
    <w:rsid w:val="00ED34B3"/>
    <w:rsid w:val="00ED37BA"/>
    <w:rsid w:val="00ED38C3"/>
    <w:rsid w:val="00ED3A0B"/>
    <w:rsid w:val="00ED42DA"/>
    <w:rsid w:val="00ED4A9F"/>
    <w:rsid w:val="00ED4ED2"/>
    <w:rsid w:val="00ED5435"/>
    <w:rsid w:val="00ED5BCB"/>
    <w:rsid w:val="00ED5D76"/>
    <w:rsid w:val="00ED63EB"/>
    <w:rsid w:val="00ED6634"/>
    <w:rsid w:val="00ED6675"/>
    <w:rsid w:val="00ED67B5"/>
    <w:rsid w:val="00ED6E86"/>
    <w:rsid w:val="00ED6ECB"/>
    <w:rsid w:val="00ED6F0F"/>
    <w:rsid w:val="00ED6F17"/>
    <w:rsid w:val="00ED70E1"/>
    <w:rsid w:val="00ED7636"/>
    <w:rsid w:val="00ED7655"/>
    <w:rsid w:val="00ED7BA4"/>
    <w:rsid w:val="00ED7C44"/>
    <w:rsid w:val="00ED7F5E"/>
    <w:rsid w:val="00EE0028"/>
    <w:rsid w:val="00EE0590"/>
    <w:rsid w:val="00EE0A72"/>
    <w:rsid w:val="00EE0A97"/>
    <w:rsid w:val="00EE0DAB"/>
    <w:rsid w:val="00EE1230"/>
    <w:rsid w:val="00EE128D"/>
    <w:rsid w:val="00EE12BC"/>
    <w:rsid w:val="00EE14F9"/>
    <w:rsid w:val="00EE1D5F"/>
    <w:rsid w:val="00EE2417"/>
    <w:rsid w:val="00EE2555"/>
    <w:rsid w:val="00EE28E2"/>
    <w:rsid w:val="00EE2A2F"/>
    <w:rsid w:val="00EE2B7C"/>
    <w:rsid w:val="00EE33F0"/>
    <w:rsid w:val="00EE373C"/>
    <w:rsid w:val="00EE389F"/>
    <w:rsid w:val="00EE3D5D"/>
    <w:rsid w:val="00EE3EF8"/>
    <w:rsid w:val="00EE3FE0"/>
    <w:rsid w:val="00EE443B"/>
    <w:rsid w:val="00EE483D"/>
    <w:rsid w:val="00EE4A6D"/>
    <w:rsid w:val="00EE4ADC"/>
    <w:rsid w:val="00EE5A50"/>
    <w:rsid w:val="00EE5C4D"/>
    <w:rsid w:val="00EE5F8C"/>
    <w:rsid w:val="00EE604B"/>
    <w:rsid w:val="00EE624E"/>
    <w:rsid w:val="00EE6B22"/>
    <w:rsid w:val="00EE6EE9"/>
    <w:rsid w:val="00EE7194"/>
    <w:rsid w:val="00EE7288"/>
    <w:rsid w:val="00EE779B"/>
    <w:rsid w:val="00EE79A6"/>
    <w:rsid w:val="00EF005A"/>
    <w:rsid w:val="00EF0064"/>
    <w:rsid w:val="00EF07DB"/>
    <w:rsid w:val="00EF0945"/>
    <w:rsid w:val="00EF0974"/>
    <w:rsid w:val="00EF0F45"/>
    <w:rsid w:val="00EF19AD"/>
    <w:rsid w:val="00EF266D"/>
    <w:rsid w:val="00EF268B"/>
    <w:rsid w:val="00EF2A56"/>
    <w:rsid w:val="00EF2FBE"/>
    <w:rsid w:val="00EF3604"/>
    <w:rsid w:val="00EF37B4"/>
    <w:rsid w:val="00EF3A5D"/>
    <w:rsid w:val="00EF3BF3"/>
    <w:rsid w:val="00EF3D39"/>
    <w:rsid w:val="00EF3EFC"/>
    <w:rsid w:val="00EF4049"/>
    <w:rsid w:val="00EF42B4"/>
    <w:rsid w:val="00EF463F"/>
    <w:rsid w:val="00EF4694"/>
    <w:rsid w:val="00EF4EB2"/>
    <w:rsid w:val="00EF4ECC"/>
    <w:rsid w:val="00EF584C"/>
    <w:rsid w:val="00EF5C7D"/>
    <w:rsid w:val="00EF6121"/>
    <w:rsid w:val="00EF61D8"/>
    <w:rsid w:val="00EF6F3B"/>
    <w:rsid w:val="00EF7469"/>
    <w:rsid w:val="00EF78A0"/>
    <w:rsid w:val="00EF79EA"/>
    <w:rsid w:val="00EF79EE"/>
    <w:rsid w:val="00EF7B92"/>
    <w:rsid w:val="00EF7F7E"/>
    <w:rsid w:val="00F00340"/>
    <w:rsid w:val="00F0048E"/>
    <w:rsid w:val="00F004EA"/>
    <w:rsid w:val="00F0096C"/>
    <w:rsid w:val="00F018AE"/>
    <w:rsid w:val="00F01D85"/>
    <w:rsid w:val="00F02520"/>
    <w:rsid w:val="00F025BA"/>
    <w:rsid w:val="00F02CE1"/>
    <w:rsid w:val="00F02D47"/>
    <w:rsid w:val="00F035D0"/>
    <w:rsid w:val="00F03896"/>
    <w:rsid w:val="00F03E69"/>
    <w:rsid w:val="00F040FF"/>
    <w:rsid w:val="00F041A4"/>
    <w:rsid w:val="00F04456"/>
    <w:rsid w:val="00F05032"/>
    <w:rsid w:val="00F05F60"/>
    <w:rsid w:val="00F0600F"/>
    <w:rsid w:val="00F063BC"/>
    <w:rsid w:val="00F06617"/>
    <w:rsid w:val="00F0692E"/>
    <w:rsid w:val="00F06A20"/>
    <w:rsid w:val="00F06BD9"/>
    <w:rsid w:val="00F06F53"/>
    <w:rsid w:val="00F070CB"/>
    <w:rsid w:val="00F07100"/>
    <w:rsid w:val="00F073D0"/>
    <w:rsid w:val="00F107DE"/>
    <w:rsid w:val="00F1088D"/>
    <w:rsid w:val="00F10939"/>
    <w:rsid w:val="00F10EFD"/>
    <w:rsid w:val="00F1111B"/>
    <w:rsid w:val="00F114B0"/>
    <w:rsid w:val="00F116F0"/>
    <w:rsid w:val="00F11B38"/>
    <w:rsid w:val="00F11D05"/>
    <w:rsid w:val="00F11E24"/>
    <w:rsid w:val="00F122FB"/>
    <w:rsid w:val="00F12829"/>
    <w:rsid w:val="00F12CC0"/>
    <w:rsid w:val="00F13846"/>
    <w:rsid w:val="00F13BFE"/>
    <w:rsid w:val="00F13D2D"/>
    <w:rsid w:val="00F13DF6"/>
    <w:rsid w:val="00F13E8D"/>
    <w:rsid w:val="00F13E91"/>
    <w:rsid w:val="00F142E5"/>
    <w:rsid w:val="00F14680"/>
    <w:rsid w:val="00F146B0"/>
    <w:rsid w:val="00F14A70"/>
    <w:rsid w:val="00F14BB4"/>
    <w:rsid w:val="00F155F3"/>
    <w:rsid w:val="00F15B8D"/>
    <w:rsid w:val="00F15C22"/>
    <w:rsid w:val="00F162AF"/>
    <w:rsid w:val="00F16C5A"/>
    <w:rsid w:val="00F1701D"/>
    <w:rsid w:val="00F174D8"/>
    <w:rsid w:val="00F1753B"/>
    <w:rsid w:val="00F17677"/>
    <w:rsid w:val="00F17C98"/>
    <w:rsid w:val="00F17DED"/>
    <w:rsid w:val="00F2031E"/>
    <w:rsid w:val="00F2041C"/>
    <w:rsid w:val="00F208DB"/>
    <w:rsid w:val="00F20C8E"/>
    <w:rsid w:val="00F20E77"/>
    <w:rsid w:val="00F2214D"/>
    <w:rsid w:val="00F22CDA"/>
    <w:rsid w:val="00F23082"/>
    <w:rsid w:val="00F230F5"/>
    <w:rsid w:val="00F235A9"/>
    <w:rsid w:val="00F2384B"/>
    <w:rsid w:val="00F23BBC"/>
    <w:rsid w:val="00F23E13"/>
    <w:rsid w:val="00F24174"/>
    <w:rsid w:val="00F244E7"/>
    <w:rsid w:val="00F246A8"/>
    <w:rsid w:val="00F24C3B"/>
    <w:rsid w:val="00F2570C"/>
    <w:rsid w:val="00F2582B"/>
    <w:rsid w:val="00F26286"/>
    <w:rsid w:val="00F263FA"/>
    <w:rsid w:val="00F265CF"/>
    <w:rsid w:val="00F26A4C"/>
    <w:rsid w:val="00F26BD7"/>
    <w:rsid w:val="00F26BE0"/>
    <w:rsid w:val="00F26D73"/>
    <w:rsid w:val="00F27C23"/>
    <w:rsid w:val="00F27D49"/>
    <w:rsid w:val="00F302EA"/>
    <w:rsid w:val="00F304D1"/>
    <w:rsid w:val="00F307E0"/>
    <w:rsid w:val="00F307FC"/>
    <w:rsid w:val="00F30D2E"/>
    <w:rsid w:val="00F31715"/>
    <w:rsid w:val="00F31C64"/>
    <w:rsid w:val="00F31D41"/>
    <w:rsid w:val="00F32074"/>
    <w:rsid w:val="00F3350F"/>
    <w:rsid w:val="00F33E7A"/>
    <w:rsid w:val="00F33FCC"/>
    <w:rsid w:val="00F341F8"/>
    <w:rsid w:val="00F34510"/>
    <w:rsid w:val="00F3457A"/>
    <w:rsid w:val="00F34738"/>
    <w:rsid w:val="00F354E6"/>
    <w:rsid w:val="00F35751"/>
    <w:rsid w:val="00F358A4"/>
    <w:rsid w:val="00F35B74"/>
    <w:rsid w:val="00F35D49"/>
    <w:rsid w:val="00F35FEE"/>
    <w:rsid w:val="00F36082"/>
    <w:rsid w:val="00F360C8"/>
    <w:rsid w:val="00F362AF"/>
    <w:rsid w:val="00F366E2"/>
    <w:rsid w:val="00F36828"/>
    <w:rsid w:val="00F369A0"/>
    <w:rsid w:val="00F36A3C"/>
    <w:rsid w:val="00F37195"/>
    <w:rsid w:val="00F3774D"/>
    <w:rsid w:val="00F37CC4"/>
    <w:rsid w:val="00F37CFD"/>
    <w:rsid w:val="00F37DC6"/>
    <w:rsid w:val="00F37F8B"/>
    <w:rsid w:val="00F40450"/>
    <w:rsid w:val="00F40455"/>
    <w:rsid w:val="00F40458"/>
    <w:rsid w:val="00F40FA9"/>
    <w:rsid w:val="00F41236"/>
    <w:rsid w:val="00F41291"/>
    <w:rsid w:val="00F412FE"/>
    <w:rsid w:val="00F41502"/>
    <w:rsid w:val="00F41605"/>
    <w:rsid w:val="00F4214B"/>
    <w:rsid w:val="00F424BB"/>
    <w:rsid w:val="00F42538"/>
    <w:rsid w:val="00F42CCF"/>
    <w:rsid w:val="00F43994"/>
    <w:rsid w:val="00F43E9A"/>
    <w:rsid w:val="00F443E9"/>
    <w:rsid w:val="00F444F3"/>
    <w:rsid w:val="00F44775"/>
    <w:rsid w:val="00F44853"/>
    <w:rsid w:val="00F450FD"/>
    <w:rsid w:val="00F4548F"/>
    <w:rsid w:val="00F45571"/>
    <w:rsid w:val="00F455FB"/>
    <w:rsid w:val="00F45929"/>
    <w:rsid w:val="00F45CEA"/>
    <w:rsid w:val="00F4632D"/>
    <w:rsid w:val="00F4690F"/>
    <w:rsid w:val="00F46B1F"/>
    <w:rsid w:val="00F46ED0"/>
    <w:rsid w:val="00F4767E"/>
    <w:rsid w:val="00F47DBF"/>
    <w:rsid w:val="00F47DDB"/>
    <w:rsid w:val="00F500F5"/>
    <w:rsid w:val="00F502FA"/>
    <w:rsid w:val="00F50AFF"/>
    <w:rsid w:val="00F51288"/>
    <w:rsid w:val="00F5207A"/>
    <w:rsid w:val="00F52178"/>
    <w:rsid w:val="00F526EE"/>
    <w:rsid w:val="00F52F38"/>
    <w:rsid w:val="00F52FB3"/>
    <w:rsid w:val="00F53001"/>
    <w:rsid w:val="00F5314D"/>
    <w:rsid w:val="00F533E6"/>
    <w:rsid w:val="00F539AC"/>
    <w:rsid w:val="00F54058"/>
    <w:rsid w:val="00F544A9"/>
    <w:rsid w:val="00F545DF"/>
    <w:rsid w:val="00F54C8F"/>
    <w:rsid w:val="00F54EFA"/>
    <w:rsid w:val="00F55141"/>
    <w:rsid w:val="00F55450"/>
    <w:rsid w:val="00F55730"/>
    <w:rsid w:val="00F55F60"/>
    <w:rsid w:val="00F560FE"/>
    <w:rsid w:val="00F56444"/>
    <w:rsid w:val="00F574D5"/>
    <w:rsid w:val="00F57874"/>
    <w:rsid w:val="00F57B4F"/>
    <w:rsid w:val="00F57C74"/>
    <w:rsid w:val="00F57DB1"/>
    <w:rsid w:val="00F60546"/>
    <w:rsid w:val="00F60D30"/>
    <w:rsid w:val="00F61035"/>
    <w:rsid w:val="00F61067"/>
    <w:rsid w:val="00F610AF"/>
    <w:rsid w:val="00F62175"/>
    <w:rsid w:val="00F62731"/>
    <w:rsid w:val="00F62817"/>
    <w:rsid w:val="00F62912"/>
    <w:rsid w:val="00F62F94"/>
    <w:rsid w:val="00F6314E"/>
    <w:rsid w:val="00F63329"/>
    <w:rsid w:val="00F6372C"/>
    <w:rsid w:val="00F63E42"/>
    <w:rsid w:val="00F64120"/>
    <w:rsid w:val="00F6462D"/>
    <w:rsid w:val="00F64B02"/>
    <w:rsid w:val="00F64F79"/>
    <w:rsid w:val="00F65BB2"/>
    <w:rsid w:val="00F65BBD"/>
    <w:rsid w:val="00F65E0A"/>
    <w:rsid w:val="00F663FD"/>
    <w:rsid w:val="00F66453"/>
    <w:rsid w:val="00F66F55"/>
    <w:rsid w:val="00F6797B"/>
    <w:rsid w:val="00F702B9"/>
    <w:rsid w:val="00F70BCD"/>
    <w:rsid w:val="00F70F27"/>
    <w:rsid w:val="00F70FE9"/>
    <w:rsid w:val="00F71998"/>
    <w:rsid w:val="00F71BDD"/>
    <w:rsid w:val="00F71D97"/>
    <w:rsid w:val="00F71F8B"/>
    <w:rsid w:val="00F72187"/>
    <w:rsid w:val="00F723B4"/>
    <w:rsid w:val="00F7284B"/>
    <w:rsid w:val="00F72BC2"/>
    <w:rsid w:val="00F72C9E"/>
    <w:rsid w:val="00F72F4E"/>
    <w:rsid w:val="00F7397F"/>
    <w:rsid w:val="00F73D62"/>
    <w:rsid w:val="00F74308"/>
    <w:rsid w:val="00F744A0"/>
    <w:rsid w:val="00F746D3"/>
    <w:rsid w:val="00F74AD9"/>
    <w:rsid w:val="00F74B25"/>
    <w:rsid w:val="00F74E6D"/>
    <w:rsid w:val="00F74E71"/>
    <w:rsid w:val="00F75024"/>
    <w:rsid w:val="00F75C2E"/>
    <w:rsid w:val="00F770CB"/>
    <w:rsid w:val="00F7728A"/>
    <w:rsid w:val="00F774BC"/>
    <w:rsid w:val="00F80C33"/>
    <w:rsid w:val="00F80DF4"/>
    <w:rsid w:val="00F80FDE"/>
    <w:rsid w:val="00F8132A"/>
    <w:rsid w:val="00F818C9"/>
    <w:rsid w:val="00F819D0"/>
    <w:rsid w:val="00F82313"/>
    <w:rsid w:val="00F82A10"/>
    <w:rsid w:val="00F82D6A"/>
    <w:rsid w:val="00F82E80"/>
    <w:rsid w:val="00F8360E"/>
    <w:rsid w:val="00F8397E"/>
    <w:rsid w:val="00F83A51"/>
    <w:rsid w:val="00F83BE0"/>
    <w:rsid w:val="00F83C3D"/>
    <w:rsid w:val="00F84E94"/>
    <w:rsid w:val="00F84F1C"/>
    <w:rsid w:val="00F84FBF"/>
    <w:rsid w:val="00F85A51"/>
    <w:rsid w:val="00F85A82"/>
    <w:rsid w:val="00F85B4F"/>
    <w:rsid w:val="00F85B8E"/>
    <w:rsid w:val="00F868B7"/>
    <w:rsid w:val="00F869F0"/>
    <w:rsid w:val="00F86B11"/>
    <w:rsid w:val="00F87170"/>
    <w:rsid w:val="00F87A86"/>
    <w:rsid w:val="00F911A0"/>
    <w:rsid w:val="00F91594"/>
    <w:rsid w:val="00F91AEE"/>
    <w:rsid w:val="00F91B0C"/>
    <w:rsid w:val="00F91BBE"/>
    <w:rsid w:val="00F91F35"/>
    <w:rsid w:val="00F927E7"/>
    <w:rsid w:val="00F92C56"/>
    <w:rsid w:val="00F92D46"/>
    <w:rsid w:val="00F92FE1"/>
    <w:rsid w:val="00F93F9A"/>
    <w:rsid w:val="00F940A7"/>
    <w:rsid w:val="00F94149"/>
    <w:rsid w:val="00F94253"/>
    <w:rsid w:val="00F94698"/>
    <w:rsid w:val="00F94CE2"/>
    <w:rsid w:val="00F94E66"/>
    <w:rsid w:val="00F950E3"/>
    <w:rsid w:val="00F954B1"/>
    <w:rsid w:val="00F95AD2"/>
    <w:rsid w:val="00F965B8"/>
    <w:rsid w:val="00F970A2"/>
    <w:rsid w:val="00F970F6"/>
    <w:rsid w:val="00F97BAD"/>
    <w:rsid w:val="00F97C62"/>
    <w:rsid w:val="00F97CD4"/>
    <w:rsid w:val="00F97D3D"/>
    <w:rsid w:val="00FA0526"/>
    <w:rsid w:val="00FA0C7F"/>
    <w:rsid w:val="00FA0D58"/>
    <w:rsid w:val="00FA0EE4"/>
    <w:rsid w:val="00FA0F1C"/>
    <w:rsid w:val="00FA0FF5"/>
    <w:rsid w:val="00FA10A4"/>
    <w:rsid w:val="00FA138B"/>
    <w:rsid w:val="00FA140B"/>
    <w:rsid w:val="00FA160A"/>
    <w:rsid w:val="00FA1E75"/>
    <w:rsid w:val="00FA2179"/>
    <w:rsid w:val="00FA21FD"/>
    <w:rsid w:val="00FA237F"/>
    <w:rsid w:val="00FA27D2"/>
    <w:rsid w:val="00FA2B31"/>
    <w:rsid w:val="00FA2C87"/>
    <w:rsid w:val="00FA2CC7"/>
    <w:rsid w:val="00FA2F6B"/>
    <w:rsid w:val="00FA33F8"/>
    <w:rsid w:val="00FA39FA"/>
    <w:rsid w:val="00FA3AA4"/>
    <w:rsid w:val="00FA3F84"/>
    <w:rsid w:val="00FA3F96"/>
    <w:rsid w:val="00FA4242"/>
    <w:rsid w:val="00FA44B3"/>
    <w:rsid w:val="00FA46B6"/>
    <w:rsid w:val="00FA4FD1"/>
    <w:rsid w:val="00FA53CA"/>
    <w:rsid w:val="00FA57E4"/>
    <w:rsid w:val="00FA6484"/>
    <w:rsid w:val="00FA66F9"/>
    <w:rsid w:val="00FA6864"/>
    <w:rsid w:val="00FA6C83"/>
    <w:rsid w:val="00FA7089"/>
    <w:rsid w:val="00FA7785"/>
    <w:rsid w:val="00FA7B3A"/>
    <w:rsid w:val="00FA7B81"/>
    <w:rsid w:val="00FB09F3"/>
    <w:rsid w:val="00FB0CBC"/>
    <w:rsid w:val="00FB155B"/>
    <w:rsid w:val="00FB156D"/>
    <w:rsid w:val="00FB16BE"/>
    <w:rsid w:val="00FB1B83"/>
    <w:rsid w:val="00FB1E8D"/>
    <w:rsid w:val="00FB23DE"/>
    <w:rsid w:val="00FB26C8"/>
    <w:rsid w:val="00FB27A1"/>
    <w:rsid w:val="00FB2BCB"/>
    <w:rsid w:val="00FB2C72"/>
    <w:rsid w:val="00FB2E08"/>
    <w:rsid w:val="00FB2F41"/>
    <w:rsid w:val="00FB3373"/>
    <w:rsid w:val="00FB37B8"/>
    <w:rsid w:val="00FB3FFC"/>
    <w:rsid w:val="00FB4182"/>
    <w:rsid w:val="00FB467E"/>
    <w:rsid w:val="00FB49AA"/>
    <w:rsid w:val="00FB4B1C"/>
    <w:rsid w:val="00FB4BF2"/>
    <w:rsid w:val="00FB4C59"/>
    <w:rsid w:val="00FB4E34"/>
    <w:rsid w:val="00FB4F07"/>
    <w:rsid w:val="00FB5066"/>
    <w:rsid w:val="00FB509A"/>
    <w:rsid w:val="00FB57C8"/>
    <w:rsid w:val="00FB5A9A"/>
    <w:rsid w:val="00FB6694"/>
    <w:rsid w:val="00FB77A6"/>
    <w:rsid w:val="00FB7910"/>
    <w:rsid w:val="00FB7BF9"/>
    <w:rsid w:val="00FB7C3F"/>
    <w:rsid w:val="00FC05C0"/>
    <w:rsid w:val="00FC1264"/>
    <w:rsid w:val="00FC1300"/>
    <w:rsid w:val="00FC1449"/>
    <w:rsid w:val="00FC15AA"/>
    <w:rsid w:val="00FC17D3"/>
    <w:rsid w:val="00FC1CF1"/>
    <w:rsid w:val="00FC1EEA"/>
    <w:rsid w:val="00FC2113"/>
    <w:rsid w:val="00FC2612"/>
    <w:rsid w:val="00FC2DB9"/>
    <w:rsid w:val="00FC2E47"/>
    <w:rsid w:val="00FC312C"/>
    <w:rsid w:val="00FC3571"/>
    <w:rsid w:val="00FC41DC"/>
    <w:rsid w:val="00FC42C0"/>
    <w:rsid w:val="00FC43D1"/>
    <w:rsid w:val="00FC4607"/>
    <w:rsid w:val="00FC48F4"/>
    <w:rsid w:val="00FC50C2"/>
    <w:rsid w:val="00FC5670"/>
    <w:rsid w:val="00FC56DF"/>
    <w:rsid w:val="00FC6867"/>
    <w:rsid w:val="00FC693A"/>
    <w:rsid w:val="00FC6A71"/>
    <w:rsid w:val="00FC7080"/>
    <w:rsid w:val="00FC73AF"/>
    <w:rsid w:val="00FC788E"/>
    <w:rsid w:val="00FC7FB6"/>
    <w:rsid w:val="00FD020B"/>
    <w:rsid w:val="00FD0CEF"/>
    <w:rsid w:val="00FD1205"/>
    <w:rsid w:val="00FD1465"/>
    <w:rsid w:val="00FD146F"/>
    <w:rsid w:val="00FD1772"/>
    <w:rsid w:val="00FD1D37"/>
    <w:rsid w:val="00FD2275"/>
    <w:rsid w:val="00FD2718"/>
    <w:rsid w:val="00FD2C89"/>
    <w:rsid w:val="00FD2E18"/>
    <w:rsid w:val="00FD30A6"/>
    <w:rsid w:val="00FD3126"/>
    <w:rsid w:val="00FD36FC"/>
    <w:rsid w:val="00FD37A7"/>
    <w:rsid w:val="00FD3940"/>
    <w:rsid w:val="00FD3C08"/>
    <w:rsid w:val="00FD3D68"/>
    <w:rsid w:val="00FD40AB"/>
    <w:rsid w:val="00FD4171"/>
    <w:rsid w:val="00FD465F"/>
    <w:rsid w:val="00FD499F"/>
    <w:rsid w:val="00FD4AD4"/>
    <w:rsid w:val="00FD4EBA"/>
    <w:rsid w:val="00FD56ED"/>
    <w:rsid w:val="00FD58A4"/>
    <w:rsid w:val="00FD61D4"/>
    <w:rsid w:val="00FD63D6"/>
    <w:rsid w:val="00FD6B9A"/>
    <w:rsid w:val="00FD6DE6"/>
    <w:rsid w:val="00FD77CC"/>
    <w:rsid w:val="00FD789A"/>
    <w:rsid w:val="00FD78BA"/>
    <w:rsid w:val="00FE0147"/>
    <w:rsid w:val="00FE01F1"/>
    <w:rsid w:val="00FE0487"/>
    <w:rsid w:val="00FE07B7"/>
    <w:rsid w:val="00FE0A56"/>
    <w:rsid w:val="00FE1544"/>
    <w:rsid w:val="00FE1BE4"/>
    <w:rsid w:val="00FE220F"/>
    <w:rsid w:val="00FE37A0"/>
    <w:rsid w:val="00FE3BFE"/>
    <w:rsid w:val="00FE4003"/>
    <w:rsid w:val="00FE4067"/>
    <w:rsid w:val="00FE40E7"/>
    <w:rsid w:val="00FE4131"/>
    <w:rsid w:val="00FE4498"/>
    <w:rsid w:val="00FE4EFB"/>
    <w:rsid w:val="00FE5683"/>
    <w:rsid w:val="00FE58BA"/>
    <w:rsid w:val="00FE6062"/>
    <w:rsid w:val="00FE6B5C"/>
    <w:rsid w:val="00FE77C6"/>
    <w:rsid w:val="00FE7E4F"/>
    <w:rsid w:val="00FF0599"/>
    <w:rsid w:val="00FF0D87"/>
    <w:rsid w:val="00FF1199"/>
    <w:rsid w:val="00FF17C1"/>
    <w:rsid w:val="00FF1972"/>
    <w:rsid w:val="00FF1C9C"/>
    <w:rsid w:val="00FF1E67"/>
    <w:rsid w:val="00FF1F07"/>
    <w:rsid w:val="00FF22F3"/>
    <w:rsid w:val="00FF29D2"/>
    <w:rsid w:val="00FF3204"/>
    <w:rsid w:val="00FF39DD"/>
    <w:rsid w:val="00FF3D07"/>
    <w:rsid w:val="00FF449E"/>
    <w:rsid w:val="00FF451B"/>
    <w:rsid w:val="00FF5230"/>
    <w:rsid w:val="00FF576D"/>
    <w:rsid w:val="00FF5EA5"/>
    <w:rsid w:val="00FF6229"/>
    <w:rsid w:val="00FF634D"/>
    <w:rsid w:val="00FF6576"/>
    <w:rsid w:val="00FF6640"/>
    <w:rsid w:val="00FF68C8"/>
    <w:rsid w:val="00FF69C9"/>
    <w:rsid w:val="00FF6AF8"/>
    <w:rsid w:val="00FF7198"/>
    <w:rsid w:val="00FF7232"/>
    <w:rsid w:val="00FF76D7"/>
    <w:rsid w:val="00FF7B84"/>
    <w:rsid w:val="00FF7C42"/>
    <w:rsid w:val="00FF7C47"/>
    <w:rsid w:val="016A7B9F"/>
    <w:rsid w:val="0534B7D7"/>
    <w:rsid w:val="0A94B168"/>
    <w:rsid w:val="12084D1E"/>
    <w:rsid w:val="174B2F2A"/>
    <w:rsid w:val="17AF3110"/>
    <w:rsid w:val="19553F36"/>
    <w:rsid w:val="2EB7721B"/>
    <w:rsid w:val="316D5C51"/>
    <w:rsid w:val="3506D818"/>
    <w:rsid w:val="3879D94F"/>
    <w:rsid w:val="3C035354"/>
    <w:rsid w:val="3D6E618D"/>
    <w:rsid w:val="4103844F"/>
    <w:rsid w:val="46BFC757"/>
    <w:rsid w:val="4A276F2E"/>
    <w:rsid w:val="4AA91BBE"/>
    <w:rsid w:val="4BE12174"/>
    <w:rsid w:val="546E7BE0"/>
    <w:rsid w:val="567BA8D4"/>
    <w:rsid w:val="5CAD2164"/>
    <w:rsid w:val="5F4DAABD"/>
    <w:rsid w:val="63F6B886"/>
    <w:rsid w:val="6ECE4A80"/>
    <w:rsid w:val="6F9BA0D4"/>
    <w:rsid w:val="7838E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0D74A"/>
  <w15:docId w15:val="{1D3C9C6A-72A3-4AE2-8982-155ACF97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3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53F"/>
    <w:pPr>
      <w:autoSpaceDE w:val="0"/>
      <w:autoSpaceDN w:val="0"/>
      <w:adjustRightInd w:val="0"/>
      <w:spacing w:after="240" w:line="276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134"/>
    <w:pPr>
      <w:spacing w:before="240"/>
      <w:outlineLvl w:val="0"/>
    </w:pPr>
    <w:rPr>
      <w:rFonts w:ascii="Georgia" w:hAnsi="Georgia" w:cs="GeorgiaPro-Regular"/>
      <w:sz w:val="56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444"/>
    <w:pPr>
      <w:spacing w:before="240" w:line="240" w:lineRule="auto"/>
      <w:outlineLvl w:val="1"/>
    </w:pPr>
    <w:rPr>
      <w:rFonts w:ascii="Georgia" w:hAnsi="Georgia" w:cs="Georgia"/>
      <w:color w:val="DD0031" w:themeColor="accent1"/>
      <w:sz w:val="32"/>
      <w:szCs w:val="36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4D4134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6134"/>
    <w:pPr>
      <w:spacing w:before="240" w:after="0"/>
      <w:outlineLvl w:val="3"/>
    </w:pPr>
    <w:rPr>
      <w:b/>
      <w:bCs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E5F0F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149E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DD0031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F55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6E001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F55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595959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F55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595959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56BC"/>
    <w:rPr>
      <w:rFonts w:ascii="Georgia" w:hAnsi="Georgia" w:cs="GeorgiaPro-Regular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E56BC"/>
    <w:rPr>
      <w:rFonts w:ascii="Georgia" w:hAnsi="Georgia" w:cs="GeorgiaPro-Regular"/>
      <w:color w:val="3C3C3C" w:themeColor="text1"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D2F55"/>
    <w:rPr>
      <w:rFonts w:ascii="Georgia" w:hAnsi="Georgia" w:cs="GeorgiaPro-Regular"/>
      <w:color w:val="3C3C3C" w:themeColor="text1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56444"/>
    <w:rPr>
      <w:rFonts w:ascii="Georgia" w:hAnsi="Georgia" w:cs="Georgia"/>
      <w:color w:val="DD0031" w:themeColor="accent1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D4134"/>
    <w:rPr>
      <w:b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5DA3"/>
    <w:rPr>
      <w:rFonts w:ascii="Arial" w:hAnsi="Arial" w:cs="Arial"/>
      <w:b/>
      <w:bCs/>
      <w:color w:val="3C3C3C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65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5DE"/>
    <w:rPr>
      <w:rFonts w:ascii="ArialMT" w:hAnsi="ArialMT" w:cs="ArialMT"/>
      <w:color w:val="3C3C3C" w:themeColor="text1"/>
      <w:sz w:val="29"/>
      <w:szCs w:val="29"/>
    </w:rPr>
  </w:style>
  <w:style w:type="paragraph" w:styleId="Footer">
    <w:name w:val="footer"/>
    <w:basedOn w:val="Normal"/>
    <w:link w:val="FooterChar"/>
    <w:uiPriority w:val="99"/>
    <w:unhideWhenUsed/>
    <w:rsid w:val="00B265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5DE"/>
    <w:rPr>
      <w:rFonts w:ascii="ArialMT" w:hAnsi="ArialMT" w:cs="ArialMT"/>
      <w:color w:val="3C3C3C" w:themeColor="text1"/>
      <w:sz w:val="29"/>
      <w:szCs w:val="29"/>
    </w:rPr>
  </w:style>
  <w:style w:type="character" w:customStyle="1" w:styleId="Heading5Char">
    <w:name w:val="Heading 5 Char"/>
    <w:basedOn w:val="DefaultParagraphFont"/>
    <w:link w:val="Heading5"/>
    <w:uiPriority w:val="9"/>
    <w:rsid w:val="008E5F0F"/>
    <w:rPr>
      <w:rFonts w:ascii="Arial-BoldMT" w:hAnsi="Arial-BoldMT" w:cs="Arial-BoldMT"/>
      <w:b/>
      <w:bCs/>
      <w:color w:val="3C3C3C" w:themeColor="text1"/>
      <w:sz w:val="29"/>
      <w:szCs w:val="29"/>
    </w:rPr>
  </w:style>
  <w:style w:type="paragraph" w:styleId="Quote">
    <w:name w:val="Quote"/>
    <w:basedOn w:val="Normal"/>
    <w:next w:val="Normal"/>
    <w:link w:val="QuoteChar"/>
    <w:uiPriority w:val="29"/>
    <w:qFormat/>
    <w:rsid w:val="00851A5A"/>
    <w:pPr>
      <w:spacing w:before="240"/>
      <w:ind w:left="680"/>
    </w:pPr>
    <w:rPr>
      <w:rFonts w:ascii="Georgia" w:hAnsi="Georgia"/>
      <w:i/>
    </w:rPr>
  </w:style>
  <w:style w:type="character" w:customStyle="1" w:styleId="QuoteChar">
    <w:name w:val="Quote Char"/>
    <w:basedOn w:val="DefaultParagraphFont"/>
    <w:link w:val="Quote"/>
    <w:uiPriority w:val="29"/>
    <w:rsid w:val="00851A5A"/>
    <w:rPr>
      <w:rFonts w:ascii="Georgia" w:hAnsi="Georgia"/>
      <w:i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D58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77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77F"/>
    <w:rPr>
      <w:rFonts w:ascii="Segoe UI" w:hAnsi="Segoe UI" w:cs="Segoe UI"/>
      <w:color w:val="3C3C3C" w:themeColor="text1"/>
      <w:sz w:val="18"/>
      <w:szCs w:val="18"/>
    </w:rPr>
  </w:style>
  <w:style w:type="paragraph" w:customStyle="1" w:styleId="DecimalAligned">
    <w:name w:val="Decimal Aligned"/>
    <w:basedOn w:val="Normal"/>
    <w:uiPriority w:val="40"/>
    <w:rsid w:val="009D4A88"/>
    <w:pPr>
      <w:tabs>
        <w:tab w:val="decimal" w:pos="360"/>
      </w:tabs>
      <w:autoSpaceDE/>
      <w:autoSpaceDN/>
      <w:adjustRightInd/>
      <w:spacing w:after="200"/>
    </w:pPr>
    <w:rPr>
      <w:rFonts w:eastAsiaTheme="minorEastAsia" w:cs="Times New Roman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E5CFB"/>
    <w:pPr>
      <w:autoSpaceDE/>
      <w:autoSpaceDN/>
      <w:adjustRightInd/>
      <w:spacing w:after="0"/>
    </w:pPr>
    <w:rPr>
      <w:rFonts w:eastAsiaTheme="minorEastAsia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5CFB"/>
    <w:rPr>
      <w:rFonts w:ascii="Arial" w:eastAsiaTheme="minorEastAsia" w:hAnsi="Arial" w:cs="Arial"/>
      <w:lang w:val="en-US"/>
    </w:rPr>
  </w:style>
  <w:style w:type="character" w:styleId="SubtleEmphasis">
    <w:name w:val="Subtle Emphasis"/>
    <w:basedOn w:val="DefaultParagraphFont"/>
    <w:uiPriority w:val="19"/>
    <w:rsid w:val="009D4A88"/>
    <w:rPr>
      <w:i/>
      <w:iCs/>
    </w:rPr>
  </w:style>
  <w:style w:type="table" w:styleId="LightShading-Accent1">
    <w:name w:val="Light Shading Accent 1"/>
    <w:basedOn w:val="TableNormal"/>
    <w:uiPriority w:val="60"/>
    <w:rsid w:val="009D4A88"/>
    <w:pPr>
      <w:spacing w:after="0" w:line="240" w:lineRule="auto"/>
    </w:pPr>
    <w:rPr>
      <w:rFonts w:eastAsiaTheme="minorEastAsia"/>
      <w:color w:val="A50024" w:themeColor="accent1" w:themeShade="BF"/>
      <w:lang w:val="en-US"/>
    </w:rPr>
    <w:tblPr>
      <w:tblStyleRowBandSize w:val="1"/>
      <w:tblStyleColBandSize w:val="1"/>
      <w:tblBorders>
        <w:top w:val="single" w:sz="8" w:space="0" w:color="DD0031" w:themeColor="accent1"/>
        <w:bottom w:val="single" w:sz="8" w:space="0" w:color="DD003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0031" w:themeColor="accent1"/>
          <w:left w:val="nil"/>
          <w:bottom w:val="single" w:sz="8" w:space="0" w:color="DD003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0031" w:themeColor="accent1"/>
          <w:left w:val="nil"/>
          <w:bottom w:val="single" w:sz="8" w:space="0" w:color="DD003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7C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7C7" w:themeFill="accent1" w:themeFillTint="3F"/>
      </w:tcPr>
    </w:tblStylePr>
  </w:style>
  <w:style w:type="table" w:styleId="TableGrid">
    <w:name w:val="Table Grid"/>
    <w:basedOn w:val="TableNormal"/>
    <w:uiPriority w:val="39"/>
    <w:rsid w:val="009D4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11">
    <w:name w:val="List Table 6 Colorful - Accent 11"/>
    <w:basedOn w:val="TableNormal"/>
    <w:uiPriority w:val="51"/>
    <w:rsid w:val="009D4A88"/>
    <w:pPr>
      <w:spacing w:after="0" w:line="240" w:lineRule="auto"/>
    </w:pPr>
    <w:rPr>
      <w:color w:val="A50024" w:themeColor="accent1" w:themeShade="BF"/>
    </w:rPr>
    <w:tblPr>
      <w:tblStyleRowBandSize w:val="1"/>
      <w:tblStyleColBandSize w:val="1"/>
      <w:tblBorders>
        <w:top w:val="single" w:sz="4" w:space="0" w:color="DD0031" w:themeColor="accent1"/>
        <w:bottom w:val="single" w:sz="4" w:space="0" w:color="DD0031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0031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003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paragraph" w:customStyle="1" w:styleId="Orderedlist">
    <w:name w:val="Ordered list"/>
    <w:basedOn w:val="ListParagraph"/>
    <w:link w:val="OrderedlistChar"/>
    <w:qFormat/>
    <w:rsid w:val="006E421B"/>
    <w:pPr>
      <w:numPr>
        <w:numId w:val="4"/>
      </w:numPr>
    </w:pPr>
  </w:style>
  <w:style w:type="paragraph" w:customStyle="1" w:styleId="Unorderedlist">
    <w:name w:val="Unordered list"/>
    <w:basedOn w:val="ListBullet"/>
    <w:link w:val="UnorderedlistChar"/>
    <w:qFormat/>
    <w:rsid w:val="006E4FD8"/>
    <w:pPr>
      <w:numPr>
        <w:numId w:val="1"/>
      </w:numPr>
      <w:spacing w:before="60" w:after="60"/>
      <w:ind w:left="1077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D538F"/>
    <w:rPr>
      <w:rFonts w:ascii="Arial" w:hAnsi="Arial" w:cs="Arial"/>
      <w:color w:val="3C3C3C" w:themeColor="text1"/>
      <w:sz w:val="24"/>
      <w:szCs w:val="24"/>
    </w:rPr>
  </w:style>
  <w:style w:type="character" w:customStyle="1" w:styleId="OrderedlistChar">
    <w:name w:val="Ordered list Char"/>
    <w:basedOn w:val="ListParagraphChar"/>
    <w:link w:val="Orderedlist"/>
    <w:rsid w:val="006E421B"/>
    <w:rPr>
      <w:rFonts w:ascii="Arial" w:hAnsi="Arial" w:cs="Arial"/>
      <w:color w:val="3C3C3C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9E2"/>
    <w:rPr>
      <w:rFonts w:asciiTheme="majorHAnsi" w:eastAsiaTheme="majorEastAsia" w:hAnsiTheme="majorHAnsi" w:cstheme="majorBidi"/>
      <w:color w:val="DD0031" w:themeColor="accent1"/>
      <w:szCs w:val="24"/>
    </w:rPr>
  </w:style>
  <w:style w:type="character" w:customStyle="1" w:styleId="UnorderedlistChar">
    <w:name w:val="Unordered list Char"/>
    <w:basedOn w:val="ListParagraphChar"/>
    <w:link w:val="Unorderedlist"/>
    <w:rsid w:val="006E4FD8"/>
    <w:rPr>
      <w:rFonts w:ascii="Arial" w:hAnsi="Arial" w:cs="Arial"/>
      <w:color w:val="3C3C3C" w:themeColor="tex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F55"/>
    <w:rPr>
      <w:rFonts w:asciiTheme="majorHAnsi" w:eastAsiaTheme="majorEastAsia" w:hAnsiTheme="majorHAnsi" w:cstheme="majorBidi"/>
      <w:i/>
      <w:iCs/>
      <w:color w:val="6E001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F55"/>
    <w:rPr>
      <w:rFonts w:asciiTheme="majorHAnsi" w:eastAsiaTheme="majorEastAsia" w:hAnsiTheme="majorHAnsi" w:cstheme="majorBidi"/>
      <w:color w:val="595959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F55"/>
    <w:rPr>
      <w:rFonts w:asciiTheme="majorHAnsi" w:eastAsiaTheme="majorEastAsia" w:hAnsiTheme="majorHAnsi" w:cstheme="majorBidi"/>
      <w:i/>
      <w:iCs/>
      <w:color w:val="595959" w:themeColor="text1" w:themeTint="D8"/>
      <w:sz w:val="21"/>
      <w:szCs w:val="21"/>
    </w:rPr>
  </w:style>
  <w:style w:type="paragraph" w:styleId="Subtitle">
    <w:name w:val="Subtitle"/>
    <w:aliases w:val="Authors and subtitle"/>
    <w:basedOn w:val="Normal"/>
    <w:next w:val="Normal"/>
    <w:link w:val="SubtitleChar"/>
    <w:uiPriority w:val="11"/>
    <w:rsid w:val="00D7410E"/>
    <w:pPr>
      <w:spacing w:before="240"/>
    </w:pPr>
    <w:rPr>
      <w:noProof/>
      <w:color w:val="DD0031" w:themeColor="accent1"/>
      <w:sz w:val="40"/>
      <w:szCs w:val="40"/>
      <w:lang w:eastAsia="en-GB"/>
    </w:rPr>
  </w:style>
  <w:style w:type="character" w:customStyle="1" w:styleId="SubtitleChar">
    <w:name w:val="Subtitle Char"/>
    <w:aliases w:val="Authors and subtitle Char"/>
    <w:basedOn w:val="DefaultParagraphFont"/>
    <w:link w:val="Subtitle"/>
    <w:uiPriority w:val="11"/>
    <w:rsid w:val="00D7410E"/>
    <w:rPr>
      <w:rFonts w:ascii="Arial" w:hAnsi="Arial" w:cs="Arial"/>
      <w:noProof/>
      <w:color w:val="DD0031" w:themeColor="accent1"/>
      <w:sz w:val="40"/>
      <w:szCs w:val="4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CD6C92"/>
    <w:pPr>
      <w:spacing w:before="360"/>
    </w:pPr>
    <w:rPr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6C92"/>
    <w:pPr>
      <w:spacing w:before="240" w:after="120"/>
      <w:ind w:left="240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D6C92"/>
    <w:pPr>
      <w:spacing w:before="120" w:after="120"/>
      <w:ind w:left="480"/>
    </w:pPr>
    <w:rPr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05DA3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5DA3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5DA3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5DA3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5DA3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5DA3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DA3"/>
    <w:rPr>
      <w:color w:val="DD003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DA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1630C"/>
    <w:pPr>
      <w:keepNext/>
      <w:keepLines/>
      <w:autoSpaceDE/>
      <w:autoSpaceDN/>
      <w:adjustRightInd/>
      <w:spacing w:after="0" w:line="259" w:lineRule="auto"/>
      <w:outlineLvl w:val="9"/>
    </w:pPr>
    <w:rPr>
      <w:rFonts w:ascii="Arial" w:eastAsiaTheme="majorEastAsia" w:hAnsi="Arial" w:cs="Arial"/>
      <w:b/>
      <w:color w:val="DD0031" w:themeColor="accent1"/>
      <w:sz w:val="32"/>
      <w:szCs w:val="32"/>
      <w:lang w:val="en-US"/>
    </w:rPr>
  </w:style>
  <w:style w:type="paragraph" w:customStyle="1" w:styleId="Reporttype">
    <w:name w:val="Report type"/>
    <w:basedOn w:val="Subtitle"/>
    <w:link w:val="ReporttypeChar"/>
    <w:rsid w:val="007149E2"/>
  </w:style>
  <w:style w:type="paragraph" w:styleId="ListBullet">
    <w:name w:val="List Bullet"/>
    <w:basedOn w:val="Normal"/>
    <w:uiPriority w:val="99"/>
    <w:semiHidden/>
    <w:unhideWhenUsed/>
    <w:rsid w:val="00921917"/>
    <w:pPr>
      <w:numPr>
        <w:numId w:val="3"/>
      </w:numPr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AE5CFB"/>
    <w:rPr>
      <w:color w:val="DD0031" w:themeColor="accent1"/>
      <w:vertAlign w:val="superscript"/>
    </w:rPr>
  </w:style>
  <w:style w:type="character" w:customStyle="1" w:styleId="ReporttypeChar">
    <w:name w:val="Report type Char"/>
    <w:basedOn w:val="SubtitleChar"/>
    <w:link w:val="Reporttype"/>
    <w:rsid w:val="007149E2"/>
    <w:rPr>
      <w:rFonts w:ascii="Arial" w:hAnsi="Arial" w:cs="Arial"/>
      <w:noProof/>
      <w:color w:val="DD0031" w:themeColor="accent1"/>
      <w:sz w:val="40"/>
      <w:szCs w:val="40"/>
      <w:lang w:eastAsia="en-GB"/>
    </w:rPr>
  </w:style>
  <w:style w:type="table" w:customStyle="1" w:styleId="GridTable1Light-Accent11">
    <w:name w:val="Grid Table 1 Light - Accent 11"/>
    <w:basedOn w:val="TableNormal"/>
    <w:uiPriority w:val="46"/>
    <w:rsid w:val="0046499A"/>
    <w:pPr>
      <w:spacing w:after="0" w:line="240" w:lineRule="auto"/>
    </w:pPr>
    <w:rPr>
      <w:rFonts w:ascii="Arial" w:hAnsi="Arial"/>
      <w:color w:val="3C3C3C" w:themeColor="text1"/>
      <w:sz w:val="16"/>
    </w:rPr>
    <w:tblPr>
      <w:tblStyleRowBandSize w:val="1"/>
      <w:tblStyleColBandSize w:val="1"/>
      <w:tblBorders>
        <w:top w:val="single" w:sz="4" w:space="0" w:color="FF8BA4" w:themeColor="accent1" w:themeTint="66"/>
        <w:left w:val="single" w:sz="4" w:space="0" w:color="FF8BA4" w:themeColor="accent1" w:themeTint="66"/>
        <w:bottom w:val="single" w:sz="4" w:space="0" w:color="FF8BA4" w:themeColor="accent1" w:themeTint="66"/>
        <w:right w:val="single" w:sz="4" w:space="0" w:color="FF8BA4" w:themeColor="accent1" w:themeTint="66"/>
        <w:insideH w:val="single" w:sz="4" w:space="0" w:color="FF8BA4" w:themeColor="accent1" w:themeTint="66"/>
        <w:insideV w:val="single" w:sz="4" w:space="0" w:color="FF8BA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517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517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515617"/>
    <w:pPr>
      <w:spacing w:after="0" w:line="240" w:lineRule="auto"/>
    </w:pPr>
    <w:tblPr>
      <w:tblStyleRowBandSize w:val="1"/>
      <w:tblStyleColBandSize w:val="1"/>
      <w:tblBorders>
        <w:top w:val="single" w:sz="2" w:space="0" w:color="FF5177" w:themeColor="accent1" w:themeTint="99"/>
        <w:bottom w:val="single" w:sz="2" w:space="0" w:color="FF5177" w:themeColor="accent1" w:themeTint="99"/>
        <w:insideH w:val="single" w:sz="2" w:space="0" w:color="FF5177" w:themeColor="accent1" w:themeTint="99"/>
        <w:insideV w:val="single" w:sz="2" w:space="0" w:color="FF517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5177" w:themeColor="accent1" w:themeTint="99"/>
          <w:insideH w:val="nil"/>
          <w:insideV w:val="nil"/>
        </w:tcBorders>
        <w:shd w:val="clear" w:color="auto" w:fill="C8C9C7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5177" w:themeColor="accent1" w:themeTint="99"/>
          <w:bottom w:val="nil"/>
          <w:insideH w:val="nil"/>
          <w:insideV w:val="nil"/>
        </w:tcBorders>
        <w:shd w:val="clear" w:color="auto" w:fill="C8C9C7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515617"/>
    <w:pPr>
      <w:spacing w:after="0" w:line="240" w:lineRule="auto"/>
    </w:pPr>
    <w:tblPr>
      <w:tblStyleRowBandSize w:val="1"/>
      <w:tblStyleColBandSize w:val="1"/>
      <w:tblBorders>
        <w:top w:val="single" w:sz="4" w:space="0" w:color="FF5177" w:themeColor="accent1" w:themeTint="99"/>
        <w:left w:val="single" w:sz="4" w:space="0" w:color="FF5177" w:themeColor="accent1" w:themeTint="99"/>
        <w:bottom w:val="single" w:sz="4" w:space="0" w:color="FF5177" w:themeColor="accent1" w:themeTint="99"/>
        <w:right w:val="single" w:sz="4" w:space="0" w:color="FF5177" w:themeColor="accent1" w:themeTint="99"/>
        <w:insideH w:val="single" w:sz="4" w:space="0" w:color="FF5177" w:themeColor="accent1" w:themeTint="99"/>
        <w:insideV w:val="single" w:sz="4" w:space="0" w:color="FF5177" w:themeColor="accent1" w:themeTint="99"/>
      </w:tblBorders>
    </w:tblPr>
    <w:tblStylePr w:type="firstRow">
      <w:rPr>
        <w:b/>
        <w:bCs/>
        <w:color w:val="C8C9C7" w:themeColor="background1"/>
      </w:rPr>
      <w:tblPr/>
      <w:tcPr>
        <w:tcBorders>
          <w:top w:val="single" w:sz="4" w:space="0" w:color="DD0031" w:themeColor="accent1"/>
          <w:left w:val="single" w:sz="4" w:space="0" w:color="DD0031" w:themeColor="accent1"/>
          <w:bottom w:val="single" w:sz="4" w:space="0" w:color="DD0031" w:themeColor="accent1"/>
          <w:right w:val="single" w:sz="4" w:space="0" w:color="DD0031" w:themeColor="accent1"/>
          <w:insideH w:val="nil"/>
          <w:insideV w:val="nil"/>
        </w:tcBorders>
        <w:shd w:val="clear" w:color="auto" w:fill="DD0031" w:themeFill="accent1"/>
      </w:tcPr>
    </w:tblStylePr>
    <w:tblStylePr w:type="lastRow">
      <w:rPr>
        <w:b/>
        <w:bCs/>
      </w:rPr>
      <w:tblPr/>
      <w:tcPr>
        <w:tcBorders>
          <w:top w:val="double" w:sz="4" w:space="0" w:color="DD003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617"/>
    <w:pPr>
      <w:spacing w:after="200"/>
      <w:jc w:val="right"/>
    </w:pPr>
    <w:rPr>
      <w:i/>
      <w:iCs/>
      <w:sz w:val="18"/>
      <w:szCs w:val="18"/>
    </w:rPr>
  </w:style>
  <w:style w:type="paragraph" w:customStyle="1" w:styleId="Table">
    <w:name w:val="Table"/>
    <w:basedOn w:val="Normal"/>
    <w:link w:val="TableChar"/>
    <w:qFormat/>
    <w:rsid w:val="00D7410E"/>
    <w:pPr>
      <w:framePr w:hSpace="180" w:wrap="around" w:vAnchor="page" w:hAnchor="margin" w:xAlign="center" w:y="3451"/>
      <w:spacing w:after="0"/>
    </w:pPr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2F6"/>
    <w:pPr>
      <w:spacing w:after="0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D7410E"/>
    <w:rPr>
      <w:rFonts w:ascii="Arial" w:hAnsi="Arial" w:cs="Arial"/>
      <w:color w:val="3C3C3C" w:themeColor="text1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2F6"/>
    <w:rPr>
      <w:rFonts w:ascii="Arial" w:hAnsi="Arial" w:cs="Arial"/>
      <w:color w:val="3C3C3C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42F6"/>
    <w:rPr>
      <w:vertAlign w:val="superscript"/>
    </w:rPr>
  </w:style>
  <w:style w:type="paragraph" w:customStyle="1" w:styleId="Code">
    <w:name w:val="Code"/>
    <w:basedOn w:val="Normal"/>
    <w:link w:val="CodeChar"/>
    <w:qFormat/>
    <w:rsid w:val="00ED6ECB"/>
    <w:pPr>
      <w:ind w:left="720"/>
    </w:pPr>
    <w:rPr>
      <w:rFonts w:ascii="Source Code Pro Light" w:hAnsi="Source Code Pro Light"/>
      <w:color w:val="DD0031" w:themeColor="accent1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74698"/>
  </w:style>
  <w:style w:type="character" w:customStyle="1" w:styleId="CodeChar">
    <w:name w:val="Code Char"/>
    <w:basedOn w:val="DefaultParagraphFont"/>
    <w:link w:val="Code"/>
    <w:rsid w:val="00ED6ECB"/>
    <w:rPr>
      <w:rFonts w:ascii="Source Code Pro Light" w:hAnsi="Source Code Pro Light" w:cs="Arial"/>
      <w:color w:val="DD0031" w:themeColor="accent1"/>
      <w:sz w:val="20"/>
      <w:szCs w:val="20"/>
    </w:rPr>
  </w:style>
  <w:style w:type="character" w:customStyle="1" w:styleId="apple-converted-space">
    <w:name w:val="apple-converted-space"/>
    <w:basedOn w:val="DefaultParagraphFont"/>
    <w:rsid w:val="00B4310D"/>
  </w:style>
  <w:style w:type="character" w:styleId="CommentReference">
    <w:name w:val="annotation reference"/>
    <w:basedOn w:val="DefaultParagraphFont"/>
    <w:uiPriority w:val="93"/>
    <w:unhideWhenUsed/>
    <w:rsid w:val="00A41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8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86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68CA"/>
    <w:rPr>
      <w:color w:val="DD0031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D6DD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D3C08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C08"/>
    <w:rPr>
      <w:rFonts w:ascii="Arial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3C08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3C08"/>
    <w:rPr>
      <w:rFonts w:ascii="Arial" w:hAnsi="Arial" w:cs="Arial"/>
      <w:noProof/>
      <w:szCs w:val="24"/>
      <w:lang w:val="en-US"/>
    </w:rPr>
  </w:style>
  <w:style w:type="paragraph" w:styleId="Revision">
    <w:name w:val="Revision"/>
    <w:hidden/>
    <w:uiPriority w:val="99"/>
    <w:semiHidden/>
    <w:rsid w:val="009E0529"/>
    <w:pPr>
      <w:spacing w:after="0" w:line="240" w:lineRule="auto"/>
    </w:pPr>
    <w:rPr>
      <w:szCs w:val="24"/>
    </w:rPr>
  </w:style>
  <w:style w:type="character" w:styleId="Emphasis">
    <w:name w:val="Emphasis"/>
    <w:basedOn w:val="DefaultParagraphFont"/>
    <w:uiPriority w:val="20"/>
    <w:qFormat/>
    <w:rsid w:val="005F5FBF"/>
    <w:rPr>
      <w:i/>
      <w:iCs/>
    </w:rPr>
  </w:style>
  <w:style w:type="character" w:customStyle="1" w:styleId="highwire-citation-authors">
    <w:name w:val="highwire-citation-authors"/>
    <w:basedOn w:val="DefaultParagraphFont"/>
    <w:rsid w:val="003632E7"/>
  </w:style>
  <w:style w:type="character" w:customStyle="1" w:styleId="highwire-citation-author">
    <w:name w:val="highwire-citation-author"/>
    <w:basedOn w:val="DefaultParagraphFont"/>
    <w:rsid w:val="003632E7"/>
  </w:style>
  <w:style w:type="character" w:customStyle="1" w:styleId="nlm-surname">
    <w:name w:val="nlm-surname"/>
    <w:basedOn w:val="DefaultParagraphFont"/>
    <w:rsid w:val="003632E7"/>
  </w:style>
  <w:style w:type="character" w:customStyle="1" w:styleId="citation-et">
    <w:name w:val="citation-et"/>
    <w:basedOn w:val="DefaultParagraphFont"/>
    <w:rsid w:val="003632E7"/>
  </w:style>
  <w:style w:type="character" w:customStyle="1" w:styleId="highwire-cite-metadata-journal">
    <w:name w:val="highwire-cite-metadata-journal"/>
    <w:basedOn w:val="DefaultParagraphFont"/>
    <w:rsid w:val="003632E7"/>
  </w:style>
  <w:style w:type="character" w:customStyle="1" w:styleId="highwire-cite-metadata-year">
    <w:name w:val="highwire-cite-metadata-year"/>
    <w:basedOn w:val="DefaultParagraphFont"/>
    <w:rsid w:val="003632E7"/>
  </w:style>
  <w:style w:type="character" w:customStyle="1" w:styleId="highwire-cite-metadata-volume">
    <w:name w:val="highwire-cite-metadata-volume"/>
    <w:basedOn w:val="DefaultParagraphFont"/>
    <w:rsid w:val="003632E7"/>
  </w:style>
  <w:style w:type="character" w:customStyle="1" w:styleId="highwire-cite-metadata-elocation-id">
    <w:name w:val="highwire-cite-metadata-elocation-id"/>
    <w:basedOn w:val="DefaultParagraphFont"/>
    <w:rsid w:val="003632E7"/>
  </w:style>
  <w:style w:type="character" w:customStyle="1" w:styleId="highwire-cite-metadata-doi">
    <w:name w:val="highwire-cite-metadata-doi"/>
    <w:basedOn w:val="DefaultParagraphFont"/>
    <w:rsid w:val="003632E7"/>
  </w:style>
  <w:style w:type="character" w:customStyle="1" w:styleId="label">
    <w:name w:val="label"/>
    <w:basedOn w:val="DefaultParagraphFont"/>
    <w:rsid w:val="003632E7"/>
  </w:style>
  <w:style w:type="character" w:customStyle="1" w:styleId="title-text">
    <w:name w:val="title-text"/>
    <w:basedOn w:val="DefaultParagraphFont"/>
    <w:rsid w:val="008C6C7C"/>
  </w:style>
  <w:style w:type="character" w:customStyle="1" w:styleId="sr-only">
    <w:name w:val="sr-only"/>
    <w:basedOn w:val="DefaultParagraphFont"/>
    <w:rsid w:val="008C6C7C"/>
  </w:style>
  <w:style w:type="character" w:customStyle="1" w:styleId="text">
    <w:name w:val="text"/>
    <w:basedOn w:val="DefaultParagraphFont"/>
    <w:rsid w:val="008C6C7C"/>
  </w:style>
  <w:style w:type="character" w:customStyle="1" w:styleId="author-ref">
    <w:name w:val="author-ref"/>
    <w:basedOn w:val="DefaultParagraphFont"/>
    <w:rsid w:val="008C6C7C"/>
  </w:style>
  <w:style w:type="character" w:customStyle="1" w:styleId="identifier">
    <w:name w:val="identifier"/>
    <w:basedOn w:val="DefaultParagraphFont"/>
    <w:rsid w:val="002517A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A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F0945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element-citation">
    <w:name w:val="element-citation"/>
    <w:basedOn w:val="DefaultParagraphFont"/>
    <w:rsid w:val="003C1EA2"/>
  </w:style>
  <w:style w:type="character" w:customStyle="1" w:styleId="ref-journal">
    <w:name w:val="ref-journal"/>
    <w:basedOn w:val="DefaultParagraphFont"/>
    <w:rsid w:val="003C1EA2"/>
  </w:style>
  <w:style w:type="character" w:customStyle="1" w:styleId="ref-vol">
    <w:name w:val="ref-vol"/>
    <w:basedOn w:val="DefaultParagraphFont"/>
    <w:rsid w:val="003C1EA2"/>
  </w:style>
  <w:style w:type="character" w:customStyle="1" w:styleId="nowrap">
    <w:name w:val="nowrap"/>
    <w:basedOn w:val="DefaultParagraphFont"/>
    <w:rsid w:val="003C1EA2"/>
  </w:style>
  <w:style w:type="paragraph" w:customStyle="1" w:styleId="csl-entry">
    <w:name w:val="csl-entry"/>
    <w:basedOn w:val="Normal"/>
    <w:rsid w:val="00E7679F"/>
    <w:pPr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lang w:eastAsia="en-GB"/>
    </w:rPr>
  </w:style>
  <w:style w:type="character" w:customStyle="1" w:styleId="bullet">
    <w:name w:val="bullet"/>
    <w:basedOn w:val="DefaultParagraphFont"/>
    <w:rsid w:val="007056AD"/>
  </w:style>
  <w:style w:type="character" w:customStyle="1" w:styleId="author">
    <w:name w:val="author"/>
    <w:basedOn w:val="DefaultParagraphFont"/>
    <w:rsid w:val="007056AD"/>
  </w:style>
  <w:style w:type="character" w:customStyle="1" w:styleId="articletitle">
    <w:name w:val="articletitle"/>
    <w:basedOn w:val="DefaultParagraphFont"/>
    <w:rsid w:val="007056AD"/>
  </w:style>
  <w:style w:type="character" w:customStyle="1" w:styleId="pubyear">
    <w:name w:val="pubyear"/>
    <w:basedOn w:val="DefaultParagraphFont"/>
    <w:rsid w:val="007056AD"/>
  </w:style>
  <w:style w:type="character" w:customStyle="1" w:styleId="vol">
    <w:name w:val="vol"/>
    <w:basedOn w:val="DefaultParagraphFont"/>
    <w:rsid w:val="007056AD"/>
  </w:style>
  <w:style w:type="character" w:customStyle="1" w:styleId="pagefirst">
    <w:name w:val="pagefirst"/>
    <w:basedOn w:val="DefaultParagraphFont"/>
    <w:rsid w:val="007056AD"/>
  </w:style>
  <w:style w:type="character" w:customStyle="1" w:styleId="pagelast">
    <w:name w:val="pagelast"/>
    <w:basedOn w:val="DefaultParagraphFont"/>
    <w:rsid w:val="007056AD"/>
  </w:style>
  <w:style w:type="character" w:customStyle="1" w:styleId="openurl">
    <w:name w:val="openurl"/>
    <w:basedOn w:val="DefaultParagraphFont"/>
    <w:rsid w:val="007056AD"/>
  </w:style>
  <w:style w:type="character" w:customStyle="1" w:styleId="string-name">
    <w:name w:val="string-name"/>
    <w:basedOn w:val="DefaultParagraphFont"/>
    <w:rsid w:val="00D22440"/>
  </w:style>
  <w:style w:type="character" w:customStyle="1" w:styleId="surname">
    <w:name w:val="surname"/>
    <w:basedOn w:val="DefaultParagraphFont"/>
    <w:rsid w:val="00D22440"/>
  </w:style>
  <w:style w:type="character" w:customStyle="1" w:styleId="given-names">
    <w:name w:val="given-names"/>
    <w:basedOn w:val="DefaultParagraphFont"/>
    <w:rsid w:val="00D22440"/>
  </w:style>
  <w:style w:type="character" w:customStyle="1" w:styleId="article-title">
    <w:name w:val="article-title"/>
    <w:basedOn w:val="DefaultParagraphFont"/>
    <w:rsid w:val="00D22440"/>
  </w:style>
  <w:style w:type="character" w:customStyle="1" w:styleId="source">
    <w:name w:val="source"/>
    <w:basedOn w:val="DefaultParagraphFont"/>
    <w:rsid w:val="00D22440"/>
  </w:style>
  <w:style w:type="character" w:customStyle="1" w:styleId="year">
    <w:name w:val="year"/>
    <w:basedOn w:val="DefaultParagraphFont"/>
    <w:rsid w:val="00D22440"/>
  </w:style>
  <w:style w:type="character" w:customStyle="1" w:styleId="volume">
    <w:name w:val="volume"/>
    <w:basedOn w:val="DefaultParagraphFont"/>
    <w:rsid w:val="00D22440"/>
  </w:style>
  <w:style w:type="character" w:customStyle="1" w:styleId="fpage">
    <w:name w:val="fpage"/>
    <w:basedOn w:val="DefaultParagraphFont"/>
    <w:rsid w:val="00D22440"/>
  </w:style>
  <w:style w:type="character" w:customStyle="1" w:styleId="issue">
    <w:name w:val="issue"/>
    <w:basedOn w:val="DefaultParagraphFont"/>
    <w:rsid w:val="00D22440"/>
  </w:style>
  <w:style w:type="character" w:customStyle="1" w:styleId="markedcontent">
    <w:name w:val="markedcontent"/>
    <w:basedOn w:val="DefaultParagraphFont"/>
    <w:rsid w:val="009B46B7"/>
  </w:style>
  <w:style w:type="character" w:customStyle="1" w:styleId="cit-auth">
    <w:name w:val="cit-auth"/>
    <w:basedOn w:val="DefaultParagraphFont"/>
    <w:rsid w:val="00AA2A8B"/>
  </w:style>
  <w:style w:type="character" w:styleId="HTMLCite">
    <w:name w:val="HTML Cite"/>
    <w:basedOn w:val="DefaultParagraphFont"/>
    <w:uiPriority w:val="99"/>
    <w:semiHidden/>
    <w:unhideWhenUsed/>
    <w:rsid w:val="00AA2A8B"/>
    <w:rPr>
      <w:i/>
      <w:iCs/>
    </w:rPr>
  </w:style>
  <w:style w:type="character" w:customStyle="1" w:styleId="cit-source">
    <w:name w:val="cit-source"/>
    <w:basedOn w:val="DefaultParagraphFont"/>
    <w:rsid w:val="00AA2A8B"/>
  </w:style>
  <w:style w:type="character" w:customStyle="1" w:styleId="cit-publ-loc">
    <w:name w:val="cit-publ-loc"/>
    <w:basedOn w:val="DefaultParagraphFont"/>
    <w:rsid w:val="00AA2A8B"/>
  </w:style>
  <w:style w:type="character" w:customStyle="1" w:styleId="cit-publ-name">
    <w:name w:val="cit-publ-name"/>
    <w:basedOn w:val="DefaultParagraphFont"/>
    <w:rsid w:val="00AA2A8B"/>
  </w:style>
  <w:style w:type="character" w:customStyle="1" w:styleId="cit-pub-date">
    <w:name w:val="cit-pub-date"/>
    <w:basedOn w:val="DefaultParagraphFont"/>
    <w:rsid w:val="00AA2A8B"/>
  </w:style>
  <w:style w:type="character" w:customStyle="1" w:styleId="cit-fpage">
    <w:name w:val="cit-fpage"/>
    <w:basedOn w:val="DefaultParagraphFont"/>
    <w:rsid w:val="00AA2A8B"/>
  </w:style>
  <w:style w:type="character" w:customStyle="1" w:styleId="cit-lpage">
    <w:name w:val="cit-lpage"/>
    <w:basedOn w:val="DefaultParagraphFont"/>
    <w:rsid w:val="00AA2A8B"/>
  </w:style>
  <w:style w:type="character" w:styleId="UnresolvedMention">
    <w:name w:val="Unresolved Mention"/>
    <w:basedOn w:val="DefaultParagraphFont"/>
    <w:uiPriority w:val="99"/>
    <w:semiHidden/>
    <w:unhideWhenUsed/>
    <w:rsid w:val="00D920E8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1E6D6A"/>
  </w:style>
  <w:style w:type="character" w:customStyle="1" w:styleId="cit-name-surname">
    <w:name w:val="cit-name-surname"/>
    <w:basedOn w:val="DefaultParagraphFont"/>
    <w:rsid w:val="00F5207A"/>
  </w:style>
  <w:style w:type="character" w:customStyle="1" w:styleId="cit-name-given-names">
    <w:name w:val="cit-name-given-names"/>
    <w:basedOn w:val="DefaultParagraphFont"/>
    <w:rsid w:val="00F5207A"/>
  </w:style>
  <w:style w:type="character" w:customStyle="1" w:styleId="cit-etal">
    <w:name w:val="cit-etal"/>
    <w:basedOn w:val="DefaultParagraphFont"/>
    <w:rsid w:val="00F5207A"/>
  </w:style>
  <w:style w:type="character" w:customStyle="1" w:styleId="cit-article-title">
    <w:name w:val="cit-article-title"/>
    <w:basedOn w:val="DefaultParagraphFont"/>
    <w:rsid w:val="00F5207A"/>
  </w:style>
  <w:style w:type="character" w:customStyle="1" w:styleId="cit-vol">
    <w:name w:val="cit-vol"/>
    <w:basedOn w:val="DefaultParagraphFont"/>
    <w:rsid w:val="00F5207A"/>
  </w:style>
  <w:style w:type="character" w:customStyle="1" w:styleId="cit-reflinks-abstract">
    <w:name w:val="cit-reflinks-abstract"/>
    <w:basedOn w:val="DefaultParagraphFont"/>
    <w:rsid w:val="00F5207A"/>
  </w:style>
  <w:style w:type="character" w:customStyle="1" w:styleId="cit-sep">
    <w:name w:val="cit-sep"/>
    <w:basedOn w:val="DefaultParagraphFont"/>
    <w:rsid w:val="00F5207A"/>
  </w:style>
  <w:style w:type="character" w:customStyle="1" w:styleId="cit-reflinks-full-text">
    <w:name w:val="cit-reflinks-full-text"/>
    <w:basedOn w:val="DefaultParagraphFont"/>
    <w:rsid w:val="00F5207A"/>
  </w:style>
  <w:style w:type="character" w:customStyle="1" w:styleId="free-full-text">
    <w:name w:val="free-full-text"/>
    <w:basedOn w:val="DefaultParagraphFont"/>
    <w:rsid w:val="00F5207A"/>
  </w:style>
  <w:style w:type="character" w:customStyle="1" w:styleId="mixed-citation">
    <w:name w:val="mixed-citation"/>
    <w:basedOn w:val="DefaultParagraphFont"/>
    <w:rsid w:val="00216227"/>
  </w:style>
  <w:style w:type="character" w:customStyle="1" w:styleId="ref-title">
    <w:name w:val="ref-title"/>
    <w:basedOn w:val="DefaultParagraphFont"/>
    <w:rsid w:val="00216227"/>
  </w:style>
  <w:style w:type="character" w:customStyle="1" w:styleId="ref-iss">
    <w:name w:val="ref-iss"/>
    <w:basedOn w:val="DefaultParagraphFont"/>
    <w:rsid w:val="00216227"/>
  </w:style>
  <w:style w:type="paragraph" w:styleId="BodyText">
    <w:name w:val="Body Text"/>
    <w:basedOn w:val="Normal"/>
    <w:link w:val="BodyTextChar"/>
    <w:qFormat/>
    <w:rsid w:val="00B60807"/>
    <w:pPr>
      <w:autoSpaceDE/>
      <w:autoSpaceDN/>
      <w:adjustRightInd/>
      <w:spacing w:before="160" w:after="160" w:line="259" w:lineRule="auto"/>
    </w:pPr>
    <w:rPr>
      <w:rFonts w:eastAsiaTheme="minorEastAsia"/>
      <w:szCs w:val="20"/>
      <w:lang w:eastAsia="zh-TW"/>
    </w:rPr>
  </w:style>
  <w:style w:type="character" w:customStyle="1" w:styleId="BodyTextChar">
    <w:name w:val="Body Text Char"/>
    <w:basedOn w:val="DefaultParagraphFont"/>
    <w:link w:val="BodyText"/>
    <w:rsid w:val="00B60807"/>
    <w:rPr>
      <w:rFonts w:eastAsiaTheme="minorEastAsia"/>
      <w:szCs w:val="20"/>
      <w:lang w:eastAsia="zh-TW"/>
    </w:rPr>
  </w:style>
  <w:style w:type="table" w:styleId="TableGridLight">
    <w:name w:val="Grid Table Light"/>
    <w:basedOn w:val="TableNormal"/>
    <w:uiPriority w:val="40"/>
    <w:rsid w:val="00BE1FED"/>
    <w:pPr>
      <w:spacing w:after="0" w:line="240" w:lineRule="auto"/>
    </w:pPr>
    <w:tblPr>
      <w:tblBorders>
        <w:top w:val="single" w:sz="4" w:space="0" w:color="959793" w:themeColor="background1" w:themeShade="BF"/>
        <w:left w:val="single" w:sz="4" w:space="0" w:color="959793" w:themeColor="background1" w:themeShade="BF"/>
        <w:bottom w:val="single" w:sz="4" w:space="0" w:color="959793" w:themeColor="background1" w:themeShade="BF"/>
        <w:right w:val="single" w:sz="4" w:space="0" w:color="959793" w:themeColor="background1" w:themeShade="BF"/>
        <w:insideH w:val="single" w:sz="4" w:space="0" w:color="959793" w:themeColor="background1" w:themeShade="BF"/>
        <w:insideV w:val="single" w:sz="4" w:space="0" w:color="959793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1271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2273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029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23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494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15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787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9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3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1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2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1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1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2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85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06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5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7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0308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6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390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995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816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177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7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y%20Documents%20-%20Local%20Drive\THIS%20templates%20&amp;%20logos\Journal%20paper%20template.dotx" TargetMode="External"/></Relationships>
</file>

<file path=word/theme/theme1.xml><?xml version="1.0" encoding="utf-8"?>
<a:theme xmlns:a="http://schemas.openxmlformats.org/drawingml/2006/main" name="Office Theme">
  <a:themeElements>
    <a:clrScheme name="THIS Institute">
      <a:dk1>
        <a:srgbClr val="3C3C3C"/>
      </a:dk1>
      <a:lt1>
        <a:srgbClr val="C8C9C7"/>
      </a:lt1>
      <a:dk2>
        <a:srgbClr val="6C1D45"/>
      </a:dk2>
      <a:lt2>
        <a:srgbClr val="C8C9C7"/>
      </a:lt2>
      <a:accent1>
        <a:srgbClr val="DD0031"/>
      </a:accent1>
      <a:accent2>
        <a:srgbClr val="5BC2E7"/>
      </a:accent2>
      <a:accent3>
        <a:srgbClr val="8FACD9"/>
      </a:accent3>
      <a:accent4>
        <a:srgbClr val="00C57E"/>
      </a:accent4>
      <a:accent5>
        <a:srgbClr val="E89CAE"/>
      </a:accent5>
      <a:accent6>
        <a:srgbClr val="FFC658"/>
      </a:accent6>
      <a:hlink>
        <a:srgbClr val="DD0031"/>
      </a:hlink>
      <a:folHlink>
        <a:srgbClr val="DD003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2857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auto">
        <a:solidFill>
          <a:srgbClr val="FFEBE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C76AEF-FBAE-44A3-837E-6A347B0F4165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 xmlns:b="http://schemas.openxmlformats.org/officeDocument/2006/bibliography" xmlns="http://schemas.openxmlformats.org/officeDocument/2006/bibliography">
    <b:Tag>dummy</b:Tag>
    <b:RefOrder>2</b:RefOrder>
  </b:Source>
  <b:Source>
    <b:Tag>Aut18</b:Tag>
    <b:SourceType>Book</b:SourceType>
    <b:Guid>{18C4CBC7-5955-4500-BE17-042C82C5DF26}</b:Guid>
    <b:Author>
      <b:Author>
        <b:NameList>
          <b:Person>
            <b:Last>Author</b:Last>
          </b:Person>
        </b:NameList>
      </b:Author>
    </b:Author>
    <b:Title>Title</b:Title>
    <b:Year>2018</b:Year>
    <b:City>City</b:City>
    <b:Publisher>Publisher</b:Publisher>
    <b:Edition>2</b:Edition>
    <b:RefOrder>1</b:RefOrder>
  </b:Source>
</b:Sources>
</file>

<file path=customXml/itemProps1.xml><?xml version="1.0" encoding="utf-8"?>
<ds:datastoreItem xmlns:ds="http://schemas.openxmlformats.org/officeDocument/2006/customXml" ds:itemID="{456B63EE-A4E6-2C43-B2EC-71D8B3762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urnal paper template</Template>
  <TotalTime>1</TotalTime>
  <Pages>3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Scheer</dc:creator>
  <cp:keywords/>
  <cp:lastModifiedBy>Jan van der Scheer</cp:lastModifiedBy>
  <cp:revision>3</cp:revision>
  <cp:lastPrinted>2023-02-14T11:51:00Z</cp:lastPrinted>
  <dcterms:created xsi:type="dcterms:W3CDTF">2026-05-01T08:30:00Z</dcterms:created>
  <dcterms:modified xsi:type="dcterms:W3CDTF">2026-05-01T08:31:00Z</dcterms:modified>
</cp:coreProperties>
</file>